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32B25" w14:textId="70044065" w:rsidR="00E15622" w:rsidRPr="00DC623A" w:rsidRDefault="00E15622" w:rsidP="00E15622">
      <w:pPr>
        <w:rPr>
          <w:rFonts w:ascii="Arial" w:hAnsi="Arial" w:cs="Arial"/>
          <w:sz w:val="20"/>
        </w:rPr>
      </w:pPr>
    </w:p>
    <w:p w14:paraId="098ADF32" w14:textId="77777777" w:rsidR="00E15622" w:rsidRPr="00DC623A" w:rsidRDefault="00E15622" w:rsidP="00E15622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318BA891" wp14:editId="55CE8D01">
            <wp:extent cx="1200150" cy="422588"/>
            <wp:effectExtent l="0" t="0" r="0" b="0"/>
            <wp:docPr id="3" name="Picture 3" descr="A black and grey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black and grey logo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9120" cy="43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12FD9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55B55187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28057CA4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758B55D3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7D686CF8" w14:textId="77777777" w:rsidR="00E15622" w:rsidRPr="00DC623A" w:rsidRDefault="00E15622" w:rsidP="00E15622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2A2966E6" w14:textId="77777777" w:rsidR="00E15622" w:rsidRPr="00DC623A" w:rsidRDefault="00E15622" w:rsidP="00E15622">
      <w:pPr>
        <w:rPr>
          <w:rFonts w:ascii="Arial" w:hAnsi="Arial" w:cs="Arial"/>
        </w:rPr>
      </w:pPr>
      <w:r w:rsidRPr="00C472E3">
        <w:rPr>
          <w:rFonts w:ascii="Arial" w:hAnsi="Arial" w:cs="Arial"/>
          <w:sz w:val="28"/>
          <w:szCs w:val="28"/>
        </w:rPr>
        <w:t>MondoA mediates transcriptional coordination between the MYC network and the integrated stress response in pancreatic ductal adenocarcinoma.</w:t>
      </w:r>
    </w:p>
    <w:p w14:paraId="115D4253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41C6298B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6A348698" w14:textId="77777777" w:rsidR="00E15622" w:rsidRPr="00DF2EBA" w:rsidRDefault="00E15622" w:rsidP="00E15622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Paste the full author list here</w:t>
      </w:r>
      <w:r w:rsidRPr="00DF2EBA">
        <w:rPr>
          <w:rFonts w:ascii="Arial" w:hAnsi="Arial" w:cs="Arial"/>
          <w:sz w:val="20"/>
        </w:rPr>
        <w:t xml:space="preserve"> Erin L. Ramsey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Stephanie Dobersch</w:t>
      </w: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, Brian Freie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Nan Hyung Hong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Xiaoying Wu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Sita Kugel</w:t>
      </w: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, Robert N. Eisenman</w:t>
      </w:r>
      <w:proofErr w:type="gramStart"/>
      <w:r w:rsidRPr="00DF2EBA">
        <w:rPr>
          <w:rFonts w:ascii="Arial" w:hAnsi="Arial" w:cs="Arial"/>
          <w:sz w:val="20"/>
          <w:vertAlign w:val="superscript"/>
        </w:rPr>
        <w:t>1,</w:t>
      </w:r>
      <w:r w:rsidRPr="00DF2EBA">
        <w:rPr>
          <w:rFonts w:ascii="Arial" w:hAnsi="Arial" w:cs="Arial"/>
          <w:sz w:val="20"/>
        </w:rPr>
        <w:t>*</w:t>
      </w:r>
      <w:proofErr w:type="gramEnd"/>
      <w:r w:rsidRPr="00DF2EBA">
        <w:rPr>
          <w:rFonts w:ascii="Arial" w:hAnsi="Arial" w:cs="Arial"/>
          <w:sz w:val="20"/>
        </w:rPr>
        <w:t>, Patrick A. Carroll</w:t>
      </w:r>
      <w:r w:rsidRPr="00DF2EBA">
        <w:rPr>
          <w:rFonts w:ascii="Arial" w:hAnsi="Arial" w:cs="Arial"/>
          <w:sz w:val="20"/>
          <w:vertAlign w:val="superscript"/>
        </w:rPr>
        <w:t>1,</w:t>
      </w:r>
      <w:r w:rsidRPr="00DF2EBA">
        <w:rPr>
          <w:rFonts w:ascii="Arial" w:hAnsi="Arial" w:cs="Arial"/>
          <w:sz w:val="20"/>
        </w:rPr>
        <w:t>*</w:t>
      </w:r>
    </w:p>
    <w:p w14:paraId="7C1C71E5" w14:textId="77777777" w:rsidR="00E15622" w:rsidRPr="00DF2EBA" w:rsidRDefault="00E15622" w:rsidP="00E15622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Basic Sciences Division, Fred Hutchinson Cancer Center, Seattle, USA</w:t>
      </w:r>
    </w:p>
    <w:p w14:paraId="6A4A67FB" w14:textId="77777777" w:rsidR="00E15622" w:rsidRPr="00DF2EBA" w:rsidRDefault="00E15622" w:rsidP="00E15622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Human Biology Division, Fred Hutchinson Cancer Center, Seattle, USA</w:t>
      </w:r>
    </w:p>
    <w:p w14:paraId="438409E2" w14:textId="77777777" w:rsidR="00E15622" w:rsidRPr="00DF2EBA" w:rsidRDefault="00E15622" w:rsidP="00E15622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</w:rPr>
        <w:t>*Corresponding authors Robert N. Eisenman and Patrick A. Carroll</w:t>
      </w:r>
    </w:p>
    <w:p w14:paraId="3B7C0D0D" w14:textId="77777777" w:rsidR="00E15622" w:rsidRPr="00DF2EBA" w:rsidRDefault="00E15622" w:rsidP="00E15622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b/>
          <w:bCs/>
          <w:sz w:val="20"/>
        </w:rPr>
        <w:t xml:space="preserve">Email: </w:t>
      </w:r>
      <w:r w:rsidRPr="00DF2EBA">
        <w:rPr>
          <w:rFonts w:ascii="Arial" w:hAnsi="Arial" w:cs="Arial"/>
          <w:sz w:val="20"/>
        </w:rPr>
        <w:t xml:space="preserve"> </w:t>
      </w:r>
      <w:hyperlink r:id="rId5">
        <w:r w:rsidRPr="00DF2EBA">
          <w:rPr>
            <w:rFonts w:ascii="Arial" w:hAnsi="Arial" w:cs="Arial"/>
            <w:color w:val="467886" w:themeColor="hyperlink"/>
            <w:sz w:val="20"/>
            <w:u w:val="single"/>
          </w:rPr>
          <w:t>eisenman@fredhutch.org</w:t>
        </w:r>
      </w:hyperlink>
      <w:r w:rsidRPr="00DF2EBA">
        <w:rPr>
          <w:rFonts w:ascii="Arial" w:hAnsi="Arial" w:cs="Arial"/>
          <w:sz w:val="20"/>
        </w:rPr>
        <w:t xml:space="preserve">, </w:t>
      </w:r>
      <w:ins w:id="0" w:author="Ramsey, Erin" w:date="2025-09-03T10:33:00Z" w16du:dateUtc="2025-09-03T17:33:00Z">
        <w:r w:rsidRPr="00DF2EBA">
          <w:rPr>
            <w:rFonts w:ascii="Arial" w:hAnsi="Arial" w:cs="Arial"/>
            <w:sz w:val="20"/>
          </w:rPr>
          <w:fldChar w:fldCharType="begin"/>
        </w:r>
        <w:r w:rsidRPr="00DF2EBA">
          <w:rPr>
            <w:rFonts w:ascii="Arial" w:hAnsi="Arial" w:cs="Arial"/>
            <w:sz w:val="20"/>
          </w:rPr>
          <w:instrText>HYPERLINK "mailto:</w:instrText>
        </w:r>
      </w:ins>
      <w:r w:rsidRPr="00DF2EBA">
        <w:rPr>
          <w:rFonts w:ascii="Arial" w:hAnsi="Arial" w:cs="Arial"/>
          <w:sz w:val="20"/>
        </w:rPr>
        <w:instrText>pcarroll@fredhutch.org</w:instrText>
      </w:r>
      <w:ins w:id="1" w:author="Ramsey, Erin" w:date="2025-09-03T10:33:00Z" w16du:dateUtc="2025-09-03T17:33:00Z">
        <w:r w:rsidRPr="00DF2EBA">
          <w:rPr>
            <w:rFonts w:ascii="Arial" w:hAnsi="Arial" w:cs="Arial"/>
            <w:sz w:val="20"/>
          </w:rPr>
          <w:instrText>"</w:instrText>
        </w:r>
        <w:r w:rsidRPr="00DF2EBA">
          <w:rPr>
            <w:rFonts w:ascii="Arial" w:hAnsi="Arial" w:cs="Arial"/>
            <w:sz w:val="20"/>
          </w:rPr>
          <w:fldChar w:fldCharType="separate"/>
        </w:r>
      </w:ins>
      <w:r w:rsidRPr="00DF2EBA">
        <w:rPr>
          <w:rFonts w:ascii="Arial" w:hAnsi="Arial" w:cs="Arial"/>
          <w:color w:val="467886" w:themeColor="hyperlink"/>
          <w:sz w:val="20"/>
          <w:u w:val="single"/>
        </w:rPr>
        <w:t>pcarroll@fredhutch.org</w:t>
      </w:r>
      <w:ins w:id="2" w:author="Ramsey, Erin" w:date="2025-09-03T10:33:00Z" w16du:dateUtc="2025-09-03T17:33:00Z">
        <w:r w:rsidRPr="00DF2EBA">
          <w:rPr>
            <w:rFonts w:ascii="Arial" w:hAnsi="Arial" w:cs="Arial"/>
            <w:sz w:val="20"/>
          </w:rPr>
          <w:fldChar w:fldCharType="end"/>
        </w:r>
      </w:ins>
      <w:r w:rsidRPr="00DF2EBA">
        <w:rPr>
          <w:rFonts w:ascii="Arial" w:hAnsi="Arial" w:cs="Arial"/>
          <w:sz w:val="20"/>
        </w:rPr>
        <w:t xml:space="preserve"> </w:t>
      </w:r>
    </w:p>
    <w:p w14:paraId="210D7F6B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1DDE0197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68EFCFE6" w14:textId="77777777" w:rsidR="00E15622" w:rsidRPr="00DC623A" w:rsidRDefault="00E15622" w:rsidP="00E15622">
      <w:pPr>
        <w:rPr>
          <w:rFonts w:ascii="Arial" w:hAnsi="Arial" w:cs="Arial"/>
          <w:b/>
          <w:sz w:val="20"/>
        </w:rPr>
      </w:pPr>
    </w:p>
    <w:p w14:paraId="5307A6C9" w14:textId="77777777" w:rsidR="00E15622" w:rsidRPr="00DC623A" w:rsidRDefault="00E15622" w:rsidP="00E15622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14:paraId="67964D00" w14:textId="77777777" w:rsidR="00E15622" w:rsidRPr="00DC623A" w:rsidRDefault="00E15622" w:rsidP="00E15622">
      <w:pPr>
        <w:rPr>
          <w:rFonts w:ascii="Arial" w:hAnsi="Arial" w:cs="Arial"/>
          <w:sz w:val="20"/>
        </w:rPr>
      </w:pPr>
    </w:p>
    <w:p w14:paraId="0C14ECFE" w14:textId="402B654D" w:rsidR="00E15622" w:rsidRPr="00DC623A" w:rsidRDefault="00E15622" w:rsidP="00E1562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l Table </w:t>
      </w:r>
      <w:r>
        <w:rPr>
          <w:rFonts w:ascii="Arial" w:hAnsi="Arial" w:cs="Arial"/>
          <w:sz w:val="20"/>
        </w:rPr>
        <w:t>1</w:t>
      </w:r>
    </w:p>
    <w:p w14:paraId="19D486A5" w14:textId="77777777" w:rsidR="00E15622" w:rsidRDefault="00E15622" w:rsidP="00E1562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25F34BC" w14:textId="7CC098A5" w:rsidR="006C6D56" w:rsidRPr="00BF434F" w:rsidRDefault="008D622C">
      <w:pPr>
        <w:rPr>
          <w:rFonts w:ascii="Arial" w:hAnsi="Arial" w:cs="Arial"/>
          <w:b/>
          <w:bCs/>
          <w:sz w:val="20"/>
          <w:szCs w:val="20"/>
        </w:rPr>
      </w:pPr>
      <w:r w:rsidRPr="00BF434F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1: </w:t>
      </w:r>
      <w:r w:rsidR="0097522F" w:rsidRPr="00BF434F">
        <w:rPr>
          <w:rFonts w:ascii="Arial" w:hAnsi="Arial" w:cs="Arial"/>
          <w:b/>
          <w:bCs/>
          <w:sz w:val="20"/>
          <w:szCs w:val="20"/>
        </w:rPr>
        <w:t>Upregulated DEGs from RNA-se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D622C" w:rsidRPr="00BF434F" w14:paraId="0219AFC7" w14:textId="77777777" w:rsidTr="0057712B">
        <w:tc>
          <w:tcPr>
            <w:tcW w:w="2337" w:type="dxa"/>
          </w:tcPr>
          <w:p w14:paraId="78598B94" w14:textId="77777777" w:rsidR="008D622C" w:rsidRPr="00BF434F" w:rsidRDefault="008D622C" w:rsidP="005771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434F">
              <w:rPr>
                <w:rFonts w:ascii="Arial" w:hAnsi="Arial" w:cs="Arial"/>
                <w:b/>
                <w:bCs/>
                <w:sz w:val="20"/>
                <w:szCs w:val="20"/>
              </w:rPr>
              <w:t>siMondoA Up</w:t>
            </w:r>
          </w:p>
        </w:tc>
        <w:tc>
          <w:tcPr>
            <w:tcW w:w="2337" w:type="dxa"/>
          </w:tcPr>
          <w:p w14:paraId="1E4CA494" w14:textId="77777777" w:rsidR="008D622C" w:rsidRPr="00BF434F" w:rsidRDefault="008D622C" w:rsidP="005771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434F">
              <w:rPr>
                <w:rFonts w:ascii="Arial" w:hAnsi="Arial" w:cs="Arial"/>
                <w:b/>
                <w:bCs/>
                <w:sz w:val="20"/>
                <w:szCs w:val="20"/>
              </w:rPr>
              <w:t>siMLX Up</w:t>
            </w:r>
          </w:p>
        </w:tc>
        <w:tc>
          <w:tcPr>
            <w:tcW w:w="2338" w:type="dxa"/>
          </w:tcPr>
          <w:p w14:paraId="7D528652" w14:textId="77777777" w:rsidR="008D622C" w:rsidRPr="00BF434F" w:rsidRDefault="008D622C" w:rsidP="005771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434F">
              <w:rPr>
                <w:rFonts w:ascii="Arial" w:hAnsi="Arial" w:cs="Arial"/>
                <w:b/>
                <w:bCs/>
                <w:sz w:val="20"/>
                <w:szCs w:val="20"/>
              </w:rPr>
              <w:t>SBI-477 Up</w:t>
            </w:r>
          </w:p>
        </w:tc>
        <w:tc>
          <w:tcPr>
            <w:tcW w:w="2338" w:type="dxa"/>
          </w:tcPr>
          <w:p w14:paraId="61F7FFB5" w14:textId="53DB8B38" w:rsidR="008D622C" w:rsidRPr="00BF434F" w:rsidRDefault="008D622C" w:rsidP="005771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434F">
              <w:rPr>
                <w:rFonts w:ascii="Arial" w:hAnsi="Arial" w:cs="Arial"/>
                <w:b/>
                <w:bCs/>
                <w:sz w:val="20"/>
                <w:szCs w:val="20"/>
              </w:rPr>
              <w:t>Core Up DEGs</w:t>
            </w:r>
          </w:p>
        </w:tc>
      </w:tr>
      <w:tr w:rsidR="008D622C" w:rsidRPr="00BF434F" w14:paraId="3A9F49FE" w14:textId="77777777" w:rsidTr="0057712B">
        <w:tc>
          <w:tcPr>
            <w:tcW w:w="2337" w:type="dxa"/>
          </w:tcPr>
          <w:p w14:paraId="7DE477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20ORF194</w:t>
            </w:r>
          </w:p>
          <w:p w14:paraId="40BF68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20ORF196</w:t>
            </w:r>
          </w:p>
          <w:p w14:paraId="0A10553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EMP1</w:t>
            </w:r>
          </w:p>
          <w:p w14:paraId="2FA20EA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TBD10</w:t>
            </w:r>
          </w:p>
          <w:p w14:paraId="7717DC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AB2</w:t>
            </w:r>
          </w:p>
          <w:p w14:paraId="696C51F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RP6</w:t>
            </w:r>
          </w:p>
          <w:p w14:paraId="7B9052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HFD2</w:t>
            </w:r>
          </w:p>
          <w:p w14:paraId="6AC1C08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EZ1</w:t>
            </w:r>
          </w:p>
          <w:p w14:paraId="260395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EZ2</w:t>
            </w:r>
          </w:p>
          <w:p w14:paraId="7285217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26A</w:t>
            </w:r>
          </w:p>
          <w:p w14:paraId="7860C9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PTN</w:t>
            </w:r>
          </w:p>
          <w:p w14:paraId="340D48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F3</w:t>
            </w:r>
          </w:p>
          <w:p w14:paraId="7C9580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F1</w:t>
            </w:r>
          </w:p>
          <w:p w14:paraId="0E65AB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3AR1</w:t>
            </w:r>
          </w:p>
          <w:p w14:paraId="6D6AA96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DC1</w:t>
            </w:r>
          </w:p>
          <w:p w14:paraId="2FF2BAB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URAP1L</w:t>
            </w:r>
          </w:p>
          <w:p w14:paraId="0DF23C6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MDS</w:t>
            </w:r>
          </w:p>
          <w:p w14:paraId="2104E6A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LS</w:t>
            </w:r>
          </w:p>
          <w:p w14:paraId="54128D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G3</w:t>
            </w:r>
          </w:p>
          <w:p w14:paraId="66BF141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BBP</w:t>
            </w:r>
          </w:p>
          <w:p w14:paraId="4B72DC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AG1</w:t>
            </w:r>
          </w:p>
          <w:p w14:paraId="10869BE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LP</w:t>
            </w:r>
          </w:p>
          <w:p w14:paraId="1718969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CISBP2</w:t>
            </w:r>
          </w:p>
          <w:p w14:paraId="2556AB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Z1B</w:t>
            </w:r>
          </w:p>
          <w:p w14:paraId="08FA41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TAGE5</w:t>
            </w:r>
          </w:p>
          <w:p w14:paraId="03BEBF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25</w:t>
            </w:r>
          </w:p>
          <w:p w14:paraId="47D35AA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M7A</w:t>
            </w:r>
          </w:p>
          <w:p w14:paraId="124A6D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F4</w:t>
            </w:r>
          </w:p>
          <w:p w14:paraId="4C473D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P7</w:t>
            </w:r>
          </w:p>
          <w:p w14:paraId="641522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US81</w:t>
            </w:r>
          </w:p>
          <w:p w14:paraId="19C6879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A8</w:t>
            </w:r>
          </w:p>
          <w:p w14:paraId="704D40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TA6</w:t>
            </w:r>
          </w:p>
          <w:p w14:paraId="5EA46D7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GFA</w:t>
            </w:r>
          </w:p>
          <w:p w14:paraId="650779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Z2B</w:t>
            </w:r>
          </w:p>
          <w:p w14:paraId="6ACF90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FIBP1</w:t>
            </w:r>
          </w:p>
          <w:p w14:paraId="37EC72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SM1</w:t>
            </w:r>
          </w:p>
          <w:p w14:paraId="04EB45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KU</w:t>
            </w:r>
          </w:p>
          <w:p w14:paraId="50CAAE5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PLAH</w:t>
            </w:r>
          </w:p>
          <w:p w14:paraId="0A8E05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10A</w:t>
            </w:r>
          </w:p>
          <w:p w14:paraId="057258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MT1</w:t>
            </w:r>
          </w:p>
          <w:p w14:paraId="0EBADC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215</w:t>
            </w:r>
          </w:p>
          <w:p w14:paraId="319D9F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C3H12A</w:t>
            </w:r>
          </w:p>
          <w:p w14:paraId="0709A7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B41L2</w:t>
            </w:r>
          </w:p>
          <w:p w14:paraId="1867683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C3H12C</w:t>
            </w:r>
          </w:p>
          <w:p w14:paraId="5215EB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H12CR1</w:t>
            </w:r>
          </w:p>
          <w:p w14:paraId="2DF2F9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P5K1A</w:t>
            </w:r>
          </w:p>
          <w:p w14:paraId="5D4905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PT20H</w:t>
            </w:r>
          </w:p>
          <w:p w14:paraId="5574E9E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G7</w:t>
            </w:r>
          </w:p>
          <w:p w14:paraId="013F15F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5</w:t>
            </w:r>
          </w:p>
          <w:p w14:paraId="6C3AA2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6</w:t>
            </w:r>
          </w:p>
          <w:p w14:paraId="20661B8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UN</w:t>
            </w:r>
          </w:p>
          <w:p w14:paraId="083B696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1</w:t>
            </w:r>
          </w:p>
          <w:p w14:paraId="6A47805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2</w:t>
            </w:r>
          </w:p>
          <w:p w14:paraId="54126C7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FUCA2</w:t>
            </w:r>
          </w:p>
          <w:p w14:paraId="61D888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3IL1</w:t>
            </w:r>
          </w:p>
          <w:p w14:paraId="4AF373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MIP</w:t>
            </w:r>
          </w:p>
          <w:p w14:paraId="78ACA0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8</w:t>
            </w:r>
          </w:p>
          <w:p w14:paraId="11967C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5</w:t>
            </w:r>
          </w:p>
          <w:p w14:paraId="553551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E</w:t>
            </w:r>
          </w:p>
          <w:p w14:paraId="799741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F</w:t>
            </w:r>
          </w:p>
          <w:p w14:paraId="3AAB8B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7</w:t>
            </w:r>
          </w:p>
          <w:p w14:paraId="620429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MP14</w:t>
            </w:r>
          </w:p>
          <w:p w14:paraId="54C2ABA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8</w:t>
            </w:r>
          </w:p>
          <w:p w14:paraId="4B3F03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3A1</w:t>
            </w:r>
          </w:p>
          <w:p w14:paraId="4B68A37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XYD5</w:t>
            </w:r>
          </w:p>
          <w:p w14:paraId="085404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9</w:t>
            </w:r>
          </w:p>
          <w:p w14:paraId="1A319E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HLHE40</w:t>
            </w:r>
          </w:p>
          <w:p w14:paraId="7C8FC3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0507065</w:t>
            </w:r>
          </w:p>
          <w:p w14:paraId="323ABB7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4KB</w:t>
            </w:r>
          </w:p>
          <w:p w14:paraId="123693E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6</w:t>
            </w:r>
          </w:p>
          <w:p w14:paraId="52D3FB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PGEF1</w:t>
            </w:r>
          </w:p>
          <w:p w14:paraId="296FB1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TD1</w:t>
            </w:r>
          </w:p>
          <w:p w14:paraId="3D07C6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473</w:t>
            </w:r>
          </w:p>
          <w:p w14:paraId="6E522F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1927482</w:t>
            </w:r>
          </w:p>
          <w:p w14:paraId="61E9F8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1</w:t>
            </w:r>
          </w:p>
          <w:p w14:paraId="67EB03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B</w:t>
            </w:r>
          </w:p>
          <w:p w14:paraId="3DE4951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AR1</w:t>
            </w:r>
          </w:p>
          <w:p w14:paraId="05381D0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48</w:t>
            </w:r>
          </w:p>
          <w:p w14:paraId="54BE33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BC3</w:t>
            </w:r>
          </w:p>
          <w:p w14:paraId="1FBF9C2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D10</w:t>
            </w:r>
          </w:p>
          <w:p w14:paraId="14D534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GAP1</w:t>
            </w:r>
          </w:p>
          <w:p w14:paraId="525065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GAP4</w:t>
            </w:r>
          </w:p>
          <w:p w14:paraId="715A1E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54</w:t>
            </w:r>
          </w:p>
          <w:p w14:paraId="294D2CD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D4</w:t>
            </w:r>
          </w:p>
          <w:p w14:paraId="10BECC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AD2</w:t>
            </w:r>
          </w:p>
          <w:p w14:paraId="02C605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D6</w:t>
            </w:r>
          </w:p>
          <w:p w14:paraId="01BD1B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F2</w:t>
            </w:r>
          </w:p>
          <w:p w14:paraId="4ECCD5F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GAT2</w:t>
            </w:r>
          </w:p>
          <w:p w14:paraId="2339BE7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D1</w:t>
            </w:r>
          </w:p>
          <w:p w14:paraId="794CCD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D2</w:t>
            </w:r>
          </w:p>
          <w:p w14:paraId="12859A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NT7B</w:t>
            </w:r>
          </w:p>
          <w:p w14:paraId="2A7C55D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9A14</w:t>
            </w:r>
          </w:p>
          <w:p w14:paraId="7EF698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C3L</w:t>
            </w:r>
          </w:p>
          <w:p w14:paraId="553282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TIP</w:t>
            </w:r>
          </w:p>
          <w:p w14:paraId="0DCC34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AF</w:t>
            </w:r>
          </w:p>
          <w:p w14:paraId="6DF718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M17</w:t>
            </w:r>
          </w:p>
          <w:p w14:paraId="3B82C8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OK3</w:t>
            </w:r>
          </w:p>
          <w:p w14:paraId="2341AA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ARG</w:t>
            </w:r>
          </w:p>
          <w:p w14:paraId="292BAD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APD2</w:t>
            </w:r>
          </w:p>
          <w:p w14:paraId="0BA78B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ARD</w:t>
            </w:r>
          </w:p>
          <w:p w14:paraId="35A553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X11</w:t>
            </w:r>
          </w:p>
          <w:p w14:paraId="2284C47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A</w:t>
            </w:r>
          </w:p>
          <w:p w14:paraId="5A71BF5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CTOR</w:t>
            </w:r>
          </w:p>
          <w:p w14:paraId="58C5D8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TSL3</w:t>
            </w:r>
          </w:p>
          <w:p w14:paraId="391ED22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SWIM6</w:t>
            </w:r>
          </w:p>
          <w:p w14:paraId="6E714A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AP9-AS1</w:t>
            </w:r>
          </w:p>
          <w:p w14:paraId="0B39A3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LR1</w:t>
            </w:r>
          </w:p>
          <w:p w14:paraId="3D3DBA7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SWIM4</w:t>
            </w:r>
          </w:p>
          <w:p w14:paraId="04268B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PT10</w:t>
            </w:r>
          </w:p>
          <w:p w14:paraId="55B1FB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MAP3K2</w:t>
            </w:r>
          </w:p>
          <w:p w14:paraId="280435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1LC3B2</w:t>
            </w:r>
          </w:p>
          <w:p w14:paraId="4488946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11B</w:t>
            </w:r>
          </w:p>
          <w:p w14:paraId="46B331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O11</w:t>
            </w:r>
          </w:p>
          <w:p w14:paraId="636F96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25B</w:t>
            </w:r>
          </w:p>
          <w:p w14:paraId="4AFDCB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25C</w:t>
            </w:r>
          </w:p>
          <w:p w14:paraId="058153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XN2L</w:t>
            </w:r>
          </w:p>
          <w:p w14:paraId="4D737DD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OD1</w:t>
            </w:r>
          </w:p>
          <w:p w14:paraId="62AEAB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MTF1</w:t>
            </w:r>
          </w:p>
          <w:p w14:paraId="61FD8D4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JUBA</w:t>
            </w:r>
          </w:p>
          <w:p w14:paraId="5722A1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KP1</w:t>
            </w:r>
          </w:p>
          <w:p w14:paraId="669321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8B</w:t>
            </w:r>
          </w:p>
          <w:p w14:paraId="35780D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NG1</w:t>
            </w:r>
          </w:p>
          <w:p w14:paraId="59AF97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1L2</w:t>
            </w:r>
          </w:p>
          <w:p w14:paraId="40607E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OCK1</w:t>
            </w:r>
          </w:p>
          <w:p w14:paraId="50E78F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CP</w:t>
            </w:r>
          </w:p>
          <w:p w14:paraId="5E8A61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OCK2</w:t>
            </w:r>
          </w:p>
          <w:p w14:paraId="7DD7C1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OD3</w:t>
            </w:r>
          </w:p>
          <w:p w14:paraId="5934BF1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SC3</w:t>
            </w:r>
          </w:p>
          <w:p w14:paraId="579452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RAP</w:t>
            </w:r>
          </w:p>
          <w:p w14:paraId="703AC8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GFR</w:t>
            </w:r>
          </w:p>
          <w:p w14:paraId="1A2666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CHY1</w:t>
            </w:r>
          </w:p>
          <w:p w14:paraId="4E30F27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PBP10</w:t>
            </w:r>
          </w:p>
          <w:p w14:paraId="46D3B24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0116</w:t>
            </w:r>
          </w:p>
          <w:p w14:paraId="426B13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MO1</w:t>
            </w:r>
          </w:p>
          <w:p w14:paraId="20E565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DF2</w:t>
            </w:r>
          </w:p>
          <w:p w14:paraId="1B7A11F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K7</w:t>
            </w:r>
          </w:p>
          <w:p w14:paraId="350EDC3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PS3</w:t>
            </w:r>
          </w:p>
          <w:p w14:paraId="1623BE8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ST</w:t>
            </w:r>
          </w:p>
          <w:p w14:paraId="74519E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O32</w:t>
            </w:r>
          </w:p>
          <w:p w14:paraId="7A415E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C80</w:t>
            </w:r>
          </w:p>
          <w:p w14:paraId="38CB181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O30</w:t>
            </w:r>
          </w:p>
          <w:p w14:paraId="626746A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PC4</w:t>
            </w:r>
          </w:p>
          <w:p w14:paraId="2F0D4B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419</w:t>
            </w:r>
          </w:p>
          <w:p w14:paraId="2C0442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CN2</w:t>
            </w:r>
          </w:p>
          <w:p w14:paraId="3A81BF9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MP2K</w:t>
            </w:r>
          </w:p>
          <w:p w14:paraId="1E9F65F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7A4</w:t>
            </w:r>
          </w:p>
          <w:p w14:paraId="641755F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AT1</w:t>
            </w:r>
          </w:p>
          <w:p w14:paraId="6E4B0A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RDC</w:t>
            </w:r>
          </w:p>
          <w:p w14:paraId="4FD8FC0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410</w:t>
            </w:r>
          </w:p>
          <w:p w14:paraId="524A8B8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O80D</w:t>
            </w:r>
          </w:p>
          <w:p w14:paraId="10D706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274</w:t>
            </w:r>
          </w:p>
          <w:p w14:paraId="240FAB9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O80E</w:t>
            </w:r>
          </w:p>
          <w:p w14:paraId="083680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67B</w:t>
            </w:r>
          </w:p>
          <w:p w14:paraId="2DE49F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NE5</w:t>
            </w:r>
          </w:p>
          <w:p w14:paraId="36BB6A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B2</w:t>
            </w:r>
          </w:p>
          <w:p w14:paraId="4EF917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O28</w:t>
            </w:r>
          </w:p>
          <w:p w14:paraId="450134E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F1</w:t>
            </w:r>
          </w:p>
          <w:p w14:paraId="5A585D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4EBP1</w:t>
            </w:r>
          </w:p>
          <w:p w14:paraId="0B08364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M</w:t>
            </w:r>
          </w:p>
          <w:p w14:paraId="5516BA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KMYT1</w:t>
            </w:r>
          </w:p>
          <w:p w14:paraId="63ED4F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AP6</w:t>
            </w:r>
          </w:p>
          <w:p w14:paraId="221F4B6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HSL1</w:t>
            </w:r>
          </w:p>
          <w:p w14:paraId="259D6DC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K2</w:t>
            </w:r>
          </w:p>
          <w:p w14:paraId="2388B18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RSF9</w:t>
            </w:r>
          </w:p>
          <w:p w14:paraId="4E0F39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TR3</w:t>
            </w:r>
          </w:p>
          <w:p w14:paraId="392911F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CTR2</w:t>
            </w:r>
          </w:p>
          <w:p w14:paraId="77A2F5D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A5</w:t>
            </w:r>
          </w:p>
          <w:p w14:paraId="41BD18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OD1</w:t>
            </w:r>
          </w:p>
          <w:p w14:paraId="0E630FD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A2</w:t>
            </w:r>
          </w:p>
          <w:p w14:paraId="0964982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UC5AC</w:t>
            </w:r>
          </w:p>
          <w:p w14:paraId="732E0E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GGTB</w:t>
            </w:r>
          </w:p>
          <w:p w14:paraId="48F1E14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RSF1B</w:t>
            </w:r>
          </w:p>
          <w:p w14:paraId="025C9D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4D</w:t>
            </w:r>
          </w:p>
          <w:p w14:paraId="3609005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G4</w:t>
            </w:r>
          </w:p>
          <w:p w14:paraId="125E88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BB2IP</w:t>
            </w:r>
          </w:p>
          <w:p w14:paraId="4F9B52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A6</w:t>
            </w:r>
          </w:p>
          <w:p w14:paraId="14BCF4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1411</w:t>
            </w:r>
          </w:p>
          <w:p w14:paraId="300A22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O1</w:t>
            </w:r>
          </w:p>
          <w:p w14:paraId="0FD25B9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AP25</w:t>
            </w:r>
          </w:p>
          <w:p w14:paraId="14102FC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X2</w:t>
            </w:r>
          </w:p>
          <w:p w14:paraId="4C05DE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X3</w:t>
            </w:r>
          </w:p>
          <w:p w14:paraId="1836B6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R1B</w:t>
            </w:r>
          </w:p>
          <w:p w14:paraId="061108C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MT2</w:t>
            </w:r>
          </w:p>
          <w:p w14:paraId="5689CC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MPS</w:t>
            </w:r>
          </w:p>
          <w:p w14:paraId="7F6C87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206A</w:t>
            </w:r>
          </w:p>
          <w:p w14:paraId="018661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F1</w:t>
            </w:r>
          </w:p>
          <w:p w14:paraId="1B4ED3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AP1</w:t>
            </w:r>
          </w:p>
          <w:p w14:paraId="3A0F3F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CD1</w:t>
            </w:r>
          </w:p>
          <w:p w14:paraId="76113B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LLT4</w:t>
            </w:r>
          </w:p>
          <w:p w14:paraId="0E240F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RAM1</w:t>
            </w:r>
          </w:p>
          <w:p w14:paraId="188169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6R1</w:t>
            </w:r>
          </w:p>
          <w:p w14:paraId="37A6FF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1524</w:t>
            </w:r>
          </w:p>
          <w:p w14:paraId="1CB4B4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MTS18</w:t>
            </w:r>
          </w:p>
          <w:p w14:paraId="5B6C8D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47</w:t>
            </w:r>
          </w:p>
          <w:p w14:paraId="6E7F15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IM15</w:t>
            </w:r>
          </w:p>
          <w:p w14:paraId="1C6850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TD2</w:t>
            </w:r>
          </w:p>
          <w:p w14:paraId="68DB7A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EM1C</w:t>
            </w:r>
          </w:p>
          <w:p w14:paraId="46EBACE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D1IP1</w:t>
            </w:r>
          </w:p>
          <w:p w14:paraId="5A55D4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ENG1</w:t>
            </w:r>
          </w:p>
          <w:p w14:paraId="29D8E6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O1D</w:t>
            </w:r>
          </w:p>
          <w:p w14:paraId="010B8D8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O1B</w:t>
            </w:r>
          </w:p>
          <w:p w14:paraId="33414F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3J</w:t>
            </w:r>
          </w:p>
          <w:p w14:paraId="6BA3454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IM20</w:t>
            </w:r>
          </w:p>
          <w:p w14:paraId="71A5C3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38</w:t>
            </w:r>
          </w:p>
          <w:p w14:paraId="7F5802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GS</w:t>
            </w:r>
          </w:p>
          <w:p w14:paraId="6E6B77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TD13</w:t>
            </w:r>
          </w:p>
          <w:p w14:paraId="2BD041B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1433</w:t>
            </w:r>
          </w:p>
          <w:p w14:paraId="6F761C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AS1</w:t>
            </w:r>
          </w:p>
          <w:p w14:paraId="2132AF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CE1</w:t>
            </w:r>
          </w:p>
          <w:p w14:paraId="308996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ENG9</w:t>
            </w:r>
          </w:p>
          <w:p w14:paraId="296DD6D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208B</w:t>
            </w:r>
          </w:p>
          <w:p w14:paraId="75D874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LT1</w:t>
            </w:r>
          </w:p>
          <w:p w14:paraId="0BF3EC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ER</w:t>
            </w:r>
          </w:p>
          <w:p w14:paraId="27D200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1426</w:t>
            </w:r>
          </w:p>
          <w:p w14:paraId="3E56B8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2BP2</w:t>
            </w:r>
          </w:p>
          <w:p w14:paraId="1FE538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25</w:t>
            </w:r>
          </w:p>
          <w:p w14:paraId="37C298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GM3</w:t>
            </w:r>
          </w:p>
          <w:p w14:paraId="3F6BC9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B8</w:t>
            </w:r>
          </w:p>
          <w:p w14:paraId="2527EB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AF2</w:t>
            </w:r>
          </w:p>
          <w:p w14:paraId="07842C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AV</w:t>
            </w:r>
          </w:p>
          <w:p w14:paraId="749AF8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DL1</w:t>
            </w:r>
          </w:p>
          <w:p w14:paraId="784B1A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FBXO8</w:t>
            </w:r>
          </w:p>
          <w:p w14:paraId="744721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24</w:t>
            </w:r>
          </w:p>
          <w:p w14:paraId="67DC99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SD12</w:t>
            </w:r>
          </w:p>
          <w:p w14:paraId="14EBE7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D13L</w:t>
            </w:r>
          </w:p>
          <w:p w14:paraId="390D8EF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S18A</w:t>
            </w:r>
          </w:p>
          <w:p w14:paraId="583153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15</w:t>
            </w:r>
          </w:p>
          <w:p w14:paraId="77592B1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16</w:t>
            </w:r>
          </w:p>
          <w:p w14:paraId="32D73D0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82</w:t>
            </w:r>
          </w:p>
          <w:p w14:paraId="064CA1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N3</w:t>
            </w:r>
          </w:p>
          <w:p w14:paraId="44E3B1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68</w:t>
            </w:r>
          </w:p>
          <w:p w14:paraId="6E216A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GLN</w:t>
            </w:r>
          </w:p>
          <w:p w14:paraId="130E6F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RC4</w:t>
            </w:r>
          </w:p>
          <w:p w14:paraId="2BDEA77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RC3</w:t>
            </w:r>
          </w:p>
          <w:p w14:paraId="17CC8B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CGAP1</w:t>
            </w:r>
          </w:p>
          <w:p w14:paraId="1D1846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2F1</w:t>
            </w:r>
          </w:p>
          <w:p w14:paraId="475CC70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2F2</w:t>
            </w:r>
          </w:p>
          <w:p w14:paraId="4D4BF9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R</w:t>
            </w:r>
          </w:p>
          <w:p w14:paraId="769DAF8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EB1</w:t>
            </w:r>
          </w:p>
          <w:p w14:paraId="1A639F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GR1</w:t>
            </w:r>
          </w:p>
          <w:p w14:paraId="7AD92A1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GR2</w:t>
            </w:r>
          </w:p>
          <w:p w14:paraId="783148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X8A</w:t>
            </w:r>
          </w:p>
          <w:p w14:paraId="15A784F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GR3</w:t>
            </w:r>
          </w:p>
          <w:p w14:paraId="56A556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BP1</w:t>
            </w:r>
          </w:p>
          <w:p w14:paraId="2005398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27B</w:t>
            </w:r>
          </w:p>
          <w:p w14:paraId="037C27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HG17</w:t>
            </w:r>
          </w:p>
          <w:p w14:paraId="4D130C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HG15</w:t>
            </w:r>
          </w:p>
          <w:p w14:paraId="6ECEA1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LCD1</w:t>
            </w:r>
          </w:p>
          <w:p w14:paraId="081E66A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B2</w:t>
            </w:r>
          </w:p>
          <w:p w14:paraId="1154329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L5</w:t>
            </w:r>
          </w:p>
          <w:p w14:paraId="662587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N1B</w:t>
            </w:r>
          </w:p>
          <w:p w14:paraId="48C2652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5A4</w:t>
            </w:r>
          </w:p>
          <w:p w14:paraId="64AFB7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PAR2</w:t>
            </w:r>
          </w:p>
          <w:p w14:paraId="442363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DLRAD3</w:t>
            </w:r>
          </w:p>
          <w:p w14:paraId="1CA8C20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91</w:t>
            </w:r>
          </w:p>
          <w:p w14:paraId="11276F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9A7P1</w:t>
            </w:r>
          </w:p>
          <w:p w14:paraId="30EFC0E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PEP</w:t>
            </w:r>
          </w:p>
          <w:p w14:paraId="78C9273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1</w:t>
            </w:r>
          </w:p>
          <w:p w14:paraId="57F2C1D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TRAP</w:t>
            </w:r>
          </w:p>
          <w:p w14:paraId="170288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B2</w:t>
            </w:r>
          </w:p>
          <w:p w14:paraId="574AEA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EGFA</w:t>
            </w:r>
          </w:p>
          <w:p w14:paraId="7006752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YN1</w:t>
            </w:r>
          </w:p>
          <w:p w14:paraId="42C9F4F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A</w:t>
            </w:r>
          </w:p>
          <w:p w14:paraId="58C8B69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B</w:t>
            </w:r>
          </w:p>
          <w:p w14:paraId="2710FA5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P2C</w:t>
            </w:r>
          </w:p>
          <w:p w14:paraId="5161E7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93A</w:t>
            </w:r>
          </w:p>
          <w:p w14:paraId="33FED7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TM</w:t>
            </w:r>
          </w:p>
          <w:p w14:paraId="52A44A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PDC1</w:t>
            </w:r>
          </w:p>
          <w:p w14:paraId="03CFF3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EF2</w:t>
            </w:r>
          </w:p>
          <w:p w14:paraId="5BB6CC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YNC</w:t>
            </w:r>
          </w:p>
          <w:p w14:paraId="0ECF8B4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GNBP2</w:t>
            </w:r>
          </w:p>
          <w:p w14:paraId="4B1E57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RNP1</w:t>
            </w:r>
          </w:p>
          <w:p w14:paraId="660F418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R2</w:t>
            </w:r>
          </w:p>
          <w:p w14:paraId="7252DB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RNP2</w:t>
            </w:r>
          </w:p>
          <w:p w14:paraId="6FAA3B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AD</w:t>
            </w:r>
          </w:p>
          <w:p w14:paraId="70C78B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C4</w:t>
            </w:r>
          </w:p>
          <w:p w14:paraId="3246C94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P1B</w:t>
            </w:r>
          </w:p>
          <w:p w14:paraId="60A3DF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MAP1LC3B</w:t>
            </w:r>
          </w:p>
          <w:p w14:paraId="09C56B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TATIP2</w:t>
            </w:r>
          </w:p>
          <w:p w14:paraId="75CAA5F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GDH</w:t>
            </w:r>
          </w:p>
          <w:p w14:paraId="7A4E9F8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IL3</w:t>
            </w:r>
          </w:p>
          <w:p w14:paraId="354B800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K2</w:t>
            </w:r>
          </w:p>
          <w:p w14:paraId="2C7B28A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1926963</w:t>
            </w:r>
          </w:p>
          <w:p w14:paraId="0BD2F9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33</w:t>
            </w:r>
          </w:p>
          <w:p w14:paraId="37C773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RYD3</w:t>
            </w:r>
          </w:p>
          <w:p w14:paraId="79B6A46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32</w:t>
            </w:r>
          </w:p>
          <w:p w14:paraId="6ECF1A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PLA8</w:t>
            </w:r>
          </w:p>
          <w:p w14:paraId="1A3E5A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CH</w:t>
            </w:r>
          </w:p>
          <w:p w14:paraId="653208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RF3</w:t>
            </w:r>
          </w:p>
          <w:p w14:paraId="4B7C82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EA1</w:t>
            </w:r>
          </w:p>
          <w:p w14:paraId="02A9E8B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CC3</w:t>
            </w:r>
          </w:p>
          <w:p w14:paraId="4B5282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PLA1</w:t>
            </w:r>
          </w:p>
          <w:p w14:paraId="375FEC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YNC1H1</w:t>
            </w:r>
          </w:p>
          <w:p w14:paraId="75F722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P1</w:t>
            </w:r>
          </w:p>
          <w:p w14:paraId="24E5EF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CM1</w:t>
            </w:r>
          </w:p>
          <w:p w14:paraId="24318A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CM2</w:t>
            </w:r>
          </w:p>
          <w:p w14:paraId="1BAA577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MLD1</w:t>
            </w:r>
          </w:p>
          <w:p w14:paraId="70E98B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26</w:t>
            </w:r>
          </w:p>
          <w:p w14:paraId="4A9D6EF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24</w:t>
            </w:r>
          </w:p>
          <w:p w14:paraId="14B688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ICKLE2</w:t>
            </w:r>
          </w:p>
          <w:p w14:paraId="39B05A8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NAI1</w:t>
            </w:r>
          </w:p>
          <w:p w14:paraId="3D8D796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RPUD1</w:t>
            </w:r>
          </w:p>
          <w:p w14:paraId="7777637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RF1</w:t>
            </w:r>
          </w:p>
          <w:p w14:paraId="3A30DB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AP13</w:t>
            </w:r>
          </w:p>
          <w:p w14:paraId="7F5CBC6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AP12</w:t>
            </w:r>
          </w:p>
          <w:p w14:paraId="23B597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PP3</w:t>
            </w:r>
          </w:p>
          <w:p w14:paraId="0883390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C1D22B</w:t>
            </w:r>
          </w:p>
          <w:p w14:paraId="2D2F048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SD2A</w:t>
            </w:r>
          </w:p>
          <w:p w14:paraId="7FCE74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INK4</w:t>
            </w:r>
          </w:p>
          <w:p w14:paraId="2E5C40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C</w:t>
            </w:r>
          </w:p>
          <w:p w14:paraId="24332C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NND4B</w:t>
            </w:r>
          </w:p>
          <w:p w14:paraId="5A3915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D3B1</w:t>
            </w:r>
          </w:p>
          <w:p w14:paraId="5B0AAC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D3B2</w:t>
            </w:r>
          </w:p>
          <w:p w14:paraId="4377DDE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251</w:t>
            </w:r>
          </w:p>
          <w:p w14:paraId="68886C3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S</w:t>
            </w:r>
          </w:p>
          <w:p w14:paraId="54AD36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DFY2</w:t>
            </w:r>
          </w:p>
          <w:p w14:paraId="13FE8A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MOTL1</w:t>
            </w:r>
          </w:p>
          <w:p w14:paraId="27152A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C1D23</w:t>
            </w:r>
          </w:p>
          <w:p w14:paraId="7212C2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DFY3</w:t>
            </w:r>
          </w:p>
          <w:p w14:paraId="54CA12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MOTL2</w:t>
            </w:r>
          </w:p>
          <w:p w14:paraId="6726CD1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M</w:t>
            </w:r>
          </w:p>
          <w:p w14:paraId="5697A9C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AP1</w:t>
            </w:r>
          </w:p>
          <w:p w14:paraId="1359F64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LA</w:t>
            </w:r>
          </w:p>
          <w:p w14:paraId="7D494B8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DM8</w:t>
            </w:r>
          </w:p>
          <w:p w14:paraId="7FE400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RS</w:t>
            </w:r>
          </w:p>
          <w:p w14:paraId="68E92D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TC3</w:t>
            </w:r>
          </w:p>
          <w:p w14:paraId="547F7FC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AND5</w:t>
            </w:r>
          </w:p>
          <w:p w14:paraId="3A564B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TC2</w:t>
            </w:r>
          </w:p>
          <w:p w14:paraId="1B8D66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XN2B</w:t>
            </w:r>
          </w:p>
          <w:p w14:paraId="1AB4D9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XL4</w:t>
            </w:r>
          </w:p>
          <w:p w14:paraId="270D56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DM1</w:t>
            </w:r>
          </w:p>
          <w:p w14:paraId="45C96B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AND3</w:t>
            </w:r>
          </w:p>
          <w:p w14:paraId="5B2039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PPL1</w:t>
            </w:r>
          </w:p>
          <w:p w14:paraId="7E5022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NAPG</w:t>
            </w:r>
          </w:p>
          <w:p w14:paraId="633C94E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LB</w:t>
            </w:r>
          </w:p>
          <w:p w14:paraId="262A544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XL2</w:t>
            </w:r>
          </w:p>
          <w:p w14:paraId="40F06E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LN</w:t>
            </w:r>
          </w:p>
          <w:p w14:paraId="62DD58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AP1</w:t>
            </w:r>
          </w:p>
          <w:p w14:paraId="60A5ED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96B</w:t>
            </w:r>
          </w:p>
          <w:p w14:paraId="5896EB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F21</w:t>
            </w:r>
          </w:p>
          <w:p w14:paraId="30D941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NND5B</w:t>
            </w:r>
          </w:p>
          <w:p w14:paraId="19ABC07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SX2</w:t>
            </w:r>
          </w:p>
          <w:p w14:paraId="6D03F26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LT</w:t>
            </w:r>
          </w:p>
          <w:p w14:paraId="4B77D4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RC3</w:t>
            </w:r>
          </w:p>
          <w:p w14:paraId="4F2026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ARS</w:t>
            </w:r>
          </w:p>
          <w:p w14:paraId="1F6E8A4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2R</w:t>
            </w:r>
          </w:p>
          <w:p w14:paraId="6EBB6A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GIF1</w:t>
            </w:r>
          </w:p>
          <w:p w14:paraId="26E377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ORA</w:t>
            </w:r>
          </w:p>
          <w:p w14:paraId="7F7A27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BP1</w:t>
            </w:r>
          </w:p>
          <w:p w14:paraId="0C3C38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M44</w:t>
            </w:r>
          </w:p>
          <w:p w14:paraId="7D6322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EM</w:t>
            </w:r>
          </w:p>
          <w:p w14:paraId="5F34DA8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GRF4</w:t>
            </w:r>
          </w:p>
          <w:p w14:paraId="09B024B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XD1</w:t>
            </w:r>
          </w:p>
          <w:p w14:paraId="457D58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KRN1</w:t>
            </w:r>
          </w:p>
          <w:p w14:paraId="74C270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KRN2</w:t>
            </w:r>
          </w:p>
          <w:p w14:paraId="625651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F7</w:t>
            </w:r>
          </w:p>
          <w:p w14:paraId="24837A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0941</w:t>
            </w:r>
          </w:p>
          <w:p w14:paraId="63105E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7R</w:t>
            </w:r>
          </w:p>
          <w:p w14:paraId="06154D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P19</w:t>
            </w:r>
          </w:p>
          <w:p w14:paraId="7A59B7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KDCC</w:t>
            </w:r>
          </w:p>
          <w:p w14:paraId="5ECEB4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YROXD1</w:t>
            </w:r>
          </w:p>
          <w:p w14:paraId="3AF8E85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HSC1</w:t>
            </w:r>
          </w:p>
          <w:p w14:paraId="79F538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X19</w:t>
            </w:r>
          </w:p>
          <w:p w14:paraId="4F8949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1A1</w:t>
            </w:r>
          </w:p>
          <w:p w14:paraId="60CB3BD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CO1</w:t>
            </w:r>
          </w:p>
          <w:p w14:paraId="6FC2A3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1A2</w:t>
            </w:r>
          </w:p>
          <w:p w14:paraId="190873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TS1</w:t>
            </w:r>
          </w:p>
          <w:p w14:paraId="744D2A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TS2</w:t>
            </w:r>
          </w:p>
          <w:p w14:paraId="4F52E90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GRG3</w:t>
            </w:r>
          </w:p>
          <w:p w14:paraId="3AC25CE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UC13</w:t>
            </w:r>
          </w:p>
          <w:p w14:paraId="4D73D07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BF1</w:t>
            </w:r>
          </w:p>
          <w:p w14:paraId="6F10E2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GRG1</w:t>
            </w:r>
          </w:p>
          <w:p w14:paraId="75D246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QSER1</w:t>
            </w:r>
          </w:p>
          <w:p w14:paraId="1EF2EEE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P38</w:t>
            </w:r>
          </w:p>
          <w:p w14:paraId="68C4ECD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N2</w:t>
            </w:r>
          </w:p>
          <w:p w14:paraId="65BDC4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RGCP</w:t>
            </w:r>
          </w:p>
          <w:p w14:paraId="3C38780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FGEF1</w:t>
            </w:r>
          </w:p>
          <w:p w14:paraId="5D60E2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ROOM3</w:t>
            </w:r>
          </w:p>
          <w:p w14:paraId="68E234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V2</w:t>
            </w:r>
          </w:p>
          <w:p w14:paraId="48F72F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V3</w:t>
            </w:r>
          </w:p>
          <w:p w14:paraId="4DD7EDF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IP1</w:t>
            </w:r>
          </w:p>
          <w:p w14:paraId="6FD0E2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GOL1</w:t>
            </w:r>
          </w:p>
          <w:p w14:paraId="3B9093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N1</w:t>
            </w:r>
          </w:p>
          <w:p w14:paraId="346D7E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N2</w:t>
            </w:r>
          </w:p>
          <w:p w14:paraId="67A556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TC17</w:t>
            </w:r>
          </w:p>
          <w:p w14:paraId="4CE8244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LF1</w:t>
            </w:r>
          </w:p>
          <w:p w14:paraId="00C3FA5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IP2</w:t>
            </w:r>
          </w:p>
          <w:p w14:paraId="79682A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C</w:t>
            </w:r>
          </w:p>
          <w:p w14:paraId="2C385D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IMP</w:t>
            </w:r>
          </w:p>
          <w:p w14:paraId="097425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NFAIP6</w:t>
            </w:r>
          </w:p>
          <w:p w14:paraId="47DF80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AIP3</w:t>
            </w:r>
          </w:p>
          <w:p w14:paraId="643FC7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A2</w:t>
            </w:r>
          </w:p>
          <w:p w14:paraId="7DC3A87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AIP2</w:t>
            </w:r>
          </w:p>
          <w:p w14:paraId="5621E0C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PAT2</w:t>
            </w:r>
          </w:p>
          <w:p w14:paraId="6CB8F1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4ORF32</w:t>
            </w:r>
          </w:p>
          <w:p w14:paraId="0E0874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AK2</w:t>
            </w:r>
          </w:p>
          <w:p w14:paraId="756D451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LPH</w:t>
            </w:r>
          </w:p>
          <w:p w14:paraId="7BFFFF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GRE5</w:t>
            </w:r>
          </w:p>
          <w:p w14:paraId="26E6DB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PXN</w:t>
            </w:r>
          </w:p>
          <w:p w14:paraId="018172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BG</w:t>
            </w:r>
          </w:p>
          <w:p w14:paraId="5E0E025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APK3</w:t>
            </w:r>
          </w:p>
          <w:p w14:paraId="5A7D0D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QRSL1</w:t>
            </w:r>
          </w:p>
          <w:p w14:paraId="0A8E79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CC1</w:t>
            </w:r>
          </w:p>
          <w:p w14:paraId="16D069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TB1</w:t>
            </w:r>
          </w:p>
          <w:p w14:paraId="546738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X15</w:t>
            </w:r>
          </w:p>
          <w:p w14:paraId="16F542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EM1</w:t>
            </w:r>
          </w:p>
          <w:p w14:paraId="59F2B4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LE</w:t>
            </w:r>
          </w:p>
          <w:p w14:paraId="4F026D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O15B</w:t>
            </w:r>
          </w:p>
          <w:p w14:paraId="2B1EAF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AS</w:t>
            </w:r>
          </w:p>
          <w:p w14:paraId="534E96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X3</w:t>
            </w:r>
          </w:p>
          <w:p w14:paraId="08F7EE7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B3</w:t>
            </w:r>
          </w:p>
          <w:p w14:paraId="2A8480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B1</w:t>
            </w:r>
          </w:p>
          <w:p w14:paraId="3844B7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D3</w:t>
            </w:r>
          </w:p>
          <w:p w14:paraId="3F38FE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3C1</w:t>
            </w:r>
          </w:p>
          <w:p w14:paraId="08888C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BL</w:t>
            </w:r>
          </w:p>
          <w:p w14:paraId="798405E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RL1</w:t>
            </w:r>
          </w:p>
          <w:p w14:paraId="58E49B6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GOL2</w:t>
            </w:r>
          </w:p>
          <w:p w14:paraId="552BC3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XCT2</w:t>
            </w:r>
          </w:p>
          <w:p w14:paraId="0AFE68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K2B</w:t>
            </w:r>
          </w:p>
          <w:p w14:paraId="5D09B5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SC19</w:t>
            </w:r>
          </w:p>
          <w:p w14:paraId="588FAF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NIP1</w:t>
            </w:r>
          </w:p>
          <w:p w14:paraId="1B3EF1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US1</w:t>
            </w:r>
          </w:p>
          <w:p w14:paraId="58B3C0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VA1A</w:t>
            </w:r>
          </w:p>
          <w:p w14:paraId="02E2EF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DR74</w:t>
            </w:r>
          </w:p>
          <w:p w14:paraId="571A41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PBP2</w:t>
            </w:r>
          </w:p>
          <w:p w14:paraId="255136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G12</w:t>
            </w:r>
          </w:p>
          <w:p w14:paraId="3793AFA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3C</w:t>
            </w:r>
          </w:p>
          <w:p w14:paraId="37C630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3D</w:t>
            </w:r>
          </w:p>
          <w:p w14:paraId="4948E7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F2IRD1</w:t>
            </w:r>
          </w:p>
          <w:p w14:paraId="0CD7AB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A</w:t>
            </w:r>
          </w:p>
          <w:p w14:paraId="48D5E8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P205</w:t>
            </w:r>
          </w:p>
          <w:p w14:paraId="5144540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N3</w:t>
            </w:r>
          </w:p>
          <w:p w14:paraId="45597EB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LB</w:t>
            </w:r>
          </w:p>
          <w:p w14:paraId="155F26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KLE2</w:t>
            </w:r>
          </w:p>
          <w:p w14:paraId="7E4DEA9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GMS2</w:t>
            </w:r>
          </w:p>
          <w:p w14:paraId="0E2D4B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LA</w:t>
            </w:r>
          </w:p>
          <w:p w14:paraId="7AAF3F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YLT2</w:t>
            </w:r>
          </w:p>
          <w:p w14:paraId="302648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6</w:t>
            </w:r>
          </w:p>
          <w:p w14:paraId="47BF45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69A</w:t>
            </w:r>
          </w:p>
          <w:p w14:paraId="0FDE11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OL6</w:t>
            </w:r>
          </w:p>
          <w:p w14:paraId="5555B6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PBP1</w:t>
            </w:r>
          </w:p>
          <w:p w14:paraId="543CD0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NSTRN</w:t>
            </w:r>
          </w:p>
          <w:p w14:paraId="3C0DE0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NG5</w:t>
            </w:r>
          </w:p>
          <w:p w14:paraId="7B67596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G</w:t>
            </w:r>
          </w:p>
          <w:p w14:paraId="46DE0A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MIZ2</w:t>
            </w:r>
          </w:p>
          <w:p w14:paraId="4F49A0B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FLRT1</w:t>
            </w:r>
          </w:p>
          <w:p w14:paraId="56A786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P95</w:t>
            </w:r>
          </w:p>
          <w:p w14:paraId="73DE51F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XDC1</w:t>
            </w:r>
          </w:p>
          <w:p w14:paraId="32FBE05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3GAL1</w:t>
            </w:r>
          </w:p>
          <w:p w14:paraId="03DAB2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SS3</w:t>
            </w:r>
          </w:p>
          <w:p w14:paraId="77F87E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A50</w:t>
            </w:r>
          </w:p>
          <w:p w14:paraId="1320D9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C2</w:t>
            </w:r>
          </w:p>
          <w:p w14:paraId="6E4748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CD</w:t>
            </w:r>
          </w:p>
          <w:p w14:paraId="3FC836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K1</w:t>
            </w:r>
          </w:p>
          <w:p w14:paraId="7EE954F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K3</w:t>
            </w:r>
          </w:p>
          <w:p w14:paraId="586D73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LL2</w:t>
            </w:r>
          </w:p>
          <w:p w14:paraId="79E8717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Q10B</w:t>
            </w:r>
          </w:p>
          <w:p w14:paraId="6555E6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HD1</w:t>
            </w:r>
          </w:p>
          <w:p w14:paraId="2B7AA7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SL2</w:t>
            </w:r>
          </w:p>
          <w:p w14:paraId="1B66C8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SL1</w:t>
            </w:r>
          </w:p>
          <w:p w14:paraId="51306E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JB2</w:t>
            </w:r>
          </w:p>
          <w:p w14:paraId="4A13BA0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N1</w:t>
            </w:r>
          </w:p>
          <w:p w14:paraId="71D4285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AI2</w:t>
            </w:r>
          </w:p>
          <w:p w14:paraId="731D23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216P1</w:t>
            </w:r>
          </w:p>
          <w:p w14:paraId="3FE3A8B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FB</w:t>
            </w:r>
          </w:p>
          <w:p w14:paraId="1BCD4C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2</w:t>
            </w:r>
          </w:p>
          <w:p w14:paraId="2E073A4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P1</w:t>
            </w:r>
          </w:p>
          <w:p w14:paraId="665349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RS</w:t>
            </w:r>
          </w:p>
          <w:p w14:paraId="2448C3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C4</w:t>
            </w:r>
          </w:p>
          <w:p w14:paraId="168C3E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APC11</w:t>
            </w:r>
          </w:p>
          <w:p w14:paraId="1D503D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LK4</w:t>
            </w:r>
          </w:p>
          <w:p w14:paraId="2A485A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AC8</w:t>
            </w:r>
          </w:p>
          <w:p w14:paraId="34CFD6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80C</w:t>
            </w:r>
          </w:p>
          <w:p w14:paraId="24779F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5RAP1</w:t>
            </w:r>
          </w:p>
          <w:p w14:paraId="1C2BC1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NK1A1</w:t>
            </w:r>
          </w:p>
          <w:p w14:paraId="559FF9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0RB</w:t>
            </w:r>
          </w:p>
          <w:p w14:paraId="752CD4A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B2A</w:t>
            </w:r>
          </w:p>
          <w:p w14:paraId="53E6A2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26B</w:t>
            </w:r>
          </w:p>
          <w:p w14:paraId="51F792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26A</w:t>
            </w:r>
          </w:p>
          <w:p w14:paraId="21C6D1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OR1</w:t>
            </w:r>
          </w:p>
          <w:p w14:paraId="634DF9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EB2</w:t>
            </w:r>
          </w:p>
          <w:p w14:paraId="416D265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F1</w:t>
            </w:r>
          </w:p>
          <w:p w14:paraId="1363D3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CF1</w:t>
            </w:r>
          </w:p>
          <w:p w14:paraId="77A4B3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XOC5</w:t>
            </w:r>
          </w:p>
          <w:p w14:paraId="04975D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HM2</w:t>
            </w:r>
          </w:p>
          <w:p w14:paraId="3DF9E9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RA</w:t>
            </w:r>
          </w:p>
          <w:p w14:paraId="376FFB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RS</w:t>
            </w:r>
          </w:p>
          <w:p w14:paraId="5E0EAB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TG3</w:t>
            </w:r>
          </w:p>
          <w:p w14:paraId="73C782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MEB2</w:t>
            </w:r>
          </w:p>
          <w:p w14:paraId="47D8ED5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AMD1A</w:t>
            </w:r>
          </w:p>
          <w:p w14:paraId="681698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A15</w:t>
            </w:r>
          </w:p>
          <w:p w14:paraId="45D7A6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P4</w:t>
            </w:r>
          </w:p>
          <w:p w14:paraId="7D1575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P1</w:t>
            </w:r>
          </w:p>
          <w:p w14:paraId="3B3D3F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RAOV1</w:t>
            </w:r>
          </w:p>
          <w:p w14:paraId="37AD76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EAD1</w:t>
            </w:r>
          </w:p>
          <w:p w14:paraId="14AF39D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P55</w:t>
            </w:r>
          </w:p>
          <w:p w14:paraId="214BE42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NL2</w:t>
            </w:r>
          </w:p>
          <w:p w14:paraId="777B57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N2B</w:t>
            </w:r>
          </w:p>
          <w:p w14:paraId="51D3B6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COS</w:t>
            </w:r>
          </w:p>
          <w:p w14:paraId="421692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0S2</w:t>
            </w:r>
          </w:p>
          <w:p w14:paraId="76F0E6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1H2</w:t>
            </w:r>
          </w:p>
          <w:p w14:paraId="12C8FA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DHRS9</w:t>
            </w:r>
          </w:p>
          <w:p w14:paraId="434C320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IB</w:t>
            </w:r>
          </w:p>
          <w:p w14:paraId="5D27C5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0869</w:t>
            </w:r>
          </w:p>
          <w:p w14:paraId="59DD31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SB</w:t>
            </w:r>
          </w:p>
          <w:p w14:paraId="15D2329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1B</w:t>
            </w:r>
          </w:p>
          <w:p w14:paraId="3BEC63C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OC1</w:t>
            </w:r>
          </w:p>
          <w:p w14:paraId="76BC08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1L1</w:t>
            </w:r>
          </w:p>
          <w:p w14:paraId="26A10B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GPTL4</w:t>
            </w:r>
          </w:p>
          <w:p w14:paraId="0B4F68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IN4</w:t>
            </w:r>
          </w:p>
          <w:p w14:paraId="005D88D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HO2</w:t>
            </w:r>
          </w:p>
          <w:p w14:paraId="1F57031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IN2</w:t>
            </w:r>
          </w:p>
          <w:p w14:paraId="681F17B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G5</w:t>
            </w:r>
          </w:p>
          <w:p w14:paraId="0BDCFD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G1</w:t>
            </w:r>
          </w:p>
          <w:p w14:paraId="37FCB2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N1A</w:t>
            </w:r>
          </w:p>
          <w:p w14:paraId="74685F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TD8</w:t>
            </w:r>
          </w:p>
          <w:p w14:paraId="631337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YST</w:t>
            </w:r>
          </w:p>
          <w:p w14:paraId="733FA2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MPT</w:t>
            </w:r>
          </w:p>
          <w:p w14:paraId="6B53BA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IFM2</w:t>
            </w:r>
          </w:p>
          <w:p w14:paraId="061D18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MTSL4</w:t>
            </w:r>
          </w:p>
          <w:p w14:paraId="253136E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329</w:t>
            </w:r>
          </w:p>
          <w:p w14:paraId="6C13A6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AT3</w:t>
            </w:r>
          </w:p>
          <w:p w14:paraId="48DB65B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TD2</w:t>
            </w:r>
          </w:p>
          <w:p w14:paraId="23D9F5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DD</w:t>
            </w:r>
          </w:p>
          <w:p w14:paraId="7B9B9A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GALNACT2</w:t>
            </w:r>
          </w:p>
          <w:p w14:paraId="1B7CDD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2A</w:t>
            </w:r>
          </w:p>
          <w:p w14:paraId="204BBA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M4</w:t>
            </w:r>
          </w:p>
          <w:p w14:paraId="1432D97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M3</w:t>
            </w:r>
          </w:p>
          <w:p w14:paraId="7DCCB69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PMK</w:t>
            </w:r>
          </w:p>
          <w:p w14:paraId="31869A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SP3</w:t>
            </w:r>
          </w:p>
          <w:p w14:paraId="13EE58D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IO2</w:t>
            </w:r>
          </w:p>
          <w:p w14:paraId="39D1D3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RK2</w:t>
            </w:r>
          </w:p>
          <w:p w14:paraId="41BD91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91A1</w:t>
            </w:r>
          </w:p>
          <w:p w14:paraId="2087D0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31</w:t>
            </w:r>
          </w:p>
          <w:p w14:paraId="154B66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NIH1</w:t>
            </w:r>
          </w:p>
          <w:p w14:paraId="08A765B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AT1</w:t>
            </w:r>
          </w:p>
          <w:p w14:paraId="18F6AA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319</w:t>
            </w:r>
          </w:p>
          <w:p w14:paraId="49E861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M2</w:t>
            </w:r>
          </w:p>
          <w:p w14:paraId="730035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IP</w:t>
            </w:r>
          </w:p>
          <w:p w14:paraId="6A0CA4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NIH3</w:t>
            </w:r>
          </w:p>
          <w:p w14:paraId="01FC85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1A</w:t>
            </w:r>
          </w:p>
          <w:p w14:paraId="4F8F7A6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F3</w:t>
            </w:r>
          </w:p>
          <w:p w14:paraId="4E5893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P120</w:t>
            </w:r>
          </w:p>
          <w:p w14:paraId="37222F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29A</w:t>
            </w:r>
          </w:p>
          <w:p w14:paraId="35746F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C</w:t>
            </w:r>
          </w:p>
          <w:p w14:paraId="4EEC104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LIM1</w:t>
            </w:r>
          </w:p>
          <w:p w14:paraId="5139D0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23</w:t>
            </w:r>
          </w:p>
          <w:p w14:paraId="32078F5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21</w:t>
            </w:r>
          </w:p>
          <w:p w14:paraId="67128D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CT1</w:t>
            </w:r>
          </w:p>
          <w:p w14:paraId="4DD842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24</w:t>
            </w:r>
          </w:p>
          <w:p w14:paraId="7C7846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9A7</w:t>
            </w:r>
          </w:p>
          <w:p w14:paraId="2D2EE7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SP1</w:t>
            </w:r>
          </w:p>
          <w:p w14:paraId="7B6E0B4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XNL4B</w:t>
            </w:r>
          </w:p>
          <w:p w14:paraId="47B3D4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87</w:t>
            </w:r>
          </w:p>
          <w:p w14:paraId="58DBAD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DLR</w:t>
            </w:r>
          </w:p>
          <w:p w14:paraId="7EA578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21D1</w:t>
            </w:r>
          </w:p>
          <w:p w14:paraId="2D01AB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MF1</w:t>
            </w:r>
          </w:p>
          <w:p w14:paraId="3410A50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OSBPL6</w:t>
            </w:r>
          </w:p>
          <w:p w14:paraId="7D98DD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RMD4B</w:t>
            </w:r>
          </w:p>
          <w:p w14:paraId="6C72B80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NCE</w:t>
            </w:r>
          </w:p>
          <w:p w14:paraId="080A7E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R100HG</w:t>
            </w:r>
          </w:p>
          <w:p w14:paraId="15A575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C3</w:t>
            </w:r>
          </w:p>
          <w:p w14:paraId="079AD6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C1</w:t>
            </w:r>
          </w:p>
          <w:p w14:paraId="5A3100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3K10</w:t>
            </w:r>
          </w:p>
          <w:p w14:paraId="24F2B4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77</w:t>
            </w:r>
          </w:p>
          <w:p w14:paraId="0E0458D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729739</w:t>
            </w:r>
          </w:p>
          <w:p w14:paraId="57CFFF2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5A</w:t>
            </w:r>
          </w:p>
          <w:p w14:paraId="617B47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2L2</w:t>
            </w:r>
          </w:p>
          <w:p w14:paraId="516411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73</w:t>
            </w:r>
          </w:p>
          <w:p w14:paraId="06F5DB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RSK1</w:t>
            </w:r>
          </w:p>
          <w:p w14:paraId="20E9FA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49A</w:t>
            </w:r>
          </w:p>
          <w:p w14:paraId="4B3334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3B</w:t>
            </w:r>
          </w:p>
          <w:p w14:paraId="0666BAD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F2</w:t>
            </w:r>
          </w:p>
          <w:p w14:paraId="2E1B491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5P1</w:t>
            </w:r>
          </w:p>
          <w:p w14:paraId="67CFAF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F7</w:t>
            </w:r>
          </w:p>
          <w:p w14:paraId="258E96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PS72</w:t>
            </w:r>
          </w:p>
          <w:p w14:paraId="6A3FFE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3</w:t>
            </w:r>
          </w:p>
          <w:p w14:paraId="3408B6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QTNF1</w:t>
            </w:r>
          </w:p>
          <w:p w14:paraId="4D4F79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GAP1</w:t>
            </w:r>
          </w:p>
          <w:p w14:paraId="7D01FF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1348</w:t>
            </w:r>
          </w:p>
          <w:p w14:paraId="50AC10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3RA2</w:t>
            </w:r>
          </w:p>
          <w:p w14:paraId="740C7A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A4</w:t>
            </w:r>
          </w:p>
          <w:p w14:paraId="1DB279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FC4</w:t>
            </w:r>
          </w:p>
          <w:p w14:paraId="62F188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IPI1</w:t>
            </w:r>
          </w:p>
          <w:p w14:paraId="671932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219A</w:t>
            </w:r>
          </w:p>
          <w:p w14:paraId="4CAC99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3021296</w:t>
            </w:r>
          </w:p>
          <w:p w14:paraId="149927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C1</w:t>
            </w:r>
          </w:p>
          <w:p w14:paraId="528D71F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C7</w:t>
            </w:r>
          </w:p>
          <w:p w14:paraId="175A762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374443</w:t>
            </w:r>
          </w:p>
          <w:p w14:paraId="0473E3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YPLAL1-AS1</w:t>
            </w:r>
          </w:p>
          <w:p w14:paraId="6CF61DC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3</w:t>
            </w:r>
          </w:p>
          <w:p w14:paraId="38E28A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6A9</w:t>
            </w:r>
          </w:p>
          <w:p w14:paraId="65DCDE6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M6</w:t>
            </w:r>
          </w:p>
          <w:p w14:paraId="654D1CB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MP2</w:t>
            </w:r>
          </w:p>
          <w:p w14:paraId="5A545A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8ORF76</w:t>
            </w:r>
          </w:p>
          <w:p w14:paraId="711335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MP1</w:t>
            </w:r>
          </w:p>
          <w:p w14:paraId="08F1A2F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RC6C</w:t>
            </w:r>
          </w:p>
          <w:p w14:paraId="3905DAA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HF2</w:t>
            </w:r>
          </w:p>
          <w:p w14:paraId="30A171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FIP2</w:t>
            </w:r>
          </w:p>
          <w:p w14:paraId="3C800D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PS4B</w:t>
            </w:r>
          </w:p>
          <w:p w14:paraId="178C80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R4</w:t>
            </w:r>
          </w:p>
          <w:p w14:paraId="0424A3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C3H8</w:t>
            </w:r>
          </w:p>
          <w:p w14:paraId="0CA46F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PC3</w:t>
            </w:r>
          </w:p>
          <w:p w14:paraId="1B51DD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R61</w:t>
            </w:r>
          </w:p>
          <w:p w14:paraId="2EB66A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PO1</w:t>
            </w:r>
          </w:p>
          <w:p w14:paraId="271C80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RC2</w:t>
            </w:r>
          </w:p>
          <w:p w14:paraId="0B7F75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B5</w:t>
            </w:r>
          </w:p>
          <w:p w14:paraId="33C9E2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2RY2</w:t>
            </w:r>
          </w:p>
          <w:p w14:paraId="6306B9E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ACTR4</w:t>
            </w:r>
          </w:p>
          <w:p w14:paraId="1417E2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P170</w:t>
            </w:r>
          </w:p>
          <w:p w14:paraId="73484A4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PO3</w:t>
            </w:r>
          </w:p>
          <w:p w14:paraId="3756E7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L1</w:t>
            </w:r>
          </w:p>
          <w:p w14:paraId="1C0970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LGAPA1</w:t>
            </w:r>
          </w:p>
          <w:p w14:paraId="312D1A2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CKAP2L</w:t>
            </w:r>
          </w:p>
          <w:p w14:paraId="2A51A4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OX</w:t>
            </w:r>
          </w:p>
          <w:p w14:paraId="191854F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CC2</w:t>
            </w:r>
          </w:p>
          <w:p w14:paraId="558171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59</w:t>
            </w:r>
          </w:p>
          <w:p w14:paraId="61E2DAC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US6</w:t>
            </w:r>
          </w:p>
          <w:p w14:paraId="56EFCA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L13</w:t>
            </w:r>
          </w:p>
          <w:p w14:paraId="482732A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A2</w:t>
            </w:r>
          </w:p>
          <w:p w14:paraId="22D034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VI2A</w:t>
            </w:r>
          </w:p>
          <w:p w14:paraId="28892BE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APA</w:t>
            </w:r>
          </w:p>
          <w:p w14:paraId="3166DF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VI2B</w:t>
            </w:r>
          </w:p>
          <w:p w14:paraId="529B878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A4</w:t>
            </w:r>
          </w:p>
          <w:p w14:paraId="33AC30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A3</w:t>
            </w:r>
          </w:p>
          <w:p w14:paraId="6FC0DCC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RNP48</w:t>
            </w:r>
          </w:p>
          <w:p w14:paraId="54E395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NK1G1</w:t>
            </w:r>
          </w:p>
          <w:p w14:paraId="39FDEB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71L</w:t>
            </w:r>
          </w:p>
          <w:p w14:paraId="5D515F0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BPB</w:t>
            </w:r>
          </w:p>
          <w:p w14:paraId="15B69D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SC4</w:t>
            </w:r>
          </w:p>
          <w:p w14:paraId="19B6C6D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IPF2</w:t>
            </w:r>
          </w:p>
          <w:p w14:paraId="13F612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BPG</w:t>
            </w:r>
          </w:p>
          <w:p w14:paraId="623ED1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K3C2A</w:t>
            </w:r>
          </w:p>
          <w:p w14:paraId="1F026D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MTS6</w:t>
            </w:r>
          </w:p>
          <w:p w14:paraId="3B3C09C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0130899</w:t>
            </w:r>
          </w:p>
          <w:p w14:paraId="094FCD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IP1L1</w:t>
            </w:r>
          </w:p>
          <w:p w14:paraId="5595B4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2C</w:t>
            </w:r>
          </w:p>
          <w:p w14:paraId="6B29BE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LK2</w:t>
            </w:r>
          </w:p>
          <w:p w14:paraId="3B71A1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MTS9</w:t>
            </w:r>
          </w:p>
          <w:p w14:paraId="114FC3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50</w:t>
            </w:r>
          </w:p>
          <w:p w14:paraId="3C03CD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GT1A7</w:t>
            </w:r>
          </w:p>
          <w:p w14:paraId="78F4EB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R1</w:t>
            </w:r>
          </w:p>
          <w:p w14:paraId="67019F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RD1</w:t>
            </w:r>
          </w:p>
          <w:p w14:paraId="44506A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1AR</w:t>
            </w:r>
          </w:p>
          <w:p w14:paraId="5C0841E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OD1</w:t>
            </w:r>
          </w:p>
          <w:p w14:paraId="43D45CE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TH</w:t>
            </w:r>
          </w:p>
          <w:p w14:paraId="44FC258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K3</w:t>
            </w:r>
          </w:p>
          <w:p w14:paraId="183803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HRF1BP1</w:t>
            </w:r>
          </w:p>
          <w:p w14:paraId="37EB61C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K1</w:t>
            </w:r>
          </w:p>
          <w:p w14:paraId="5C13CB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P1A</w:t>
            </w:r>
          </w:p>
          <w:p w14:paraId="7E7548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UCAT1</w:t>
            </w:r>
          </w:p>
          <w:p w14:paraId="745FB4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YRN1</w:t>
            </w:r>
          </w:p>
          <w:p w14:paraId="168F1E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QP9</w:t>
            </w:r>
          </w:p>
          <w:p w14:paraId="0B828E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XBP2</w:t>
            </w:r>
          </w:p>
          <w:p w14:paraId="2AA1DA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QP3</w:t>
            </w:r>
          </w:p>
          <w:p w14:paraId="1E48796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AL1</w:t>
            </w:r>
          </w:p>
          <w:p w14:paraId="5D6740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CD10</w:t>
            </w:r>
          </w:p>
          <w:p w14:paraId="5D1DDE1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CT</w:t>
            </w:r>
          </w:p>
          <w:p w14:paraId="5DDF22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SD4</w:t>
            </w:r>
          </w:p>
          <w:p w14:paraId="54294D6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SD6</w:t>
            </w:r>
          </w:p>
          <w:p w14:paraId="4F8BEA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AZF1</w:t>
            </w:r>
          </w:p>
          <w:p w14:paraId="45BA6C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NP1</w:t>
            </w:r>
          </w:p>
          <w:p w14:paraId="1BEC90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NGO6</w:t>
            </w:r>
          </w:p>
          <w:p w14:paraId="5D7BAE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G3</w:t>
            </w:r>
          </w:p>
          <w:p w14:paraId="6CF2017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BARP</w:t>
            </w:r>
          </w:p>
          <w:p w14:paraId="1B2E8CB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X2</w:t>
            </w:r>
          </w:p>
          <w:p w14:paraId="63D83C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P1</w:t>
            </w:r>
          </w:p>
          <w:p w14:paraId="798802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TN</w:t>
            </w:r>
          </w:p>
          <w:p w14:paraId="71DE59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AK</w:t>
            </w:r>
          </w:p>
          <w:p w14:paraId="7A0E88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SLC22A4</w:t>
            </w:r>
          </w:p>
          <w:p w14:paraId="1A92C4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SZ1</w:t>
            </w:r>
          </w:p>
          <w:p w14:paraId="0B775C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9A</w:t>
            </w:r>
          </w:p>
          <w:p w14:paraId="7D17C1B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HDC7B</w:t>
            </w:r>
          </w:p>
          <w:p w14:paraId="136FC9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BA2</w:t>
            </w:r>
          </w:p>
          <w:p w14:paraId="429E619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AT5</w:t>
            </w:r>
          </w:p>
          <w:p w14:paraId="5113CC8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RC18</w:t>
            </w:r>
          </w:p>
          <w:p w14:paraId="7F9B3B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800</w:t>
            </w:r>
          </w:p>
          <w:p w14:paraId="014593A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53BP2</w:t>
            </w:r>
          </w:p>
          <w:p w14:paraId="653D7F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F</w:t>
            </w:r>
          </w:p>
          <w:p w14:paraId="034971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CD1LG2</w:t>
            </w:r>
          </w:p>
          <w:p w14:paraId="33927B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HFPL2</w:t>
            </w:r>
          </w:p>
          <w:p w14:paraId="159ADF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NM1</w:t>
            </w:r>
          </w:p>
          <w:p w14:paraId="717F74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4HA2</w:t>
            </w:r>
          </w:p>
          <w:p w14:paraId="4197B1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X1</w:t>
            </w:r>
          </w:p>
          <w:p w14:paraId="7387BB4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PG1</w:t>
            </w:r>
          </w:p>
          <w:p w14:paraId="392831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LR5</w:t>
            </w:r>
          </w:p>
          <w:p w14:paraId="55F4DB3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CCAG8</w:t>
            </w:r>
          </w:p>
          <w:p w14:paraId="2D8B2E8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VPI1</w:t>
            </w:r>
          </w:p>
          <w:p w14:paraId="4F844D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5C</w:t>
            </w:r>
          </w:p>
          <w:p w14:paraId="21A7A9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ITED2</w:t>
            </w:r>
          </w:p>
          <w:p w14:paraId="3827EC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AND2A</w:t>
            </w:r>
          </w:p>
          <w:p w14:paraId="6EB88F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AND2B</w:t>
            </w:r>
          </w:p>
          <w:p w14:paraId="3961ECF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AS1</w:t>
            </w:r>
          </w:p>
          <w:p w14:paraId="7CCD4A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XR2</w:t>
            </w:r>
          </w:p>
          <w:p w14:paraId="6AB1D6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PXD2B</w:t>
            </w:r>
          </w:p>
          <w:p w14:paraId="4374EC4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TBN1</w:t>
            </w:r>
          </w:p>
          <w:p w14:paraId="77984A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XN7</w:t>
            </w:r>
          </w:p>
          <w:p w14:paraId="286A8A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D5</w:t>
            </w:r>
          </w:p>
          <w:p w14:paraId="1A4EAA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RP6</w:t>
            </w:r>
          </w:p>
          <w:p w14:paraId="56E6743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4</w:t>
            </w:r>
          </w:p>
          <w:p w14:paraId="6204BA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P1</w:t>
            </w:r>
          </w:p>
          <w:p w14:paraId="6A7917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5G2</w:t>
            </w:r>
          </w:p>
          <w:p w14:paraId="4297734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RP8</w:t>
            </w:r>
          </w:p>
          <w:p w14:paraId="472D59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P1</w:t>
            </w:r>
          </w:p>
          <w:p w14:paraId="31C142F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POT</w:t>
            </w:r>
          </w:p>
          <w:p w14:paraId="5E33FBB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IDA</w:t>
            </w:r>
          </w:p>
          <w:p w14:paraId="0B4C75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IH</w:t>
            </w:r>
          </w:p>
          <w:p w14:paraId="0F435C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A1</w:t>
            </w:r>
          </w:p>
          <w:p w14:paraId="263508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0D2</w:t>
            </w:r>
          </w:p>
          <w:p w14:paraId="5B8236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PL1</w:t>
            </w:r>
          </w:p>
          <w:p w14:paraId="2D75C3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2RL3</w:t>
            </w:r>
          </w:p>
          <w:p w14:paraId="19D54FB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P1</w:t>
            </w:r>
          </w:p>
          <w:p w14:paraId="27609D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TA</w:t>
            </w:r>
          </w:p>
          <w:p w14:paraId="408974F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GER2</w:t>
            </w:r>
          </w:p>
          <w:p w14:paraId="745988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KI67</w:t>
            </w:r>
          </w:p>
          <w:p w14:paraId="29D9E6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EGAIN</w:t>
            </w:r>
          </w:p>
          <w:p w14:paraId="2772F1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7ORF51</w:t>
            </w:r>
          </w:p>
          <w:p w14:paraId="7FA6E0D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S</w:t>
            </w:r>
          </w:p>
          <w:p w14:paraId="400C53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PA1L1</w:t>
            </w:r>
          </w:p>
          <w:p w14:paraId="33F896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ER</w:t>
            </w:r>
          </w:p>
          <w:p w14:paraId="62B845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5</w:t>
            </w:r>
          </w:p>
          <w:p w14:paraId="5256FD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9</w:t>
            </w:r>
          </w:p>
          <w:p w14:paraId="6E4FD1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C1D10A</w:t>
            </w:r>
          </w:p>
          <w:p w14:paraId="0716F1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BRE</w:t>
            </w:r>
          </w:p>
          <w:p w14:paraId="16294D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PSF2</w:t>
            </w:r>
          </w:p>
          <w:p w14:paraId="499949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LMO4</w:t>
            </w:r>
          </w:p>
          <w:p w14:paraId="1899D9B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PSF4</w:t>
            </w:r>
          </w:p>
          <w:p w14:paraId="6141C6B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PV3</w:t>
            </w:r>
          </w:p>
          <w:p w14:paraId="33719C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PR1</w:t>
            </w:r>
          </w:p>
          <w:p w14:paraId="288C8B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ADM</w:t>
            </w:r>
          </w:p>
          <w:p w14:paraId="32D81F4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PR1</w:t>
            </w:r>
          </w:p>
          <w:p w14:paraId="2834CB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YMP</w:t>
            </w:r>
          </w:p>
          <w:p w14:paraId="0C5E66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CCHC8</w:t>
            </w:r>
          </w:p>
          <w:p w14:paraId="1C90E4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PRIP</w:t>
            </w:r>
          </w:p>
          <w:p w14:paraId="7DA91A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SCAN9</w:t>
            </w:r>
          </w:p>
          <w:p w14:paraId="5B7BB1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UNE2</w:t>
            </w:r>
          </w:p>
          <w:p w14:paraId="334B97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FNG</w:t>
            </w:r>
          </w:p>
          <w:p w14:paraId="75F18D4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VR</w:t>
            </w:r>
          </w:p>
          <w:p w14:paraId="4EC5B0C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WC27</w:t>
            </w:r>
          </w:p>
          <w:p w14:paraId="111C00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MNA</w:t>
            </w:r>
          </w:p>
          <w:p w14:paraId="7A53287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5E</w:t>
            </w:r>
          </w:p>
          <w:p w14:paraId="634456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FNB2</w:t>
            </w:r>
          </w:p>
          <w:p w14:paraId="4FC4487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SD1</w:t>
            </w:r>
          </w:p>
          <w:p w14:paraId="381C558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S2L3</w:t>
            </w:r>
          </w:p>
          <w:p w14:paraId="32099ED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AC</w:t>
            </w:r>
          </w:p>
          <w:p w14:paraId="361E87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HA1</w:t>
            </w:r>
          </w:p>
          <w:p w14:paraId="4C2FD0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2S2</w:t>
            </w:r>
          </w:p>
          <w:p w14:paraId="61598D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SDC1</w:t>
            </w:r>
          </w:p>
          <w:p w14:paraId="4392676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IAPH2</w:t>
            </w:r>
          </w:p>
          <w:p w14:paraId="6296DD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GS</w:t>
            </w:r>
          </w:p>
          <w:p w14:paraId="50CD77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2</w:t>
            </w:r>
          </w:p>
          <w:p w14:paraId="757B2E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PRIN2</w:t>
            </w:r>
          </w:p>
          <w:p w14:paraId="11AC06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PF3</w:t>
            </w:r>
          </w:p>
          <w:p w14:paraId="0F8173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CMR</w:t>
            </w:r>
          </w:p>
          <w:p w14:paraId="743F894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XK</w:t>
            </w:r>
          </w:p>
          <w:p w14:paraId="4481D2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S19BP1</w:t>
            </w:r>
          </w:p>
          <w:p w14:paraId="436B54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PL2A</w:t>
            </w:r>
          </w:p>
          <w:p w14:paraId="0798E3F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PSECS</w:t>
            </w:r>
          </w:p>
          <w:p w14:paraId="0F6D92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MAIP1</w:t>
            </w:r>
          </w:p>
          <w:p w14:paraId="799A45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M4A</w:t>
            </w:r>
          </w:p>
          <w:p w14:paraId="2E6F6C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PARP</w:t>
            </w:r>
          </w:p>
          <w:p w14:paraId="03A985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F2BP2</w:t>
            </w:r>
          </w:p>
          <w:p w14:paraId="196E0A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YCR1</w:t>
            </w:r>
          </w:p>
          <w:p w14:paraId="2D84FA6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YCR2</w:t>
            </w:r>
          </w:p>
          <w:p w14:paraId="61862A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XIN1</w:t>
            </w:r>
          </w:p>
          <w:p w14:paraId="731F83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KS</w:t>
            </w:r>
          </w:p>
          <w:p w14:paraId="1B147E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LZ</w:t>
            </w:r>
          </w:p>
          <w:p w14:paraId="7C5058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H9</w:t>
            </w:r>
          </w:p>
          <w:p w14:paraId="31717F7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SM2</w:t>
            </w:r>
          </w:p>
          <w:p w14:paraId="6A34487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P2</w:t>
            </w:r>
          </w:p>
          <w:p w14:paraId="72CC81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F2BPL</w:t>
            </w:r>
          </w:p>
          <w:p w14:paraId="2A9F52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K2</w:t>
            </w:r>
          </w:p>
          <w:p w14:paraId="3D2366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3H</w:t>
            </w:r>
          </w:p>
          <w:p w14:paraId="121C284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3G</w:t>
            </w:r>
          </w:p>
          <w:p w14:paraId="5D4201B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3F</w:t>
            </w:r>
          </w:p>
          <w:p w14:paraId="484970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RH1</w:t>
            </w:r>
          </w:p>
          <w:p w14:paraId="446410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3A</w:t>
            </w:r>
          </w:p>
          <w:p w14:paraId="4DE39D3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EOV</w:t>
            </w:r>
          </w:p>
          <w:p w14:paraId="301356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NRF3</w:t>
            </w:r>
          </w:p>
          <w:p w14:paraId="70F48C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NRF1</w:t>
            </w:r>
          </w:p>
          <w:p w14:paraId="70CC2D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M6B</w:t>
            </w:r>
          </w:p>
          <w:p w14:paraId="63E881C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CF7L1</w:t>
            </w:r>
          </w:p>
          <w:p w14:paraId="69C731C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2R3A</w:t>
            </w:r>
          </w:p>
          <w:p w14:paraId="19CD05D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2R3C</w:t>
            </w:r>
          </w:p>
          <w:p w14:paraId="6965060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AUR</w:t>
            </w:r>
          </w:p>
          <w:p w14:paraId="63A62C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IM2</w:t>
            </w:r>
          </w:p>
          <w:p w14:paraId="7913013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ANSL2</w:t>
            </w:r>
          </w:p>
          <w:p w14:paraId="692224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IT4</w:t>
            </w:r>
          </w:p>
          <w:p w14:paraId="5DE1D87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1A3</w:t>
            </w:r>
          </w:p>
          <w:p w14:paraId="3C3A4E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1A2</w:t>
            </w:r>
          </w:p>
          <w:p w14:paraId="23F00A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IT3</w:t>
            </w:r>
          </w:p>
          <w:p w14:paraId="4AD127F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FDN2</w:t>
            </w:r>
          </w:p>
          <w:p w14:paraId="54F66A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0907</w:t>
            </w:r>
          </w:p>
          <w:p w14:paraId="0C652B5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BD</w:t>
            </w:r>
          </w:p>
          <w:p w14:paraId="203C1F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OWAHC</w:t>
            </w:r>
          </w:p>
          <w:p w14:paraId="3DA40B0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BK</w:t>
            </w:r>
          </w:p>
          <w:p w14:paraId="59479E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2ORF69</w:t>
            </w:r>
          </w:p>
          <w:p w14:paraId="2B872D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BJ</w:t>
            </w:r>
          </w:p>
          <w:p w14:paraId="7BE538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BS1</w:t>
            </w:r>
          </w:p>
          <w:p w14:paraId="23C505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A5</w:t>
            </w:r>
          </w:p>
          <w:p w14:paraId="58701A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ASL</w:t>
            </w:r>
          </w:p>
          <w:p w14:paraId="5FB279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X</w:t>
            </w:r>
          </w:p>
          <w:p w14:paraId="5CF77B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RED1</w:t>
            </w:r>
          </w:p>
          <w:p w14:paraId="1D542D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2R1B</w:t>
            </w:r>
          </w:p>
          <w:p w14:paraId="4168278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K6</w:t>
            </w:r>
          </w:p>
          <w:p w14:paraId="53C120F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UB1</w:t>
            </w:r>
          </w:p>
          <w:p w14:paraId="331968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RD8</w:t>
            </w:r>
          </w:p>
          <w:p w14:paraId="70BEBA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82</w:t>
            </w:r>
          </w:p>
          <w:p w14:paraId="6004A74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81</w:t>
            </w:r>
          </w:p>
          <w:p w14:paraId="2D91F0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AW1</w:t>
            </w:r>
          </w:p>
          <w:p w14:paraId="52D300B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PCAL1</w:t>
            </w:r>
          </w:p>
          <w:p w14:paraId="03D04F6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UFY2</w:t>
            </w:r>
          </w:p>
          <w:p w14:paraId="69837F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39A</w:t>
            </w:r>
          </w:p>
          <w:p w14:paraId="74CEBE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C4</w:t>
            </w:r>
          </w:p>
          <w:p w14:paraId="3A6C189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P4</w:t>
            </w:r>
          </w:p>
          <w:p w14:paraId="5FF82D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79</w:t>
            </w:r>
          </w:p>
          <w:p w14:paraId="4EEEB1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END3P3</w:t>
            </w:r>
          </w:p>
          <w:p w14:paraId="3621FC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GEF</w:t>
            </w:r>
          </w:p>
          <w:p w14:paraId="50E0BA7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GGBP1</w:t>
            </w:r>
          </w:p>
          <w:p w14:paraId="585EBD7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SP6NL</w:t>
            </w:r>
          </w:p>
          <w:p w14:paraId="4596CA8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IC2</w:t>
            </w:r>
          </w:p>
          <w:p w14:paraId="44E490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74</w:t>
            </w:r>
          </w:p>
          <w:p w14:paraId="0F88A1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9</w:t>
            </w:r>
          </w:p>
          <w:p w14:paraId="07AA34E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4BPB</w:t>
            </w:r>
          </w:p>
          <w:p w14:paraId="27BD435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MR6</w:t>
            </w:r>
          </w:p>
          <w:p w14:paraId="22CE03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DN1</w:t>
            </w:r>
          </w:p>
          <w:p w14:paraId="54655E3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32B</w:t>
            </w:r>
          </w:p>
          <w:p w14:paraId="4FDCF9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D7</w:t>
            </w:r>
          </w:p>
          <w:p w14:paraId="6B4EAFA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PX2</w:t>
            </w:r>
          </w:p>
          <w:p w14:paraId="44B537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LL1</w:t>
            </w:r>
          </w:p>
          <w:p w14:paraId="771BBB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TI1A</w:t>
            </w:r>
          </w:p>
          <w:p w14:paraId="7DFC5B8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S1</w:t>
            </w:r>
          </w:p>
          <w:p w14:paraId="554F346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ASH3B</w:t>
            </w:r>
          </w:p>
          <w:p w14:paraId="5A9A84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S4</w:t>
            </w:r>
          </w:p>
          <w:p w14:paraId="74CD78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67</w:t>
            </w:r>
          </w:p>
          <w:p w14:paraId="0999A0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5ORF34</w:t>
            </w:r>
          </w:p>
          <w:p w14:paraId="65BD19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OSER2</w:t>
            </w:r>
          </w:p>
          <w:p w14:paraId="227B93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PROSER1</w:t>
            </w:r>
          </w:p>
          <w:p w14:paraId="79D5E87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TB7A</w:t>
            </w:r>
          </w:p>
          <w:p w14:paraId="1E4417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CA1</w:t>
            </w:r>
          </w:p>
          <w:p w14:paraId="3535A8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MM1</w:t>
            </w:r>
          </w:p>
          <w:p w14:paraId="668033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F10</w:t>
            </w:r>
          </w:p>
          <w:p w14:paraId="5F33B95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PS37A</w:t>
            </w:r>
          </w:p>
          <w:p w14:paraId="5E591D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1</w:t>
            </w:r>
          </w:p>
          <w:p w14:paraId="1BC830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TS2</w:t>
            </w:r>
          </w:p>
          <w:p w14:paraId="69F7D0C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5</w:t>
            </w:r>
          </w:p>
          <w:p w14:paraId="6310EE5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TX</w:t>
            </w:r>
          </w:p>
          <w:p w14:paraId="1B94FC4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6</w:t>
            </w:r>
          </w:p>
          <w:p w14:paraId="3D9E83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ZH2</w:t>
            </w:r>
          </w:p>
          <w:p w14:paraId="0516C5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PH1</w:t>
            </w:r>
          </w:p>
          <w:p w14:paraId="55AED37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D1</w:t>
            </w:r>
          </w:p>
          <w:p w14:paraId="2EF24F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20RB</w:t>
            </w:r>
          </w:p>
          <w:p w14:paraId="20E467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18</w:t>
            </w:r>
          </w:p>
          <w:p w14:paraId="7559740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35A</w:t>
            </w:r>
          </w:p>
          <w:p w14:paraId="03C483A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0020</w:t>
            </w:r>
          </w:p>
          <w:p w14:paraId="24FBCB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PEL2</w:t>
            </w:r>
          </w:p>
          <w:p w14:paraId="6AC9364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PH</w:t>
            </w:r>
          </w:p>
          <w:p w14:paraId="44341CD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MZ1</w:t>
            </w:r>
          </w:p>
          <w:p w14:paraId="1E42E58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8A</w:t>
            </w:r>
          </w:p>
          <w:p w14:paraId="076C57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MT10B</w:t>
            </w:r>
          </w:p>
          <w:p w14:paraId="6259C2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RT6</w:t>
            </w:r>
          </w:p>
          <w:p w14:paraId="2896D2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C7</w:t>
            </w:r>
          </w:p>
          <w:p w14:paraId="3D0587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SN</w:t>
            </w:r>
          </w:p>
          <w:p w14:paraId="1839A07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ETM2</w:t>
            </w:r>
          </w:p>
          <w:p w14:paraId="75CCFE9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AP1</w:t>
            </w:r>
          </w:p>
          <w:p w14:paraId="5450DEF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GH</w:t>
            </w:r>
          </w:p>
          <w:p w14:paraId="3D87B0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VL9</w:t>
            </w:r>
          </w:p>
          <w:p w14:paraId="197EC2D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LII</w:t>
            </w:r>
          </w:p>
          <w:p w14:paraId="2F0625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LPL1</w:t>
            </w:r>
          </w:p>
          <w:p w14:paraId="19E6CA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QGAP3</w:t>
            </w:r>
          </w:p>
          <w:p w14:paraId="4604B3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EG</w:t>
            </w:r>
          </w:p>
          <w:p w14:paraId="3D5F87C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XN2</w:t>
            </w:r>
          </w:p>
          <w:p w14:paraId="14E9ED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XN7</w:t>
            </w:r>
          </w:p>
          <w:p w14:paraId="6D3D0DD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G101</w:t>
            </w:r>
          </w:p>
          <w:p w14:paraId="5A4A10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BGRL3</w:t>
            </w:r>
          </w:p>
          <w:p w14:paraId="6659C6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PK2</w:t>
            </w:r>
          </w:p>
          <w:p w14:paraId="1D1C9C3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FAP97</w:t>
            </w:r>
          </w:p>
          <w:p w14:paraId="6DA25C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F2D</w:t>
            </w:r>
          </w:p>
          <w:p w14:paraId="08B8D9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NK2A2</w:t>
            </w:r>
          </w:p>
          <w:p w14:paraId="368CAC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T4</w:t>
            </w:r>
          </w:p>
          <w:p w14:paraId="4DBD5B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3</w:t>
            </w:r>
          </w:p>
          <w:p w14:paraId="745DD7A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RF3-AS1</w:t>
            </w:r>
          </w:p>
          <w:p w14:paraId="4F280E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50</w:t>
            </w:r>
          </w:p>
          <w:p w14:paraId="4EB281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56</w:t>
            </w:r>
          </w:p>
          <w:p w14:paraId="312EF93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PRL</w:t>
            </w:r>
          </w:p>
          <w:p w14:paraId="721BEC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DAC</w:t>
            </w:r>
          </w:p>
          <w:p w14:paraId="3444413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LJ22447</w:t>
            </w:r>
          </w:p>
          <w:p w14:paraId="398620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S2</w:t>
            </w:r>
          </w:p>
          <w:p w14:paraId="69982E0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LI1</w:t>
            </w:r>
          </w:p>
          <w:p w14:paraId="0E2A90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AGP</w:t>
            </w:r>
          </w:p>
          <w:p w14:paraId="11EC823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17</w:t>
            </w:r>
          </w:p>
          <w:p w14:paraId="394CAD8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697</w:t>
            </w:r>
          </w:p>
          <w:p w14:paraId="4DAA18A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PR</w:t>
            </w:r>
          </w:p>
          <w:p w14:paraId="11811EE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FSTL3</w:t>
            </w:r>
          </w:p>
          <w:p w14:paraId="218C5C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PN</w:t>
            </w:r>
          </w:p>
          <w:p w14:paraId="20D454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GS2</w:t>
            </w:r>
          </w:p>
          <w:p w14:paraId="0CC5D1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TAF1</w:t>
            </w:r>
          </w:p>
          <w:p w14:paraId="1C1262D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Q1</w:t>
            </w:r>
          </w:p>
          <w:p w14:paraId="08657B8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GEF1</w:t>
            </w:r>
          </w:p>
          <w:p w14:paraId="384022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07</w:t>
            </w:r>
          </w:p>
          <w:p w14:paraId="0F669E1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KBKG</w:t>
            </w:r>
          </w:p>
          <w:p w14:paraId="6ECCBF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02</w:t>
            </w:r>
          </w:p>
          <w:p w14:paraId="3FDAE9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C24A</w:t>
            </w:r>
          </w:p>
          <w:p w14:paraId="4C2AFB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TPBP1</w:t>
            </w:r>
          </w:p>
          <w:p w14:paraId="27F2BF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K</w:t>
            </w:r>
          </w:p>
          <w:p w14:paraId="26A27B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GLB1</w:t>
            </w:r>
          </w:p>
          <w:p w14:paraId="426FF3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RPF3</w:t>
            </w:r>
          </w:p>
          <w:p w14:paraId="5BCBBA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TB17</w:t>
            </w:r>
          </w:p>
          <w:p w14:paraId="31B4E7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RS</w:t>
            </w:r>
          </w:p>
          <w:p w14:paraId="04142B4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CAM1</w:t>
            </w:r>
          </w:p>
          <w:p w14:paraId="14CCABB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7</w:t>
            </w:r>
          </w:p>
          <w:p w14:paraId="0AE467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33</w:t>
            </w:r>
          </w:p>
          <w:p w14:paraId="776048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C24D</w:t>
            </w:r>
          </w:p>
          <w:p w14:paraId="43D739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9</w:t>
            </w:r>
          </w:p>
          <w:p w14:paraId="32BA0BF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8</w:t>
            </w:r>
          </w:p>
          <w:p w14:paraId="266972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VRL1</w:t>
            </w:r>
          </w:p>
          <w:p w14:paraId="3667B5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D2L2</w:t>
            </w:r>
          </w:p>
          <w:p w14:paraId="439EE1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SBP2</w:t>
            </w:r>
          </w:p>
          <w:p w14:paraId="41488C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5B</w:t>
            </w:r>
          </w:p>
          <w:p w14:paraId="173D12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F1</w:t>
            </w:r>
          </w:p>
          <w:p w14:paraId="1CF19B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5A</w:t>
            </w:r>
          </w:p>
          <w:p w14:paraId="7BDB18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D2</w:t>
            </w:r>
          </w:p>
          <w:p w14:paraId="1F4A38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TB21</w:t>
            </w:r>
          </w:p>
          <w:p w14:paraId="7D75179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R</w:t>
            </w:r>
          </w:p>
          <w:p w14:paraId="101695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9A1</w:t>
            </w:r>
          </w:p>
          <w:p w14:paraId="4D602E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T1</w:t>
            </w:r>
          </w:p>
          <w:p w14:paraId="7DF5C7F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2L12</w:t>
            </w:r>
          </w:p>
          <w:p w14:paraId="590619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BP1</w:t>
            </w:r>
          </w:p>
          <w:p w14:paraId="59FD5B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BP4</w:t>
            </w:r>
          </w:p>
          <w:p w14:paraId="67B1D6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6A7</w:t>
            </w:r>
          </w:p>
          <w:p w14:paraId="2C7B2B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LNB</w:t>
            </w:r>
          </w:p>
          <w:p w14:paraId="0C36029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KT6</w:t>
            </w:r>
          </w:p>
          <w:p w14:paraId="0F0D85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TX1</w:t>
            </w:r>
          </w:p>
          <w:p w14:paraId="14BC513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6A3</w:t>
            </w:r>
          </w:p>
          <w:p w14:paraId="17849A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PNA4</w:t>
            </w:r>
          </w:p>
          <w:p w14:paraId="552F98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2B3</w:t>
            </w:r>
          </w:p>
          <w:p w14:paraId="1DEEA7D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6A6</w:t>
            </w:r>
          </w:p>
          <w:p w14:paraId="67A95E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1ORF86</w:t>
            </w:r>
          </w:p>
          <w:p w14:paraId="67AAE3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PA4</w:t>
            </w:r>
          </w:p>
          <w:p w14:paraId="21F574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8A2</w:t>
            </w:r>
          </w:p>
          <w:p w14:paraId="6073CD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RREL</w:t>
            </w:r>
          </w:p>
          <w:p w14:paraId="55AD1E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8A1</w:t>
            </w:r>
          </w:p>
          <w:p w14:paraId="6D6B997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T1</w:t>
            </w:r>
          </w:p>
          <w:p w14:paraId="53EB1A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TSJ1</w:t>
            </w:r>
          </w:p>
          <w:p w14:paraId="7D52A0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RSF10B</w:t>
            </w:r>
          </w:p>
          <w:p w14:paraId="65F3FC1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N2</w:t>
            </w:r>
          </w:p>
          <w:p w14:paraId="5C1AB2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KB1</w:t>
            </w:r>
          </w:p>
          <w:p w14:paraId="073089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42</w:t>
            </w:r>
          </w:p>
          <w:p w14:paraId="6C1915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KB2</w:t>
            </w:r>
          </w:p>
          <w:p w14:paraId="19615D9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MFHAS1</w:t>
            </w:r>
          </w:p>
          <w:p w14:paraId="474F8E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RMD6</w:t>
            </w:r>
          </w:p>
          <w:p w14:paraId="520A0ED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24</w:t>
            </w:r>
          </w:p>
          <w:p w14:paraId="66E776A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5C3A</w:t>
            </w:r>
          </w:p>
          <w:p w14:paraId="58C032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GBOS1</w:t>
            </w:r>
          </w:p>
          <w:p w14:paraId="6060EA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LXIPL</w:t>
            </w:r>
          </w:p>
          <w:p w14:paraId="0113D3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42EP3</w:t>
            </w:r>
          </w:p>
          <w:p w14:paraId="70A8CE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1239</w:t>
            </w:r>
          </w:p>
          <w:p w14:paraId="16FC4B6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RC5</w:t>
            </w:r>
          </w:p>
          <w:p w14:paraId="67E5AC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42EP2</w:t>
            </w:r>
          </w:p>
          <w:p w14:paraId="71299E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OAP</w:t>
            </w:r>
          </w:p>
          <w:p w14:paraId="64A9F1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DM4</w:t>
            </w:r>
          </w:p>
          <w:p w14:paraId="6693F85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42EP1</w:t>
            </w:r>
          </w:p>
          <w:p w14:paraId="55AA35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RC2</w:t>
            </w:r>
          </w:p>
          <w:p w14:paraId="7DCA0C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3HCC1L</w:t>
            </w:r>
          </w:p>
          <w:p w14:paraId="4B41129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RC3</w:t>
            </w:r>
          </w:p>
          <w:p w14:paraId="1A728C8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DM2</w:t>
            </w:r>
          </w:p>
          <w:p w14:paraId="378541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59</w:t>
            </w:r>
          </w:p>
          <w:p w14:paraId="0E392E0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R87</w:t>
            </w:r>
          </w:p>
          <w:p w14:paraId="42A6DD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ORB</w:t>
            </w:r>
          </w:p>
          <w:p w14:paraId="1699562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9A1</w:t>
            </w:r>
          </w:p>
          <w:p w14:paraId="138ACF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IS2</w:t>
            </w:r>
          </w:p>
          <w:p w14:paraId="4F5525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10</w:t>
            </w:r>
          </w:p>
          <w:p w14:paraId="109B055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IPBL</w:t>
            </w:r>
          </w:p>
          <w:p w14:paraId="262914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IPR1</w:t>
            </w:r>
          </w:p>
          <w:p w14:paraId="110A25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SN2</w:t>
            </w:r>
          </w:p>
          <w:p w14:paraId="4D3B7F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LFE</w:t>
            </w:r>
          </w:p>
          <w:p w14:paraId="7EAA16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REM</w:t>
            </w:r>
          </w:p>
          <w:p w14:paraId="5E21B3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M3</w:t>
            </w:r>
          </w:p>
          <w:p w14:paraId="4DF24E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OS1</w:t>
            </w:r>
          </w:p>
          <w:p w14:paraId="63B9ED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2A</w:t>
            </w:r>
          </w:p>
          <w:p w14:paraId="6EDBE3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FPT1</w:t>
            </w:r>
          </w:p>
          <w:p w14:paraId="04C354B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SR1</w:t>
            </w:r>
          </w:p>
          <w:p w14:paraId="54968A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FPT2</w:t>
            </w:r>
          </w:p>
          <w:p w14:paraId="2E3E32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D23A</w:t>
            </w:r>
          </w:p>
          <w:p w14:paraId="231FD95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PC1</w:t>
            </w:r>
          </w:p>
          <w:p w14:paraId="17E246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L1</w:t>
            </w:r>
          </w:p>
          <w:p w14:paraId="5EAF2A4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X1</w:t>
            </w:r>
          </w:p>
          <w:p w14:paraId="00F58B6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K1</w:t>
            </w:r>
          </w:p>
          <w:p w14:paraId="66F1F5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E2L2</w:t>
            </w:r>
          </w:p>
          <w:p w14:paraId="6B6A4F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LIM1</w:t>
            </w:r>
          </w:p>
          <w:p w14:paraId="687037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SGRF2</w:t>
            </w:r>
          </w:p>
          <w:p w14:paraId="341D5BF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K2</w:t>
            </w:r>
          </w:p>
          <w:p w14:paraId="655E75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1</w:t>
            </w:r>
          </w:p>
          <w:p w14:paraId="73CD226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SP</w:t>
            </w:r>
          </w:p>
          <w:p w14:paraId="1FAECB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ST</w:t>
            </w:r>
          </w:p>
          <w:p w14:paraId="0FCB4C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TB38</w:t>
            </w:r>
          </w:p>
          <w:p w14:paraId="055237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NT</w:t>
            </w:r>
          </w:p>
          <w:p w14:paraId="3E16AE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J2</w:t>
            </w:r>
          </w:p>
          <w:p w14:paraId="07271C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M1B</w:t>
            </w:r>
          </w:p>
          <w:p w14:paraId="0284BDE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AT1</w:t>
            </w:r>
          </w:p>
          <w:p w14:paraId="3975BC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BF4</w:t>
            </w:r>
          </w:p>
          <w:p w14:paraId="74DBD0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4HB</w:t>
            </w:r>
          </w:p>
          <w:p w14:paraId="2FDC35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BPC1L</w:t>
            </w:r>
          </w:p>
          <w:p w14:paraId="2E0E497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K16</w:t>
            </w:r>
          </w:p>
          <w:p w14:paraId="7525888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0341</w:t>
            </w:r>
          </w:p>
          <w:p w14:paraId="3BF2F6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NXT1</w:t>
            </w:r>
          </w:p>
          <w:p w14:paraId="72E5E3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AP11A</w:t>
            </w:r>
          </w:p>
          <w:p w14:paraId="786344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M1M</w:t>
            </w:r>
          </w:p>
          <w:p w14:paraId="13419A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15A1</w:t>
            </w:r>
          </w:p>
          <w:p w14:paraId="56C33D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URIN</w:t>
            </w:r>
          </w:p>
          <w:p w14:paraId="1B1B63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TB43</w:t>
            </w:r>
          </w:p>
          <w:p w14:paraId="04BDF20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QRDL</w:t>
            </w:r>
          </w:p>
          <w:p w14:paraId="05FA6A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F</w:t>
            </w:r>
          </w:p>
          <w:p w14:paraId="72CB218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TB41</w:t>
            </w:r>
          </w:p>
          <w:p w14:paraId="75D2BA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3L</w:t>
            </w:r>
          </w:p>
          <w:p w14:paraId="3056D9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8D</w:t>
            </w:r>
          </w:p>
          <w:p w14:paraId="0EDAF0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8B</w:t>
            </w:r>
          </w:p>
          <w:p w14:paraId="004C51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8C</w:t>
            </w:r>
          </w:p>
          <w:p w14:paraId="0AEEF99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PP1</w:t>
            </w:r>
          </w:p>
          <w:p w14:paraId="0CE9D43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25</w:t>
            </w:r>
          </w:p>
          <w:p w14:paraId="017E6F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JL</w:t>
            </w:r>
          </w:p>
          <w:p w14:paraId="6A7BE6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2A4</w:t>
            </w:r>
          </w:p>
          <w:p w14:paraId="2E579D6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FMBT1</w:t>
            </w:r>
          </w:p>
          <w:p w14:paraId="723F850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EG</w:t>
            </w:r>
          </w:p>
          <w:p w14:paraId="09DEAE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K13</w:t>
            </w:r>
          </w:p>
          <w:p w14:paraId="3ECD491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NDC4</w:t>
            </w:r>
          </w:p>
          <w:p w14:paraId="6479050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14</w:t>
            </w:r>
          </w:p>
          <w:p w14:paraId="11C23D4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TCA</w:t>
            </w:r>
          </w:p>
          <w:p w14:paraId="63B48F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XRA7</w:t>
            </w:r>
          </w:p>
          <w:p w14:paraId="20E1A9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M2</w:t>
            </w:r>
          </w:p>
          <w:p w14:paraId="0C1EB6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10</w:t>
            </w:r>
          </w:p>
          <w:p w14:paraId="113928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HA2</w:t>
            </w:r>
          </w:p>
          <w:p w14:paraId="58C9B1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LM2</w:t>
            </w:r>
          </w:p>
          <w:p w14:paraId="4CA115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HA4</w:t>
            </w:r>
          </w:p>
          <w:p w14:paraId="5AB16DC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87A</w:t>
            </w:r>
          </w:p>
          <w:p w14:paraId="63CD9E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X16</w:t>
            </w:r>
          </w:p>
          <w:p w14:paraId="624A20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K</w:t>
            </w:r>
          </w:p>
          <w:p w14:paraId="50D1D00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J</w:t>
            </w:r>
          </w:p>
          <w:p w14:paraId="1C26375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TB2</w:t>
            </w:r>
          </w:p>
          <w:p w14:paraId="0126EC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H</w:t>
            </w:r>
          </w:p>
          <w:p w14:paraId="4D39FB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3B</w:t>
            </w:r>
          </w:p>
          <w:p w14:paraId="447CA0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IAP2L1</w:t>
            </w:r>
          </w:p>
          <w:p w14:paraId="7C38E8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XOSC8</w:t>
            </w:r>
          </w:p>
          <w:p w14:paraId="2E4985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LN</w:t>
            </w:r>
          </w:p>
          <w:p w14:paraId="55983F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11FIP1</w:t>
            </w:r>
          </w:p>
          <w:p w14:paraId="4CC2BB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11FIP2</w:t>
            </w:r>
          </w:p>
          <w:p w14:paraId="65AE87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06</w:t>
            </w:r>
          </w:p>
          <w:p w14:paraId="738A33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X38</w:t>
            </w:r>
          </w:p>
          <w:p w14:paraId="17F1FF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QR5</w:t>
            </w:r>
          </w:p>
          <w:p w14:paraId="39D990D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AF1</w:t>
            </w:r>
          </w:p>
          <w:p w14:paraId="6A956A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RCC3</w:t>
            </w:r>
          </w:p>
          <w:p w14:paraId="01279D7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G4</w:t>
            </w:r>
          </w:p>
          <w:p w14:paraId="67D1B4C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W1</w:t>
            </w:r>
          </w:p>
          <w:p w14:paraId="731207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7ORF43</w:t>
            </w:r>
          </w:p>
          <w:p w14:paraId="15C999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C</w:t>
            </w:r>
          </w:p>
          <w:p w14:paraId="72196C2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TS6</w:t>
            </w:r>
          </w:p>
          <w:p w14:paraId="5457A4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8</w:t>
            </w:r>
          </w:p>
          <w:p w14:paraId="41417A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C1</w:t>
            </w:r>
          </w:p>
          <w:p w14:paraId="07F832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I35</w:t>
            </w:r>
          </w:p>
          <w:p w14:paraId="57B1E2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UMPD2</w:t>
            </w:r>
          </w:p>
          <w:p w14:paraId="5E4536C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C2</w:t>
            </w:r>
          </w:p>
          <w:p w14:paraId="2052CD2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MPO</w:t>
            </w:r>
          </w:p>
          <w:p w14:paraId="239523B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SSF1</w:t>
            </w:r>
          </w:p>
          <w:p w14:paraId="2B88E9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LO</w:t>
            </w:r>
          </w:p>
          <w:p w14:paraId="3E83AC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BP4</w:t>
            </w:r>
          </w:p>
          <w:p w14:paraId="5C6C3E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SSF6</w:t>
            </w:r>
          </w:p>
          <w:p w14:paraId="3FB89E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ER3</w:t>
            </w:r>
          </w:p>
          <w:p w14:paraId="28A6E3E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L2</w:t>
            </w:r>
          </w:p>
          <w:p w14:paraId="25830C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VEP2</w:t>
            </w:r>
          </w:p>
          <w:p w14:paraId="2F81CD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21A</w:t>
            </w:r>
          </w:p>
          <w:p w14:paraId="21A36E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VEP1</w:t>
            </w:r>
          </w:p>
          <w:p w14:paraId="15CB0A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21B</w:t>
            </w:r>
          </w:p>
          <w:p w14:paraId="29601B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P170B</w:t>
            </w:r>
          </w:p>
          <w:p w14:paraId="66FB00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N1B</w:t>
            </w:r>
          </w:p>
          <w:p w14:paraId="465D06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R1</w:t>
            </w:r>
          </w:p>
          <w:p w14:paraId="79C13D1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OA3</w:t>
            </w:r>
          </w:p>
          <w:p w14:paraId="055257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IRIN2</w:t>
            </w:r>
          </w:p>
          <w:p w14:paraId="42F5AA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ARS</w:t>
            </w:r>
          </w:p>
          <w:p w14:paraId="658D12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D1</w:t>
            </w:r>
          </w:p>
          <w:p w14:paraId="70180A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OA6</w:t>
            </w:r>
          </w:p>
          <w:p w14:paraId="6549A04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RSF12A</w:t>
            </w:r>
          </w:p>
          <w:p w14:paraId="5495B8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OA7</w:t>
            </w:r>
          </w:p>
          <w:p w14:paraId="0ED9AC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AH</w:t>
            </w:r>
          </w:p>
          <w:p w14:paraId="4FC4D93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5A2</w:t>
            </w:r>
          </w:p>
          <w:p w14:paraId="4DCD741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RF</w:t>
            </w:r>
          </w:p>
          <w:p w14:paraId="5DEC36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XA2P2</w:t>
            </w:r>
          </w:p>
          <w:p w14:paraId="49EC29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RS</w:t>
            </w:r>
          </w:p>
          <w:p w14:paraId="041035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TS12</w:t>
            </w:r>
          </w:p>
          <w:p w14:paraId="7CCFD4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OT1L</w:t>
            </w:r>
          </w:p>
          <w:p w14:paraId="4C1F61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14</w:t>
            </w:r>
          </w:p>
          <w:p w14:paraId="6ADE8FF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RCA2</w:t>
            </w:r>
          </w:p>
          <w:p w14:paraId="7747156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11</w:t>
            </w:r>
          </w:p>
          <w:p w14:paraId="7D0C32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RG</w:t>
            </w:r>
          </w:p>
          <w:p w14:paraId="57EFF5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RH</w:t>
            </w:r>
          </w:p>
          <w:p w14:paraId="2BA431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BNO2</w:t>
            </w:r>
          </w:p>
          <w:p w14:paraId="54FF36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OCS2</w:t>
            </w:r>
          </w:p>
          <w:p w14:paraId="5DE0A46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I1</w:t>
            </w:r>
          </w:p>
          <w:p w14:paraId="0E1091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TSL</w:t>
            </w:r>
          </w:p>
          <w:p w14:paraId="2CA927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39</w:t>
            </w:r>
          </w:p>
          <w:p w14:paraId="7061CAB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X9</w:t>
            </w:r>
          </w:p>
          <w:p w14:paraId="72AB95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RG1</w:t>
            </w:r>
          </w:p>
          <w:p w14:paraId="3B94CA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R</w:t>
            </w:r>
          </w:p>
          <w:p w14:paraId="5619B1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H1</w:t>
            </w:r>
          </w:p>
          <w:p w14:paraId="32A9C0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OHH</w:t>
            </w:r>
          </w:p>
          <w:p w14:paraId="355AF3F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MBPL1</w:t>
            </w:r>
          </w:p>
          <w:p w14:paraId="7D4E9A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R2</w:t>
            </w:r>
          </w:p>
          <w:p w14:paraId="4B819B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17B</w:t>
            </w:r>
          </w:p>
          <w:p w14:paraId="4638DFD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R1</w:t>
            </w:r>
          </w:p>
          <w:p w14:paraId="0EEF10D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DD4</w:t>
            </w:r>
          </w:p>
          <w:p w14:paraId="0466FA7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D2-AS1</w:t>
            </w:r>
          </w:p>
          <w:p w14:paraId="7DA3EE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RFI1</w:t>
            </w:r>
          </w:p>
          <w:p w14:paraId="14FD44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63</w:t>
            </w:r>
          </w:p>
          <w:p w14:paraId="533AAC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3A3</w:t>
            </w:r>
          </w:p>
          <w:p w14:paraId="0CFAC8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R1B1</w:t>
            </w:r>
          </w:p>
          <w:p w14:paraId="0BF0C5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ATR1</w:t>
            </w:r>
          </w:p>
          <w:p w14:paraId="2EDB4B5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BP1</w:t>
            </w:r>
          </w:p>
          <w:p w14:paraId="2DE73BB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RL1</w:t>
            </w:r>
          </w:p>
          <w:p w14:paraId="1AEB1B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SPTLC3</w:t>
            </w:r>
          </w:p>
          <w:p w14:paraId="488E8BE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SRC2</w:t>
            </w:r>
          </w:p>
          <w:p w14:paraId="1F9B110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300</w:t>
            </w:r>
          </w:p>
          <w:p w14:paraId="1AE87AF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TAD1</w:t>
            </w:r>
          </w:p>
          <w:p w14:paraId="63C2AF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V3L</w:t>
            </w:r>
          </w:p>
          <w:p w14:paraId="3ECCC9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55</w:t>
            </w:r>
          </w:p>
          <w:p w14:paraId="514FF01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ARA5</w:t>
            </w:r>
          </w:p>
          <w:p w14:paraId="02BA63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K</w:t>
            </w:r>
          </w:p>
          <w:p w14:paraId="437B47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N1</w:t>
            </w:r>
          </w:p>
          <w:p w14:paraId="6B60D2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NC2</w:t>
            </w:r>
          </w:p>
          <w:p w14:paraId="7C7E2B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5A3</w:t>
            </w:r>
          </w:p>
          <w:p w14:paraId="0F654C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68</w:t>
            </w:r>
          </w:p>
          <w:p w14:paraId="3C3A38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LRE1C</w:t>
            </w:r>
          </w:p>
          <w:p w14:paraId="20A68D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PP1</w:t>
            </w:r>
          </w:p>
          <w:p w14:paraId="30912F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82</w:t>
            </w:r>
          </w:p>
          <w:p w14:paraId="4CDAA3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URKA</w:t>
            </w:r>
          </w:p>
          <w:p w14:paraId="7AB56B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A4</w:t>
            </w:r>
          </w:p>
          <w:p w14:paraId="1CFCF3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A5</w:t>
            </w:r>
          </w:p>
          <w:p w14:paraId="2F1FC5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AD2B</w:t>
            </w:r>
          </w:p>
          <w:p w14:paraId="70ED396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RG1</w:t>
            </w:r>
          </w:p>
          <w:p w14:paraId="57C114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URKB</w:t>
            </w:r>
          </w:p>
          <w:p w14:paraId="253DDB6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GN</w:t>
            </w:r>
          </w:p>
          <w:p w14:paraId="511706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TC1</w:t>
            </w:r>
          </w:p>
          <w:p w14:paraId="7B60BD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F1</w:t>
            </w:r>
          </w:p>
          <w:p w14:paraId="4960493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RL2</w:t>
            </w:r>
          </w:p>
          <w:p w14:paraId="0DE652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FIA1</w:t>
            </w:r>
          </w:p>
          <w:p w14:paraId="57EA3C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</w:t>
            </w:r>
          </w:p>
          <w:p w14:paraId="5032B72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NP</w:t>
            </w:r>
          </w:p>
          <w:p w14:paraId="44A986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137</w:t>
            </w:r>
          </w:p>
          <w:p w14:paraId="3695BD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EF18</w:t>
            </w:r>
          </w:p>
          <w:p w14:paraId="2984D5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UD31</w:t>
            </w:r>
          </w:p>
          <w:p w14:paraId="67EC6E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HBA</w:t>
            </w:r>
          </w:p>
          <w:p w14:paraId="745982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55</w:t>
            </w:r>
          </w:p>
          <w:p w14:paraId="28F1E3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52</w:t>
            </w:r>
          </w:p>
          <w:p w14:paraId="62A785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23</w:t>
            </w:r>
          </w:p>
          <w:p w14:paraId="4FC435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0A1</w:t>
            </w:r>
          </w:p>
          <w:p w14:paraId="354D11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HBE</w:t>
            </w:r>
          </w:p>
          <w:p w14:paraId="68A0B20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SH1</w:t>
            </w:r>
          </w:p>
          <w:p w14:paraId="77DA465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B1</w:t>
            </w:r>
          </w:p>
          <w:p w14:paraId="0BC9D1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1F0</w:t>
            </w:r>
          </w:p>
          <w:p w14:paraId="586597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75B</w:t>
            </w:r>
          </w:p>
          <w:p w14:paraId="4C84D4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2C</w:t>
            </w:r>
          </w:p>
          <w:p w14:paraId="1EE93F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B2</w:t>
            </w:r>
          </w:p>
          <w:p w14:paraId="754600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130</w:t>
            </w:r>
          </w:p>
          <w:p w14:paraId="1990D7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LM</w:t>
            </w:r>
          </w:p>
          <w:p w14:paraId="64B969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B5</w:t>
            </w:r>
          </w:p>
          <w:p w14:paraId="3809C1F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124</w:t>
            </w:r>
          </w:p>
          <w:p w14:paraId="6963A28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DN</w:t>
            </w:r>
          </w:p>
          <w:p w14:paraId="2E6022C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FIP1</w:t>
            </w:r>
          </w:p>
          <w:p w14:paraId="392272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WC1</w:t>
            </w:r>
          </w:p>
          <w:p w14:paraId="798A97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WC2</w:t>
            </w:r>
          </w:p>
          <w:p w14:paraId="54D1C7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XYLT1</w:t>
            </w:r>
          </w:p>
          <w:p w14:paraId="0ED31A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EN1</w:t>
            </w:r>
          </w:p>
          <w:p w14:paraId="53ABDAA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DGF</w:t>
            </w:r>
          </w:p>
          <w:p w14:paraId="02F0A0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ND</w:t>
            </w:r>
          </w:p>
          <w:p w14:paraId="645861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B2</w:t>
            </w:r>
          </w:p>
          <w:p w14:paraId="2D94F7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CCNB1</w:t>
            </w:r>
          </w:p>
          <w:p w14:paraId="46DC80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1A1</w:t>
            </w:r>
          </w:p>
          <w:p w14:paraId="1436A2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EL1</w:t>
            </w:r>
          </w:p>
          <w:p w14:paraId="0EFA1E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MTA2</w:t>
            </w:r>
          </w:p>
          <w:p w14:paraId="2C5ECA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GL1</w:t>
            </w:r>
          </w:p>
          <w:p w14:paraId="4B9180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DR</w:t>
            </w:r>
          </w:p>
          <w:p w14:paraId="27F1DC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M15</w:t>
            </w:r>
          </w:p>
          <w:p w14:paraId="049E94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MP1</w:t>
            </w:r>
          </w:p>
          <w:p w14:paraId="52C13F3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MP2</w:t>
            </w:r>
          </w:p>
          <w:p w14:paraId="5AA320E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LNT3</w:t>
            </w:r>
          </w:p>
          <w:p w14:paraId="3F315A4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52A2</w:t>
            </w:r>
          </w:p>
          <w:p w14:paraId="6360A6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GA1</w:t>
            </w:r>
          </w:p>
          <w:p w14:paraId="0DD558B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K3</w:t>
            </w:r>
          </w:p>
          <w:p w14:paraId="4CB8F1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K1</w:t>
            </w:r>
          </w:p>
          <w:p w14:paraId="6E1925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F1</w:t>
            </w:r>
          </w:p>
          <w:p w14:paraId="55CF75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P50</w:t>
            </w:r>
          </w:p>
          <w:p w14:paraId="12D0B3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6</w:t>
            </w:r>
          </w:p>
          <w:p w14:paraId="6B8893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CN5</w:t>
            </w:r>
          </w:p>
          <w:p w14:paraId="7195A89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N4A</w:t>
            </w:r>
          </w:p>
          <w:p w14:paraId="1572705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M24</w:t>
            </w:r>
          </w:p>
          <w:p w14:paraId="624D9E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45A</w:t>
            </w:r>
          </w:p>
          <w:p w14:paraId="56BA81A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45B</w:t>
            </w:r>
          </w:p>
          <w:p w14:paraId="4C0E06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D11</w:t>
            </w:r>
          </w:p>
          <w:p w14:paraId="510E7EA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ST4</w:t>
            </w:r>
          </w:p>
          <w:p w14:paraId="341E86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2A1</w:t>
            </w:r>
          </w:p>
          <w:p w14:paraId="1216987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MC1</w:t>
            </w:r>
          </w:p>
          <w:p w14:paraId="07E434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UT1</w:t>
            </w:r>
          </w:p>
          <w:p w14:paraId="58B52A0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MC2</w:t>
            </w:r>
          </w:p>
          <w:p w14:paraId="39194F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FF4</w:t>
            </w:r>
          </w:p>
          <w:p w14:paraId="1B077F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D2</w:t>
            </w:r>
          </w:p>
          <w:p w14:paraId="09BEB8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UT4</w:t>
            </w:r>
          </w:p>
          <w:p w14:paraId="74B74A4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LIM4</w:t>
            </w:r>
          </w:p>
          <w:p w14:paraId="36AA581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7B</w:t>
            </w:r>
          </w:p>
          <w:p w14:paraId="40026E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1FX</w:t>
            </w:r>
          </w:p>
          <w:p w14:paraId="385FBA6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OPT1</w:t>
            </w:r>
          </w:p>
          <w:p w14:paraId="4B7DF4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LIM7</w:t>
            </w:r>
          </w:p>
          <w:p w14:paraId="3A0793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2B4</w:t>
            </w:r>
          </w:p>
          <w:p w14:paraId="4FBBF31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MTK2</w:t>
            </w:r>
          </w:p>
          <w:p w14:paraId="786A42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RX2</w:t>
            </w:r>
          </w:p>
          <w:p w14:paraId="1F78A8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AP1</w:t>
            </w:r>
          </w:p>
          <w:p w14:paraId="72F2DF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2B1</w:t>
            </w:r>
          </w:p>
          <w:p w14:paraId="6A8494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OD2</w:t>
            </w:r>
          </w:p>
          <w:p w14:paraId="7B51690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F9</w:t>
            </w:r>
          </w:p>
          <w:p w14:paraId="7D3685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AAM1</w:t>
            </w:r>
          </w:p>
          <w:p w14:paraId="2F9A88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174</w:t>
            </w:r>
          </w:p>
          <w:p w14:paraId="566BF0A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27</w:t>
            </w:r>
          </w:p>
          <w:p w14:paraId="05FCFC9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SR1</w:t>
            </w:r>
          </w:p>
          <w:p w14:paraId="5573A5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MA3</w:t>
            </w:r>
          </w:p>
          <w:p w14:paraId="509CDA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SR2</w:t>
            </w:r>
          </w:p>
          <w:p w14:paraId="2C744D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GR</w:t>
            </w:r>
          </w:p>
          <w:p w14:paraId="04BCFA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MP</w:t>
            </w:r>
          </w:p>
          <w:p w14:paraId="60E43B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MN</w:t>
            </w:r>
          </w:p>
          <w:p w14:paraId="2ECD6BA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S8L3</w:t>
            </w:r>
          </w:p>
          <w:p w14:paraId="19A716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M33</w:t>
            </w:r>
          </w:p>
          <w:p w14:paraId="3A2153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M34</w:t>
            </w:r>
          </w:p>
          <w:p w14:paraId="2B7F62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D1</w:t>
            </w:r>
          </w:p>
          <w:p w14:paraId="50E600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COT9</w:t>
            </w:r>
          </w:p>
          <w:p w14:paraId="22AE62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NC13A</w:t>
            </w:r>
          </w:p>
          <w:p w14:paraId="1713270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SB2</w:t>
            </w:r>
          </w:p>
          <w:p w14:paraId="54CE00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D1</w:t>
            </w:r>
          </w:p>
          <w:p w14:paraId="7DE6D2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PF3B</w:t>
            </w:r>
          </w:p>
          <w:p w14:paraId="1B1C64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D8</w:t>
            </w:r>
          </w:p>
          <w:p w14:paraId="2B4748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YNC1LI1</w:t>
            </w:r>
          </w:p>
          <w:p w14:paraId="68B923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IM</w:t>
            </w:r>
          </w:p>
          <w:p w14:paraId="21881A8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F1A</w:t>
            </w:r>
          </w:p>
          <w:p w14:paraId="7D6F17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HLRC2</w:t>
            </w:r>
          </w:p>
          <w:p w14:paraId="29D6C4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PEB4</w:t>
            </w:r>
          </w:p>
          <w:p w14:paraId="2F498D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16</w:t>
            </w:r>
          </w:p>
          <w:p w14:paraId="33D664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ED1B-AS1</w:t>
            </w:r>
          </w:p>
          <w:p w14:paraId="42CF3E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17</w:t>
            </w:r>
          </w:p>
          <w:p w14:paraId="239A37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HF</w:t>
            </w:r>
          </w:p>
          <w:p w14:paraId="6E49950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ML2</w:t>
            </w:r>
          </w:p>
          <w:p w14:paraId="17E68B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E1</w:t>
            </w:r>
          </w:p>
          <w:p w14:paraId="028F01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AIN2</w:t>
            </w:r>
          </w:p>
          <w:p w14:paraId="43405C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CH1</w:t>
            </w:r>
          </w:p>
          <w:p w14:paraId="173725F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BPB1</w:t>
            </w:r>
          </w:p>
          <w:p w14:paraId="39B733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IH2OS</w:t>
            </w:r>
          </w:p>
          <w:p w14:paraId="4444F1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LR1</w:t>
            </w:r>
          </w:p>
          <w:p w14:paraId="23E0245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B3L2</w:t>
            </w:r>
          </w:p>
          <w:p w14:paraId="68DFD6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B3L3</w:t>
            </w:r>
          </w:p>
          <w:p w14:paraId="6E4080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ST11</w:t>
            </w:r>
          </w:p>
          <w:p w14:paraId="3B910B7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P0P2</w:t>
            </w:r>
          </w:p>
          <w:p w14:paraId="46710D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B1</w:t>
            </w:r>
          </w:p>
          <w:p w14:paraId="7A1CCF7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16</w:t>
            </w:r>
          </w:p>
          <w:p w14:paraId="3E50AD6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11</w:t>
            </w:r>
          </w:p>
          <w:p w14:paraId="3819FF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H14</w:t>
            </w:r>
          </w:p>
          <w:p w14:paraId="5863D2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14</w:t>
            </w:r>
          </w:p>
          <w:p w14:paraId="0881662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140</w:t>
            </w:r>
          </w:p>
          <w:p w14:paraId="6738AD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IDECP</w:t>
            </w:r>
          </w:p>
          <w:p w14:paraId="04539F1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HDC1</w:t>
            </w:r>
          </w:p>
          <w:p w14:paraId="170C221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6A9</w:t>
            </w:r>
          </w:p>
          <w:p w14:paraId="478548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OXB2</w:t>
            </w:r>
          </w:p>
          <w:p w14:paraId="5F3505F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OXB9</w:t>
            </w:r>
          </w:p>
          <w:p w14:paraId="10330F8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R13</w:t>
            </w:r>
          </w:p>
          <w:p w14:paraId="11E781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GDH</w:t>
            </w:r>
          </w:p>
          <w:p w14:paraId="795AA60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4A1</w:t>
            </w:r>
          </w:p>
          <w:p w14:paraId="25A01AD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42SE2</w:t>
            </w:r>
          </w:p>
          <w:p w14:paraId="0A3231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42SE1</w:t>
            </w:r>
          </w:p>
          <w:p w14:paraId="42A2BA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9ORF72</w:t>
            </w:r>
          </w:p>
          <w:p w14:paraId="77E6D0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DD4L</w:t>
            </w:r>
          </w:p>
          <w:p w14:paraId="6CCC404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SM1</w:t>
            </w:r>
          </w:p>
          <w:p w14:paraId="72CAFB5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CA13</w:t>
            </w:r>
          </w:p>
          <w:p w14:paraId="701A57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DN</w:t>
            </w:r>
          </w:p>
          <w:p w14:paraId="3D89C0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XDB</w:t>
            </w:r>
          </w:p>
          <w:p w14:paraId="68BAF0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3R1</w:t>
            </w:r>
          </w:p>
          <w:p w14:paraId="66B01F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NP2</w:t>
            </w:r>
          </w:p>
          <w:p w14:paraId="0DC7685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ER2</w:t>
            </w:r>
          </w:p>
          <w:p w14:paraId="35FB16D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O1</w:t>
            </w:r>
          </w:p>
          <w:p w14:paraId="7CA72C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ER5</w:t>
            </w:r>
          </w:p>
          <w:p w14:paraId="346D10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UNB</w:t>
            </w:r>
          </w:p>
          <w:p w14:paraId="572697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ER3</w:t>
            </w:r>
          </w:p>
          <w:p w14:paraId="7E9074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9A2</w:t>
            </w:r>
          </w:p>
          <w:p w14:paraId="06C9BE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NXA1</w:t>
            </w:r>
          </w:p>
          <w:p w14:paraId="0494A43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XA2</w:t>
            </w:r>
          </w:p>
          <w:p w14:paraId="556BF1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PK1</w:t>
            </w:r>
          </w:p>
          <w:p w14:paraId="29100B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L20</w:t>
            </w:r>
          </w:p>
          <w:p w14:paraId="678721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D2L1BP</w:t>
            </w:r>
          </w:p>
          <w:p w14:paraId="460E3D9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F12</w:t>
            </w:r>
          </w:p>
          <w:p w14:paraId="2B5E6EF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RAF</w:t>
            </w:r>
          </w:p>
          <w:p w14:paraId="60D436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WR</w:t>
            </w:r>
          </w:p>
          <w:p w14:paraId="483AAF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146</w:t>
            </w:r>
          </w:p>
          <w:p w14:paraId="0E5874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149</w:t>
            </w:r>
          </w:p>
          <w:p w14:paraId="726DF9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DP2</w:t>
            </w:r>
          </w:p>
          <w:p w14:paraId="7FFA45F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98</w:t>
            </w:r>
          </w:p>
          <w:p w14:paraId="3F5B07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A1</w:t>
            </w:r>
          </w:p>
          <w:p w14:paraId="2244FD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9ORF91</w:t>
            </w:r>
          </w:p>
          <w:p w14:paraId="4BB782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93</w:t>
            </w:r>
          </w:p>
          <w:p w14:paraId="5A1BA27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92</w:t>
            </w:r>
          </w:p>
          <w:p w14:paraId="7134CE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HD5</w:t>
            </w:r>
          </w:p>
          <w:p w14:paraId="11D2B21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LL</w:t>
            </w:r>
          </w:p>
          <w:p w14:paraId="5B076B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A3</w:t>
            </w:r>
          </w:p>
          <w:p w14:paraId="46AF63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6ORF52</w:t>
            </w:r>
          </w:p>
          <w:p w14:paraId="518BB1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8</w:t>
            </w:r>
          </w:p>
          <w:p w14:paraId="771717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RP1</w:t>
            </w:r>
          </w:p>
          <w:p w14:paraId="4BF530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106</w:t>
            </w:r>
          </w:p>
          <w:p w14:paraId="18575B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RD4</w:t>
            </w:r>
          </w:p>
          <w:p w14:paraId="6A4C84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B5</w:t>
            </w:r>
          </w:p>
          <w:p w14:paraId="1486AB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B2</w:t>
            </w:r>
          </w:p>
          <w:p w14:paraId="0D6005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NGR1</w:t>
            </w:r>
          </w:p>
          <w:p w14:paraId="37CE4A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B1</w:t>
            </w:r>
          </w:p>
          <w:p w14:paraId="7FF9C3D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R1</w:t>
            </w:r>
          </w:p>
          <w:p w14:paraId="2BDB8A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EN</w:t>
            </w:r>
          </w:p>
          <w:p w14:paraId="206E06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1927374</w:t>
            </w:r>
          </w:p>
          <w:p w14:paraId="37EB44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B8</w:t>
            </w:r>
          </w:p>
          <w:p w14:paraId="57AA98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ZT1</w:t>
            </w:r>
          </w:p>
          <w:p w14:paraId="46AD06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54</w:t>
            </w:r>
          </w:p>
          <w:p w14:paraId="76D538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56</w:t>
            </w:r>
          </w:p>
          <w:p w14:paraId="6CD778B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YBP</w:t>
            </w:r>
          </w:p>
          <w:p w14:paraId="213F1B2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126</w:t>
            </w:r>
          </w:p>
          <w:p w14:paraId="0D01D8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IP1</w:t>
            </w:r>
          </w:p>
          <w:p w14:paraId="1ADC64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LIM</w:t>
            </w:r>
          </w:p>
          <w:p w14:paraId="140271B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BEGF</w:t>
            </w:r>
          </w:p>
          <w:p w14:paraId="3CD23D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6ORF87</w:t>
            </w:r>
          </w:p>
          <w:p w14:paraId="688D0E5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CB1</w:t>
            </w:r>
          </w:p>
          <w:p w14:paraId="066B1E9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PP2</w:t>
            </w:r>
          </w:p>
          <w:p w14:paraId="5680F5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PA13</w:t>
            </w:r>
          </w:p>
          <w:p w14:paraId="2C6456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SS22</w:t>
            </w:r>
          </w:p>
          <w:p w14:paraId="20610A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6ORF72</w:t>
            </w:r>
          </w:p>
          <w:p w14:paraId="45DE6DE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R132</w:t>
            </w:r>
          </w:p>
          <w:p w14:paraId="012C31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F2</w:t>
            </w:r>
          </w:p>
          <w:p w14:paraId="178081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OK3</w:t>
            </w:r>
          </w:p>
          <w:p w14:paraId="37E9BD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69</w:t>
            </w:r>
          </w:p>
          <w:p w14:paraId="1D12D92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62</w:t>
            </w:r>
          </w:p>
          <w:p w14:paraId="7721F4C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OC2</w:t>
            </w:r>
          </w:p>
          <w:p w14:paraId="6CB84BE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DA1</w:t>
            </w:r>
          </w:p>
          <w:p w14:paraId="754601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OC3</w:t>
            </w:r>
          </w:p>
          <w:p w14:paraId="19AE47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MA4C</w:t>
            </w:r>
          </w:p>
          <w:p w14:paraId="4DFF1A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T2</w:t>
            </w:r>
          </w:p>
          <w:p w14:paraId="4EB1E5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GTF2F2</w:t>
            </w:r>
          </w:p>
          <w:p w14:paraId="19C80B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RC1</w:t>
            </w:r>
          </w:p>
          <w:p w14:paraId="2A61DD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LGAPB</w:t>
            </w:r>
          </w:p>
          <w:p w14:paraId="077744E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LK</w:t>
            </w:r>
          </w:p>
          <w:p w14:paraId="059C45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IM1</w:t>
            </w:r>
          </w:p>
          <w:p w14:paraId="57143D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NOT3</w:t>
            </w:r>
          </w:p>
          <w:p w14:paraId="3E8955A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YX</w:t>
            </w:r>
          </w:p>
          <w:p w14:paraId="35A70F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GKH</w:t>
            </w:r>
          </w:p>
          <w:p w14:paraId="65151C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DB2</w:t>
            </w:r>
          </w:p>
          <w:p w14:paraId="75F9514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HRF1BP1L</w:t>
            </w:r>
          </w:p>
          <w:p w14:paraId="78B072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S2</w:t>
            </w:r>
          </w:p>
          <w:p w14:paraId="2419109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GKB</w:t>
            </w:r>
          </w:p>
          <w:p w14:paraId="709DA45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JURP</w:t>
            </w:r>
          </w:p>
          <w:p w14:paraId="6AB6FF7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HR</w:t>
            </w:r>
          </w:p>
          <w:p w14:paraId="0972578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F2E2</w:t>
            </w:r>
          </w:p>
          <w:p w14:paraId="0293FE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EST1</w:t>
            </w:r>
          </w:p>
          <w:p w14:paraId="029E14A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B6</w:t>
            </w:r>
          </w:p>
          <w:p w14:paraId="058A3F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P36</w:t>
            </w:r>
          </w:p>
          <w:p w14:paraId="23C262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CC1</w:t>
            </w:r>
          </w:p>
          <w:p w14:paraId="73487AD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19B</w:t>
            </w:r>
          </w:p>
          <w:p w14:paraId="3E9D3D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H1</w:t>
            </w:r>
          </w:p>
          <w:p w14:paraId="31463F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ORF109</w:t>
            </w:r>
          </w:p>
          <w:p w14:paraId="6EF6E5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B10</w:t>
            </w:r>
          </w:p>
          <w:p w14:paraId="10C2F3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SP</w:t>
            </w:r>
          </w:p>
          <w:p w14:paraId="220DBEB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UFSP</w:t>
            </w:r>
          </w:p>
          <w:p w14:paraId="045AC55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DA3</w:t>
            </w:r>
          </w:p>
          <w:p w14:paraId="295106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HSC1L1</w:t>
            </w:r>
          </w:p>
          <w:p w14:paraId="247708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BP1</w:t>
            </w:r>
          </w:p>
          <w:p w14:paraId="0594C0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SRRA</w:t>
            </w:r>
          </w:p>
          <w:p w14:paraId="36B048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ISR</w:t>
            </w:r>
          </w:p>
          <w:p w14:paraId="23DCEA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TN2A1</w:t>
            </w:r>
          </w:p>
          <w:p w14:paraId="6D2955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EMEN1</w:t>
            </w:r>
          </w:p>
          <w:p w14:paraId="65C9A4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SM4</w:t>
            </w:r>
          </w:p>
          <w:p w14:paraId="03C9A7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CAN1</w:t>
            </w:r>
          </w:p>
          <w:p w14:paraId="6A2E1C5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FF</w:t>
            </w:r>
          </w:p>
          <w:p w14:paraId="0603594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168</w:t>
            </w:r>
          </w:p>
          <w:p w14:paraId="4984E0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B1B</w:t>
            </w:r>
          </w:p>
          <w:p w14:paraId="09B0AA1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23</w:t>
            </w:r>
          </w:p>
          <w:p w14:paraId="5979B5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FG</w:t>
            </w:r>
          </w:p>
          <w:p w14:paraId="2D311F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F</w:t>
            </w:r>
          </w:p>
          <w:p w14:paraId="508273B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IRE1</w:t>
            </w:r>
          </w:p>
          <w:p w14:paraId="379D524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ARS</w:t>
            </w:r>
          </w:p>
          <w:p w14:paraId="296B174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FK</w:t>
            </w:r>
          </w:p>
          <w:p w14:paraId="0C681D2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AF1</w:t>
            </w:r>
          </w:p>
          <w:p w14:paraId="113394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MIP</w:t>
            </w:r>
          </w:p>
          <w:p w14:paraId="02C553A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TCH1</w:t>
            </w:r>
          </w:p>
          <w:p w14:paraId="67262B7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LCOCO2</w:t>
            </w:r>
          </w:p>
          <w:p w14:paraId="3E5D73B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TCH2</w:t>
            </w:r>
          </w:p>
          <w:p w14:paraId="222DAA1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S2</w:t>
            </w:r>
          </w:p>
          <w:p w14:paraId="4CE245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KRD12</w:t>
            </w:r>
          </w:p>
          <w:p w14:paraId="1FA0DF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6</w:t>
            </w:r>
          </w:p>
          <w:p w14:paraId="79ABF6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TN</w:t>
            </w:r>
          </w:p>
          <w:p w14:paraId="5518249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G2</w:t>
            </w:r>
          </w:p>
          <w:p w14:paraId="1A40424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TBD3</w:t>
            </w:r>
          </w:p>
          <w:p w14:paraId="2E3B18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L2</w:t>
            </w:r>
          </w:p>
          <w:p w14:paraId="2C1E18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P</w:t>
            </w:r>
          </w:p>
          <w:p w14:paraId="199186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NKRD11</w:t>
            </w:r>
          </w:p>
          <w:p w14:paraId="7ED84F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FHD2</w:t>
            </w:r>
          </w:p>
          <w:p w14:paraId="4B7433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L1</w:t>
            </w:r>
          </w:p>
          <w:p w14:paraId="43DDFA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MA7A</w:t>
            </w:r>
          </w:p>
          <w:p w14:paraId="35D592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PT1</w:t>
            </w:r>
          </w:p>
          <w:p w14:paraId="5D55EC5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XO1</w:t>
            </w:r>
          </w:p>
          <w:p w14:paraId="44599D1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8ORF8</w:t>
            </w:r>
          </w:p>
          <w:p w14:paraId="3CEBD45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NS</w:t>
            </w:r>
          </w:p>
          <w:p w14:paraId="3E3D0F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FLAR</w:t>
            </w:r>
          </w:p>
          <w:p w14:paraId="477FE7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IM1L</w:t>
            </w:r>
          </w:p>
          <w:p w14:paraId="10D518D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X8</w:t>
            </w:r>
          </w:p>
          <w:p w14:paraId="5A25F7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N12</w:t>
            </w:r>
          </w:p>
          <w:p w14:paraId="7DA205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RCH7</w:t>
            </w:r>
          </w:p>
          <w:p w14:paraId="4BAEF0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XO4</w:t>
            </w:r>
          </w:p>
          <w:p w14:paraId="114BC4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RCH3</w:t>
            </w:r>
          </w:p>
          <w:p w14:paraId="22CB747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8</w:t>
            </w:r>
          </w:p>
          <w:p w14:paraId="7240364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6</w:t>
            </w:r>
          </w:p>
          <w:p w14:paraId="246EFFF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16</w:t>
            </w:r>
          </w:p>
          <w:p w14:paraId="515F37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1</w:t>
            </w:r>
          </w:p>
          <w:p w14:paraId="4CDCF7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INC2</w:t>
            </w:r>
          </w:p>
          <w:p w14:paraId="54028EB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OS2</w:t>
            </w:r>
          </w:p>
          <w:p w14:paraId="012A3D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MT61A</w:t>
            </w:r>
          </w:p>
          <w:p w14:paraId="4C7AC0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MB</w:t>
            </w:r>
          </w:p>
          <w:p w14:paraId="1C2DE7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AT5</w:t>
            </w:r>
          </w:p>
          <w:p w14:paraId="2825BA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N21</w:t>
            </w:r>
          </w:p>
          <w:p w14:paraId="4A7DBF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N22</w:t>
            </w:r>
          </w:p>
          <w:p w14:paraId="553A5C3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RS</w:t>
            </w:r>
          </w:p>
          <w:p w14:paraId="3AF0A2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C2</w:t>
            </w:r>
          </w:p>
          <w:p w14:paraId="3CA9AB2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16</w:t>
            </w:r>
          </w:p>
          <w:p w14:paraId="5418294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C1</w:t>
            </w:r>
          </w:p>
          <w:p w14:paraId="3DF4330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5ORF48</w:t>
            </w:r>
          </w:p>
          <w:p w14:paraId="5C5764A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BP2</w:t>
            </w:r>
          </w:p>
          <w:p w14:paraId="1FBCEF8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EB1</w:t>
            </w:r>
          </w:p>
          <w:p w14:paraId="2E3CC8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IL</w:t>
            </w:r>
          </w:p>
          <w:p w14:paraId="6CD1CB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ASF2</w:t>
            </w:r>
          </w:p>
          <w:p w14:paraId="477E47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GPEP1</w:t>
            </w:r>
          </w:p>
          <w:p w14:paraId="5285A8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TL1</w:t>
            </w:r>
          </w:p>
          <w:p w14:paraId="6C8D34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AG9</w:t>
            </w:r>
          </w:p>
          <w:p w14:paraId="001FE49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24</w:t>
            </w:r>
          </w:p>
          <w:p w14:paraId="6290CC2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RM1</w:t>
            </w:r>
          </w:p>
          <w:p w14:paraId="67F575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F5</w:t>
            </w:r>
          </w:p>
          <w:p w14:paraId="4EAE417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F4</w:t>
            </w:r>
          </w:p>
          <w:p w14:paraId="0E12FB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P91</w:t>
            </w:r>
          </w:p>
          <w:p w14:paraId="093512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F3</w:t>
            </w:r>
          </w:p>
          <w:p w14:paraId="540967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F6</w:t>
            </w:r>
          </w:p>
          <w:p w14:paraId="07DC51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PD7</w:t>
            </w:r>
          </w:p>
          <w:p w14:paraId="2A2C0E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OLA3</w:t>
            </w:r>
          </w:p>
          <w:p w14:paraId="7721DC3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PDL3A</w:t>
            </w:r>
          </w:p>
          <w:p w14:paraId="6909BE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9</w:t>
            </w:r>
          </w:p>
          <w:p w14:paraId="35E4385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BLL1</w:t>
            </w:r>
          </w:p>
          <w:p w14:paraId="0F51CD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MA3A</w:t>
            </w:r>
          </w:p>
          <w:p w14:paraId="504C33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UZP1</w:t>
            </w:r>
          </w:p>
          <w:p w14:paraId="166269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RT1</w:t>
            </w:r>
          </w:p>
          <w:p w14:paraId="58787BC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HS</w:t>
            </w:r>
          </w:p>
          <w:p w14:paraId="213139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SL1</w:t>
            </w:r>
          </w:p>
          <w:p w14:paraId="786BD3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UNX1</w:t>
            </w:r>
          </w:p>
          <w:p w14:paraId="5BA1D41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CSL5</w:t>
            </w:r>
          </w:p>
          <w:p w14:paraId="6A52A76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SL4</w:t>
            </w:r>
          </w:p>
          <w:p w14:paraId="7FED49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MJD6</w:t>
            </w:r>
          </w:p>
          <w:p w14:paraId="4D21E6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UNX2</w:t>
            </w:r>
          </w:p>
          <w:p w14:paraId="28A288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CC1</w:t>
            </w:r>
          </w:p>
          <w:p w14:paraId="7E6206E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CC3</w:t>
            </w:r>
          </w:p>
          <w:p w14:paraId="11AF8C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5A2</w:t>
            </w:r>
          </w:p>
          <w:p w14:paraId="16A581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TXR2</w:t>
            </w:r>
          </w:p>
          <w:p w14:paraId="665A29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NTL</w:t>
            </w:r>
          </w:p>
          <w:p w14:paraId="2BECED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AP2</w:t>
            </w:r>
          </w:p>
          <w:p w14:paraId="3B59F6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GAG1</w:t>
            </w:r>
          </w:p>
          <w:p w14:paraId="055EDCC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AC1</w:t>
            </w:r>
          </w:p>
          <w:p w14:paraId="2348E69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PIN</w:t>
            </w:r>
          </w:p>
          <w:p w14:paraId="3EC2BA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S1</w:t>
            </w:r>
          </w:p>
          <w:p w14:paraId="4F7E2D1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HG1</w:t>
            </w:r>
          </w:p>
          <w:p w14:paraId="3694C8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AH1</w:t>
            </w:r>
          </w:p>
          <w:p w14:paraId="04DF03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7RA</w:t>
            </w:r>
          </w:p>
          <w:p w14:paraId="7AA1678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DD45B</w:t>
            </w:r>
          </w:p>
          <w:p w14:paraId="1D0D65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DD45A</w:t>
            </w:r>
          </w:p>
          <w:p w14:paraId="25F360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MC2</w:t>
            </w:r>
          </w:p>
          <w:p w14:paraId="04D0F8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PPA</w:t>
            </w:r>
          </w:p>
          <w:p w14:paraId="5FCC13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MMECR1</w:t>
            </w:r>
          </w:p>
          <w:p w14:paraId="3302FC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M</w:t>
            </w:r>
          </w:p>
          <w:p w14:paraId="1492897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8ORF4</w:t>
            </w:r>
          </w:p>
          <w:p w14:paraId="54AFAE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HG8</w:t>
            </w:r>
          </w:p>
          <w:p w14:paraId="72C59D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AK1</w:t>
            </w:r>
          </w:p>
          <w:p w14:paraId="222E375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FGAP3</w:t>
            </w:r>
          </w:p>
          <w:p w14:paraId="620D694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P57L1</w:t>
            </w:r>
          </w:p>
          <w:p w14:paraId="378BD75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IS3P1</w:t>
            </w:r>
          </w:p>
          <w:p w14:paraId="0AD171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ZR</w:t>
            </w:r>
          </w:p>
          <w:p w14:paraId="1FF7A6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GES</w:t>
            </w:r>
          </w:p>
          <w:p w14:paraId="7AC302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BRF</w:t>
            </w:r>
          </w:p>
          <w:p w14:paraId="2649DAD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LGA4</w:t>
            </w:r>
          </w:p>
          <w:p w14:paraId="7A5E6F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LGA5</w:t>
            </w:r>
          </w:p>
          <w:p w14:paraId="13F9E6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USC2</w:t>
            </w:r>
          </w:p>
          <w:p w14:paraId="7516C2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MYA5</w:t>
            </w:r>
          </w:p>
          <w:p w14:paraId="0526CAF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LGA2</w:t>
            </w:r>
          </w:p>
          <w:p w14:paraId="3C447A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FG1</w:t>
            </w:r>
          </w:p>
          <w:p w14:paraId="2A22699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OX5</w:t>
            </w:r>
          </w:p>
          <w:p w14:paraId="053937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T1</w:t>
            </w:r>
          </w:p>
          <w:p w14:paraId="7F20349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C22D2</w:t>
            </w:r>
          </w:p>
          <w:p w14:paraId="118E0D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C22D1</w:t>
            </w:r>
          </w:p>
          <w:p w14:paraId="119C311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C22D3</w:t>
            </w:r>
          </w:p>
          <w:p w14:paraId="301527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MI</w:t>
            </w:r>
          </w:p>
          <w:p w14:paraId="3697B2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F</w:t>
            </w:r>
          </w:p>
          <w:p w14:paraId="74A23A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G</w:t>
            </w:r>
          </w:p>
          <w:p w14:paraId="0EB4D4F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E1</w:t>
            </w:r>
          </w:p>
          <w:p w14:paraId="4A5A82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N1</w:t>
            </w:r>
          </w:p>
          <w:p w14:paraId="0D4F93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T10</w:t>
            </w:r>
          </w:p>
          <w:p w14:paraId="40E1F5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B</w:t>
            </w:r>
          </w:p>
          <w:p w14:paraId="378672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C</w:t>
            </w:r>
          </w:p>
          <w:p w14:paraId="3BDD750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C5</w:t>
            </w:r>
          </w:p>
          <w:p w14:paraId="39DE9BC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F2</w:t>
            </w:r>
          </w:p>
          <w:p w14:paraId="2C0BEB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U</w:t>
            </w:r>
          </w:p>
          <w:p w14:paraId="605C39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2D1B</w:t>
            </w:r>
          </w:p>
          <w:p w14:paraId="4D2599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GK1</w:t>
            </w:r>
          </w:p>
          <w:p w14:paraId="36825E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IGSF8</w:t>
            </w:r>
          </w:p>
          <w:p w14:paraId="426289E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IC4</w:t>
            </w:r>
          </w:p>
          <w:p w14:paraId="59525D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TM2B-AS1</w:t>
            </w:r>
          </w:p>
          <w:p w14:paraId="47CC9E5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0ORF88</w:t>
            </w:r>
          </w:p>
          <w:p w14:paraId="0FE490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C2</w:t>
            </w:r>
          </w:p>
          <w:p w14:paraId="4E82D7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LDLR</w:t>
            </w:r>
          </w:p>
          <w:p w14:paraId="0C9F12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NT3</w:t>
            </w:r>
          </w:p>
          <w:p w14:paraId="4D8F9F7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F11</w:t>
            </w:r>
          </w:p>
          <w:p w14:paraId="19E6A9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MYM5</w:t>
            </w:r>
          </w:p>
          <w:p w14:paraId="4108F4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CDBP</w:t>
            </w:r>
          </w:p>
          <w:p w14:paraId="0F92B6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NPNAT1</w:t>
            </w:r>
          </w:p>
          <w:p w14:paraId="0A67814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E3</w:t>
            </w:r>
          </w:p>
          <w:p w14:paraId="3FD695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7</w:t>
            </w:r>
          </w:p>
          <w:p w14:paraId="2620BF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KRD1</w:t>
            </w:r>
          </w:p>
          <w:p w14:paraId="51618E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NT2</w:t>
            </w:r>
          </w:p>
          <w:p w14:paraId="26A06A1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V3</w:t>
            </w:r>
          </w:p>
          <w:p w14:paraId="731202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IP</w:t>
            </w:r>
          </w:p>
          <w:p w14:paraId="1506A4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NBP9</w:t>
            </w:r>
          </w:p>
          <w:p w14:paraId="3AE92A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JP1</w:t>
            </w:r>
          </w:p>
          <w:p w14:paraId="1E1D3C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C1</w:t>
            </w:r>
          </w:p>
          <w:p w14:paraId="62A0C5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3GNT5</w:t>
            </w:r>
          </w:p>
          <w:p w14:paraId="4CBED4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RS</w:t>
            </w:r>
          </w:p>
          <w:p w14:paraId="4FE43F7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AC</w:t>
            </w:r>
          </w:p>
          <w:p w14:paraId="026334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2AX</w:t>
            </w:r>
          </w:p>
          <w:p w14:paraId="32D0108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M40</w:t>
            </w:r>
          </w:p>
          <w:p w14:paraId="73166A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DI1</w:t>
            </w:r>
          </w:p>
          <w:p w14:paraId="3DF60E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F1</w:t>
            </w:r>
          </w:p>
          <w:p w14:paraId="239675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R4A</w:t>
            </w:r>
          </w:p>
          <w:p w14:paraId="5E2A648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ILP2</w:t>
            </w:r>
          </w:p>
          <w:p w14:paraId="1B5F186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4K4</w:t>
            </w:r>
          </w:p>
          <w:p w14:paraId="2A3842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GFB3</w:t>
            </w:r>
          </w:p>
          <w:p w14:paraId="4B6281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DF15</w:t>
            </w:r>
          </w:p>
          <w:p w14:paraId="1D185E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C3H1</w:t>
            </w:r>
          </w:p>
          <w:p w14:paraId="4AE452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ID3A</w:t>
            </w:r>
          </w:p>
          <w:p w14:paraId="344D54B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4R3B</w:t>
            </w:r>
          </w:p>
          <w:p w14:paraId="15B7C06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ID3B</w:t>
            </w:r>
          </w:p>
          <w:p w14:paraId="455E0E8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4R3A</w:t>
            </w:r>
          </w:p>
          <w:p w14:paraId="446057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GRRF1</w:t>
            </w:r>
          </w:p>
          <w:p w14:paraId="3F10E47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33</w:t>
            </w:r>
          </w:p>
          <w:p w14:paraId="06186C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L1XR1</w:t>
            </w:r>
          </w:p>
          <w:p w14:paraId="7217FB4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AP31</w:t>
            </w:r>
          </w:p>
          <w:p w14:paraId="1D0F55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OGT</w:t>
            </w:r>
          </w:p>
          <w:p w14:paraId="705DEA5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LL1</w:t>
            </w:r>
          </w:p>
          <w:p w14:paraId="5DF494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LBP1</w:t>
            </w:r>
          </w:p>
          <w:p w14:paraId="0AF3C9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M2</w:t>
            </w:r>
          </w:p>
          <w:p w14:paraId="459387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I14</w:t>
            </w:r>
          </w:p>
          <w:p w14:paraId="47CFF0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GS17</w:t>
            </w:r>
          </w:p>
          <w:p w14:paraId="0F5194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FN5</w:t>
            </w:r>
          </w:p>
          <w:p w14:paraId="47ABDFE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GS16</w:t>
            </w:r>
          </w:p>
          <w:p w14:paraId="27B939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P36L1</w:t>
            </w:r>
          </w:p>
          <w:p w14:paraId="07D9C70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AP42</w:t>
            </w:r>
          </w:p>
          <w:p w14:paraId="48B60EA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H15</w:t>
            </w:r>
          </w:p>
          <w:p w14:paraId="0B5CB06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400</w:t>
            </w:r>
          </w:p>
          <w:p w14:paraId="7DE723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PS1</w:t>
            </w:r>
          </w:p>
          <w:p w14:paraId="275AE9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0C</w:t>
            </w:r>
          </w:p>
          <w:p w14:paraId="65B45E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APL1</w:t>
            </w:r>
          </w:p>
          <w:p w14:paraId="53974B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DESI2</w:t>
            </w:r>
          </w:p>
          <w:p w14:paraId="6E316CD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IL</w:t>
            </w:r>
          </w:p>
          <w:p w14:paraId="79287A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ID5B</w:t>
            </w:r>
          </w:p>
          <w:p w14:paraId="20F31B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YL</w:t>
            </w:r>
          </w:p>
          <w:p w14:paraId="29754C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CBP</w:t>
            </w:r>
          </w:p>
          <w:p w14:paraId="13F6B8F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AP5</w:t>
            </w:r>
          </w:p>
          <w:p w14:paraId="7B2315A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BD3</w:t>
            </w:r>
          </w:p>
          <w:p w14:paraId="0C018D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OCK6</w:t>
            </w:r>
          </w:p>
          <w:p w14:paraId="32AE2E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NA</w:t>
            </w:r>
          </w:p>
          <w:p w14:paraId="5F347B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OCK5</w:t>
            </w:r>
          </w:p>
          <w:p w14:paraId="7B6ECF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LT1B</w:t>
            </w:r>
          </w:p>
          <w:p w14:paraId="652C53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KBP1</w:t>
            </w:r>
          </w:p>
          <w:p w14:paraId="7081A98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A1</w:t>
            </w:r>
          </w:p>
          <w:p w14:paraId="395117C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A3</w:t>
            </w:r>
          </w:p>
          <w:p w14:paraId="770AEE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TBP1</w:t>
            </w:r>
          </w:p>
          <w:p w14:paraId="796166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L1L3</w:t>
            </w:r>
          </w:p>
          <w:p w14:paraId="2899E7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A6</w:t>
            </w:r>
          </w:p>
          <w:p w14:paraId="3353E0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4A1</w:t>
            </w:r>
          </w:p>
          <w:p w14:paraId="33D509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CXD1</w:t>
            </w:r>
          </w:p>
          <w:p w14:paraId="0ECA95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GZ</w:t>
            </w:r>
          </w:p>
          <w:p w14:paraId="0CCC35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ZD2</w:t>
            </w:r>
          </w:p>
          <w:p w14:paraId="113ACD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TWD1</w:t>
            </w:r>
          </w:p>
          <w:p w14:paraId="17E00C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BLL1</w:t>
            </w:r>
          </w:p>
          <w:p w14:paraId="094D647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RK3</w:t>
            </w:r>
          </w:p>
          <w:p w14:paraId="7913353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PH</w:t>
            </w:r>
          </w:p>
          <w:p w14:paraId="70EE5E7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PA9</w:t>
            </w:r>
          </w:p>
          <w:p w14:paraId="03AAFE6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NLR1</w:t>
            </w:r>
          </w:p>
          <w:p w14:paraId="51EF9D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AP2</w:t>
            </w:r>
          </w:p>
          <w:p w14:paraId="7089558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KBIB</w:t>
            </w:r>
          </w:p>
          <w:p w14:paraId="5FA2CE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19B</w:t>
            </w:r>
          </w:p>
          <w:p w14:paraId="03E334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N2B2</w:t>
            </w:r>
          </w:p>
          <w:p w14:paraId="3E5C6A4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KBIE</w:t>
            </w:r>
          </w:p>
          <w:p w14:paraId="7A6579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8</w:t>
            </w:r>
          </w:p>
          <w:p w14:paraId="21E223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4GALT4</w:t>
            </w:r>
          </w:p>
          <w:p w14:paraId="7B83F9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SRG</w:t>
            </w:r>
          </w:p>
          <w:p w14:paraId="110ADD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EN15</w:t>
            </w:r>
          </w:p>
          <w:p w14:paraId="68DA112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S1B</w:t>
            </w:r>
          </w:p>
          <w:p w14:paraId="10D1922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TX2</w:t>
            </w:r>
          </w:p>
          <w:p w14:paraId="52E10C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2</w:t>
            </w:r>
          </w:p>
          <w:p w14:paraId="1E9D200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1094</w:t>
            </w:r>
          </w:p>
          <w:p w14:paraId="0CE23B7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1</w:t>
            </w:r>
          </w:p>
          <w:p w14:paraId="5E0FB0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ID2</w:t>
            </w:r>
          </w:p>
          <w:p w14:paraId="1AF6C72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3</w:t>
            </w:r>
          </w:p>
          <w:p w14:paraId="084320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6</w:t>
            </w:r>
          </w:p>
          <w:p w14:paraId="124C29B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SPD1</w:t>
            </w:r>
          </w:p>
          <w:p w14:paraId="0EE8FB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2AF1L4</w:t>
            </w:r>
          </w:p>
          <w:p w14:paraId="1AFD2D5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4</w:t>
            </w:r>
          </w:p>
          <w:p w14:paraId="7DC1F6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PP4</w:t>
            </w:r>
          </w:p>
          <w:p w14:paraId="151452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5</w:t>
            </w:r>
          </w:p>
          <w:p w14:paraId="47A367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GPL1</w:t>
            </w:r>
          </w:p>
          <w:p w14:paraId="62BAA0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PP9</w:t>
            </w:r>
          </w:p>
          <w:p w14:paraId="2CB62A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DKRB1</w:t>
            </w:r>
          </w:p>
          <w:p w14:paraId="637B5DA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OX1</w:t>
            </w:r>
          </w:p>
          <w:p w14:paraId="0EC3A5F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DKRB2</w:t>
            </w:r>
          </w:p>
          <w:p w14:paraId="02C271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1C</w:t>
            </w:r>
          </w:p>
          <w:p w14:paraId="7897C8A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EN</w:t>
            </w:r>
          </w:p>
          <w:p w14:paraId="71FADC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PDE4DIP</w:t>
            </w:r>
          </w:p>
          <w:p w14:paraId="3FF3E0B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E4D</w:t>
            </w:r>
          </w:p>
          <w:p w14:paraId="0A005E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CA5</w:t>
            </w:r>
          </w:p>
          <w:p w14:paraId="4B3D651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TD5</w:t>
            </w:r>
          </w:p>
          <w:p w14:paraId="0D5C3DC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TD9</w:t>
            </w:r>
          </w:p>
          <w:p w14:paraId="26BB09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MNL2</w:t>
            </w:r>
          </w:p>
          <w:p w14:paraId="7062D0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LLD</w:t>
            </w:r>
          </w:p>
          <w:p w14:paraId="19F44C5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TBR</w:t>
            </w:r>
          </w:p>
          <w:p w14:paraId="4C2252B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MNL1</w:t>
            </w:r>
          </w:p>
          <w:p w14:paraId="5BCD1D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IF1</w:t>
            </w:r>
          </w:p>
          <w:p w14:paraId="66ED3B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LM2</w:t>
            </w:r>
          </w:p>
          <w:p w14:paraId="35FF44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KD1</w:t>
            </w:r>
          </w:p>
          <w:p w14:paraId="1CF8A5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T80</w:t>
            </w:r>
          </w:p>
          <w:p w14:paraId="09EBADB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FT1</w:t>
            </w:r>
          </w:p>
          <w:p w14:paraId="3173CDF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SP12</w:t>
            </w:r>
          </w:p>
          <w:p w14:paraId="42B0AA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RG4</w:t>
            </w:r>
          </w:p>
          <w:p w14:paraId="0E9979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YNU</w:t>
            </w:r>
          </w:p>
          <w:p w14:paraId="30C3AC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IG2</w:t>
            </w:r>
          </w:p>
          <w:p w14:paraId="2E7923C9" w14:textId="5DAA3BEA" w:rsidR="008D622C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IFK</w:t>
            </w:r>
          </w:p>
        </w:tc>
        <w:tc>
          <w:tcPr>
            <w:tcW w:w="2337" w:type="dxa"/>
          </w:tcPr>
          <w:p w14:paraId="4EB81C3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MED1</w:t>
            </w:r>
          </w:p>
          <w:p w14:paraId="081E9F4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RD4</w:t>
            </w:r>
          </w:p>
          <w:p w14:paraId="19D13CF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NC13A</w:t>
            </w:r>
          </w:p>
          <w:p w14:paraId="0B1C7E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OMER2</w:t>
            </w:r>
          </w:p>
          <w:p w14:paraId="5F3BA16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TAD2A</w:t>
            </w:r>
          </w:p>
          <w:p w14:paraId="0DACB4D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AW1</w:t>
            </w:r>
          </w:p>
          <w:p w14:paraId="35A207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AB2</w:t>
            </w:r>
          </w:p>
          <w:p w14:paraId="2414F4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2ORF75</w:t>
            </w:r>
          </w:p>
          <w:p w14:paraId="52F7307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PBP4</w:t>
            </w:r>
          </w:p>
          <w:p w14:paraId="700C5F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1CAM</w:t>
            </w:r>
          </w:p>
          <w:p w14:paraId="25B71E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1A1</w:t>
            </w:r>
          </w:p>
          <w:p w14:paraId="7D0EF0A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X3C</w:t>
            </w:r>
          </w:p>
          <w:p w14:paraId="413249B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PDC1B</w:t>
            </w:r>
          </w:p>
          <w:p w14:paraId="414314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P4</w:t>
            </w:r>
          </w:p>
          <w:p w14:paraId="4568DC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DX1</w:t>
            </w:r>
          </w:p>
          <w:p w14:paraId="62E9C7F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PL1</w:t>
            </w:r>
          </w:p>
          <w:p w14:paraId="3DA9C9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48</w:t>
            </w:r>
          </w:p>
          <w:p w14:paraId="359C054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GEF</w:t>
            </w:r>
          </w:p>
          <w:p w14:paraId="3D8470F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17</w:t>
            </w:r>
          </w:p>
          <w:p w14:paraId="1CEF19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F1</w:t>
            </w:r>
          </w:p>
          <w:p w14:paraId="1BADBA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N1</w:t>
            </w:r>
          </w:p>
          <w:p w14:paraId="72D4567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LA</w:t>
            </w:r>
          </w:p>
          <w:p w14:paraId="5706A9D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12A1</w:t>
            </w:r>
          </w:p>
          <w:p w14:paraId="35AD779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N2</w:t>
            </w:r>
          </w:p>
          <w:p w14:paraId="5AD1AC5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APG</w:t>
            </w:r>
          </w:p>
          <w:p w14:paraId="38CCEF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RB1</w:t>
            </w:r>
          </w:p>
          <w:p w14:paraId="290CEB4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69A</w:t>
            </w:r>
          </w:p>
          <w:p w14:paraId="6FABAEB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NSTRN</w:t>
            </w:r>
          </w:p>
          <w:p w14:paraId="285B19E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MIZ2</w:t>
            </w:r>
          </w:p>
          <w:p w14:paraId="49FD37A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NG5</w:t>
            </w:r>
          </w:p>
          <w:p w14:paraId="124C53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B1</w:t>
            </w:r>
          </w:p>
          <w:p w14:paraId="151B67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16</w:t>
            </w:r>
          </w:p>
          <w:p w14:paraId="575AA5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ASH3B</w:t>
            </w:r>
          </w:p>
          <w:p w14:paraId="4B7A93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LS</w:t>
            </w:r>
          </w:p>
          <w:p w14:paraId="3888D6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S4</w:t>
            </w:r>
          </w:p>
          <w:p w14:paraId="74A8B7B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SS3</w:t>
            </w:r>
          </w:p>
          <w:p w14:paraId="079D3E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STI1</w:t>
            </w:r>
          </w:p>
          <w:p w14:paraId="367A40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H14</w:t>
            </w:r>
          </w:p>
          <w:p w14:paraId="0AF9E35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A50</w:t>
            </w:r>
          </w:p>
          <w:p w14:paraId="2F93356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R11</w:t>
            </w:r>
          </w:p>
          <w:p w14:paraId="3D7598F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CI</w:t>
            </w:r>
          </w:p>
          <w:p w14:paraId="637A64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PF38B</w:t>
            </w:r>
          </w:p>
          <w:p w14:paraId="696A4B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2ORF56</w:t>
            </w:r>
          </w:p>
          <w:p w14:paraId="2DE56B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1</w:t>
            </w:r>
          </w:p>
          <w:p w14:paraId="55594CC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SAP</w:t>
            </w:r>
          </w:p>
          <w:p w14:paraId="5DE2B1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SL2</w:t>
            </w:r>
          </w:p>
          <w:p w14:paraId="5CB016B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IGYF1</w:t>
            </w:r>
          </w:p>
          <w:p w14:paraId="6A6565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SL1</w:t>
            </w:r>
          </w:p>
          <w:p w14:paraId="4F069B7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HD4</w:t>
            </w:r>
          </w:p>
          <w:p w14:paraId="4B87D8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5</w:t>
            </w:r>
          </w:p>
          <w:p w14:paraId="358BD11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HDC1</w:t>
            </w:r>
          </w:p>
          <w:p w14:paraId="4FE17C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GMN</w:t>
            </w:r>
          </w:p>
          <w:p w14:paraId="1865D1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X5</w:t>
            </w:r>
          </w:p>
          <w:p w14:paraId="151829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D18</w:t>
            </w:r>
          </w:p>
          <w:p w14:paraId="5AF87E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AI1</w:t>
            </w:r>
          </w:p>
          <w:p w14:paraId="0A273A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OXB9</w:t>
            </w:r>
          </w:p>
          <w:p w14:paraId="1DF846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ST6</w:t>
            </w:r>
          </w:p>
          <w:p w14:paraId="58BB48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F4</w:t>
            </w:r>
          </w:p>
          <w:p w14:paraId="23CE2DC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4A1</w:t>
            </w:r>
          </w:p>
          <w:p w14:paraId="37BE6C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P7</w:t>
            </w:r>
          </w:p>
          <w:p w14:paraId="1F47031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D1</w:t>
            </w:r>
          </w:p>
          <w:p w14:paraId="024F09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LG</w:t>
            </w:r>
          </w:p>
          <w:p w14:paraId="2D3927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A2</w:t>
            </w:r>
          </w:p>
          <w:p w14:paraId="04A245F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TBP2</w:t>
            </w:r>
          </w:p>
          <w:p w14:paraId="6063158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2</w:t>
            </w:r>
          </w:p>
          <w:p w14:paraId="543DE5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A8</w:t>
            </w:r>
          </w:p>
          <w:p w14:paraId="6598BE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TA6</w:t>
            </w:r>
          </w:p>
          <w:p w14:paraId="2FD6DD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C6</w:t>
            </w:r>
          </w:p>
          <w:p w14:paraId="610B49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GFA</w:t>
            </w:r>
          </w:p>
          <w:p w14:paraId="0919F18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C4</w:t>
            </w:r>
          </w:p>
          <w:p w14:paraId="435344D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CA13</w:t>
            </w:r>
          </w:p>
          <w:p w14:paraId="6C840D6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35A</w:t>
            </w:r>
          </w:p>
          <w:p w14:paraId="2102C5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SM1</w:t>
            </w:r>
          </w:p>
          <w:p w14:paraId="0250D9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MT1</w:t>
            </w:r>
          </w:p>
          <w:p w14:paraId="72AB65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JA1</w:t>
            </w:r>
          </w:p>
          <w:p w14:paraId="346C9B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AC8</w:t>
            </w:r>
          </w:p>
          <w:p w14:paraId="458F9E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PEL2</w:t>
            </w:r>
          </w:p>
          <w:p w14:paraId="31C790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B41L2</w:t>
            </w:r>
          </w:p>
          <w:p w14:paraId="4FF0A1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C3H12C</w:t>
            </w:r>
          </w:p>
          <w:p w14:paraId="5D8377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80C</w:t>
            </w:r>
          </w:p>
          <w:p w14:paraId="179E58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P5K1A</w:t>
            </w:r>
          </w:p>
          <w:p w14:paraId="30A6FD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ER2</w:t>
            </w:r>
          </w:p>
          <w:p w14:paraId="114664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BL2</w:t>
            </w:r>
          </w:p>
          <w:p w14:paraId="549572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P78</w:t>
            </w:r>
          </w:p>
          <w:p w14:paraId="045284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9A3</w:t>
            </w:r>
          </w:p>
          <w:p w14:paraId="6CBD8C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APDC1A</w:t>
            </w:r>
          </w:p>
          <w:p w14:paraId="3ED091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RD1</w:t>
            </w:r>
          </w:p>
          <w:p w14:paraId="626A0E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L26</w:t>
            </w:r>
          </w:p>
          <w:p w14:paraId="19B17CA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V</w:t>
            </w:r>
          </w:p>
          <w:p w14:paraId="4908C10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XA3</w:t>
            </w:r>
          </w:p>
          <w:p w14:paraId="6FE11A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PK1</w:t>
            </w:r>
          </w:p>
          <w:p w14:paraId="29B44A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L20</w:t>
            </w:r>
          </w:p>
          <w:p w14:paraId="04A8E94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HK1</w:t>
            </w:r>
          </w:p>
          <w:p w14:paraId="5F09752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YZ</w:t>
            </w:r>
          </w:p>
          <w:p w14:paraId="08E0FD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BLD1</w:t>
            </w:r>
          </w:p>
          <w:p w14:paraId="3A79C7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WR</w:t>
            </w:r>
          </w:p>
          <w:p w14:paraId="6CDB33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8</w:t>
            </w:r>
          </w:p>
          <w:p w14:paraId="304E2FB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E</w:t>
            </w:r>
          </w:p>
          <w:p w14:paraId="4289F4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ETM1</w:t>
            </w:r>
          </w:p>
          <w:p w14:paraId="4178647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7</w:t>
            </w:r>
          </w:p>
          <w:p w14:paraId="42B445B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EB2</w:t>
            </w:r>
          </w:p>
          <w:p w14:paraId="18E32E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8</w:t>
            </w:r>
          </w:p>
          <w:p w14:paraId="5E755D3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K</w:t>
            </w:r>
          </w:p>
          <w:p w14:paraId="578564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HLHE40</w:t>
            </w:r>
          </w:p>
          <w:p w14:paraId="335CA14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0507065</w:t>
            </w:r>
          </w:p>
          <w:p w14:paraId="03A467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XOC5</w:t>
            </w:r>
          </w:p>
          <w:p w14:paraId="552F0E1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GRL2</w:t>
            </w:r>
          </w:p>
          <w:p w14:paraId="093C9A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5ORF51</w:t>
            </w:r>
          </w:p>
          <w:p w14:paraId="750A28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GLL</w:t>
            </w:r>
          </w:p>
          <w:p w14:paraId="21B4DB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SKA1</w:t>
            </w:r>
          </w:p>
          <w:p w14:paraId="3258BF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93</w:t>
            </w:r>
          </w:p>
          <w:p w14:paraId="11BDC3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THDC2</w:t>
            </w:r>
          </w:p>
          <w:p w14:paraId="37F2E7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LPL1</w:t>
            </w:r>
          </w:p>
          <w:p w14:paraId="7CADF3B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QGAP3</w:t>
            </w:r>
          </w:p>
          <w:p w14:paraId="386CA67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EG</w:t>
            </w:r>
          </w:p>
          <w:p w14:paraId="3B3A6F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M10</w:t>
            </w:r>
          </w:p>
          <w:p w14:paraId="4BCCE1E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AR1</w:t>
            </w:r>
          </w:p>
          <w:p w14:paraId="0E02F0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A3</w:t>
            </w:r>
          </w:p>
          <w:p w14:paraId="21DF7D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AT2</w:t>
            </w:r>
          </w:p>
          <w:p w14:paraId="15D772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RP1</w:t>
            </w:r>
          </w:p>
          <w:p w14:paraId="0546FB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AS2</w:t>
            </w:r>
          </w:p>
          <w:p w14:paraId="0F323AC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P1</w:t>
            </w:r>
          </w:p>
          <w:p w14:paraId="15057B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PK2</w:t>
            </w:r>
          </w:p>
          <w:p w14:paraId="0E5AC3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EAD1</w:t>
            </w:r>
          </w:p>
          <w:p w14:paraId="4B0162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P55</w:t>
            </w:r>
          </w:p>
          <w:p w14:paraId="0F3F5D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EAD4</w:t>
            </w:r>
          </w:p>
          <w:p w14:paraId="0CF6A0A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RD4</w:t>
            </w:r>
          </w:p>
          <w:p w14:paraId="6C7F14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AD2</w:t>
            </w:r>
          </w:p>
          <w:p w14:paraId="624F6F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NL2</w:t>
            </w:r>
          </w:p>
          <w:p w14:paraId="1C8669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TIP</w:t>
            </w:r>
          </w:p>
          <w:p w14:paraId="6B97F9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IA</w:t>
            </w:r>
          </w:p>
          <w:p w14:paraId="4052837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B8</w:t>
            </w:r>
          </w:p>
          <w:p w14:paraId="388A64C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3</w:t>
            </w:r>
          </w:p>
          <w:p w14:paraId="30497D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MAT</w:t>
            </w:r>
          </w:p>
          <w:p w14:paraId="0E5472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RS9</w:t>
            </w:r>
          </w:p>
          <w:p w14:paraId="58AD1D1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BNA1BP2</w:t>
            </w:r>
          </w:p>
          <w:p w14:paraId="0441AEA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50</w:t>
            </w:r>
          </w:p>
          <w:p w14:paraId="66D7334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SB</w:t>
            </w:r>
          </w:p>
          <w:p w14:paraId="68D83F5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DAC</w:t>
            </w:r>
          </w:p>
          <w:p w14:paraId="4B026D5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LJ22447</w:t>
            </w:r>
          </w:p>
          <w:p w14:paraId="372A0E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GPTL4</w:t>
            </w:r>
          </w:p>
          <w:p w14:paraId="6388B6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LI1</w:t>
            </w:r>
          </w:p>
          <w:p w14:paraId="0EC9AAB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AGP</w:t>
            </w:r>
          </w:p>
          <w:p w14:paraId="69A7E6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PC</w:t>
            </w:r>
          </w:p>
          <w:p w14:paraId="6930A4C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G3L4</w:t>
            </w:r>
          </w:p>
          <w:p w14:paraId="0A2E91B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PP2</w:t>
            </w:r>
          </w:p>
          <w:p w14:paraId="37997D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I2</w:t>
            </w:r>
          </w:p>
          <w:p w14:paraId="166474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A</w:t>
            </w:r>
          </w:p>
          <w:p w14:paraId="26D6391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STL3</w:t>
            </w:r>
          </w:p>
          <w:p w14:paraId="035881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I1</w:t>
            </w:r>
          </w:p>
          <w:p w14:paraId="7564E9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GS2</w:t>
            </w:r>
          </w:p>
          <w:p w14:paraId="3B6253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02B</w:t>
            </w:r>
          </w:p>
          <w:p w14:paraId="463487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R132</w:t>
            </w:r>
          </w:p>
          <w:p w14:paraId="684313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F2</w:t>
            </w:r>
          </w:p>
          <w:p w14:paraId="704B7A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RBK2</w:t>
            </w:r>
          </w:p>
          <w:p w14:paraId="1AB21E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BDSP1</w:t>
            </w:r>
          </w:p>
          <w:p w14:paraId="3E5757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69</w:t>
            </w:r>
          </w:p>
          <w:p w14:paraId="37C4F1C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SWIM6</w:t>
            </w:r>
          </w:p>
          <w:p w14:paraId="197CAA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AP9-AS1</w:t>
            </w:r>
          </w:p>
          <w:p w14:paraId="5EB41AB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202</w:t>
            </w:r>
          </w:p>
          <w:p w14:paraId="3E71689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GALNACT2</w:t>
            </w:r>
          </w:p>
          <w:p w14:paraId="1FC67D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C24A</w:t>
            </w:r>
          </w:p>
          <w:p w14:paraId="1CB8B3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GALNACT1</w:t>
            </w:r>
          </w:p>
          <w:p w14:paraId="74CE8D7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K</w:t>
            </w:r>
          </w:p>
          <w:p w14:paraId="3315A7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RX2</w:t>
            </w:r>
          </w:p>
          <w:p w14:paraId="60B5BC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DIO2</w:t>
            </w:r>
          </w:p>
          <w:p w14:paraId="370EE3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RK1</w:t>
            </w:r>
          </w:p>
          <w:p w14:paraId="51454D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25A</w:t>
            </w:r>
          </w:p>
          <w:p w14:paraId="6AC817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RK2</w:t>
            </w:r>
          </w:p>
          <w:p w14:paraId="193302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OA1BP</w:t>
            </w:r>
          </w:p>
          <w:p w14:paraId="54EA0E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25B</w:t>
            </w:r>
          </w:p>
          <w:p w14:paraId="324B13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25C</w:t>
            </w:r>
          </w:p>
          <w:p w14:paraId="053DD6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LK</w:t>
            </w:r>
          </w:p>
          <w:p w14:paraId="30493EC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32</w:t>
            </w:r>
          </w:p>
          <w:p w14:paraId="04FB6AB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SF4</w:t>
            </w:r>
          </w:p>
          <w:p w14:paraId="3C3A787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33</w:t>
            </w:r>
          </w:p>
          <w:p w14:paraId="2A2CB36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9</w:t>
            </w:r>
          </w:p>
          <w:p w14:paraId="0FEBD4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NG1</w:t>
            </w:r>
          </w:p>
          <w:p w14:paraId="6538C1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8</w:t>
            </w:r>
          </w:p>
          <w:p w14:paraId="4D73B42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D2L2</w:t>
            </w:r>
          </w:p>
          <w:p w14:paraId="6AD311F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XND1</w:t>
            </w:r>
          </w:p>
          <w:p w14:paraId="3E64E3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GKB</w:t>
            </w:r>
          </w:p>
          <w:p w14:paraId="3F73F8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D2</w:t>
            </w:r>
          </w:p>
          <w:p w14:paraId="5F0B4E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JURP</w:t>
            </w:r>
          </w:p>
          <w:p w14:paraId="4FD6A6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C</w:t>
            </w:r>
          </w:p>
          <w:p w14:paraId="78BAAF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R</w:t>
            </w:r>
          </w:p>
          <w:p w14:paraId="2CFB46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RAP</w:t>
            </w:r>
          </w:p>
          <w:p w14:paraId="3EBD1F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RNL</w:t>
            </w:r>
          </w:p>
          <w:p w14:paraId="7879B27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OTAIRM1</w:t>
            </w:r>
          </w:p>
          <w:p w14:paraId="6FC08B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9A1</w:t>
            </w:r>
          </w:p>
          <w:p w14:paraId="48C2C1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PAN33</w:t>
            </w:r>
          </w:p>
          <w:p w14:paraId="728A17D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T1</w:t>
            </w:r>
          </w:p>
          <w:p w14:paraId="36C0BC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BSN</w:t>
            </w:r>
          </w:p>
          <w:p w14:paraId="1B0062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LIM1</w:t>
            </w:r>
          </w:p>
          <w:p w14:paraId="78D5FC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B6</w:t>
            </w:r>
          </w:p>
          <w:p w14:paraId="44505E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P36</w:t>
            </w:r>
          </w:p>
          <w:p w14:paraId="5A3306E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2L12</w:t>
            </w:r>
          </w:p>
          <w:p w14:paraId="729BE09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CT1</w:t>
            </w:r>
          </w:p>
          <w:p w14:paraId="610509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S2</w:t>
            </w:r>
          </w:p>
          <w:p w14:paraId="1946A5F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ORF109</w:t>
            </w:r>
          </w:p>
          <w:p w14:paraId="4658A2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SP1</w:t>
            </w:r>
          </w:p>
          <w:p w14:paraId="5169AE2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CROD1</w:t>
            </w:r>
          </w:p>
          <w:p w14:paraId="5E4A92F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TX1</w:t>
            </w:r>
          </w:p>
          <w:p w14:paraId="6DF4D9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B10</w:t>
            </w:r>
          </w:p>
          <w:p w14:paraId="653CB6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9A8</w:t>
            </w:r>
          </w:p>
          <w:p w14:paraId="6533BD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ZTS3</w:t>
            </w:r>
          </w:p>
          <w:p w14:paraId="0CFF6A4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DA3</w:t>
            </w:r>
          </w:p>
          <w:p w14:paraId="3D9C67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PNA4</w:t>
            </w:r>
          </w:p>
          <w:p w14:paraId="3448018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GN1</w:t>
            </w:r>
          </w:p>
          <w:p w14:paraId="496FD69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MF1</w:t>
            </w:r>
          </w:p>
          <w:p w14:paraId="62880EF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2B2</w:t>
            </w:r>
          </w:p>
          <w:p w14:paraId="18B2BE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1ORF86</w:t>
            </w:r>
          </w:p>
          <w:p w14:paraId="1C3E15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BP2</w:t>
            </w:r>
          </w:p>
          <w:p w14:paraId="14CCE62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ISR</w:t>
            </w:r>
          </w:p>
          <w:p w14:paraId="13A59D7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8A1</w:t>
            </w:r>
          </w:p>
          <w:p w14:paraId="539796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SBPL6</w:t>
            </w:r>
          </w:p>
          <w:p w14:paraId="79851B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DF2</w:t>
            </w:r>
          </w:p>
          <w:p w14:paraId="028083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RMD4B</w:t>
            </w:r>
          </w:p>
          <w:p w14:paraId="174E9F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N2</w:t>
            </w:r>
          </w:p>
          <w:p w14:paraId="3E38AE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9A3R1</w:t>
            </w:r>
          </w:p>
          <w:p w14:paraId="1F915A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C80</w:t>
            </w:r>
          </w:p>
          <w:p w14:paraId="2642B5D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LOC100128317</w:t>
            </w:r>
          </w:p>
          <w:p w14:paraId="684789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FF</w:t>
            </w:r>
          </w:p>
          <w:p w14:paraId="1B85C3A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5C3B</w:t>
            </w:r>
          </w:p>
          <w:p w14:paraId="75AF59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O30</w:t>
            </w:r>
          </w:p>
          <w:p w14:paraId="6313C9A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24</w:t>
            </w:r>
          </w:p>
          <w:p w14:paraId="092D26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5C3A</w:t>
            </w:r>
          </w:p>
          <w:p w14:paraId="2436535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F5</w:t>
            </w:r>
          </w:p>
          <w:p w14:paraId="5328651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C1</w:t>
            </w:r>
          </w:p>
          <w:p w14:paraId="4FBBAC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1755</w:t>
            </w:r>
          </w:p>
          <w:p w14:paraId="6DD96A1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RC5</w:t>
            </w:r>
          </w:p>
          <w:p w14:paraId="48C795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OAP</w:t>
            </w:r>
          </w:p>
          <w:p w14:paraId="2BB2A86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DM4</w:t>
            </w:r>
          </w:p>
          <w:p w14:paraId="7FF355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MP2K</w:t>
            </w:r>
          </w:p>
          <w:p w14:paraId="3513BC0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729739</w:t>
            </w:r>
          </w:p>
          <w:p w14:paraId="51222C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AT1</w:t>
            </w:r>
          </w:p>
          <w:p w14:paraId="27063C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RC2</w:t>
            </w:r>
          </w:p>
          <w:p w14:paraId="353C85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DM2</w:t>
            </w:r>
          </w:p>
          <w:p w14:paraId="6DD24B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59</w:t>
            </w:r>
          </w:p>
          <w:p w14:paraId="37A8B6F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TCH3</w:t>
            </w:r>
          </w:p>
          <w:p w14:paraId="5E7EEB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3D</w:t>
            </w:r>
          </w:p>
          <w:p w14:paraId="462BF6A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TCH2</w:t>
            </w:r>
          </w:p>
          <w:p w14:paraId="1FA204F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O80E</w:t>
            </w:r>
          </w:p>
          <w:p w14:paraId="25A536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S2</w:t>
            </w:r>
          </w:p>
          <w:p w14:paraId="4E1DEE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F1</w:t>
            </w:r>
          </w:p>
          <w:p w14:paraId="6D6368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4EBP1</w:t>
            </w:r>
          </w:p>
          <w:p w14:paraId="19A9897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ORB</w:t>
            </w:r>
          </w:p>
          <w:p w14:paraId="180A934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KMYT1</w:t>
            </w:r>
          </w:p>
          <w:p w14:paraId="68C12C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AP6</w:t>
            </w:r>
          </w:p>
          <w:p w14:paraId="55C9110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ISP1</w:t>
            </w:r>
          </w:p>
          <w:p w14:paraId="1D9EAFA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9A1</w:t>
            </w:r>
          </w:p>
          <w:p w14:paraId="6BC574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6ORF223</w:t>
            </w:r>
          </w:p>
          <w:p w14:paraId="110F925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F7</w:t>
            </w:r>
          </w:p>
          <w:p w14:paraId="1D6E2EC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G2</w:t>
            </w:r>
          </w:p>
          <w:p w14:paraId="27058F5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P</w:t>
            </w:r>
          </w:p>
          <w:p w14:paraId="1B57D6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3</w:t>
            </w:r>
          </w:p>
          <w:p w14:paraId="13BB1F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K2</w:t>
            </w:r>
          </w:p>
          <w:p w14:paraId="0CB9A0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OS1</w:t>
            </w:r>
          </w:p>
          <w:p w14:paraId="485065F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DIL3</w:t>
            </w:r>
          </w:p>
          <w:p w14:paraId="4F645F1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3RA2</w:t>
            </w:r>
          </w:p>
          <w:p w14:paraId="589FDA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A4RG</w:t>
            </w:r>
          </w:p>
          <w:p w14:paraId="079608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FC4</w:t>
            </w:r>
          </w:p>
          <w:p w14:paraId="21DD73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FPT1</w:t>
            </w:r>
          </w:p>
          <w:p w14:paraId="47B411F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SR1</w:t>
            </w:r>
          </w:p>
          <w:p w14:paraId="622177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MT3B</w:t>
            </w:r>
          </w:p>
          <w:p w14:paraId="38F1B29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IPI1</w:t>
            </w:r>
          </w:p>
          <w:p w14:paraId="2B5CAC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207A</w:t>
            </w:r>
          </w:p>
          <w:p w14:paraId="1D4482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DJC</w:t>
            </w:r>
          </w:p>
          <w:p w14:paraId="684C3C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N12</w:t>
            </w:r>
          </w:p>
          <w:p w14:paraId="4FBBEC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219A</w:t>
            </w:r>
          </w:p>
          <w:p w14:paraId="7779414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PC1</w:t>
            </w:r>
          </w:p>
          <w:p w14:paraId="01CB21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L1</w:t>
            </w:r>
          </w:p>
          <w:p w14:paraId="68CA85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4D</w:t>
            </w:r>
          </w:p>
          <w:p w14:paraId="3C64249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C1</w:t>
            </w:r>
          </w:p>
          <w:p w14:paraId="68DD388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G4</w:t>
            </w:r>
          </w:p>
          <w:p w14:paraId="09CF8F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TN4RL2</w:t>
            </w:r>
          </w:p>
          <w:p w14:paraId="7AB3B6C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3</w:t>
            </w:r>
          </w:p>
          <w:p w14:paraId="5B7750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SLC26A9</w:t>
            </w:r>
          </w:p>
          <w:p w14:paraId="0B619D9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16</w:t>
            </w:r>
          </w:p>
          <w:p w14:paraId="3AE8249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R2L</w:t>
            </w:r>
          </w:p>
          <w:p w14:paraId="76CF9F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G3</w:t>
            </w:r>
          </w:p>
          <w:p w14:paraId="162D70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P1</w:t>
            </w:r>
          </w:p>
          <w:p w14:paraId="685081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4A</w:t>
            </w:r>
          </w:p>
          <w:p w14:paraId="7381AE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U</w:t>
            </w:r>
          </w:p>
          <w:p w14:paraId="5106B8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X2</w:t>
            </w:r>
          </w:p>
          <w:p w14:paraId="09F1105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F2A2</w:t>
            </w:r>
          </w:p>
          <w:p w14:paraId="000C0AC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X3</w:t>
            </w:r>
          </w:p>
          <w:p w14:paraId="690671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MPS</w:t>
            </w:r>
          </w:p>
          <w:p w14:paraId="3731838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AP1</w:t>
            </w:r>
          </w:p>
          <w:p w14:paraId="018EA20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09A</w:t>
            </w:r>
          </w:p>
          <w:p w14:paraId="57EB19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16</w:t>
            </w:r>
          </w:p>
          <w:p w14:paraId="7142C7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85C</w:t>
            </w:r>
          </w:p>
          <w:p w14:paraId="29E2A3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1524</w:t>
            </w:r>
          </w:p>
          <w:p w14:paraId="76967B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B5</w:t>
            </w:r>
          </w:p>
          <w:p w14:paraId="0604EE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DH10</w:t>
            </w:r>
          </w:p>
          <w:p w14:paraId="0637A63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2RY2</w:t>
            </w:r>
          </w:p>
          <w:p w14:paraId="1FF0717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ASF3</w:t>
            </w:r>
          </w:p>
          <w:p w14:paraId="663C86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L1</w:t>
            </w:r>
          </w:p>
          <w:p w14:paraId="3B10A5C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IM15</w:t>
            </w:r>
          </w:p>
          <w:p w14:paraId="08B5D8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4A</w:t>
            </w:r>
          </w:p>
          <w:p w14:paraId="433153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SP</w:t>
            </w:r>
          </w:p>
          <w:p w14:paraId="5656F2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4B</w:t>
            </w:r>
          </w:p>
          <w:p w14:paraId="60B1F1B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HG2</w:t>
            </w:r>
          </w:p>
          <w:p w14:paraId="259208B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NC5B</w:t>
            </w:r>
          </w:p>
          <w:p w14:paraId="6E6520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AP2L</w:t>
            </w:r>
          </w:p>
          <w:p w14:paraId="388F89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OX</w:t>
            </w:r>
          </w:p>
          <w:p w14:paraId="75AA47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59</w:t>
            </w:r>
          </w:p>
          <w:p w14:paraId="2098DCC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AG5</w:t>
            </w:r>
          </w:p>
          <w:p w14:paraId="235986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1549L</w:t>
            </w:r>
          </w:p>
          <w:p w14:paraId="3C94F9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F5</w:t>
            </w:r>
          </w:p>
          <w:p w14:paraId="3A40286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BP3</w:t>
            </w:r>
          </w:p>
          <w:p w14:paraId="4A5BE09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O1E</w:t>
            </w:r>
          </w:p>
          <w:p w14:paraId="41C32E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PNB1</w:t>
            </w:r>
          </w:p>
          <w:p w14:paraId="77D659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AT1</w:t>
            </w:r>
          </w:p>
          <w:p w14:paraId="753F501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BF4</w:t>
            </w:r>
          </w:p>
          <w:p w14:paraId="18F0FE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15</w:t>
            </w:r>
          </w:p>
          <w:p w14:paraId="706B634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O1B</w:t>
            </w:r>
          </w:p>
          <w:p w14:paraId="62CC50B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D21</w:t>
            </w:r>
          </w:p>
          <w:p w14:paraId="53425A7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A4</w:t>
            </w:r>
          </w:p>
          <w:p w14:paraId="3395987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PD7</w:t>
            </w:r>
          </w:p>
          <w:p w14:paraId="0D0601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PAN18</w:t>
            </w:r>
          </w:p>
          <w:p w14:paraId="3A79BB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RPA1</w:t>
            </w:r>
          </w:p>
          <w:p w14:paraId="6B0FB6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10</w:t>
            </w:r>
          </w:p>
          <w:p w14:paraId="54E4821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NK1G3</w:t>
            </w:r>
          </w:p>
          <w:p w14:paraId="5D5F2EA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15</w:t>
            </w:r>
          </w:p>
          <w:p w14:paraId="278E94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71L</w:t>
            </w:r>
          </w:p>
          <w:p w14:paraId="23F2B3D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BPB</w:t>
            </w:r>
          </w:p>
          <w:p w14:paraId="30E9FD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XT1</w:t>
            </w:r>
          </w:p>
          <w:p w14:paraId="1BB85C8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AP11A</w:t>
            </w:r>
          </w:p>
          <w:p w14:paraId="0AC2A69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31</w:t>
            </w:r>
          </w:p>
          <w:p w14:paraId="687D0EB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DR4</w:t>
            </w:r>
          </w:p>
          <w:p w14:paraId="20AAA7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R5L</w:t>
            </w:r>
          </w:p>
          <w:p w14:paraId="4DE1E60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F</w:t>
            </w:r>
          </w:p>
          <w:p w14:paraId="6E419FC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USH1C</w:t>
            </w:r>
          </w:p>
          <w:p w14:paraId="669CB42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MTS6</w:t>
            </w:r>
          </w:p>
          <w:p w14:paraId="24B8CC1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8D</w:t>
            </w:r>
          </w:p>
          <w:p w14:paraId="607A222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2BP2</w:t>
            </w:r>
          </w:p>
          <w:p w14:paraId="487C70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DL1</w:t>
            </w:r>
          </w:p>
          <w:p w14:paraId="68FE86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PP1</w:t>
            </w:r>
          </w:p>
          <w:p w14:paraId="077566F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RD1</w:t>
            </w:r>
          </w:p>
          <w:p w14:paraId="3DFCE38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IAS</w:t>
            </w:r>
          </w:p>
          <w:p w14:paraId="29B0C5C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1AR</w:t>
            </w:r>
          </w:p>
          <w:p w14:paraId="7DA004B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SL4</w:t>
            </w:r>
          </w:p>
          <w:p w14:paraId="7EE194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4SF5</w:t>
            </w:r>
          </w:p>
          <w:p w14:paraId="2F072EF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AT</w:t>
            </w:r>
          </w:p>
          <w:p w14:paraId="41A1F4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UNX2</w:t>
            </w:r>
          </w:p>
          <w:p w14:paraId="7D2EB2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S18A</w:t>
            </w:r>
          </w:p>
          <w:p w14:paraId="037D73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PI</w:t>
            </w:r>
          </w:p>
          <w:p w14:paraId="7EB293E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14</w:t>
            </w:r>
          </w:p>
          <w:p w14:paraId="23E1063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15</w:t>
            </w:r>
          </w:p>
          <w:p w14:paraId="0AB966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P32E</w:t>
            </w:r>
          </w:p>
          <w:p w14:paraId="059069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11</w:t>
            </w:r>
          </w:p>
          <w:p w14:paraId="102514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1B</w:t>
            </w:r>
          </w:p>
          <w:p w14:paraId="797E34F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5A2</w:t>
            </w:r>
          </w:p>
          <w:p w14:paraId="79C2110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68</w:t>
            </w:r>
          </w:p>
          <w:p w14:paraId="2514807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YRN1</w:t>
            </w:r>
          </w:p>
          <w:p w14:paraId="1E91AC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H</w:t>
            </w:r>
          </w:p>
          <w:p w14:paraId="55823F7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102B</w:t>
            </w:r>
          </w:p>
          <w:p w14:paraId="00CABDA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AL1</w:t>
            </w:r>
          </w:p>
          <w:p w14:paraId="7CD9C92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RIP2</w:t>
            </w:r>
          </w:p>
          <w:p w14:paraId="4A073D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9P</w:t>
            </w:r>
          </w:p>
          <w:p w14:paraId="12DDBC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CD10</w:t>
            </w:r>
          </w:p>
          <w:p w14:paraId="5F8ACE9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11FIP2</w:t>
            </w:r>
          </w:p>
          <w:p w14:paraId="6B2468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27</w:t>
            </w:r>
          </w:p>
          <w:p w14:paraId="6ED064F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PNE2</w:t>
            </w:r>
          </w:p>
          <w:p w14:paraId="4BBDAF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R</w:t>
            </w:r>
          </w:p>
          <w:p w14:paraId="470DDF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BB2</w:t>
            </w:r>
          </w:p>
          <w:p w14:paraId="7A4EB7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PIN</w:t>
            </w:r>
          </w:p>
          <w:p w14:paraId="38EC0E2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GAP2B</w:t>
            </w:r>
          </w:p>
          <w:p w14:paraId="52E7BA1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ER1L4</w:t>
            </w:r>
          </w:p>
          <w:p w14:paraId="1EDA1E7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GR2</w:t>
            </w:r>
          </w:p>
          <w:p w14:paraId="30CF20C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DD45A</w:t>
            </w:r>
          </w:p>
          <w:p w14:paraId="15296DE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RCC3</w:t>
            </w:r>
          </w:p>
          <w:p w14:paraId="716AEBB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MC2</w:t>
            </w:r>
          </w:p>
          <w:p w14:paraId="2DE0FA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MMD3</w:t>
            </w:r>
          </w:p>
          <w:p w14:paraId="2AED93B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PPA</w:t>
            </w:r>
          </w:p>
          <w:p w14:paraId="77488FD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SSF9</w:t>
            </w:r>
          </w:p>
          <w:p w14:paraId="35C447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27B</w:t>
            </w:r>
          </w:p>
          <w:p w14:paraId="45EF9D4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8ORF4</w:t>
            </w:r>
          </w:p>
          <w:p w14:paraId="14726E6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G4</w:t>
            </w:r>
          </w:p>
          <w:p w14:paraId="0501968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HG3</w:t>
            </w:r>
          </w:p>
          <w:p w14:paraId="28F83BE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HG17</w:t>
            </w:r>
          </w:p>
          <w:p w14:paraId="561E6F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HG15</w:t>
            </w:r>
          </w:p>
          <w:p w14:paraId="68B87F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X2</w:t>
            </w:r>
          </w:p>
          <w:p w14:paraId="08F6EE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HDC8A</w:t>
            </w:r>
          </w:p>
          <w:p w14:paraId="042C6B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NK1</w:t>
            </w:r>
          </w:p>
          <w:p w14:paraId="373079D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R</w:t>
            </w:r>
          </w:p>
          <w:p w14:paraId="59BF8C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C2</w:t>
            </w:r>
          </w:p>
          <w:p w14:paraId="2490BC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L12</w:t>
            </w:r>
          </w:p>
          <w:p w14:paraId="5F91A9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PTGES</w:t>
            </w:r>
          </w:p>
          <w:p w14:paraId="7217E9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COR2</w:t>
            </w:r>
          </w:p>
          <w:p w14:paraId="1A5567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AK</w:t>
            </w:r>
          </w:p>
          <w:p w14:paraId="596CAAA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ON2</w:t>
            </w:r>
          </w:p>
          <w:p w14:paraId="38DC2A3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ARC</w:t>
            </w:r>
          </w:p>
          <w:p w14:paraId="714BDC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P32B</w:t>
            </w:r>
          </w:p>
          <w:p w14:paraId="065E36F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9ORF142</w:t>
            </w:r>
          </w:p>
          <w:p w14:paraId="676E575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SZ1</w:t>
            </w:r>
          </w:p>
          <w:p w14:paraId="0F19DA1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9A</w:t>
            </w:r>
          </w:p>
          <w:p w14:paraId="6DD02EE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CI2</w:t>
            </w:r>
          </w:p>
          <w:p w14:paraId="66A4DE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FI1</w:t>
            </w:r>
          </w:p>
          <w:p w14:paraId="5DFEEBC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UN1D5</w:t>
            </w:r>
          </w:p>
          <w:p w14:paraId="17A94C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PAR2</w:t>
            </w:r>
          </w:p>
          <w:p w14:paraId="54D75F1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HDC7B</w:t>
            </w:r>
          </w:p>
          <w:p w14:paraId="6568FE4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PO</w:t>
            </w:r>
          </w:p>
          <w:p w14:paraId="07EFD7B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MBX1</w:t>
            </w:r>
          </w:p>
          <w:p w14:paraId="17334C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9A7P1</w:t>
            </w:r>
          </w:p>
          <w:p w14:paraId="26189B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L2</w:t>
            </w:r>
          </w:p>
          <w:p w14:paraId="191C941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AT</w:t>
            </w:r>
          </w:p>
          <w:p w14:paraId="786AAA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21B</w:t>
            </w:r>
          </w:p>
          <w:p w14:paraId="2F2914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OX7</w:t>
            </w:r>
          </w:p>
          <w:p w14:paraId="5613EC9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FG1</w:t>
            </w:r>
          </w:p>
          <w:p w14:paraId="5568FE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R2</w:t>
            </w:r>
          </w:p>
          <w:p w14:paraId="3804E2E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IRIN2</w:t>
            </w:r>
          </w:p>
          <w:p w14:paraId="2E81BA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RADB</w:t>
            </w:r>
          </w:p>
          <w:p w14:paraId="41E02AA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B2</w:t>
            </w:r>
          </w:p>
          <w:p w14:paraId="4FD1A6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ME4</w:t>
            </w:r>
          </w:p>
          <w:p w14:paraId="38F162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B</w:t>
            </w:r>
          </w:p>
          <w:p w14:paraId="1F6BDC3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EGFA</w:t>
            </w:r>
          </w:p>
          <w:p w14:paraId="07EACD9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C</w:t>
            </w:r>
          </w:p>
          <w:p w14:paraId="55DEF8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YN1</w:t>
            </w:r>
          </w:p>
          <w:p w14:paraId="65EB236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AH</w:t>
            </w:r>
          </w:p>
          <w:p w14:paraId="08BA574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A</w:t>
            </w:r>
          </w:p>
          <w:p w14:paraId="6FB1FF8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5A2</w:t>
            </w:r>
          </w:p>
          <w:p w14:paraId="1AA3B5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RF</w:t>
            </w:r>
          </w:p>
          <w:p w14:paraId="1580887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MSS1</w:t>
            </w:r>
          </w:p>
          <w:p w14:paraId="7EFF8DB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4HA2</w:t>
            </w:r>
          </w:p>
          <w:p w14:paraId="2CECEC4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D1</w:t>
            </w:r>
          </w:p>
          <w:p w14:paraId="1830C28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PDC1</w:t>
            </w:r>
          </w:p>
          <w:p w14:paraId="21A25B2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OC</w:t>
            </w:r>
          </w:p>
          <w:p w14:paraId="6C8FB8E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GK1</w:t>
            </w:r>
          </w:p>
          <w:p w14:paraId="60B5C95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HCTF1</w:t>
            </w:r>
          </w:p>
          <w:p w14:paraId="38FAE5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S15</w:t>
            </w:r>
          </w:p>
          <w:p w14:paraId="0C3F7A7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AND2A</w:t>
            </w:r>
          </w:p>
          <w:p w14:paraId="7A4AA7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FAS1</w:t>
            </w:r>
          </w:p>
          <w:p w14:paraId="1CFF825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15</w:t>
            </w:r>
          </w:p>
          <w:p w14:paraId="11391F8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SK9</w:t>
            </w:r>
          </w:p>
          <w:p w14:paraId="577A32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LDLR</w:t>
            </w:r>
          </w:p>
          <w:p w14:paraId="05F764D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RH</w:t>
            </w:r>
          </w:p>
          <w:p w14:paraId="7EE3D92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X5</w:t>
            </w:r>
          </w:p>
          <w:p w14:paraId="060E999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I1</w:t>
            </w:r>
          </w:p>
          <w:p w14:paraId="7927096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TF</w:t>
            </w:r>
          </w:p>
          <w:p w14:paraId="69A07C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QBP</w:t>
            </w:r>
          </w:p>
          <w:p w14:paraId="4CC98AF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NF4A</w:t>
            </w:r>
          </w:p>
          <w:p w14:paraId="6AE508C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NPNAT1</w:t>
            </w:r>
          </w:p>
          <w:p w14:paraId="6F8EE5C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7</w:t>
            </w:r>
          </w:p>
          <w:p w14:paraId="5812E1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NFIL3</w:t>
            </w:r>
          </w:p>
          <w:p w14:paraId="6753B2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YAR</w:t>
            </w:r>
          </w:p>
          <w:p w14:paraId="10ED77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1926963</w:t>
            </w:r>
          </w:p>
          <w:p w14:paraId="00FCA6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33</w:t>
            </w:r>
          </w:p>
          <w:p w14:paraId="7796181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V3</w:t>
            </w:r>
          </w:p>
          <w:p w14:paraId="5426623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H1</w:t>
            </w:r>
          </w:p>
          <w:p w14:paraId="5F92270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NBP1</w:t>
            </w:r>
          </w:p>
          <w:p w14:paraId="04F1067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SD2</w:t>
            </w:r>
          </w:p>
          <w:p w14:paraId="2D9227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L</w:t>
            </w:r>
          </w:p>
          <w:p w14:paraId="5AF88D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RF3</w:t>
            </w:r>
          </w:p>
          <w:p w14:paraId="0C4CE9C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AM</w:t>
            </w:r>
          </w:p>
          <w:p w14:paraId="7DB0C5B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POT</w:t>
            </w:r>
          </w:p>
          <w:p w14:paraId="019CE7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17B</w:t>
            </w:r>
          </w:p>
          <w:p w14:paraId="7B7194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DD4</w:t>
            </w:r>
          </w:p>
          <w:p w14:paraId="4F4C37C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CC3</w:t>
            </w:r>
          </w:p>
          <w:p w14:paraId="3A050D2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PL1</w:t>
            </w:r>
          </w:p>
          <w:p w14:paraId="6ED7A4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44</w:t>
            </w:r>
          </w:p>
          <w:p w14:paraId="61DD3F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PDC3</w:t>
            </w:r>
          </w:p>
          <w:p w14:paraId="7FDFC3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2AX</w:t>
            </w:r>
          </w:p>
          <w:p w14:paraId="465C23E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P2</w:t>
            </w:r>
          </w:p>
          <w:p w14:paraId="57DA081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CM1</w:t>
            </w:r>
          </w:p>
          <w:p w14:paraId="62755CE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MLD1</w:t>
            </w:r>
          </w:p>
          <w:p w14:paraId="4B790D9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3A3</w:t>
            </w:r>
          </w:p>
          <w:p w14:paraId="7E0C0CC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ATR1</w:t>
            </w:r>
          </w:p>
          <w:p w14:paraId="2F526E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0A1</w:t>
            </w:r>
          </w:p>
          <w:p w14:paraId="086CDAF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KI67</w:t>
            </w:r>
          </w:p>
          <w:p w14:paraId="5318C95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EGAIN</w:t>
            </w:r>
          </w:p>
          <w:p w14:paraId="78F1BE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7ORF51</w:t>
            </w:r>
          </w:p>
          <w:p w14:paraId="6D34FC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S</w:t>
            </w:r>
          </w:p>
          <w:p w14:paraId="24D90B7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MO1</w:t>
            </w:r>
          </w:p>
          <w:p w14:paraId="35997A3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ML1</w:t>
            </w:r>
          </w:p>
          <w:p w14:paraId="5BF293B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PA1L2</w:t>
            </w:r>
          </w:p>
          <w:p w14:paraId="041946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PW</w:t>
            </w:r>
          </w:p>
          <w:p w14:paraId="58B8E5A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ILP2</w:t>
            </w:r>
          </w:p>
          <w:p w14:paraId="484E7E0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SRC2</w:t>
            </w:r>
          </w:p>
          <w:p w14:paraId="064678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ER</w:t>
            </w:r>
          </w:p>
          <w:p w14:paraId="58863D1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TAD1</w:t>
            </w:r>
          </w:p>
          <w:p w14:paraId="30E3941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9</w:t>
            </w:r>
          </w:p>
          <w:p w14:paraId="25B541A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SD2A</w:t>
            </w:r>
          </w:p>
          <w:p w14:paraId="35A44A7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PS</w:t>
            </w:r>
          </w:p>
          <w:p w14:paraId="7ACA2DF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55</w:t>
            </w:r>
          </w:p>
          <w:p w14:paraId="3952626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INK5</w:t>
            </w:r>
          </w:p>
          <w:p w14:paraId="2895E50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AP2E</w:t>
            </w:r>
          </w:p>
          <w:p w14:paraId="1981298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IMT1</w:t>
            </w:r>
          </w:p>
          <w:p w14:paraId="0B23A3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CRL</w:t>
            </w:r>
          </w:p>
          <w:p w14:paraId="7133C0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ID3A</w:t>
            </w:r>
          </w:p>
          <w:p w14:paraId="6976966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AZN</w:t>
            </w:r>
          </w:p>
          <w:p w14:paraId="057616F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MO7</w:t>
            </w:r>
          </w:p>
          <w:p w14:paraId="1E5ABD4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4R3A</w:t>
            </w:r>
          </w:p>
          <w:p w14:paraId="1A1BCFD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NC2</w:t>
            </w:r>
          </w:p>
          <w:p w14:paraId="38023C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OK4</w:t>
            </w:r>
          </w:p>
          <w:p w14:paraId="48CF7E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KC1</w:t>
            </w:r>
          </w:p>
          <w:p w14:paraId="5B3BC1F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S</w:t>
            </w:r>
          </w:p>
          <w:p w14:paraId="1E8CD1A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4A</w:t>
            </w:r>
          </w:p>
          <w:p w14:paraId="1B540B5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5A3</w:t>
            </w:r>
          </w:p>
          <w:p w14:paraId="02433B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M</w:t>
            </w:r>
          </w:p>
          <w:p w14:paraId="684321B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YAP1</w:t>
            </w:r>
          </w:p>
          <w:p w14:paraId="727246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PP1</w:t>
            </w:r>
          </w:p>
          <w:p w14:paraId="25048A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TC3</w:t>
            </w:r>
          </w:p>
          <w:p w14:paraId="3A38C48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RNA4</w:t>
            </w:r>
          </w:p>
          <w:p w14:paraId="2ED8D5A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URKA</w:t>
            </w:r>
          </w:p>
          <w:p w14:paraId="4F8A04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RNA9</w:t>
            </w:r>
          </w:p>
          <w:p w14:paraId="7CE5D8D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VR</w:t>
            </w:r>
          </w:p>
          <w:p w14:paraId="18BDE50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1A3</w:t>
            </w:r>
          </w:p>
          <w:p w14:paraId="480783A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WC27</w:t>
            </w:r>
          </w:p>
          <w:p w14:paraId="63515B4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XL2</w:t>
            </w:r>
          </w:p>
          <w:p w14:paraId="4328926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OXA11</w:t>
            </w:r>
          </w:p>
          <w:p w14:paraId="068670A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M50</w:t>
            </w:r>
          </w:p>
          <w:p w14:paraId="6E9CD0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FNB2</w:t>
            </w:r>
          </w:p>
          <w:p w14:paraId="10E62F3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LN</w:t>
            </w:r>
          </w:p>
          <w:p w14:paraId="69AEC06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SD1</w:t>
            </w:r>
          </w:p>
          <w:p w14:paraId="701709D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AP1</w:t>
            </w:r>
          </w:p>
          <w:p w14:paraId="3EE0D38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96B</w:t>
            </w:r>
          </w:p>
          <w:p w14:paraId="521F767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TG1</w:t>
            </w:r>
          </w:p>
          <w:p w14:paraId="1C11D68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PR2</w:t>
            </w:r>
          </w:p>
          <w:p w14:paraId="735FE4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NF1</w:t>
            </w:r>
          </w:p>
          <w:p w14:paraId="40D05B4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</w:t>
            </w:r>
          </w:p>
          <w:p w14:paraId="144998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RC3</w:t>
            </w:r>
          </w:p>
          <w:p w14:paraId="6672999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SDHPPT</w:t>
            </w:r>
          </w:p>
          <w:p w14:paraId="557BC61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ZI2</w:t>
            </w:r>
          </w:p>
          <w:p w14:paraId="086A76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DPS</w:t>
            </w:r>
          </w:p>
          <w:p w14:paraId="775313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GAM</w:t>
            </w:r>
          </w:p>
          <w:p w14:paraId="4920279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GIF1</w:t>
            </w:r>
          </w:p>
          <w:p w14:paraId="719C6D4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BD6</w:t>
            </w:r>
          </w:p>
          <w:p w14:paraId="191A16D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P40</w:t>
            </w:r>
          </w:p>
          <w:p w14:paraId="18E9FC8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SI2</w:t>
            </w:r>
          </w:p>
          <w:p w14:paraId="6388E3F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IL</w:t>
            </w:r>
          </w:p>
          <w:p w14:paraId="159F35C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ID5A</w:t>
            </w:r>
          </w:p>
          <w:p w14:paraId="17DFF1F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HBA</w:t>
            </w:r>
          </w:p>
          <w:p w14:paraId="055220D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M44</w:t>
            </w:r>
          </w:p>
          <w:p w14:paraId="3AC2B3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SDC1</w:t>
            </w:r>
          </w:p>
          <w:p w14:paraId="5A7EFF1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AP5</w:t>
            </w:r>
          </w:p>
          <w:p w14:paraId="550D18E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YT7</w:t>
            </w:r>
          </w:p>
          <w:p w14:paraId="72823A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X</w:t>
            </w:r>
          </w:p>
          <w:p w14:paraId="0916AA3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PRIN2</w:t>
            </w:r>
          </w:p>
          <w:p w14:paraId="458D78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F7</w:t>
            </w:r>
          </w:p>
          <w:p w14:paraId="5F5B0CC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2C</w:t>
            </w:r>
          </w:p>
          <w:p w14:paraId="430684F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F4</w:t>
            </w:r>
          </w:p>
          <w:p w14:paraId="6C27BA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F3</w:t>
            </w:r>
          </w:p>
          <w:p w14:paraId="4B2D276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LM</w:t>
            </w:r>
          </w:p>
          <w:p w14:paraId="1E4DE6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B5</w:t>
            </w:r>
          </w:p>
          <w:p w14:paraId="2D83151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0941</w:t>
            </w:r>
          </w:p>
          <w:p w14:paraId="18CC488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DN</w:t>
            </w:r>
          </w:p>
          <w:p w14:paraId="7006451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WC1</w:t>
            </w:r>
          </w:p>
          <w:p w14:paraId="3B95877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HGEF26</w:t>
            </w:r>
          </w:p>
          <w:p w14:paraId="727A4F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KBP1</w:t>
            </w:r>
          </w:p>
          <w:p w14:paraId="595ACD5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XYLT1</w:t>
            </w:r>
          </w:p>
          <w:p w14:paraId="0B8439F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A3</w:t>
            </w:r>
          </w:p>
          <w:p w14:paraId="6AB10E9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S</w:t>
            </w:r>
          </w:p>
          <w:p w14:paraId="258906A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4A1</w:t>
            </w:r>
          </w:p>
          <w:p w14:paraId="14D1FC8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CXD1</w:t>
            </w:r>
          </w:p>
          <w:p w14:paraId="56D2A8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MSAP3</w:t>
            </w:r>
          </w:p>
          <w:p w14:paraId="6A85099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PRND</w:t>
            </w:r>
          </w:p>
          <w:p w14:paraId="0CCD685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B2</w:t>
            </w:r>
          </w:p>
          <w:p w14:paraId="3F28382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ZD4</w:t>
            </w:r>
          </w:p>
          <w:p w14:paraId="04FE2D1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ME1-NME2</w:t>
            </w:r>
          </w:p>
          <w:p w14:paraId="2615BDA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GRG3</w:t>
            </w:r>
          </w:p>
          <w:p w14:paraId="2B197CC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B1</w:t>
            </w:r>
          </w:p>
          <w:p w14:paraId="0BD467E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GS2</w:t>
            </w:r>
          </w:p>
          <w:p w14:paraId="6EA22C8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1A1</w:t>
            </w:r>
          </w:p>
          <w:p w14:paraId="5E9338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TWD1</w:t>
            </w:r>
          </w:p>
          <w:p w14:paraId="50F1DB4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BLL1</w:t>
            </w:r>
          </w:p>
          <w:p w14:paraId="69750C0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UC13</w:t>
            </w:r>
          </w:p>
          <w:p w14:paraId="4A5A4F7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EL1</w:t>
            </w:r>
          </w:p>
          <w:p w14:paraId="05A75E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CS</w:t>
            </w:r>
          </w:p>
          <w:p w14:paraId="00E3044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RK3</w:t>
            </w:r>
          </w:p>
          <w:p w14:paraId="2028662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PA9</w:t>
            </w:r>
          </w:p>
          <w:p w14:paraId="48E37C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GN</w:t>
            </w:r>
          </w:p>
          <w:p w14:paraId="5A291E8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GA2</w:t>
            </w:r>
          </w:p>
          <w:p w14:paraId="7685EB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GA1</w:t>
            </w:r>
          </w:p>
          <w:p w14:paraId="0A9C03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IP1</w:t>
            </w:r>
          </w:p>
          <w:p w14:paraId="1E2CE9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GOL1</w:t>
            </w:r>
          </w:p>
          <w:p w14:paraId="3C104C2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CPD1</w:t>
            </w:r>
          </w:p>
          <w:p w14:paraId="5846797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N1</w:t>
            </w:r>
          </w:p>
          <w:p w14:paraId="22AEA96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VR2A</w:t>
            </w:r>
          </w:p>
          <w:p w14:paraId="21A52F0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6</w:t>
            </w:r>
          </w:p>
          <w:p w14:paraId="590A073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CN5</w:t>
            </w:r>
          </w:p>
          <w:p w14:paraId="70C4BE5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F3</w:t>
            </w:r>
          </w:p>
          <w:p w14:paraId="46C73A9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6D1</w:t>
            </w:r>
          </w:p>
          <w:p w14:paraId="641FA02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45A</w:t>
            </w:r>
          </w:p>
          <w:p w14:paraId="2C50B8B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IM3</w:t>
            </w:r>
          </w:p>
          <w:p w14:paraId="2FCAFA3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ID1</w:t>
            </w:r>
          </w:p>
          <w:p w14:paraId="18ED7F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P2</w:t>
            </w:r>
          </w:p>
          <w:p w14:paraId="6A4C85F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AIP6</w:t>
            </w:r>
          </w:p>
          <w:p w14:paraId="14BBE17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S1B</w:t>
            </w:r>
          </w:p>
          <w:p w14:paraId="06C58DC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PS1</w:t>
            </w:r>
          </w:p>
          <w:p w14:paraId="63DD460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2</w:t>
            </w:r>
          </w:p>
          <w:p w14:paraId="3AD3D3C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1</w:t>
            </w:r>
          </w:p>
          <w:p w14:paraId="6B71633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FF4</w:t>
            </w:r>
          </w:p>
          <w:p w14:paraId="77F75B7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3</w:t>
            </w:r>
          </w:p>
          <w:p w14:paraId="677BD5A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D1</w:t>
            </w:r>
          </w:p>
          <w:p w14:paraId="14BFDB7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PP4</w:t>
            </w:r>
          </w:p>
          <w:p w14:paraId="1F52DA0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5</w:t>
            </w:r>
          </w:p>
          <w:p w14:paraId="488396D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3H</w:t>
            </w:r>
          </w:p>
          <w:p w14:paraId="7B3F5EF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3F</w:t>
            </w:r>
          </w:p>
          <w:p w14:paraId="492B434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26B1</w:t>
            </w:r>
          </w:p>
          <w:p w14:paraId="1BC01BD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APC2</w:t>
            </w:r>
          </w:p>
          <w:p w14:paraId="33F99B7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AK3</w:t>
            </w:r>
          </w:p>
          <w:p w14:paraId="09CD13B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DKRB1</w:t>
            </w:r>
          </w:p>
          <w:p w14:paraId="1B795EB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3A</w:t>
            </w:r>
          </w:p>
          <w:p w14:paraId="1A34790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OX1</w:t>
            </w:r>
          </w:p>
          <w:p w14:paraId="6A1347B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DKRB2</w:t>
            </w:r>
          </w:p>
          <w:p w14:paraId="00B26F2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9</w:t>
            </w:r>
          </w:p>
          <w:p w14:paraId="585FE05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NRF1</w:t>
            </w:r>
          </w:p>
          <w:p w14:paraId="712D94D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LIM7</w:t>
            </w:r>
          </w:p>
          <w:p w14:paraId="7CB4B6E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B</w:t>
            </w:r>
          </w:p>
          <w:p w14:paraId="3BD8B26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M2</w:t>
            </w:r>
          </w:p>
          <w:p w14:paraId="0341CD9A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EN</w:t>
            </w:r>
          </w:p>
          <w:p w14:paraId="0E7943C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CF7L1</w:t>
            </w:r>
          </w:p>
          <w:p w14:paraId="5D2A9B1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G</w:t>
            </w:r>
          </w:p>
          <w:p w14:paraId="468C91C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IP</w:t>
            </w:r>
          </w:p>
          <w:p w14:paraId="19C06F2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E4D</w:t>
            </w:r>
          </w:p>
          <w:p w14:paraId="067432E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10</w:t>
            </w:r>
          </w:p>
          <w:p w14:paraId="32D1DA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RX2</w:t>
            </w:r>
          </w:p>
          <w:p w14:paraId="37A620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SRP1</w:t>
            </w:r>
          </w:p>
          <w:p w14:paraId="7B276C1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XA10</w:t>
            </w:r>
          </w:p>
          <w:p w14:paraId="326A3CA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2R3B</w:t>
            </w:r>
          </w:p>
          <w:p w14:paraId="30A63A4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2B1</w:t>
            </w:r>
          </w:p>
          <w:p w14:paraId="7416543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N</w:t>
            </w:r>
          </w:p>
          <w:p w14:paraId="17A99215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IM1</w:t>
            </w:r>
          </w:p>
          <w:p w14:paraId="5F55E9D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IT4</w:t>
            </w:r>
          </w:p>
          <w:p w14:paraId="7DF908D6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1A3</w:t>
            </w:r>
          </w:p>
          <w:p w14:paraId="55D5063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IF1</w:t>
            </w:r>
          </w:p>
          <w:p w14:paraId="685CF57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FDN2</w:t>
            </w:r>
          </w:p>
          <w:p w14:paraId="51412BD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P</w:t>
            </w:r>
          </w:p>
          <w:p w14:paraId="4C3AF87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P1</w:t>
            </w:r>
          </w:p>
          <w:p w14:paraId="0D5B03F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X3</w:t>
            </w:r>
          </w:p>
          <w:p w14:paraId="77B4C61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PR1</w:t>
            </w:r>
          </w:p>
          <w:p w14:paraId="6D1F6D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GIRR</w:t>
            </w:r>
          </w:p>
          <w:p w14:paraId="69A9E3F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M28</w:t>
            </w:r>
          </w:p>
          <w:p w14:paraId="359AC934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M26</w:t>
            </w:r>
          </w:p>
          <w:p w14:paraId="0E25A743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OWAHC</w:t>
            </w:r>
          </w:p>
          <w:p w14:paraId="558E60DF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2ORF69</w:t>
            </w:r>
          </w:p>
          <w:p w14:paraId="5227394E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21</w:t>
            </w:r>
          </w:p>
          <w:p w14:paraId="45CE4D90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BS1</w:t>
            </w:r>
          </w:p>
          <w:p w14:paraId="16825A31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MKN</w:t>
            </w:r>
          </w:p>
          <w:p w14:paraId="21CACB3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A5</w:t>
            </w:r>
          </w:p>
          <w:p w14:paraId="7BE2C668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BL</w:t>
            </w:r>
          </w:p>
          <w:p w14:paraId="45E2844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YL1</w:t>
            </w:r>
          </w:p>
          <w:p w14:paraId="1DF9ABC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RL1</w:t>
            </w:r>
          </w:p>
          <w:p w14:paraId="0E3FC12B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S6KA6</w:t>
            </w:r>
          </w:p>
          <w:p w14:paraId="3EE25A39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GOL2</w:t>
            </w:r>
          </w:p>
          <w:p w14:paraId="0CAC211D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MP</w:t>
            </w:r>
          </w:p>
          <w:p w14:paraId="427F184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XCT1</w:t>
            </w:r>
          </w:p>
          <w:p w14:paraId="20D3EF6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XCT2</w:t>
            </w:r>
          </w:p>
          <w:p w14:paraId="7D9338E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D2</w:t>
            </w:r>
          </w:p>
          <w:p w14:paraId="13FBAA07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S8L3</w:t>
            </w:r>
          </w:p>
          <w:p w14:paraId="38B67E6C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IFK</w:t>
            </w:r>
          </w:p>
          <w:p w14:paraId="4C1CD1B2" w14:textId="77777777" w:rsidR="0097522F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T57</w:t>
            </w:r>
          </w:p>
          <w:p w14:paraId="785E9C3A" w14:textId="08A5790D" w:rsidR="008D622C" w:rsidRPr="00BF434F" w:rsidRDefault="0097522F" w:rsidP="0097522F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M6</w:t>
            </w:r>
          </w:p>
        </w:tc>
        <w:tc>
          <w:tcPr>
            <w:tcW w:w="2338" w:type="dxa"/>
          </w:tcPr>
          <w:p w14:paraId="609C55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EX30</w:t>
            </w:r>
          </w:p>
          <w:p w14:paraId="688825A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DR83OS</w:t>
            </w:r>
          </w:p>
          <w:p w14:paraId="4A18521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MT1A</w:t>
            </w:r>
          </w:p>
          <w:p w14:paraId="221192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2ORF75</w:t>
            </w:r>
          </w:p>
          <w:p w14:paraId="173870A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CAP1</w:t>
            </w:r>
          </w:p>
          <w:p w14:paraId="6B475F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CAP2</w:t>
            </w:r>
          </w:p>
          <w:p w14:paraId="2C3736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EZ1</w:t>
            </w:r>
          </w:p>
          <w:p w14:paraId="5D42EE7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43</w:t>
            </w:r>
          </w:p>
          <w:p w14:paraId="6BC28F2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HFD1</w:t>
            </w:r>
          </w:p>
          <w:p w14:paraId="21FA17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48</w:t>
            </w:r>
          </w:p>
          <w:p w14:paraId="127742D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RAI1</w:t>
            </w:r>
          </w:p>
          <w:p w14:paraId="044CFF1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AP1</w:t>
            </w:r>
          </w:p>
          <w:p w14:paraId="18E2D0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CP5</w:t>
            </w:r>
          </w:p>
          <w:p w14:paraId="5075D7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3AR1</w:t>
            </w:r>
          </w:p>
          <w:p w14:paraId="53C9294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N2</w:t>
            </w:r>
          </w:p>
          <w:p w14:paraId="674265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RG1L</w:t>
            </w:r>
          </w:p>
          <w:p w14:paraId="7942D3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PT</w:t>
            </w:r>
          </w:p>
          <w:p w14:paraId="13B6881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53</w:t>
            </w:r>
          </w:p>
          <w:p w14:paraId="5C8FC5E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LS</w:t>
            </w:r>
          </w:p>
          <w:p w14:paraId="12A7155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E1</w:t>
            </w:r>
          </w:p>
          <w:p w14:paraId="2EE990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DRB5</w:t>
            </w:r>
          </w:p>
          <w:p w14:paraId="5152C0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AP1</w:t>
            </w:r>
          </w:p>
          <w:p w14:paraId="6EAD149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BX3</w:t>
            </w:r>
          </w:p>
          <w:p w14:paraId="00FC2D3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L2</w:t>
            </w:r>
          </w:p>
          <w:p w14:paraId="655F65B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TB</w:t>
            </w:r>
          </w:p>
          <w:p w14:paraId="17CE8D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KIB</w:t>
            </w:r>
          </w:p>
          <w:p w14:paraId="6A07FF6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25</w:t>
            </w:r>
          </w:p>
          <w:p w14:paraId="4FDDED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ST2</w:t>
            </w:r>
          </w:p>
          <w:p w14:paraId="0FFCAEC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FXN2</w:t>
            </w:r>
          </w:p>
          <w:p w14:paraId="6BCAE0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24</w:t>
            </w:r>
          </w:p>
          <w:p w14:paraId="610B4D5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ST3</w:t>
            </w:r>
          </w:p>
          <w:p w14:paraId="09A340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F5</w:t>
            </w:r>
          </w:p>
          <w:p w14:paraId="56FBA5C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DRB1</w:t>
            </w:r>
          </w:p>
          <w:p w14:paraId="0F1411E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TA3</w:t>
            </w:r>
          </w:p>
          <w:p w14:paraId="0FFE69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RSL2</w:t>
            </w:r>
          </w:p>
          <w:p w14:paraId="2E23783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PCE</w:t>
            </w:r>
          </w:p>
          <w:p w14:paraId="21C7F92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RC</w:t>
            </w:r>
          </w:p>
          <w:p w14:paraId="0FAEFE5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A5</w:t>
            </w:r>
          </w:p>
          <w:p w14:paraId="476095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P5</w:t>
            </w:r>
          </w:p>
          <w:p w14:paraId="5F5C713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P4</w:t>
            </w:r>
          </w:p>
          <w:p w14:paraId="786FF56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YPD3</w:t>
            </w:r>
          </w:p>
          <w:p w14:paraId="7A25CF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IAO1</w:t>
            </w:r>
          </w:p>
          <w:p w14:paraId="17A2AB0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TR7</w:t>
            </w:r>
          </w:p>
          <w:p w14:paraId="5688934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KX3-1</w:t>
            </w:r>
          </w:p>
          <w:p w14:paraId="50879D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G7</w:t>
            </w:r>
          </w:p>
          <w:p w14:paraId="7DAB8DB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STM4</w:t>
            </w:r>
          </w:p>
          <w:p w14:paraId="396946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STM3</w:t>
            </w:r>
          </w:p>
          <w:p w14:paraId="16C486B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UN</w:t>
            </w:r>
          </w:p>
          <w:p w14:paraId="0C71A9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STM1</w:t>
            </w:r>
          </w:p>
          <w:p w14:paraId="7F77A72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1</w:t>
            </w:r>
          </w:p>
          <w:p w14:paraId="2C53D93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UCA2</w:t>
            </w:r>
          </w:p>
          <w:p w14:paraId="27C0AAE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OSD2</w:t>
            </w:r>
          </w:p>
          <w:p w14:paraId="256877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M40L</w:t>
            </w:r>
          </w:p>
          <w:p w14:paraId="33C787F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MP15</w:t>
            </w:r>
          </w:p>
          <w:p w14:paraId="08B8394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MP14</w:t>
            </w:r>
          </w:p>
          <w:p w14:paraId="1E79CF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8</w:t>
            </w:r>
          </w:p>
          <w:p w14:paraId="42176DC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XYD5</w:t>
            </w:r>
          </w:p>
          <w:p w14:paraId="17DA40D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2ORF29</w:t>
            </w:r>
          </w:p>
          <w:p w14:paraId="2AF5FC4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M</w:t>
            </w:r>
          </w:p>
          <w:p w14:paraId="39DCF6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N</w:t>
            </w:r>
          </w:p>
          <w:p w14:paraId="6CE5C4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NPP</w:t>
            </w:r>
          </w:p>
          <w:p w14:paraId="45BDCD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3</w:t>
            </w:r>
          </w:p>
          <w:p w14:paraId="1D83FC9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GIC2</w:t>
            </w:r>
          </w:p>
          <w:p w14:paraId="6B7DAF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GIC1</w:t>
            </w:r>
          </w:p>
          <w:p w14:paraId="4FD0223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LOF1</w:t>
            </w:r>
          </w:p>
          <w:p w14:paraId="7EBDD1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1ORF1</w:t>
            </w:r>
          </w:p>
          <w:p w14:paraId="531831F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C4L</w:t>
            </w:r>
          </w:p>
          <w:p w14:paraId="6240C16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1927482</w:t>
            </w:r>
          </w:p>
          <w:p w14:paraId="6948072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D17</w:t>
            </w:r>
          </w:p>
          <w:p w14:paraId="0B4807C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CHS1</w:t>
            </w:r>
          </w:p>
          <w:p w14:paraId="655EA9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IC</w:t>
            </w:r>
          </w:p>
          <w:p w14:paraId="7B97399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D10</w:t>
            </w:r>
          </w:p>
          <w:p w14:paraId="7388C15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8A2</w:t>
            </w:r>
          </w:p>
          <w:p w14:paraId="606D6F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GAT2</w:t>
            </w:r>
          </w:p>
          <w:p w14:paraId="616DE0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STO1</w:t>
            </w:r>
          </w:p>
          <w:p w14:paraId="4F4A730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D3</w:t>
            </w:r>
          </w:p>
          <w:p w14:paraId="762CB0C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2013</w:t>
            </w:r>
          </w:p>
          <w:p w14:paraId="2B86DA8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NPY2</w:t>
            </w:r>
          </w:p>
          <w:p w14:paraId="6F7B0A4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IF</w:t>
            </w:r>
          </w:p>
          <w:p w14:paraId="5E46CC7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X6B1</w:t>
            </w:r>
          </w:p>
          <w:p w14:paraId="5D1FD15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X17</w:t>
            </w:r>
          </w:p>
          <w:p w14:paraId="28ADFE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M15</w:t>
            </w:r>
          </w:p>
          <w:p w14:paraId="360C01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HAF2</w:t>
            </w:r>
          </w:p>
          <w:p w14:paraId="059BC8A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INP</w:t>
            </w:r>
          </w:p>
          <w:p w14:paraId="446CD5E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RH1</w:t>
            </w:r>
          </w:p>
          <w:p w14:paraId="1E55E93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R3</w:t>
            </w:r>
          </w:p>
          <w:p w14:paraId="60E0999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R2</w:t>
            </w:r>
          </w:p>
          <w:p w14:paraId="237192B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STP1</w:t>
            </w:r>
          </w:p>
          <w:p w14:paraId="57176F2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AG1</w:t>
            </w:r>
          </w:p>
          <w:p w14:paraId="390FBC6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PD1</w:t>
            </w:r>
          </w:p>
          <w:p w14:paraId="2BBB8C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PO</w:t>
            </w:r>
          </w:p>
          <w:p w14:paraId="5512256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D</w:t>
            </w:r>
          </w:p>
          <w:p w14:paraId="3431502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DT14</w:t>
            </w:r>
          </w:p>
          <w:p w14:paraId="62DCFE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W5</w:t>
            </w:r>
          </w:p>
          <w:p w14:paraId="5326CF8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18B</w:t>
            </w:r>
          </w:p>
          <w:p w14:paraId="12F3CF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25A</w:t>
            </w:r>
          </w:p>
          <w:p w14:paraId="2E76AA1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RO2B</w:t>
            </w:r>
          </w:p>
          <w:p w14:paraId="1967C89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FSP1</w:t>
            </w:r>
          </w:p>
          <w:p w14:paraId="3D86FD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NRNPAB</w:t>
            </w:r>
          </w:p>
          <w:p w14:paraId="7ECA57B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OA1BP</w:t>
            </w:r>
          </w:p>
          <w:p w14:paraId="3393863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OD1</w:t>
            </w:r>
          </w:p>
          <w:p w14:paraId="3D9075C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AA</w:t>
            </w:r>
          </w:p>
          <w:p w14:paraId="6A03E51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QCRQ</w:t>
            </w:r>
          </w:p>
          <w:p w14:paraId="3278258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Y6E</w:t>
            </w:r>
          </w:p>
          <w:p w14:paraId="464490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N2AIPNL</w:t>
            </w:r>
          </w:p>
          <w:p w14:paraId="4F5ACF0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KP1</w:t>
            </w:r>
          </w:p>
          <w:p w14:paraId="69C630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8B</w:t>
            </w:r>
          </w:p>
          <w:p w14:paraId="733954C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RN</w:t>
            </w:r>
          </w:p>
          <w:p w14:paraId="7976CBC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NG3</w:t>
            </w:r>
          </w:p>
          <w:p w14:paraId="5D73AD6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ODC1</w:t>
            </w:r>
          </w:p>
          <w:p w14:paraId="39D0908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CD6</w:t>
            </w:r>
          </w:p>
          <w:p w14:paraId="114651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ST</w:t>
            </w:r>
          </w:p>
          <w:p w14:paraId="51A90BC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V17L2</w:t>
            </w:r>
          </w:p>
          <w:p w14:paraId="5D34A15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EH</w:t>
            </w:r>
          </w:p>
          <w:p w14:paraId="471F33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9A3R2</w:t>
            </w:r>
          </w:p>
          <w:p w14:paraId="1310DA6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P1</w:t>
            </w:r>
          </w:p>
          <w:p w14:paraId="0896E40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X3</w:t>
            </w:r>
          </w:p>
          <w:p w14:paraId="1FB7A9A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1444</w:t>
            </w:r>
          </w:p>
          <w:p w14:paraId="63F356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P16</w:t>
            </w:r>
          </w:p>
          <w:p w14:paraId="0943FAB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ROS</w:t>
            </w:r>
          </w:p>
          <w:p w14:paraId="0FF5C6F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FXANK</w:t>
            </w:r>
          </w:p>
          <w:p w14:paraId="62DE1F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PC5</w:t>
            </w:r>
          </w:p>
          <w:p w14:paraId="7E7AF9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D27</w:t>
            </w:r>
          </w:p>
          <w:p w14:paraId="4ED588F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NPP1</w:t>
            </w:r>
          </w:p>
          <w:p w14:paraId="70F5851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PC4</w:t>
            </w:r>
          </w:p>
          <w:p w14:paraId="15FE9C4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RAP1</w:t>
            </w:r>
          </w:p>
          <w:p w14:paraId="63BDB4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PC2</w:t>
            </w:r>
          </w:p>
          <w:p w14:paraId="7FC047C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TL</w:t>
            </w:r>
          </w:p>
          <w:p w14:paraId="0E8EEA1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RDC</w:t>
            </w:r>
          </w:p>
          <w:p w14:paraId="1BB69E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410</w:t>
            </w:r>
          </w:p>
          <w:p w14:paraId="47F394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O80C</w:t>
            </w:r>
          </w:p>
          <w:p w14:paraId="669D203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17A1</w:t>
            </w:r>
          </w:p>
          <w:p w14:paraId="34E917B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LFML2A</w:t>
            </w:r>
          </w:p>
          <w:p w14:paraId="6D3EF9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5A</w:t>
            </w:r>
          </w:p>
          <w:p w14:paraId="23EFFA6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255B</w:t>
            </w:r>
          </w:p>
          <w:p w14:paraId="4866616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A3</w:t>
            </w:r>
          </w:p>
          <w:p w14:paraId="1AB30B9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207A</w:t>
            </w:r>
          </w:p>
          <w:p w14:paraId="61D0D75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UZ</w:t>
            </w:r>
          </w:p>
          <w:p w14:paraId="23E291A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HSA1</w:t>
            </w:r>
          </w:p>
          <w:p w14:paraId="45FB8E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BIM1</w:t>
            </w:r>
          </w:p>
          <w:p w14:paraId="5EA8498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4C</w:t>
            </w:r>
          </w:p>
          <w:p w14:paraId="7919E24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ORA2B</w:t>
            </w:r>
          </w:p>
          <w:p w14:paraId="710A07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7SK</w:t>
            </w:r>
          </w:p>
          <w:p w14:paraId="28DBCBB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BIM4</w:t>
            </w:r>
          </w:p>
          <w:p w14:paraId="132270F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TF1</w:t>
            </w:r>
          </w:p>
          <w:p w14:paraId="2B546C8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NK6</w:t>
            </w:r>
          </w:p>
          <w:p w14:paraId="60D444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HDRBS3</w:t>
            </w:r>
          </w:p>
          <w:p w14:paraId="4A5E14B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FD1L</w:t>
            </w:r>
          </w:p>
          <w:p w14:paraId="164DE60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R1B</w:t>
            </w:r>
          </w:p>
          <w:p w14:paraId="457E9F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R</w:t>
            </w:r>
          </w:p>
          <w:p w14:paraId="25ACFB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85B</w:t>
            </w:r>
          </w:p>
          <w:p w14:paraId="7836776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6ORF203</w:t>
            </w:r>
          </w:p>
          <w:p w14:paraId="5C8EF54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AP29</w:t>
            </w:r>
          </w:p>
          <w:p w14:paraId="7365207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SP8P</w:t>
            </w:r>
          </w:p>
          <w:p w14:paraId="099BC72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IM10L1</w:t>
            </w:r>
          </w:p>
          <w:p w14:paraId="3835080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KBIL1</w:t>
            </w:r>
          </w:p>
          <w:p w14:paraId="6582BA7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GA</w:t>
            </w:r>
          </w:p>
          <w:p w14:paraId="6338DFC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XOG</w:t>
            </w:r>
          </w:p>
          <w:p w14:paraId="17ED4F4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GK</w:t>
            </w:r>
          </w:p>
          <w:p w14:paraId="0608026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O1D</w:t>
            </w:r>
          </w:p>
          <w:p w14:paraId="7C521E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3K</w:t>
            </w:r>
          </w:p>
          <w:p w14:paraId="756583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UB1</w:t>
            </w:r>
          </w:p>
          <w:p w14:paraId="5282F6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PDH</w:t>
            </w:r>
          </w:p>
          <w:p w14:paraId="053AAA1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P56</w:t>
            </w:r>
          </w:p>
          <w:p w14:paraId="369C06C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IM35</w:t>
            </w:r>
          </w:p>
          <w:p w14:paraId="1ABCD2A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MTCH2</w:t>
            </w:r>
          </w:p>
          <w:p w14:paraId="58E9A8F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AS1</w:t>
            </w:r>
          </w:p>
          <w:p w14:paraId="17038E8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CE2</w:t>
            </w:r>
          </w:p>
          <w:p w14:paraId="7E7EB9F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TFB</w:t>
            </w:r>
          </w:p>
          <w:p w14:paraId="5EB1F1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M</w:t>
            </w:r>
          </w:p>
          <w:p w14:paraId="6B8CBBE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RED2</w:t>
            </w:r>
          </w:p>
          <w:p w14:paraId="1111C5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SRT1</w:t>
            </w:r>
          </w:p>
          <w:p w14:paraId="71E56D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ADC1</w:t>
            </w:r>
          </w:p>
          <w:p w14:paraId="09B6EFF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GLS</w:t>
            </w:r>
          </w:p>
          <w:p w14:paraId="4A20D30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XO4</w:t>
            </w:r>
          </w:p>
          <w:p w14:paraId="684CE73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B8</w:t>
            </w:r>
          </w:p>
          <w:p w14:paraId="694F3F3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MTL1</w:t>
            </w:r>
          </w:p>
          <w:p w14:paraId="2038DBB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1E1</w:t>
            </w:r>
          </w:p>
          <w:p w14:paraId="405231A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SD12</w:t>
            </w:r>
          </w:p>
          <w:p w14:paraId="2C46DD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20</w:t>
            </w:r>
          </w:p>
          <w:p w14:paraId="359E2D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X16</w:t>
            </w:r>
          </w:p>
          <w:p w14:paraId="1046700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1A</w:t>
            </w:r>
          </w:p>
          <w:p w14:paraId="7943EB3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ISPLD2</w:t>
            </w:r>
          </w:p>
          <w:p w14:paraId="3DA4A6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1E</w:t>
            </w:r>
          </w:p>
          <w:p w14:paraId="709A3BB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1F</w:t>
            </w:r>
          </w:p>
          <w:p w14:paraId="67F0EC2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N1</w:t>
            </w:r>
          </w:p>
          <w:p w14:paraId="209FD7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RK</w:t>
            </w:r>
          </w:p>
          <w:p w14:paraId="2F2897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SNA1</w:t>
            </w:r>
          </w:p>
          <w:p w14:paraId="434B79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13</w:t>
            </w:r>
          </w:p>
          <w:p w14:paraId="41831B4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27RA</w:t>
            </w:r>
          </w:p>
          <w:p w14:paraId="5DBAFCD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PNE2</w:t>
            </w:r>
          </w:p>
          <w:p w14:paraId="6983845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R</w:t>
            </w:r>
          </w:p>
          <w:p w14:paraId="757930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EB3</w:t>
            </w:r>
          </w:p>
          <w:p w14:paraId="455627A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LP</w:t>
            </w:r>
          </w:p>
          <w:p w14:paraId="153CC0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2F7</w:t>
            </w:r>
          </w:p>
          <w:p w14:paraId="56BE92E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TFDC1</w:t>
            </w:r>
          </w:p>
          <w:p w14:paraId="68178F5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X8A</w:t>
            </w:r>
          </w:p>
          <w:p w14:paraId="6AE32FD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G6</w:t>
            </w:r>
          </w:p>
          <w:p w14:paraId="28AEEAC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G3</w:t>
            </w:r>
          </w:p>
          <w:p w14:paraId="59728E0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LDO1</w:t>
            </w:r>
          </w:p>
          <w:p w14:paraId="1ABF1D9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G1</w:t>
            </w:r>
          </w:p>
          <w:p w14:paraId="30DF50D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IMP2</w:t>
            </w:r>
          </w:p>
          <w:p w14:paraId="022E50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SRA</w:t>
            </w:r>
          </w:p>
          <w:p w14:paraId="45C4E90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144A</w:t>
            </w:r>
          </w:p>
          <w:p w14:paraId="2E2C0EE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LCD1</w:t>
            </w:r>
          </w:p>
          <w:p w14:paraId="6B458E1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NK2B</w:t>
            </w:r>
          </w:p>
          <w:p w14:paraId="6668C2B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F6</w:t>
            </w:r>
          </w:p>
          <w:p w14:paraId="5C03203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F3</w:t>
            </w:r>
          </w:p>
          <w:p w14:paraId="7EF835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C1</w:t>
            </w:r>
          </w:p>
          <w:p w14:paraId="13398B4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F4</w:t>
            </w:r>
          </w:p>
          <w:p w14:paraId="21A210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N1A</w:t>
            </w:r>
          </w:p>
          <w:p w14:paraId="616C07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GP1</w:t>
            </w:r>
          </w:p>
          <w:p w14:paraId="08752B0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OBEC3B</w:t>
            </w:r>
          </w:p>
          <w:p w14:paraId="1201862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1B2</w:t>
            </w:r>
          </w:p>
          <w:p w14:paraId="5F84B7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MYND19</w:t>
            </w:r>
          </w:p>
          <w:p w14:paraId="0170282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CI1</w:t>
            </w:r>
          </w:p>
          <w:p w14:paraId="46C00D6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CAM3</w:t>
            </w:r>
          </w:p>
          <w:p w14:paraId="50CEB74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TB2</w:t>
            </w:r>
          </w:p>
          <w:p w14:paraId="25591C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1X</w:t>
            </w:r>
          </w:p>
          <w:p w14:paraId="66A9CC5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PAR3</w:t>
            </w:r>
          </w:p>
          <w:p w14:paraId="1B11853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CBTB2</w:t>
            </w:r>
          </w:p>
          <w:p w14:paraId="0A2F833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GSPT2</w:t>
            </w:r>
          </w:p>
          <w:p w14:paraId="5BCA9E3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2A</w:t>
            </w:r>
          </w:p>
          <w:p w14:paraId="072482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GALS3</w:t>
            </w:r>
          </w:p>
          <w:p w14:paraId="1EB96A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DCD3</w:t>
            </w:r>
          </w:p>
          <w:p w14:paraId="4A34AD8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GALS1</w:t>
            </w:r>
          </w:p>
          <w:p w14:paraId="61F26E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PEP</w:t>
            </w:r>
          </w:p>
          <w:p w14:paraId="2C760B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C1</w:t>
            </w:r>
          </w:p>
          <w:p w14:paraId="47A3E83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NN4</w:t>
            </w:r>
          </w:p>
          <w:p w14:paraId="76117BF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KAIN1</w:t>
            </w:r>
          </w:p>
          <w:p w14:paraId="17CCE28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1</w:t>
            </w:r>
          </w:p>
          <w:p w14:paraId="2A1C544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0A3</w:t>
            </w:r>
          </w:p>
          <w:p w14:paraId="1BDAEB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TRAP</w:t>
            </w:r>
          </w:p>
          <w:p w14:paraId="3883022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EGFA</w:t>
            </w:r>
          </w:p>
          <w:p w14:paraId="14F6900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A</w:t>
            </w:r>
          </w:p>
          <w:p w14:paraId="5200FC3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B</w:t>
            </w:r>
          </w:p>
          <w:p w14:paraId="0AD7C9D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P2B</w:t>
            </w:r>
          </w:p>
          <w:p w14:paraId="1367992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FC1</w:t>
            </w:r>
          </w:p>
          <w:p w14:paraId="086BF2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LR</w:t>
            </w:r>
          </w:p>
          <w:p w14:paraId="304F20D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C3</w:t>
            </w:r>
          </w:p>
          <w:p w14:paraId="66AC3EB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S12</w:t>
            </w:r>
          </w:p>
          <w:p w14:paraId="78EF8F9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C4</w:t>
            </w:r>
          </w:p>
          <w:p w14:paraId="196426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S11</w:t>
            </w:r>
          </w:p>
          <w:p w14:paraId="3223725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TR1A</w:t>
            </w:r>
          </w:p>
          <w:p w14:paraId="14E5B99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U1</w:t>
            </w:r>
          </w:p>
          <w:p w14:paraId="4C0E7F3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TATIP2</w:t>
            </w:r>
          </w:p>
          <w:p w14:paraId="63346B1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1G1</w:t>
            </w:r>
          </w:p>
          <w:p w14:paraId="6CFDAEC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RYD4</w:t>
            </w:r>
          </w:p>
          <w:p w14:paraId="5B268BB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S26</w:t>
            </w:r>
          </w:p>
          <w:p w14:paraId="70CBB9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RYD7</w:t>
            </w:r>
          </w:p>
          <w:p w14:paraId="5290076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RT</w:t>
            </w:r>
          </w:p>
          <w:p w14:paraId="7A77D06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ST2</w:t>
            </w:r>
          </w:p>
          <w:p w14:paraId="6182FA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RMS1</w:t>
            </w:r>
          </w:p>
          <w:p w14:paraId="78C3720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95A</w:t>
            </w:r>
          </w:p>
          <w:p w14:paraId="7CFA316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RS2</w:t>
            </w:r>
          </w:p>
          <w:p w14:paraId="254766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PLA1</w:t>
            </w:r>
          </w:p>
          <w:p w14:paraId="3F40EE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RS13</w:t>
            </w:r>
          </w:p>
          <w:p w14:paraId="3915AD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P1</w:t>
            </w:r>
          </w:p>
          <w:p w14:paraId="0FAAF39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X5A</w:t>
            </w:r>
          </w:p>
          <w:p w14:paraId="2C50665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YNM</w:t>
            </w:r>
          </w:p>
          <w:p w14:paraId="2371DF3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BA</w:t>
            </w:r>
          </w:p>
          <w:p w14:paraId="628CCD6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S33</w:t>
            </w:r>
          </w:p>
          <w:p w14:paraId="4EB161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DT1</w:t>
            </w:r>
          </w:p>
          <w:p w14:paraId="05F85CB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ICKLE2</w:t>
            </w:r>
          </w:p>
          <w:p w14:paraId="2409303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PG</w:t>
            </w:r>
          </w:p>
          <w:p w14:paraId="0F8CA5F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22A</w:t>
            </w:r>
          </w:p>
          <w:p w14:paraId="21C8071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X5B</w:t>
            </w:r>
          </w:p>
          <w:p w14:paraId="11C3E73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NS</w:t>
            </w:r>
          </w:p>
          <w:p w14:paraId="238969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PP1</w:t>
            </w:r>
          </w:p>
          <w:p w14:paraId="69908D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F2</w:t>
            </w:r>
          </w:p>
          <w:p w14:paraId="698B06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DH</w:t>
            </w:r>
          </w:p>
          <w:p w14:paraId="157679A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C2</w:t>
            </w:r>
          </w:p>
          <w:p w14:paraId="7D24C8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SD2A</w:t>
            </w:r>
          </w:p>
          <w:p w14:paraId="073E7D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D3B7</w:t>
            </w:r>
          </w:p>
          <w:p w14:paraId="035DB1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I</w:t>
            </w:r>
          </w:p>
          <w:p w14:paraId="3C80E0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C</w:t>
            </w:r>
          </w:p>
          <w:p w14:paraId="372495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F</w:t>
            </w:r>
          </w:p>
          <w:p w14:paraId="117A06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KR7A2</w:t>
            </w:r>
          </w:p>
          <w:p w14:paraId="1148071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EF1A1</w:t>
            </w:r>
          </w:p>
          <w:p w14:paraId="134568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OP1</w:t>
            </w:r>
          </w:p>
          <w:p w14:paraId="68C610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Z</w:t>
            </w:r>
          </w:p>
          <w:p w14:paraId="1163772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OCD1</w:t>
            </w:r>
          </w:p>
          <w:p w14:paraId="2FDDF8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S</w:t>
            </w:r>
          </w:p>
          <w:p w14:paraId="719C5CF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T</w:t>
            </w:r>
          </w:p>
          <w:p w14:paraId="16A8A9E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NG12-AS1</w:t>
            </w:r>
          </w:p>
          <w:p w14:paraId="5F8A17B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E3</w:t>
            </w:r>
          </w:p>
          <w:p w14:paraId="4FBBE4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RIN1</w:t>
            </w:r>
          </w:p>
          <w:p w14:paraId="76313EB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E4</w:t>
            </w:r>
          </w:p>
          <w:p w14:paraId="5A4126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IF</w:t>
            </w:r>
          </w:p>
          <w:p w14:paraId="106002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P25</w:t>
            </w:r>
          </w:p>
          <w:p w14:paraId="4E5730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GS1</w:t>
            </w:r>
          </w:p>
          <w:p w14:paraId="01E8F4C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PA</w:t>
            </w:r>
          </w:p>
          <w:p w14:paraId="610243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B10</w:t>
            </w:r>
          </w:p>
          <w:p w14:paraId="2EF628E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EFSEC</w:t>
            </w:r>
          </w:p>
          <w:p w14:paraId="348B41E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TC38</w:t>
            </w:r>
          </w:p>
          <w:p w14:paraId="5D6B8ED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NND2D</w:t>
            </w:r>
          </w:p>
          <w:p w14:paraId="02546F4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CHD10</w:t>
            </w:r>
          </w:p>
          <w:p w14:paraId="7C3CE89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EM</w:t>
            </w:r>
          </w:p>
          <w:p w14:paraId="47B3590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GRF4</w:t>
            </w:r>
          </w:p>
          <w:p w14:paraId="466C05B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XD1</w:t>
            </w:r>
          </w:p>
          <w:p w14:paraId="3923131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A1</w:t>
            </w:r>
          </w:p>
          <w:p w14:paraId="11A0579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U2</w:t>
            </w:r>
          </w:p>
          <w:p w14:paraId="4F4DD7F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BN1</w:t>
            </w:r>
          </w:p>
          <w:p w14:paraId="7863AF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0941</w:t>
            </w:r>
          </w:p>
          <w:p w14:paraId="23638E2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7R</w:t>
            </w:r>
          </w:p>
          <w:p w14:paraId="3D5016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XN2</w:t>
            </w:r>
          </w:p>
          <w:p w14:paraId="4468D6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IAD1</w:t>
            </w:r>
          </w:p>
          <w:p w14:paraId="04FC46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TG1</w:t>
            </w:r>
          </w:p>
          <w:p w14:paraId="5D3BB78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TRA1</w:t>
            </w:r>
          </w:p>
          <w:p w14:paraId="56FD175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TG2</w:t>
            </w:r>
          </w:p>
          <w:p w14:paraId="4675B8F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GD1A</w:t>
            </w:r>
          </w:p>
          <w:p w14:paraId="2D4539A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RF</w:t>
            </w:r>
          </w:p>
          <w:p w14:paraId="53C1099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X14</w:t>
            </w:r>
          </w:p>
          <w:p w14:paraId="2F9ABF5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6R</w:t>
            </w:r>
          </w:p>
          <w:p w14:paraId="5EABA81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GRG1</w:t>
            </w:r>
          </w:p>
          <w:p w14:paraId="7A5BCC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RGCP</w:t>
            </w:r>
          </w:p>
          <w:p w14:paraId="2EC3FDE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LK1</w:t>
            </w:r>
          </w:p>
          <w:p w14:paraId="2FF0E4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A2</w:t>
            </w:r>
          </w:p>
          <w:p w14:paraId="4768E1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EF1D</w:t>
            </w:r>
          </w:p>
          <w:p w14:paraId="1DA26FA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OX3</w:t>
            </w:r>
          </w:p>
          <w:p w14:paraId="7BA192A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IP2</w:t>
            </w:r>
          </w:p>
          <w:p w14:paraId="008349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OX2</w:t>
            </w:r>
          </w:p>
          <w:p w14:paraId="47A9E4C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OX1</w:t>
            </w:r>
          </w:p>
          <w:p w14:paraId="5BBA09A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R1</w:t>
            </w:r>
          </w:p>
          <w:p w14:paraId="0B11E1F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UEDC2</w:t>
            </w:r>
          </w:p>
          <w:p w14:paraId="481618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T46</w:t>
            </w:r>
          </w:p>
          <w:p w14:paraId="12BC44F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IMP</w:t>
            </w:r>
          </w:p>
          <w:p w14:paraId="5BAE751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I3L1</w:t>
            </w:r>
          </w:p>
          <w:p w14:paraId="4ECF10D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AIP6</w:t>
            </w:r>
          </w:p>
          <w:p w14:paraId="78C6740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RS7B</w:t>
            </w:r>
          </w:p>
          <w:p w14:paraId="705F166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A2</w:t>
            </w:r>
          </w:p>
          <w:p w14:paraId="0AEB34A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PAT2</w:t>
            </w:r>
          </w:p>
          <w:p w14:paraId="7C50A0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D3</w:t>
            </w:r>
          </w:p>
          <w:p w14:paraId="3C3584A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MEM201</w:t>
            </w:r>
          </w:p>
          <w:p w14:paraId="6C2FE7A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ARPIN</w:t>
            </w:r>
          </w:p>
          <w:p w14:paraId="04D6760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SP1</w:t>
            </w:r>
          </w:p>
          <w:p w14:paraId="327A3F9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AK2</w:t>
            </w:r>
          </w:p>
          <w:p w14:paraId="16E71A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LPH</w:t>
            </w:r>
          </w:p>
          <w:p w14:paraId="3AEE21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AK1</w:t>
            </w:r>
          </w:p>
          <w:p w14:paraId="5C8A7A3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208</w:t>
            </w:r>
          </w:p>
          <w:p w14:paraId="477F4E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PXN</w:t>
            </w:r>
          </w:p>
          <w:p w14:paraId="7A009D8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HD1</w:t>
            </w:r>
          </w:p>
          <w:p w14:paraId="04A7C41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M8B</w:t>
            </w:r>
          </w:p>
          <w:p w14:paraId="331B93C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M2</w:t>
            </w:r>
          </w:p>
          <w:p w14:paraId="4401342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YA2</w:t>
            </w:r>
          </w:p>
          <w:p w14:paraId="7D3B77F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M1</w:t>
            </w:r>
          </w:p>
          <w:p w14:paraId="6D77165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CC1</w:t>
            </w:r>
          </w:p>
          <w:p w14:paraId="0CA154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60</w:t>
            </w:r>
          </w:p>
          <w:p w14:paraId="24405D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X15</w:t>
            </w:r>
          </w:p>
          <w:p w14:paraId="543C98D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EM1</w:t>
            </w:r>
          </w:p>
          <w:p w14:paraId="33C194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LE</w:t>
            </w:r>
          </w:p>
          <w:p w14:paraId="247D1F3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X3</w:t>
            </w:r>
          </w:p>
          <w:p w14:paraId="6F23B6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TUB2</w:t>
            </w:r>
          </w:p>
          <w:p w14:paraId="4829DD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D3</w:t>
            </w:r>
          </w:p>
          <w:p w14:paraId="0915D7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SE1</w:t>
            </w:r>
          </w:p>
          <w:p w14:paraId="25FE8A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9ORF70</w:t>
            </w:r>
          </w:p>
          <w:p w14:paraId="3111DF0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MT</w:t>
            </w:r>
          </w:p>
          <w:p w14:paraId="15A6D2F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ELID1</w:t>
            </w:r>
          </w:p>
          <w:p w14:paraId="3BF6F32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OMER3</w:t>
            </w:r>
          </w:p>
          <w:p w14:paraId="0BDB720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1S1</w:t>
            </w:r>
          </w:p>
          <w:p w14:paraId="7CB1E2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MP1</w:t>
            </w:r>
          </w:p>
          <w:p w14:paraId="4F4C8ED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1462</w:t>
            </w:r>
          </w:p>
          <w:p w14:paraId="4711A0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VA1A</w:t>
            </w:r>
          </w:p>
          <w:p w14:paraId="0A38144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NRNPM</w:t>
            </w:r>
          </w:p>
          <w:p w14:paraId="246E09C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STM1</w:t>
            </w:r>
          </w:p>
          <w:p w14:paraId="2C7932E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3C</w:t>
            </w:r>
          </w:p>
          <w:p w14:paraId="40A21F6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LLIP</w:t>
            </w:r>
          </w:p>
          <w:p w14:paraId="269AC22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A</w:t>
            </w:r>
          </w:p>
          <w:p w14:paraId="1A180E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PS25</w:t>
            </w:r>
          </w:p>
          <w:p w14:paraId="27EED39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3K</w:t>
            </w:r>
          </w:p>
          <w:p w14:paraId="103796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A</w:t>
            </w:r>
          </w:p>
          <w:p w14:paraId="3F836C6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4K2A</w:t>
            </w:r>
          </w:p>
          <w:p w14:paraId="2FE2677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LB</w:t>
            </w:r>
          </w:p>
          <w:p w14:paraId="1BA6FA1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4ORF142</w:t>
            </w:r>
          </w:p>
          <w:p w14:paraId="6FD6473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PC5L</w:t>
            </w:r>
          </w:p>
          <w:p w14:paraId="0A76B53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RB1</w:t>
            </w:r>
          </w:p>
          <w:p w14:paraId="0711D2E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ATCH4</w:t>
            </w:r>
          </w:p>
          <w:p w14:paraId="51D386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LRT2</w:t>
            </w:r>
          </w:p>
          <w:p w14:paraId="3ACBC2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P36</w:t>
            </w:r>
          </w:p>
          <w:p w14:paraId="35DE42D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3GAL1</w:t>
            </w:r>
          </w:p>
          <w:p w14:paraId="2AB6AE2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LY</w:t>
            </w:r>
          </w:p>
          <w:p w14:paraId="3D43368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2ORF82</w:t>
            </w:r>
          </w:p>
          <w:p w14:paraId="568EB8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PS18</w:t>
            </w:r>
          </w:p>
          <w:p w14:paraId="3C53497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CMT</w:t>
            </w:r>
          </w:p>
          <w:p w14:paraId="623623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FIP2</w:t>
            </w:r>
          </w:p>
          <w:p w14:paraId="51F4852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CD</w:t>
            </w:r>
          </w:p>
          <w:p w14:paraId="2CA611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AM</w:t>
            </w:r>
          </w:p>
          <w:p w14:paraId="79FA228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MDN3</w:t>
            </w:r>
          </w:p>
          <w:p w14:paraId="0C0B9C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HD1</w:t>
            </w:r>
          </w:p>
          <w:p w14:paraId="3488D6B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FOSL1</w:t>
            </w:r>
          </w:p>
          <w:p w14:paraId="00A17B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JB2</w:t>
            </w:r>
          </w:p>
          <w:p w14:paraId="4E031BF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PA</w:t>
            </w:r>
          </w:p>
          <w:p w14:paraId="6855F13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RSA</w:t>
            </w:r>
          </w:p>
          <w:p w14:paraId="441469C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ANCR</w:t>
            </w:r>
          </w:p>
          <w:p w14:paraId="5E2BE9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2</w:t>
            </w:r>
          </w:p>
          <w:p w14:paraId="55BB724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P1</w:t>
            </w:r>
          </w:p>
          <w:p w14:paraId="131D28C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DR46</w:t>
            </w:r>
          </w:p>
          <w:p w14:paraId="60B2193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PAP1</w:t>
            </w:r>
          </w:p>
          <w:p w14:paraId="2B7EDC7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APC11</w:t>
            </w:r>
          </w:p>
          <w:p w14:paraId="3CDC16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4ORF169</w:t>
            </w:r>
          </w:p>
          <w:p w14:paraId="6264577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DR45</w:t>
            </w:r>
          </w:p>
          <w:p w14:paraId="3E7C86F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LOC1S2</w:t>
            </w:r>
          </w:p>
          <w:p w14:paraId="4A535D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LST8</w:t>
            </w:r>
          </w:p>
          <w:p w14:paraId="7B2648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5RAP2</w:t>
            </w:r>
          </w:p>
          <w:p w14:paraId="06A972C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OX1</w:t>
            </w:r>
          </w:p>
          <w:p w14:paraId="2DA5FC7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LJ23867</w:t>
            </w:r>
          </w:p>
          <w:p w14:paraId="53D31A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M17B</w:t>
            </w:r>
          </w:p>
          <w:p w14:paraId="64AB8B7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OX2</w:t>
            </w:r>
          </w:p>
          <w:p w14:paraId="241249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RS4L2</w:t>
            </w:r>
          </w:p>
          <w:p w14:paraId="6C9D2AB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I1</w:t>
            </w:r>
          </w:p>
          <w:p w14:paraId="647DD0E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B2A</w:t>
            </w:r>
          </w:p>
          <w:p w14:paraId="49C32C5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SA2</w:t>
            </w:r>
          </w:p>
          <w:p w14:paraId="5F89E9D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I1</w:t>
            </w:r>
          </w:p>
          <w:p w14:paraId="48DBBE5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QLC2</w:t>
            </w:r>
          </w:p>
          <w:p w14:paraId="3121A0B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PC1A</w:t>
            </w:r>
          </w:p>
          <w:p w14:paraId="721E69A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PC1B</w:t>
            </w:r>
          </w:p>
          <w:p w14:paraId="13C85D8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A15</w:t>
            </w:r>
          </w:p>
          <w:p w14:paraId="08B9A61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DR20</w:t>
            </w:r>
          </w:p>
          <w:p w14:paraId="55259F3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DSL</w:t>
            </w:r>
          </w:p>
          <w:p w14:paraId="1F59D92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RSX</w:t>
            </w:r>
          </w:p>
          <w:p w14:paraId="54ED3EC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BK</w:t>
            </w:r>
          </w:p>
          <w:p w14:paraId="2C8F4C2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P4</w:t>
            </w:r>
          </w:p>
          <w:p w14:paraId="1069AD3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P1</w:t>
            </w:r>
          </w:p>
          <w:p w14:paraId="4127F00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S1</w:t>
            </w:r>
          </w:p>
          <w:p w14:paraId="343001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GMT</w:t>
            </w:r>
          </w:p>
          <w:p w14:paraId="30B5835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COS</w:t>
            </w:r>
          </w:p>
          <w:p w14:paraId="3E7D125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0S2</w:t>
            </w:r>
          </w:p>
          <w:p w14:paraId="5F34D2F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1H2</w:t>
            </w:r>
          </w:p>
          <w:p w14:paraId="088D4AC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LP6</w:t>
            </w:r>
          </w:p>
          <w:p w14:paraId="2F79BA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MAT</w:t>
            </w:r>
          </w:p>
          <w:p w14:paraId="6C016C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B4B</w:t>
            </w:r>
          </w:p>
          <w:p w14:paraId="0DB4CBE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RS4</w:t>
            </w:r>
          </w:p>
          <w:p w14:paraId="6BFF16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DX1L</w:t>
            </w:r>
          </w:p>
          <w:p w14:paraId="341079C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1A</w:t>
            </w:r>
          </w:p>
          <w:p w14:paraId="771BE83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RS9</w:t>
            </w:r>
          </w:p>
          <w:p w14:paraId="04A8263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DHA</w:t>
            </w:r>
          </w:p>
          <w:p w14:paraId="41CE509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1B</w:t>
            </w:r>
          </w:p>
          <w:p w14:paraId="22F57C9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HRR</w:t>
            </w:r>
          </w:p>
          <w:p w14:paraId="3EB912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GPTL4</w:t>
            </w:r>
          </w:p>
          <w:p w14:paraId="5D09B4C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CB1</w:t>
            </w:r>
          </w:p>
          <w:p w14:paraId="5869961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P2</w:t>
            </w:r>
          </w:p>
          <w:p w14:paraId="65B052C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12</w:t>
            </w:r>
          </w:p>
          <w:p w14:paraId="3864E61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N1A</w:t>
            </w:r>
          </w:p>
          <w:p w14:paraId="11DB46D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13</w:t>
            </w:r>
          </w:p>
          <w:p w14:paraId="2438603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YGB</w:t>
            </w:r>
          </w:p>
          <w:p w14:paraId="21D0293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NDUFA10</w:t>
            </w:r>
          </w:p>
          <w:p w14:paraId="49C94FB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11</w:t>
            </w:r>
          </w:p>
          <w:p w14:paraId="4B04C0B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RS</w:t>
            </w:r>
          </w:p>
          <w:p w14:paraId="106198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27C</w:t>
            </w:r>
          </w:p>
          <w:p w14:paraId="0B1D875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CGRT</w:t>
            </w:r>
          </w:p>
          <w:p w14:paraId="06DCD5C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NMB</w:t>
            </w:r>
          </w:p>
          <w:p w14:paraId="6101818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BDC1</w:t>
            </w:r>
          </w:p>
          <w:p w14:paraId="11D373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P12</w:t>
            </w:r>
          </w:p>
          <w:p w14:paraId="78145C4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AT4</w:t>
            </w:r>
          </w:p>
          <w:p w14:paraId="4024638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38A</w:t>
            </w:r>
          </w:p>
          <w:p w14:paraId="4F0A651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AT3</w:t>
            </w:r>
          </w:p>
          <w:p w14:paraId="5CD50E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PMS2</w:t>
            </w:r>
          </w:p>
          <w:p w14:paraId="749FFAB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IPF1</w:t>
            </w:r>
          </w:p>
          <w:p w14:paraId="3861A3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M3</w:t>
            </w:r>
          </w:p>
          <w:p w14:paraId="14D03CF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SS</w:t>
            </w:r>
          </w:p>
          <w:p w14:paraId="13BFE73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CA</w:t>
            </w:r>
          </w:p>
          <w:p w14:paraId="4416CD4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PRS</w:t>
            </w:r>
          </w:p>
          <w:p w14:paraId="39CDE68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31</w:t>
            </w:r>
          </w:p>
          <w:p w14:paraId="2B1172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NIH1</w:t>
            </w:r>
          </w:p>
          <w:p w14:paraId="575BDD9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32</w:t>
            </w:r>
          </w:p>
          <w:p w14:paraId="7A5041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PS6</w:t>
            </w:r>
          </w:p>
          <w:p w14:paraId="73E0F69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38</w:t>
            </w:r>
          </w:p>
          <w:p w14:paraId="1862101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PS3</w:t>
            </w:r>
          </w:p>
          <w:p w14:paraId="05105CF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MBP</w:t>
            </w:r>
          </w:p>
          <w:p w14:paraId="5FCA0C1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PG5</w:t>
            </w:r>
          </w:p>
          <w:p w14:paraId="653EFBA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RNP25</w:t>
            </w:r>
          </w:p>
          <w:p w14:paraId="3C4987C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TA</w:t>
            </w:r>
          </w:p>
          <w:p w14:paraId="6BEA50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RPE</w:t>
            </w:r>
          </w:p>
          <w:p w14:paraId="1718967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KBP4</w:t>
            </w:r>
          </w:p>
          <w:p w14:paraId="2550EEB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PS8</w:t>
            </w:r>
          </w:p>
          <w:p w14:paraId="2CE348D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EAL1</w:t>
            </w:r>
          </w:p>
          <w:p w14:paraId="266D14F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29A</w:t>
            </w:r>
          </w:p>
          <w:p w14:paraId="41CA844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LIM3</w:t>
            </w:r>
          </w:p>
          <w:p w14:paraId="1140656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CT1</w:t>
            </w:r>
          </w:p>
          <w:p w14:paraId="6E7E748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MP2</w:t>
            </w:r>
          </w:p>
          <w:p w14:paraId="04488E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RGK1</w:t>
            </w:r>
          </w:p>
          <w:p w14:paraId="6E8F6DE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GFBR3L</w:t>
            </w:r>
          </w:p>
          <w:p w14:paraId="0F7954D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FL1</w:t>
            </w:r>
          </w:p>
          <w:p w14:paraId="3CB7E4D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87</w:t>
            </w:r>
          </w:p>
          <w:p w14:paraId="75D1E84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AE</w:t>
            </w:r>
          </w:p>
          <w:p w14:paraId="10CA1C5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GN2</w:t>
            </w:r>
          </w:p>
          <w:p w14:paraId="34AE9A1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PPC3</w:t>
            </w:r>
          </w:p>
          <w:p w14:paraId="29592A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PPC4</w:t>
            </w:r>
          </w:p>
          <w:p w14:paraId="5CCD11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2K2</w:t>
            </w:r>
          </w:p>
          <w:p w14:paraId="42162FF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PPC1</w:t>
            </w:r>
          </w:p>
          <w:p w14:paraId="683A29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2B3</w:t>
            </w:r>
          </w:p>
          <w:p w14:paraId="1A537A7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SBPL6</w:t>
            </w:r>
          </w:p>
          <w:p w14:paraId="0F8DC82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PPC5</w:t>
            </w:r>
          </w:p>
          <w:p w14:paraId="4D4343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F3A</w:t>
            </w:r>
          </w:p>
          <w:p w14:paraId="288151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RMD4A</w:t>
            </w:r>
          </w:p>
          <w:p w14:paraId="041136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EP5</w:t>
            </w:r>
          </w:p>
          <w:p w14:paraId="23720BF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GP</w:t>
            </w:r>
          </w:p>
          <w:p w14:paraId="694189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P1</w:t>
            </w:r>
          </w:p>
          <w:p w14:paraId="124F4D9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R31HG</w:t>
            </w:r>
          </w:p>
          <w:p w14:paraId="076174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6AMT1</w:t>
            </w:r>
          </w:p>
          <w:p w14:paraId="40B86A6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771</w:t>
            </w:r>
          </w:p>
          <w:p w14:paraId="7DD681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SLC38A10</w:t>
            </w:r>
          </w:p>
          <w:p w14:paraId="292594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PBP1</w:t>
            </w:r>
          </w:p>
          <w:p w14:paraId="21C0C7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BOX4</w:t>
            </w:r>
          </w:p>
          <w:p w14:paraId="7BC1CB3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C1</w:t>
            </w:r>
          </w:p>
          <w:p w14:paraId="549E2F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C2</w:t>
            </w:r>
          </w:p>
          <w:p w14:paraId="53926EE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3</w:t>
            </w:r>
          </w:p>
          <w:p w14:paraId="33B5E02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XNA2</w:t>
            </w:r>
          </w:p>
          <w:p w14:paraId="6365D7A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4A</w:t>
            </w:r>
          </w:p>
          <w:p w14:paraId="550F933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3RA2</w:t>
            </w:r>
          </w:p>
          <w:p w14:paraId="5190560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A3</w:t>
            </w:r>
          </w:p>
          <w:p w14:paraId="29409C8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FC2</w:t>
            </w:r>
          </w:p>
          <w:p w14:paraId="2EC21F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GPT1</w:t>
            </w:r>
          </w:p>
          <w:p w14:paraId="68488C0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NCL2</w:t>
            </w:r>
          </w:p>
          <w:p w14:paraId="423181E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DF1</w:t>
            </w:r>
          </w:p>
          <w:p w14:paraId="005130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IPI1</w:t>
            </w:r>
          </w:p>
          <w:p w14:paraId="45C6C65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C1</w:t>
            </w:r>
          </w:p>
          <w:p w14:paraId="75B45DC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FR2</w:t>
            </w:r>
          </w:p>
          <w:p w14:paraId="237ED03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C9</w:t>
            </w:r>
          </w:p>
          <w:p w14:paraId="5307CD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R3682</w:t>
            </w:r>
          </w:p>
          <w:p w14:paraId="6D7079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RC6</w:t>
            </w:r>
          </w:p>
          <w:p w14:paraId="0EF175B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B2</w:t>
            </w:r>
          </w:p>
          <w:p w14:paraId="603DEE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2RY8</w:t>
            </w:r>
          </w:p>
          <w:p w14:paraId="42F0E2F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TP</w:t>
            </w:r>
          </w:p>
          <w:p w14:paraId="2E3F812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RP7A</w:t>
            </w:r>
          </w:p>
          <w:p w14:paraId="554BBA0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RC3</w:t>
            </w:r>
          </w:p>
          <w:p w14:paraId="552D2D4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HG4</w:t>
            </w:r>
          </w:p>
          <w:p w14:paraId="412E21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KRP</w:t>
            </w:r>
          </w:p>
          <w:p w14:paraId="21B7EFE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PT1A</w:t>
            </w:r>
          </w:p>
          <w:p w14:paraId="287A6E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DH3G</w:t>
            </w:r>
          </w:p>
          <w:p w14:paraId="7C00E17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CC2</w:t>
            </w:r>
          </w:p>
          <w:p w14:paraId="48D647E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US3</w:t>
            </w:r>
          </w:p>
          <w:p w14:paraId="5F905EA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KM</w:t>
            </w:r>
          </w:p>
          <w:p w14:paraId="408CE7D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A1</w:t>
            </w:r>
          </w:p>
          <w:p w14:paraId="78A6160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2RX4</w:t>
            </w:r>
          </w:p>
          <w:p w14:paraId="16A7702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T</w:t>
            </w:r>
          </w:p>
          <w:p w14:paraId="3086FDD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AD1</w:t>
            </w:r>
          </w:p>
          <w:p w14:paraId="45C5AB6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AP2C</w:t>
            </w:r>
          </w:p>
          <w:p w14:paraId="4B4D57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A4</w:t>
            </w:r>
          </w:p>
          <w:p w14:paraId="71105B6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13</w:t>
            </w:r>
          </w:p>
          <w:p w14:paraId="1B8EFF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AP2B</w:t>
            </w:r>
          </w:p>
          <w:p w14:paraId="57F9C6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RG1</w:t>
            </w:r>
          </w:p>
          <w:p w14:paraId="243A5B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1E</w:t>
            </w:r>
          </w:p>
          <w:p w14:paraId="6DD83F8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SC4</w:t>
            </w:r>
          </w:p>
          <w:p w14:paraId="1C09835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PGK</w:t>
            </w:r>
          </w:p>
          <w:p w14:paraId="340193E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0101</w:t>
            </w:r>
          </w:p>
          <w:p w14:paraId="3B92D35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PHL</w:t>
            </w:r>
          </w:p>
          <w:p w14:paraId="0AC277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RN</w:t>
            </w:r>
          </w:p>
          <w:p w14:paraId="6177696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BD</w:t>
            </w:r>
          </w:p>
          <w:p w14:paraId="3D1401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2C</w:t>
            </w:r>
          </w:p>
          <w:p w14:paraId="4392AD2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2F</w:t>
            </w:r>
          </w:p>
          <w:p w14:paraId="6D08E18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2J</w:t>
            </w:r>
          </w:p>
          <w:p w14:paraId="08C081F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2K</w:t>
            </w:r>
          </w:p>
          <w:p w14:paraId="5C4586C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51</w:t>
            </w:r>
          </w:p>
          <w:p w14:paraId="724FD7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DH3A</w:t>
            </w:r>
          </w:p>
          <w:p w14:paraId="7C1D9CA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KAP</w:t>
            </w:r>
          </w:p>
          <w:p w14:paraId="170FEF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R2L</w:t>
            </w:r>
          </w:p>
          <w:p w14:paraId="59663E0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DAMTS8</w:t>
            </w:r>
          </w:p>
          <w:p w14:paraId="42658C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GT1A7</w:t>
            </w:r>
          </w:p>
          <w:p w14:paraId="4CC3201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320</w:t>
            </w:r>
          </w:p>
          <w:p w14:paraId="74B2D0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SCO2</w:t>
            </w:r>
          </w:p>
          <w:p w14:paraId="0B02DB0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3H3</w:t>
            </w:r>
          </w:p>
          <w:p w14:paraId="0799F01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3H4</w:t>
            </w:r>
          </w:p>
          <w:p w14:paraId="379D6E7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K8IP2</w:t>
            </w:r>
          </w:p>
          <w:p w14:paraId="2DA299B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THFD2L</w:t>
            </w:r>
          </w:p>
          <w:p w14:paraId="51F042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SAP</w:t>
            </w:r>
          </w:p>
          <w:p w14:paraId="0939982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LN2</w:t>
            </w:r>
          </w:p>
          <w:p w14:paraId="018DB1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0D1</w:t>
            </w:r>
          </w:p>
          <w:p w14:paraId="33DE9BD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5B2</w:t>
            </w:r>
          </w:p>
          <w:p w14:paraId="7E0C7C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ISD3</w:t>
            </w:r>
          </w:p>
          <w:p w14:paraId="4010AB6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6ST3</w:t>
            </w:r>
          </w:p>
          <w:p w14:paraId="5A8C648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P</w:t>
            </w:r>
          </w:p>
          <w:p w14:paraId="56F8C4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SD6</w:t>
            </w:r>
          </w:p>
          <w:p w14:paraId="2088742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D9</w:t>
            </w:r>
          </w:p>
          <w:p w14:paraId="2DDD2AC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5C1</w:t>
            </w:r>
          </w:p>
          <w:p w14:paraId="18BDEA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NGO2</w:t>
            </w:r>
          </w:p>
          <w:p w14:paraId="48CBE0C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C</w:t>
            </w:r>
          </w:p>
          <w:p w14:paraId="507B4EF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A</w:t>
            </w:r>
          </w:p>
          <w:p w14:paraId="259152A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B</w:t>
            </w:r>
          </w:p>
          <w:p w14:paraId="531D240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ASN</w:t>
            </w:r>
          </w:p>
          <w:p w14:paraId="1FFC7D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E</w:t>
            </w:r>
          </w:p>
          <w:p w14:paraId="3459519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BSCR16</w:t>
            </w:r>
          </w:p>
          <w:p w14:paraId="619C49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TN</w:t>
            </w:r>
          </w:p>
          <w:p w14:paraId="43AA615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I27L2</w:t>
            </w:r>
          </w:p>
          <w:p w14:paraId="7A65319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2A4</w:t>
            </w:r>
          </w:p>
          <w:p w14:paraId="172CC97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SCA1</w:t>
            </w:r>
          </w:p>
          <w:p w14:paraId="2C39E96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89B</w:t>
            </w:r>
          </w:p>
          <w:p w14:paraId="44BC8C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5D1</w:t>
            </w:r>
          </w:p>
          <w:p w14:paraId="1058BB2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TPNA</w:t>
            </w:r>
          </w:p>
          <w:p w14:paraId="3710E05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0930</w:t>
            </w:r>
          </w:p>
          <w:p w14:paraId="1D7A8E1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TH1</w:t>
            </w:r>
          </w:p>
          <w:p w14:paraId="01AAF70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S10</w:t>
            </w:r>
          </w:p>
          <w:p w14:paraId="16D4AB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L1</w:t>
            </w:r>
          </w:p>
          <w:p w14:paraId="77D672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S12</w:t>
            </w:r>
          </w:p>
          <w:p w14:paraId="78E56AC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5SL</w:t>
            </w:r>
          </w:p>
          <w:p w14:paraId="143F1C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RADB</w:t>
            </w:r>
          </w:p>
          <w:p w14:paraId="543184D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5E4</w:t>
            </w:r>
          </w:p>
          <w:p w14:paraId="0AC21BC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B</w:t>
            </w:r>
          </w:p>
          <w:p w14:paraId="53AF60F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LF2</w:t>
            </w:r>
          </w:p>
          <w:p w14:paraId="0A27401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3H2A</w:t>
            </w:r>
          </w:p>
          <w:p w14:paraId="1ED194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PG1</w:t>
            </w:r>
          </w:p>
          <w:p w14:paraId="693457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7A</w:t>
            </w:r>
          </w:p>
          <w:p w14:paraId="18133B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7B</w:t>
            </w:r>
          </w:p>
          <w:p w14:paraId="34EAA9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18A1</w:t>
            </w:r>
          </w:p>
          <w:p w14:paraId="2981E8E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K3P</w:t>
            </w:r>
          </w:p>
          <w:p w14:paraId="77CFE8C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5C</w:t>
            </w:r>
          </w:p>
          <w:p w14:paraId="7E225A2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TYMK</w:t>
            </w:r>
          </w:p>
          <w:p w14:paraId="06EA9D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5F6</w:t>
            </w:r>
          </w:p>
          <w:p w14:paraId="71BA949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CCHC17</w:t>
            </w:r>
          </w:p>
          <w:p w14:paraId="1DE38E3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XR2</w:t>
            </w:r>
          </w:p>
          <w:p w14:paraId="3DD2DB1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PXD2A</w:t>
            </w:r>
          </w:p>
          <w:p w14:paraId="5D2D0EA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GCR6L</w:t>
            </w:r>
          </w:p>
          <w:p w14:paraId="2496EC3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D3</w:t>
            </w:r>
          </w:p>
          <w:p w14:paraId="4CF0B68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MED1</w:t>
            </w:r>
          </w:p>
          <w:p w14:paraId="4997038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0E1</w:t>
            </w:r>
          </w:p>
          <w:p w14:paraId="416F2B8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BR1</w:t>
            </w:r>
          </w:p>
          <w:p w14:paraId="60E4EF6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0E2</w:t>
            </w:r>
          </w:p>
          <w:p w14:paraId="49C1C9D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1</w:t>
            </w:r>
          </w:p>
          <w:p w14:paraId="2A6A160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SD1</w:t>
            </w:r>
          </w:p>
          <w:p w14:paraId="42DADB5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P1</w:t>
            </w:r>
          </w:p>
          <w:p w14:paraId="611E3EB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QPCT</w:t>
            </w:r>
          </w:p>
          <w:p w14:paraId="6058308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DHHC12</w:t>
            </w:r>
          </w:p>
          <w:p w14:paraId="324B245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5G2</w:t>
            </w:r>
          </w:p>
          <w:p w14:paraId="07BD90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DHHC18</w:t>
            </w:r>
          </w:p>
          <w:p w14:paraId="0E5FF3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DHHC16</w:t>
            </w:r>
          </w:p>
          <w:p w14:paraId="1213138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0D2</w:t>
            </w:r>
          </w:p>
          <w:p w14:paraId="00DFFA6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PL2</w:t>
            </w:r>
          </w:p>
          <w:p w14:paraId="2B971B2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TB</w:t>
            </w:r>
          </w:p>
          <w:p w14:paraId="5EF8EB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1272</w:t>
            </w:r>
          </w:p>
          <w:p w14:paraId="0E5C49D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DHHC24</w:t>
            </w:r>
          </w:p>
          <w:p w14:paraId="0588747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T7</w:t>
            </w:r>
          </w:p>
          <w:p w14:paraId="5EE828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S</w:t>
            </w:r>
          </w:p>
          <w:p w14:paraId="0B7910C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T3</w:t>
            </w:r>
          </w:p>
          <w:p w14:paraId="3E859C3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PA1L2</w:t>
            </w:r>
          </w:p>
          <w:p w14:paraId="26C63EA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ER</w:t>
            </w:r>
          </w:p>
          <w:p w14:paraId="1E5F26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8</w:t>
            </w:r>
          </w:p>
          <w:p w14:paraId="435F4F0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9</w:t>
            </w:r>
          </w:p>
          <w:p w14:paraId="3A68666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TD1</w:t>
            </w:r>
          </w:p>
          <w:p w14:paraId="522CB47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INS3</w:t>
            </w:r>
          </w:p>
          <w:p w14:paraId="181309A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YH</w:t>
            </w:r>
          </w:p>
          <w:p w14:paraId="2D66F5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1A2</w:t>
            </w:r>
          </w:p>
          <w:p w14:paraId="61DCB74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QCC3</w:t>
            </w:r>
          </w:p>
          <w:p w14:paraId="6B6FFCC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QCC1</w:t>
            </w:r>
          </w:p>
          <w:p w14:paraId="4240496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SIP</w:t>
            </w:r>
          </w:p>
          <w:p w14:paraId="374D1E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ISA4</w:t>
            </w:r>
          </w:p>
          <w:p w14:paraId="2489C1C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YP2</w:t>
            </w:r>
          </w:p>
          <w:p w14:paraId="53DC282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1B3</w:t>
            </w:r>
          </w:p>
          <w:p w14:paraId="3FFCCB0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2AP1</w:t>
            </w:r>
          </w:p>
          <w:p w14:paraId="60060FE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MP4A</w:t>
            </w:r>
          </w:p>
          <w:p w14:paraId="639DFA5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HOSPH6</w:t>
            </w:r>
          </w:p>
          <w:p w14:paraId="3E9AF15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16A1</w:t>
            </w:r>
          </w:p>
          <w:p w14:paraId="592986D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YMP</w:t>
            </w:r>
          </w:p>
          <w:p w14:paraId="2927106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AP3</w:t>
            </w:r>
          </w:p>
          <w:p w14:paraId="5AADADB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PRIP</w:t>
            </w:r>
          </w:p>
          <w:p w14:paraId="53ED2A7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WILCH</w:t>
            </w:r>
          </w:p>
          <w:p w14:paraId="4C82851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PW1</w:t>
            </w:r>
          </w:p>
          <w:p w14:paraId="4638EB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MT</w:t>
            </w:r>
          </w:p>
          <w:p w14:paraId="10B2119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NDP2</w:t>
            </w:r>
          </w:p>
          <w:p w14:paraId="1A588C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MNA</w:t>
            </w:r>
          </w:p>
          <w:p w14:paraId="521D11A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5E</w:t>
            </w:r>
          </w:p>
          <w:p w14:paraId="403BBE7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MC3</w:t>
            </w:r>
          </w:p>
          <w:p w14:paraId="4F0794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MPER</w:t>
            </w:r>
          </w:p>
          <w:p w14:paraId="70D623B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PPC12</w:t>
            </w:r>
          </w:p>
          <w:p w14:paraId="62240E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MC7</w:t>
            </w:r>
          </w:p>
          <w:p w14:paraId="1C3CC18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AC</w:t>
            </w:r>
          </w:p>
          <w:p w14:paraId="61D9FF1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7ORF89</w:t>
            </w:r>
          </w:p>
          <w:p w14:paraId="031CBA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PPC2L</w:t>
            </w:r>
          </w:p>
          <w:p w14:paraId="002D83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DH2</w:t>
            </w:r>
          </w:p>
          <w:p w14:paraId="6D27E06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PF6</w:t>
            </w:r>
          </w:p>
          <w:p w14:paraId="2DD854E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MEM5</w:t>
            </w:r>
          </w:p>
          <w:p w14:paraId="5F3D35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2</w:t>
            </w:r>
          </w:p>
          <w:p w14:paraId="4A45A8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6A1</w:t>
            </w:r>
          </w:p>
          <w:p w14:paraId="6D6A9F0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ECC1L</w:t>
            </w:r>
          </w:p>
          <w:p w14:paraId="2E64FEA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YNLRB1</w:t>
            </w:r>
          </w:p>
          <w:p w14:paraId="738B395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FR1</w:t>
            </w:r>
          </w:p>
          <w:p w14:paraId="3F23C08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OP1</w:t>
            </w:r>
          </w:p>
          <w:p w14:paraId="599DFA0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LT</w:t>
            </w:r>
          </w:p>
          <w:p w14:paraId="1C8E73A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SEF</w:t>
            </w:r>
          </w:p>
          <w:p w14:paraId="1FF6B61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S19BP1</w:t>
            </w:r>
          </w:p>
          <w:p w14:paraId="56B458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MAT2</w:t>
            </w:r>
          </w:p>
          <w:p w14:paraId="5FB7503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4A3BP</w:t>
            </w:r>
          </w:p>
          <w:p w14:paraId="168DA3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B</w:t>
            </w:r>
          </w:p>
          <w:p w14:paraId="52D2BE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LKL</w:t>
            </w:r>
          </w:p>
          <w:p w14:paraId="79F36BC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DH</w:t>
            </w:r>
          </w:p>
          <w:p w14:paraId="0A7B92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PARP</w:t>
            </w:r>
          </w:p>
          <w:p w14:paraId="41A7A2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4ORF119</w:t>
            </w:r>
          </w:p>
          <w:p w14:paraId="5721747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GN</w:t>
            </w:r>
          </w:p>
          <w:p w14:paraId="397D354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RVB</w:t>
            </w:r>
          </w:p>
          <w:p w14:paraId="13717B9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RVA</w:t>
            </w:r>
          </w:p>
          <w:p w14:paraId="039E72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HPR</w:t>
            </w:r>
          </w:p>
          <w:p w14:paraId="70929F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Q4</w:t>
            </w:r>
          </w:p>
          <w:p w14:paraId="440E1F4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AP</w:t>
            </w:r>
          </w:p>
          <w:p w14:paraId="6CD32BC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EP2</w:t>
            </w:r>
          </w:p>
          <w:p w14:paraId="7C435F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FT1</w:t>
            </w:r>
          </w:p>
          <w:p w14:paraId="3FB6E5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LZ</w:t>
            </w:r>
          </w:p>
          <w:p w14:paraId="669790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KR1</w:t>
            </w:r>
          </w:p>
          <w:p w14:paraId="5F9AAA7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ERF2IP</w:t>
            </w:r>
          </w:p>
          <w:p w14:paraId="4B8B69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PE</w:t>
            </w:r>
          </w:p>
          <w:p w14:paraId="3E4B252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VEN</w:t>
            </w:r>
          </w:p>
          <w:p w14:paraId="63DCC01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OML1</w:t>
            </w:r>
          </w:p>
          <w:p w14:paraId="26C2801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AP2</w:t>
            </w:r>
          </w:p>
          <w:p w14:paraId="0EB983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MG1</w:t>
            </w:r>
          </w:p>
          <w:p w14:paraId="7E00EEF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2AFJ</w:t>
            </w:r>
          </w:p>
          <w:p w14:paraId="04DD324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SD5</w:t>
            </w:r>
          </w:p>
          <w:p w14:paraId="34DDD9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SD6</w:t>
            </w:r>
          </w:p>
          <w:p w14:paraId="3DEB27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NRF2</w:t>
            </w:r>
          </w:p>
          <w:p w14:paraId="015471F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RIP</w:t>
            </w:r>
          </w:p>
          <w:p w14:paraId="1FA4E3C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2AFZ</w:t>
            </w:r>
          </w:p>
          <w:p w14:paraId="13C220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XA10</w:t>
            </w:r>
          </w:p>
          <w:p w14:paraId="1964EA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AUR</w:t>
            </w:r>
          </w:p>
          <w:p w14:paraId="4F969A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LPH</w:t>
            </w:r>
          </w:p>
          <w:p w14:paraId="5FA47D8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P43</w:t>
            </w:r>
          </w:p>
          <w:p w14:paraId="4470A4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S6KB2</w:t>
            </w:r>
          </w:p>
          <w:p w14:paraId="306DF5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1A3</w:t>
            </w:r>
          </w:p>
          <w:p w14:paraId="0575EA9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THD1</w:t>
            </w:r>
          </w:p>
          <w:p w14:paraId="17B4DA4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FDN1</w:t>
            </w:r>
          </w:p>
          <w:p w14:paraId="1025A2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BC</w:t>
            </w:r>
          </w:p>
          <w:p w14:paraId="0EE01BA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BD</w:t>
            </w:r>
          </w:p>
          <w:p w14:paraId="4692837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BK</w:t>
            </w:r>
          </w:p>
          <w:p w14:paraId="7DCAD2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1H2BJ</w:t>
            </w:r>
          </w:p>
          <w:p w14:paraId="68E880A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EPK</w:t>
            </w:r>
          </w:p>
          <w:p w14:paraId="3A9B86E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ASL</w:t>
            </w:r>
          </w:p>
          <w:p w14:paraId="7B93A47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X</w:t>
            </w:r>
          </w:p>
          <w:p w14:paraId="6A191A7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NA11</w:t>
            </w:r>
          </w:p>
          <w:p w14:paraId="6018E16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S6KA2</w:t>
            </w:r>
          </w:p>
          <w:p w14:paraId="358B2F2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BUB3</w:t>
            </w:r>
          </w:p>
          <w:p w14:paraId="379C36F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C1A</w:t>
            </w:r>
          </w:p>
          <w:p w14:paraId="7EF4A49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3GALNT1</w:t>
            </w:r>
          </w:p>
          <w:p w14:paraId="0A5B74C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RD7</w:t>
            </w:r>
          </w:p>
          <w:p w14:paraId="719AA44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ARD8</w:t>
            </w:r>
          </w:p>
          <w:p w14:paraId="549CBF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CDD1L</w:t>
            </w:r>
          </w:p>
          <w:p w14:paraId="1C6EB32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20ORF27</w:t>
            </w:r>
          </w:p>
          <w:p w14:paraId="5DDB10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PCAL1</w:t>
            </w:r>
          </w:p>
          <w:p w14:paraId="382015B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ML1</w:t>
            </w:r>
          </w:p>
          <w:p w14:paraId="41EEAC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PE1</w:t>
            </w:r>
          </w:p>
          <w:p w14:paraId="7C6C11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AMP4</w:t>
            </w:r>
          </w:p>
          <w:p w14:paraId="58E577E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AMP3</w:t>
            </w:r>
          </w:p>
          <w:p w14:paraId="7636F70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L6</w:t>
            </w:r>
          </w:p>
          <w:p w14:paraId="35B05E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39A</w:t>
            </w:r>
          </w:p>
          <w:p w14:paraId="4A2358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C4</w:t>
            </w:r>
          </w:p>
          <w:p w14:paraId="48F8F6B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P4</w:t>
            </w:r>
          </w:p>
          <w:p w14:paraId="121D35E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C5</w:t>
            </w:r>
          </w:p>
          <w:p w14:paraId="05A8AE1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C2</w:t>
            </w:r>
          </w:p>
          <w:p w14:paraId="332B686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THE1</w:t>
            </w:r>
          </w:p>
          <w:p w14:paraId="2351B65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C3</w:t>
            </w:r>
          </w:p>
          <w:p w14:paraId="10CC65B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QCRC1</w:t>
            </w:r>
          </w:p>
          <w:p w14:paraId="0C6810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22L1</w:t>
            </w:r>
          </w:p>
          <w:p w14:paraId="0F5A50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TSAT</w:t>
            </w:r>
          </w:p>
          <w:p w14:paraId="16D24D7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APG</w:t>
            </w:r>
          </w:p>
          <w:p w14:paraId="1CF329F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D9</w:t>
            </w:r>
          </w:p>
          <w:p w14:paraId="379EEB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SM10</w:t>
            </w:r>
          </w:p>
          <w:p w14:paraId="66CF0B6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PX2</w:t>
            </w:r>
          </w:p>
          <w:p w14:paraId="2FF5D38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D8</w:t>
            </w:r>
          </w:p>
          <w:p w14:paraId="04C18D3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TCAP2</w:t>
            </w:r>
          </w:p>
          <w:p w14:paraId="1053F5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EX1</w:t>
            </w:r>
          </w:p>
          <w:p w14:paraId="7FFB9D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D4</w:t>
            </w:r>
          </w:p>
          <w:p w14:paraId="72E2CD8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TTIP1</w:t>
            </w:r>
          </w:p>
          <w:p w14:paraId="01F42D5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TI1B</w:t>
            </w:r>
          </w:p>
          <w:p w14:paraId="0F7BD5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D2</w:t>
            </w:r>
          </w:p>
          <w:p w14:paraId="1CBFE48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2S1</w:t>
            </w:r>
          </w:p>
          <w:p w14:paraId="08AEC16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BAC1</w:t>
            </w:r>
          </w:p>
          <w:p w14:paraId="333E1BE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GFR</w:t>
            </w:r>
          </w:p>
          <w:p w14:paraId="70C243F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GMAR1</w:t>
            </w:r>
          </w:p>
          <w:p w14:paraId="67B53D2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TTIP2</w:t>
            </w:r>
          </w:p>
          <w:p w14:paraId="2EF801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NF8</w:t>
            </w:r>
          </w:p>
          <w:p w14:paraId="7B6AAA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1</w:t>
            </w:r>
          </w:p>
          <w:p w14:paraId="46183EC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ERMT1</w:t>
            </w:r>
          </w:p>
          <w:p w14:paraId="2B2E5BC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6</w:t>
            </w:r>
          </w:p>
          <w:p w14:paraId="2C82925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CK1</w:t>
            </w:r>
          </w:p>
          <w:p w14:paraId="2834F9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AR1B</w:t>
            </w:r>
          </w:p>
          <w:p w14:paraId="134C2B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9B</w:t>
            </w:r>
          </w:p>
          <w:p w14:paraId="6C3380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AMP3</w:t>
            </w:r>
          </w:p>
          <w:p w14:paraId="0EC66ED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D1</w:t>
            </w:r>
          </w:p>
          <w:p w14:paraId="6D97F33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CD1</w:t>
            </w:r>
          </w:p>
          <w:p w14:paraId="795A8A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TYH2</w:t>
            </w:r>
          </w:p>
          <w:p w14:paraId="218044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XS1</w:t>
            </w:r>
          </w:p>
          <w:p w14:paraId="50D8EF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17</w:t>
            </w:r>
          </w:p>
          <w:p w14:paraId="2D757F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97</w:t>
            </w:r>
          </w:p>
          <w:p w14:paraId="0FABB8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15</w:t>
            </w:r>
          </w:p>
          <w:p w14:paraId="49D452D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12</w:t>
            </w:r>
          </w:p>
          <w:p w14:paraId="7179E1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20</w:t>
            </w:r>
          </w:p>
          <w:p w14:paraId="6BDF540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HSPH1</w:t>
            </w:r>
          </w:p>
          <w:p w14:paraId="71A704C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21</w:t>
            </w:r>
          </w:p>
          <w:p w14:paraId="2F6F32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34B</w:t>
            </w:r>
          </w:p>
          <w:p w14:paraId="57F96A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TO2</w:t>
            </w:r>
          </w:p>
          <w:p w14:paraId="166556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PEL1</w:t>
            </w:r>
          </w:p>
          <w:p w14:paraId="48AD88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TB7C</w:t>
            </w:r>
          </w:p>
          <w:p w14:paraId="44582C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USL1</w:t>
            </w:r>
          </w:p>
          <w:p w14:paraId="05A354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B5R1</w:t>
            </w:r>
          </w:p>
          <w:p w14:paraId="65F334C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KBIP</w:t>
            </w:r>
          </w:p>
          <w:p w14:paraId="3E3C93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FBP3</w:t>
            </w:r>
          </w:p>
          <w:p w14:paraId="34EAF49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SUN5</w:t>
            </w:r>
          </w:p>
          <w:p w14:paraId="34B630F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MP3</w:t>
            </w:r>
          </w:p>
          <w:p w14:paraId="4C81C4C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27</w:t>
            </w:r>
          </w:p>
          <w:p w14:paraId="2966FDF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24</w:t>
            </w:r>
          </w:p>
          <w:p w14:paraId="6F29568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MF1</w:t>
            </w:r>
          </w:p>
          <w:p w14:paraId="1FEA420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HD2A</w:t>
            </w:r>
          </w:p>
          <w:p w14:paraId="78F4DD0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IRT2</w:t>
            </w:r>
          </w:p>
          <w:p w14:paraId="64D0AD2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ZT2B</w:t>
            </w:r>
          </w:p>
          <w:p w14:paraId="3490DB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RC5C</w:t>
            </w:r>
          </w:p>
          <w:p w14:paraId="343958F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06C</w:t>
            </w:r>
          </w:p>
          <w:p w14:paraId="171790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GH</w:t>
            </w:r>
          </w:p>
          <w:p w14:paraId="7E1890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LAC1</w:t>
            </w:r>
          </w:p>
          <w:p w14:paraId="0F72496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1ORF31</w:t>
            </w:r>
          </w:p>
          <w:p w14:paraId="2E76120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PR1</w:t>
            </w:r>
          </w:p>
          <w:p w14:paraId="029ED08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37</w:t>
            </w:r>
          </w:p>
          <w:p w14:paraId="21B22B5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EG</w:t>
            </w:r>
          </w:p>
          <w:p w14:paraId="4B35D58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QBP1</w:t>
            </w:r>
          </w:p>
          <w:p w14:paraId="6B4E08A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36</w:t>
            </w:r>
          </w:p>
          <w:p w14:paraId="2BAF53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34</w:t>
            </w:r>
          </w:p>
          <w:p w14:paraId="0020453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MT112</w:t>
            </w:r>
          </w:p>
          <w:p w14:paraId="710BB61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CS</w:t>
            </w:r>
          </w:p>
          <w:p w14:paraId="6955F7F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41</w:t>
            </w:r>
          </w:p>
          <w:p w14:paraId="22166B9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G101</w:t>
            </w:r>
          </w:p>
          <w:p w14:paraId="512B384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LVCR2</w:t>
            </w:r>
          </w:p>
          <w:p w14:paraId="021BF3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BGRL3</w:t>
            </w:r>
          </w:p>
          <w:p w14:paraId="054A4CC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SU1</w:t>
            </w:r>
          </w:p>
          <w:p w14:paraId="0E70D6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IPK1</w:t>
            </w:r>
          </w:p>
          <w:p w14:paraId="19E1B34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1ORF24</w:t>
            </w:r>
          </w:p>
          <w:p w14:paraId="02A84E2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D11B1</w:t>
            </w:r>
          </w:p>
          <w:p w14:paraId="0DCB00B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YNLL1</w:t>
            </w:r>
          </w:p>
          <w:p w14:paraId="3FE6C30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TP6</w:t>
            </w:r>
          </w:p>
          <w:p w14:paraId="12D4131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G2</w:t>
            </w:r>
          </w:p>
          <w:p w14:paraId="6CEDE03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NEAL</w:t>
            </w:r>
          </w:p>
          <w:p w14:paraId="7CBF0C3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YNLL2</w:t>
            </w:r>
          </w:p>
          <w:p w14:paraId="4844BEB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5</w:t>
            </w:r>
          </w:p>
          <w:p w14:paraId="10568F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225A</w:t>
            </w:r>
          </w:p>
          <w:p w14:paraId="63D4094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A6</w:t>
            </w:r>
          </w:p>
          <w:p w14:paraId="5875435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A5</w:t>
            </w:r>
          </w:p>
          <w:p w14:paraId="25A5F45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SB1</w:t>
            </w:r>
          </w:p>
          <w:p w14:paraId="6A9B983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BP5</w:t>
            </w:r>
          </w:p>
          <w:p w14:paraId="6E2BD5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DH1</w:t>
            </w:r>
          </w:p>
          <w:p w14:paraId="229BB6E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DAC</w:t>
            </w:r>
          </w:p>
          <w:p w14:paraId="4AC41E5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S2</w:t>
            </w:r>
          </w:p>
          <w:p w14:paraId="60CC134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DPB1</w:t>
            </w:r>
          </w:p>
          <w:p w14:paraId="100D067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AGP</w:t>
            </w:r>
          </w:p>
          <w:p w14:paraId="5EBE552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9A1</w:t>
            </w:r>
          </w:p>
          <w:p w14:paraId="46D69DE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ZNF697</w:t>
            </w:r>
          </w:p>
          <w:p w14:paraId="327478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GT</w:t>
            </w:r>
          </w:p>
          <w:p w14:paraId="3948D1F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D1</w:t>
            </w:r>
          </w:p>
          <w:p w14:paraId="39AC9C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XB</w:t>
            </w:r>
          </w:p>
          <w:p w14:paraId="2E0BC9B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54</w:t>
            </w:r>
          </w:p>
          <w:p w14:paraId="1545769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55</w:t>
            </w:r>
          </w:p>
          <w:p w14:paraId="24E3A99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GS2</w:t>
            </w:r>
          </w:p>
          <w:p w14:paraId="4CEEEAA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B7</w:t>
            </w:r>
          </w:p>
          <w:p w14:paraId="04AD548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B8</w:t>
            </w:r>
          </w:p>
          <w:p w14:paraId="0891621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A1C</w:t>
            </w:r>
          </w:p>
          <w:p w14:paraId="4C6BEC8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DMB</w:t>
            </w:r>
          </w:p>
          <w:p w14:paraId="635E0CB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B5</w:t>
            </w:r>
          </w:p>
          <w:p w14:paraId="2A1BF87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B4</w:t>
            </w:r>
          </w:p>
          <w:p w14:paraId="0E16E6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CN2</w:t>
            </w:r>
          </w:p>
          <w:p w14:paraId="1FA7320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FCAB2</w:t>
            </w:r>
          </w:p>
          <w:p w14:paraId="6C36F5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DPA1</w:t>
            </w:r>
          </w:p>
          <w:p w14:paraId="1363207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LA-DMA</w:t>
            </w:r>
          </w:p>
          <w:p w14:paraId="5CE1C9C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K</w:t>
            </w:r>
          </w:p>
          <w:p w14:paraId="5D07A36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R1E2</w:t>
            </w:r>
          </w:p>
          <w:p w14:paraId="091374E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D5A3</w:t>
            </w:r>
          </w:p>
          <w:p w14:paraId="4A7903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UL1</w:t>
            </w:r>
          </w:p>
          <w:p w14:paraId="1F7820C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A4A</w:t>
            </w:r>
          </w:p>
          <w:p w14:paraId="5E8F796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LFM1</w:t>
            </w:r>
          </w:p>
          <w:p w14:paraId="4131DE0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TO4</w:t>
            </w:r>
          </w:p>
          <w:p w14:paraId="311EA7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39</w:t>
            </w:r>
          </w:p>
          <w:p w14:paraId="001D079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38</w:t>
            </w:r>
          </w:p>
          <w:p w14:paraId="74B8F32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T1</w:t>
            </w:r>
          </w:p>
          <w:p w14:paraId="76564F4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KAPK3</w:t>
            </w:r>
          </w:p>
          <w:p w14:paraId="682C531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6</w:t>
            </w:r>
          </w:p>
          <w:p w14:paraId="077CCD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33</w:t>
            </w:r>
          </w:p>
          <w:p w14:paraId="59D57B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PTXR</w:t>
            </w:r>
          </w:p>
          <w:p w14:paraId="6DF545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QSTM1</w:t>
            </w:r>
          </w:p>
          <w:p w14:paraId="75887E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9</w:t>
            </w:r>
          </w:p>
          <w:p w14:paraId="1079035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ASEH2C</w:t>
            </w:r>
          </w:p>
          <w:p w14:paraId="0D80F21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D4</w:t>
            </w:r>
          </w:p>
          <w:p w14:paraId="26D4815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5A</w:t>
            </w:r>
          </w:p>
          <w:p w14:paraId="41730C1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PCR</w:t>
            </w:r>
          </w:p>
          <w:p w14:paraId="75A4E47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9A2</w:t>
            </w:r>
          </w:p>
          <w:p w14:paraId="51DD95F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RD8-AS1</w:t>
            </w:r>
          </w:p>
          <w:p w14:paraId="3CCE7AB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2L12</w:t>
            </w:r>
          </w:p>
          <w:p w14:paraId="5845DC5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RS</w:t>
            </w:r>
          </w:p>
          <w:p w14:paraId="0B2237F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P18</w:t>
            </w:r>
          </w:p>
          <w:p w14:paraId="3AC8DF9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AS3</w:t>
            </w:r>
          </w:p>
          <w:p w14:paraId="4736387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KT6</w:t>
            </w:r>
          </w:p>
          <w:p w14:paraId="0620DE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668</w:t>
            </w:r>
          </w:p>
          <w:p w14:paraId="361174A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2B3</w:t>
            </w:r>
          </w:p>
          <w:p w14:paraId="56B544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6A6</w:t>
            </w:r>
          </w:p>
          <w:p w14:paraId="031A32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PNA2</w:t>
            </w:r>
          </w:p>
          <w:p w14:paraId="1EFF8D3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47</w:t>
            </w:r>
          </w:p>
          <w:p w14:paraId="4CDA5FE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T1</w:t>
            </w:r>
          </w:p>
          <w:p w14:paraId="709E5D0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TSJ3</w:t>
            </w:r>
          </w:p>
          <w:p w14:paraId="06650C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8</w:t>
            </w:r>
          </w:p>
          <w:p w14:paraId="6D9C59E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1</w:t>
            </w:r>
          </w:p>
          <w:p w14:paraId="22317B2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RC5</w:t>
            </w:r>
          </w:p>
          <w:p w14:paraId="5F4EAD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ASEH2A</w:t>
            </w:r>
          </w:p>
          <w:p w14:paraId="6854D8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6GALNAC4</w:t>
            </w:r>
          </w:p>
          <w:p w14:paraId="19EF725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PIN1</w:t>
            </w:r>
          </w:p>
          <w:p w14:paraId="1202FE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59</w:t>
            </w:r>
          </w:p>
          <w:p w14:paraId="17F00E3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GCP2</w:t>
            </w:r>
          </w:p>
          <w:p w14:paraId="6F5EC4C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2</w:t>
            </w:r>
          </w:p>
          <w:p w14:paraId="21B0BE5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R87</w:t>
            </w:r>
          </w:p>
          <w:p w14:paraId="14840A8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ORB</w:t>
            </w:r>
          </w:p>
          <w:p w14:paraId="289459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RCN</w:t>
            </w:r>
          </w:p>
          <w:p w14:paraId="5E2CCF8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IPR1</w:t>
            </w:r>
          </w:p>
          <w:p w14:paraId="7823891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HEM4</w:t>
            </w:r>
          </w:p>
          <w:p w14:paraId="064F705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LFE</w:t>
            </w:r>
          </w:p>
          <w:p w14:paraId="309618A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D5A1</w:t>
            </w:r>
          </w:p>
          <w:p w14:paraId="093D28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8A5</w:t>
            </w:r>
          </w:p>
          <w:p w14:paraId="0A39ECF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FPT2</w:t>
            </w:r>
          </w:p>
          <w:p w14:paraId="6B45355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CDD1L-AS1</w:t>
            </w:r>
          </w:p>
          <w:p w14:paraId="591C5AD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C2</w:t>
            </w:r>
          </w:p>
          <w:p w14:paraId="2FD5DD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IAP2</w:t>
            </w:r>
          </w:p>
          <w:p w14:paraId="3A9680E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PC2</w:t>
            </w:r>
          </w:p>
          <w:p w14:paraId="3ADADE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R2L</w:t>
            </w:r>
          </w:p>
          <w:p w14:paraId="79A703D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2C</w:t>
            </w:r>
          </w:p>
          <w:p w14:paraId="174BFF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MG1</w:t>
            </w:r>
          </w:p>
          <w:p w14:paraId="59A86A7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3MBTL2</w:t>
            </w:r>
          </w:p>
          <w:p w14:paraId="2D0A5EF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4</w:t>
            </w:r>
          </w:p>
          <w:p w14:paraId="01E9A82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B7</w:t>
            </w:r>
          </w:p>
          <w:p w14:paraId="7BE4E7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F3C6</w:t>
            </w:r>
          </w:p>
          <w:p w14:paraId="179181E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B2</w:t>
            </w:r>
          </w:p>
          <w:p w14:paraId="44313D1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6ORF1</w:t>
            </w:r>
          </w:p>
          <w:p w14:paraId="3001110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MVK</w:t>
            </w:r>
          </w:p>
          <w:p w14:paraId="33F69DB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5H</w:t>
            </w:r>
          </w:p>
          <w:p w14:paraId="170E735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SEL</w:t>
            </w:r>
          </w:p>
          <w:p w14:paraId="206AB67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2</w:t>
            </w:r>
          </w:p>
          <w:p w14:paraId="38E74E2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3</w:t>
            </w:r>
          </w:p>
          <w:p w14:paraId="1CAEBE6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622</w:t>
            </w:r>
          </w:p>
          <w:p w14:paraId="76CA8B9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4A</w:t>
            </w:r>
          </w:p>
          <w:p w14:paraId="535B1A5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1R14B</w:t>
            </w:r>
          </w:p>
          <w:p w14:paraId="690D813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8</w:t>
            </w:r>
          </w:p>
          <w:p w14:paraId="462436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6</w:t>
            </w:r>
          </w:p>
          <w:p w14:paraId="7645630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8A</w:t>
            </w:r>
          </w:p>
          <w:p w14:paraId="5EF4B89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BOAT7</w:t>
            </w:r>
          </w:p>
          <w:p w14:paraId="6D5A69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A2</w:t>
            </w:r>
          </w:p>
          <w:p w14:paraId="4098A08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YSMD2</w:t>
            </w:r>
          </w:p>
          <w:p w14:paraId="3A524B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23A</w:t>
            </w:r>
          </w:p>
          <w:p w14:paraId="021827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OLN2</w:t>
            </w:r>
          </w:p>
          <w:p w14:paraId="73A7617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D52L2</w:t>
            </w:r>
          </w:p>
          <w:p w14:paraId="77525B6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OX1</w:t>
            </w:r>
          </w:p>
          <w:p w14:paraId="2D88B10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4HB</w:t>
            </w:r>
          </w:p>
          <w:p w14:paraId="6FFBCE6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APC5</w:t>
            </w:r>
          </w:p>
          <w:p w14:paraId="2A29369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TL</w:t>
            </w:r>
          </w:p>
          <w:p w14:paraId="0A20AA5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11</w:t>
            </w:r>
          </w:p>
          <w:p w14:paraId="22343AE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ELR3</w:t>
            </w:r>
          </w:p>
          <w:p w14:paraId="48C576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10</w:t>
            </w:r>
          </w:p>
          <w:p w14:paraId="5A4FD14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OLCE2</w:t>
            </w:r>
          </w:p>
          <w:p w14:paraId="431B8B5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ROS</w:t>
            </w:r>
          </w:p>
          <w:p w14:paraId="12BD9BE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HB6</w:t>
            </w:r>
          </w:p>
          <w:p w14:paraId="0F133D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RAXIN</w:t>
            </w:r>
          </w:p>
          <w:p w14:paraId="703A448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XT1</w:t>
            </w:r>
          </w:p>
          <w:p w14:paraId="0663835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7A1</w:t>
            </w:r>
          </w:p>
          <w:p w14:paraId="32B2CFD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FHL2</w:t>
            </w:r>
          </w:p>
          <w:p w14:paraId="10DD25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QRDL</w:t>
            </w:r>
          </w:p>
          <w:p w14:paraId="0EFA65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XC5</w:t>
            </w:r>
          </w:p>
          <w:p w14:paraId="371DD6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M1G</w:t>
            </w:r>
          </w:p>
          <w:p w14:paraId="0ECD34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29</w:t>
            </w:r>
          </w:p>
          <w:p w14:paraId="7160F9E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MO2</w:t>
            </w:r>
          </w:p>
          <w:p w14:paraId="305F4D7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MO3</w:t>
            </w:r>
          </w:p>
          <w:p w14:paraId="532B73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20</w:t>
            </w:r>
          </w:p>
          <w:p w14:paraId="44EE278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8E</w:t>
            </w:r>
          </w:p>
          <w:p w14:paraId="7F6EC63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BD2</w:t>
            </w:r>
          </w:p>
          <w:p w14:paraId="57B664C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PP1</w:t>
            </w:r>
          </w:p>
          <w:p w14:paraId="0B45D10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MP</w:t>
            </w:r>
          </w:p>
          <w:p w14:paraId="1071017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MO1</w:t>
            </w:r>
          </w:p>
          <w:p w14:paraId="5A51F8B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BD1</w:t>
            </w:r>
          </w:p>
          <w:p w14:paraId="15C0419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HB2</w:t>
            </w:r>
          </w:p>
          <w:p w14:paraId="0BA0993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25</w:t>
            </w:r>
          </w:p>
          <w:p w14:paraId="2B22B3A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TPD3</w:t>
            </w:r>
          </w:p>
          <w:p w14:paraId="6D525A3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MP3</w:t>
            </w:r>
          </w:p>
          <w:p w14:paraId="0B5AEBC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ITM10</w:t>
            </w:r>
          </w:p>
          <w:p w14:paraId="3A152E2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2A2</w:t>
            </w:r>
          </w:p>
          <w:p w14:paraId="599872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REG</w:t>
            </w:r>
          </w:p>
          <w:p w14:paraId="4875F3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AT</w:t>
            </w:r>
          </w:p>
          <w:p w14:paraId="701AD6C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LK1</w:t>
            </w:r>
          </w:p>
          <w:p w14:paraId="50AFA0A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NDC4</w:t>
            </w:r>
          </w:p>
          <w:p w14:paraId="7CB254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2BP2</w:t>
            </w:r>
          </w:p>
          <w:p w14:paraId="6053F65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TCA</w:t>
            </w:r>
          </w:p>
          <w:p w14:paraId="101E90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XRA7</w:t>
            </w:r>
          </w:p>
          <w:p w14:paraId="7F9CFB8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M2</w:t>
            </w:r>
          </w:p>
          <w:p w14:paraId="4469E5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EB</w:t>
            </w:r>
          </w:p>
          <w:p w14:paraId="2DA669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LM1</w:t>
            </w:r>
          </w:p>
          <w:p w14:paraId="6417E04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ELR2</w:t>
            </w:r>
          </w:p>
          <w:p w14:paraId="0304AAA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EAP1</w:t>
            </w:r>
          </w:p>
          <w:p w14:paraId="6512FFB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HB2</w:t>
            </w:r>
          </w:p>
          <w:p w14:paraId="24E7DFE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L3</w:t>
            </w:r>
          </w:p>
          <w:p w14:paraId="6E8661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X12</w:t>
            </w:r>
          </w:p>
          <w:p w14:paraId="3458A7D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XT</w:t>
            </w:r>
          </w:p>
          <w:p w14:paraId="482B28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LN</w:t>
            </w:r>
          </w:p>
          <w:p w14:paraId="3AC0E1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XOSC4</w:t>
            </w:r>
          </w:p>
          <w:p w14:paraId="149D915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R2</w:t>
            </w:r>
          </w:p>
          <w:p w14:paraId="7BDEAAD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SB</w:t>
            </w:r>
          </w:p>
          <w:p w14:paraId="284D2FA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RF2</w:t>
            </w:r>
          </w:p>
          <w:p w14:paraId="342A1E5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RF1</w:t>
            </w:r>
          </w:p>
          <w:p w14:paraId="4EDBC9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QR5</w:t>
            </w:r>
          </w:p>
          <w:p w14:paraId="60DE516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RF4</w:t>
            </w:r>
          </w:p>
          <w:p w14:paraId="4BE5C11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XRCC1</w:t>
            </w:r>
          </w:p>
          <w:p w14:paraId="482EA0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MMD4</w:t>
            </w:r>
          </w:p>
          <w:p w14:paraId="3FDF5AD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MMD1</w:t>
            </w:r>
          </w:p>
          <w:p w14:paraId="76ACC84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G4</w:t>
            </w:r>
          </w:p>
          <w:p w14:paraId="5D8CA5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MMD7</w:t>
            </w:r>
          </w:p>
          <w:p w14:paraId="77A60D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E65</w:t>
            </w:r>
          </w:p>
          <w:p w14:paraId="38624B1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TS5</w:t>
            </w:r>
          </w:p>
          <w:p w14:paraId="2DE770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GLN3</w:t>
            </w:r>
          </w:p>
          <w:p w14:paraId="22DFFC5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TS7</w:t>
            </w:r>
          </w:p>
          <w:p w14:paraId="05E1279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0507600</w:t>
            </w:r>
          </w:p>
          <w:p w14:paraId="29B9BC3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1</w:t>
            </w:r>
          </w:p>
          <w:p w14:paraId="5575EEA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XNDC12</w:t>
            </w:r>
          </w:p>
          <w:p w14:paraId="28508B3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PTTG1IP</w:t>
            </w:r>
          </w:p>
          <w:p w14:paraId="34FA09C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1</w:t>
            </w:r>
          </w:p>
          <w:p w14:paraId="775541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I30</w:t>
            </w:r>
          </w:p>
          <w:p w14:paraId="1CC1860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LO</w:t>
            </w:r>
          </w:p>
          <w:p w14:paraId="473FD4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7ORF50</w:t>
            </w:r>
          </w:p>
          <w:p w14:paraId="76D4560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L9</w:t>
            </w:r>
          </w:p>
          <w:p w14:paraId="4AF621C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BP4</w:t>
            </w:r>
          </w:p>
          <w:p w14:paraId="5F7B1FF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SSF5</w:t>
            </w:r>
          </w:p>
          <w:p w14:paraId="118641E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L2</w:t>
            </w:r>
          </w:p>
          <w:p w14:paraId="669B792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BED1</w:t>
            </w:r>
          </w:p>
          <w:p w14:paraId="7583FAD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PAN3</w:t>
            </w:r>
          </w:p>
          <w:p w14:paraId="633B58A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N1B</w:t>
            </w:r>
          </w:p>
          <w:p w14:paraId="76C603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TSA</w:t>
            </w:r>
          </w:p>
          <w:p w14:paraId="257481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D4</w:t>
            </w:r>
          </w:p>
          <w:p w14:paraId="019545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IRIN2</w:t>
            </w:r>
          </w:p>
          <w:p w14:paraId="5689CE5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SSCA1</w:t>
            </w:r>
          </w:p>
          <w:p w14:paraId="7FBEBB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RSF12A</w:t>
            </w:r>
          </w:p>
          <w:p w14:paraId="5331A9E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OA5</w:t>
            </w:r>
          </w:p>
          <w:p w14:paraId="334F80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G2</w:t>
            </w:r>
          </w:p>
          <w:p w14:paraId="0C10AEB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S6</w:t>
            </w:r>
          </w:p>
          <w:p w14:paraId="770AFD3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D2</w:t>
            </w:r>
          </w:p>
          <w:p w14:paraId="7BA202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XA2P2</w:t>
            </w:r>
          </w:p>
          <w:p w14:paraId="11522C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LD2</w:t>
            </w:r>
          </w:p>
          <w:p w14:paraId="188F212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XC1</w:t>
            </w:r>
          </w:p>
          <w:p w14:paraId="45F6AD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V39H1</w:t>
            </w:r>
          </w:p>
          <w:p w14:paraId="236A0D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WI5</w:t>
            </w:r>
          </w:p>
          <w:p w14:paraId="36A3C53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UPT4H1</w:t>
            </w:r>
          </w:p>
          <w:p w14:paraId="43D26DB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AA1</w:t>
            </w:r>
          </w:p>
          <w:p w14:paraId="7AC87E1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EDD8</w:t>
            </w:r>
          </w:p>
          <w:p w14:paraId="789A2C6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SK6</w:t>
            </w:r>
          </w:p>
          <w:p w14:paraId="4DA6EC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TF</w:t>
            </w:r>
          </w:p>
          <w:p w14:paraId="17D165D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DS</w:t>
            </w:r>
          </w:p>
          <w:p w14:paraId="573B974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1C</w:t>
            </w:r>
          </w:p>
          <w:p w14:paraId="242874C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TSD</w:t>
            </w:r>
          </w:p>
          <w:p w14:paraId="3F14261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TSC</w:t>
            </w:r>
          </w:p>
          <w:p w14:paraId="03073F7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RG1</w:t>
            </w:r>
          </w:p>
          <w:p w14:paraId="481A87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58A</w:t>
            </w:r>
          </w:p>
          <w:p w14:paraId="3CD3003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T3</w:t>
            </w:r>
          </w:p>
          <w:p w14:paraId="05BB1F3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AP31</w:t>
            </w:r>
          </w:p>
          <w:p w14:paraId="76A9121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BNL</w:t>
            </w:r>
          </w:p>
          <w:p w14:paraId="4F26D9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H1</w:t>
            </w:r>
          </w:p>
          <w:p w14:paraId="207442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A2</w:t>
            </w:r>
          </w:p>
          <w:p w14:paraId="2714BCB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E3</w:t>
            </w:r>
          </w:p>
          <w:p w14:paraId="619778B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G1</w:t>
            </w:r>
          </w:p>
          <w:p w14:paraId="0AFFCB7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OHH</w:t>
            </w:r>
          </w:p>
          <w:p w14:paraId="122D88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AM</w:t>
            </w:r>
          </w:p>
          <w:p w14:paraId="77CCCD3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17B</w:t>
            </w:r>
          </w:p>
          <w:p w14:paraId="06E934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E1</w:t>
            </w:r>
          </w:p>
          <w:p w14:paraId="3BA1789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47</w:t>
            </w:r>
          </w:p>
          <w:p w14:paraId="3C9C0DA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44</w:t>
            </w:r>
          </w:p>
          <w:p w14:paraId="49C571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KBP10</w:t>
            </w:r>
          </w:p>
          <w:p w14:paraId="368CEDF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63</w:t>
            </w:r>
          </w:p>
          <w:p w14:paraId="5791AB7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3A3</w:t>
            </w:r>
          </w:p>
          <w:p w14:paraId="0A6CD24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57A</w:t>
            </w:r>
          </w:p>
          <w:p w14:paraId="0BCC791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BP1</w:t>
            </w:r>
          </w:p>
          <w:p w14:paraId="3E4D31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LSU1</w:t>
            </w:r>
          </w:p>
          <w:p w14:paraId="3268622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PEPD</w:t>
            </w:r>
          </w:p>
          <w:p w14:paraId="698A91E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BP2</w:t>
            </w:r>
          </w:p>
          <w:p w14:paraId="040CA1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AMM50</w:t>
            </w:r>
          </w:p>
          <w:p w14:paraId="73A5A0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TLC3</w:t>
            </w:r>
          </w:p>
          <w:p w14:paraId="340894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YAL2</w:t>
            </w:r>
          </w:p>
          <w:p w14:paraId="484215A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MK2N2</w:t>
            </w:r>
          </w:p>
          <w:p w14:paraId="2A46827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C1</w:t>
            </w:r>
          </w:p>
          <w:p w14:paraId="6E06CE7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S1</w:t>
            </w:r>
          </w:p>
          <w:p w14:paraId="162A91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TAD1</w:t>
            </w:r>
          </w:p>
          <w:p w14:paraId="7A0A9A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AP29</w:t>
            </w:r>
          </w:p>
          <w:p w14:paraId="03D8DBD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59</w:t>
            </w:r>
          </w:p>
          <w:p w14:paraId="3177547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T7</w:t>
            </w:r>
          </w:p>
          <w:p w14:paraId="49F07FB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74</w:t>
            </w:r>
          </w:p>
          <w:p w14:paraId="2A60A6E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GFRA</w:t>
            </w:r>
          </w:p>
          <w:p w14:paraId="58F0162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6PD</w:t>
            </w:r>
          </w:p>
          <w:p w14:paraId="0D8ECA6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AD3A</w:t>
            </w:r>
          </w:p>
          <w:p w14:paraId="39F6E0E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AD3B</w:t>
            </w:r>
          </w:p>
          <w:p w14:paraId="4F1DD1F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HL21</w:t>
            </w:r>
          </w:p>
          <w:p w14:paraId="460C830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KC1</w:t>
            </w:r>
          </w:p>
          <w:p w14:paraId="690AF03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73B</w:t>
            </w:r>
          </w:p>
          <w:p w14:paraId="63AE5D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X2</w:t>
            </w:r>
          </w:p>
          <w:p w14:paraId="33560ED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SU72</w:t>
            </w:r>
          </w:p>
          <w:p w14:paraId="0783008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5A3</w:t>
            </w:r>
          </w:p>
          <w:p w14:paraId="47B71E8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4A</w:t>
            </w:r>
          </w:p>
          <w:p w14:paraId="571A9CF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TL10</w:t>
            </w:r>
          </w:p>
          <w:p w14:paraId="3305C3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68</w:t>
            </w:r>
          </w:p>
          <w:p w14:paraId="7F36195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26L1</w:t>
            </w:r>
          </w:p>
          <w:p w14:paraId="597623F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G</w:t>
            </w:r>
          </w:p>
          <w:p w14:paraId="244DEDE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82</w:t>
            </w:r>
          </w:p>
          <w:p w14:paraId="5CAD965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EMIN4</w:t>
            </w:r>
          </w:p>
          <w:p w14:paraId="0A6D10A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A4</w:t>
            </w:r>
          </w:p>
          <w:p w14:paraId="15256F8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LHL35</w:t>
            </w:r>
          </w:p>
          <w:p w14:paraId="5833533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1A5</w:t>
            </w:r>
          </w:p>
          <w:p w14:paraId="440D783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UOM</w:t>
            </w:r>
          </w:p>
          <w:p w14:paraId="53CAD2F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AK1</w:t>
            </w:r>
          </w:p>
          <w:p w14:paraId="270D266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D3</w:t>
            </w:r>
          </w:p>
          <w:p w14:paraId="3E8705E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C1</w:t>
            </w:r>
          </w:p>
          <w:p w14:paraId="5CF92E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RP</w:t>
            </w:r>
          </w:p>
          <w:p w14:paraId="5E7F930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ES1</w:t>
            </w:r>
          </w:p>
          <w:p w14:paraId="5F3990D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RL2</w:t>
            </w:r>
          </w:p>
          <w:p w14:paraId="3E76ABF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PN2</w:t>
            </w:r>
          </w:p>
          <w:p w14:paraId="69B052C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V3</w:t>
            </w:r>
          </w:p>
          <w:p w14:paraId="2C65C9D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</w:t>
            </w:r>
          </w:p>
          <w:p w14:paraId="57FDBDA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V2</w:t>
            </w:r>
          </w:p>
          <w:p w14:paraId="3C61D3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YNX1</w:t>
            </w:r>
          </w:p>
          <w:p w14:paraId="1008919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PRHL2</w:t>
            </w:r>
          </w:p>
          <w:p w14:paraId="33C6D1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ST4</w:t>
            </w:r>
          </w:p>
          <w:p w14:paraId="6D5F44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NP</w:t>
            </w:r>
          </w:p>
          <w:p w14:paraId="7ACB6DD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DC137</w:t>
            </w:r>
          </w:p>
          <w:p w14:paraId="6942FD9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56</w:t>
            </w:r>
          </w:p>
          <w:p w14:paraId="4A088F1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HBA</w:t>
            </w:r>
          </w:p>
          <w:p w14:paraId="4566F08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BA</w:t>
            </w:r>
          </w:p>
          <w:p w14:paraId="192720B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REB3</w:t>
            </w:r>
          </w:p>
          <w:p w14:paraId="0D1F28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QDPR</w:t>
            </w:r>
          </w:p>
          <w:p w14:paraId="7F5B178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A2</w:t>
            </w:r>
          </w:p>
          <w:p w14:paraId="64A256E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OCR</w:t>
            </w:r>
          </w:p>
          <w:p w14:paraId="42EDCDF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STT3A</w:t>
            </w:r>
          </w:p>
          <w:p w14:paraId="3804417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2C</w:t>
            </w:r>
          </w:p>
          <w:p w14:paraId="16507B4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LM</w:t>
            </w:r>
          </w:p>
          <w:p w14:paraId="28960EB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CP</w:t>
            </w:r>
          </w:p>
          <w:p w14:paraId="1FC0282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B1</w:t>
            </w:r>
          </w:p>
          <w:p w14:paraId="29D027B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BP</w:t>
            </w:r>
          </w:p>
          <w:p w14:paraId="318FA9D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74B</w:t>
            </w:r>
          </w:p>
          <w:p w14:paraId="6F7440B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74A</w:t>
            </w:r>
          </w:p>
          <w:p w14:paraId="59E3F74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AA1</w:t>
            </w:r>
          </w:p>
          <w:p w14:paraId="1993868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DR</w:t>
            </w:r>
          </w:p>
          <w:p w14:paraId="4B9C303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MP1</w:t>
            </w:r>
          </w:p>
          <w:p w14:paraId="41F3C6D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LNT3</w:t>
            </w:r>
          </w:p>
          <w:p w14:paraId="4020EE4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MP3</w:t>
            </w:r>
          </w:p>
          <w:p w14:paraId="4A627D3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MGA2</w:t>
            </w:r>
          </w:p>
          <w:p w14:paraId="3F69F2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WD1</w:t>
            </w:r>
          </w:p>
          <w:p w14:paraId="5E78E05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52A2</w:t>
            </w:r>
          </w:p>
          <w:p w14:paraId="5E42C20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CN3</w:t>
            </w:r>
          </w:p>
          <w:p w14:paraId="421AFD6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S8</w:t>
            </w:r>
          </w:p>
          <w:p w14:paraId="2079523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2BP</w:t>
            </w:r>
          </w:p>
          <w:p w14:paraId="69538EA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96B</w:t>
            </w:r>
          </w:p>
          <w:p w14:paraId="4594568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UFS3</w:t>
            </w:r>
          </w:p>
          <w:p w14:paraId="66C7C21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CS</w:t>
            </w:r>
          </w:p>
          <w:p w14:paraId="186EF3A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G4B</w:t>
            </w:r>
          </w:p>
          <w:p w14:paraId="738555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QRICH2</w:t>
            </w:r>
          </w:p>
          <w:p w14:paraId="5D30224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CUR1</w:t>
            </w:r>
          </w:p>
          <w:p w14:paraId="1A9F8A4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49</w:t>
            </w:r>
          </w:p>
          <w:p w14:paraId="7589B8F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WHAB</w:t>
            </w:r>
          </w:p>
          <w:p w14:paraId="3F8A95E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2A1</w:t>
            </w:r>
          </w:p>
          <w:p w14:paraId="42A5B0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MC2</w:t>
            </w:r>
          </w:p>
          <w:p w14:paraId="6974330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LIM4</w:t>
            </w:r>
          </w:p>
          <w:p w14:paraId="29D640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7B</w:t>
            </w:r>
          </w:p>
          <w:p w14:paraId="1B7267D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7C</w:t>
            </w:r>
          </w:p>
          <w:p w14:paraId="0F079A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F15</w:t>
            </w:r>
          </w:p>
          <w:p w14:paraId="31BBF4D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DL2</w:t>
            </w:r>
          </w:p>
          <w:p w14:paraId="12AD445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AA10</w:t>
            </w:r>
          </w:p>
          <w:p w14:paraId="1C2260D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F12</w:t>
            </w:r>
          </w:p>
          <w:p w14:paraId="6DEAFA2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F10</w:t>
            </w:r>
          </w:p>
          <w:p w14:paraId="6A8B1A9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2B4</w:t>
            </w:r>
          </w:p>
          <w:p w14:paraId="7587A85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RX2</w:t>
            </w:r>
          </w:p>
          <w:p w14:paraId="7052B04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2B1</w:t>
            </w:r>
          </w:p>
          <w:p w14:paraId="2F4192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EPD1</w:t>
            </w:r>
          </w:p>
          <w:p w14:paraId="019DF1F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A2G15</w:t>
            </w:r>
          </w:p>
          <w:p w14:paraId="23589D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DPF</w:t>
            </w:r>
          </w:p>
          <w:p w14:paraId="19917D6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PTP</w:t>
            </w:r>
          </w:p>
          <w:p w14:paraId="7D85433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AF9</w:t>
            </w:r>
          </w:p>
          <w:p w14:paraId="7C70157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50A</w:t>
            </w:r>
          </w:p>
          <w:p w14:paraId="72F46A4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URC1</w:t>
            </w:r>
          </w:p>
          <w:p w14:paraId="259EA7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P3</w:t>
            </w:r>
          </w:p>
          <w:p w14:paraId="527A5AA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A1</w:t>
            </w:r>
          </w:p>
          <w:p w14:paraId="3AF5CCA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TN3</w:t>
            </w:r>
          </w:p>
          <w:p w14:paraId="02BA18A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DX24</w:t>
            </w:r>
          </w:p>
          <w:p w14:paraId="384FEE7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OSR2</w:t>
            </w:r>
          </w:p>
          <w:p w14:paraId="6D7D4A5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MC10</w:t>
            </w:r>
          </w:p>
          <w:p w14:paraId="7A99D20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2A3</w:t>
            </w:r>
          </w:p>
          <w:p w14:paraId="7A1B62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N6</w:t>
            </w:r>
          </w:p>
          <w:p w14:paraId="079C1A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GB</w:t>
            </w:r>
          </w:p>
          <w:p w14:paraId="0AC312B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SFR1</w:t>
            </w:r>
          </w:p>
          <w:p w14:paraId="78B24E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N5A</w:t>
            </w:r>
          </w:p>
          <w:p w14:paraId="6B82F1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LEU1</w:t>
            </w:r>
          </w:p>
          <w:p w14:paraId="196F74E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ARB1</w:t>
            </w:r>
          </w:p>
          <w:p w14:paraId="63E3C33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D1</w:t>
            </w:r>
          </w:p>
          <w:p w14:paraId="33C4E8E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IM</w:t>
            </w:r>
          </w:p>
          <w:p w14:paraId="2427AA2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PA1A</w:t>
            </w:r>
          </w:p>
          <w:p w14:paraId="20B86C6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A1</w:t>
            </w:r>
          </w:p>
          <w:p w14:paraId="5E2335A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28</w:t>
            </w:r>
          </w:p>
          <w:p w14:paraId="07CF4FF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OT7</w:t>
            </w:r>
          </w:p>
          <w:p w14:paraId="373C9FD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F1B</w:t>
            </w:r>
          </w:p>
          <w:p w14:paraId="2BCBAE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B2</w:t>
            </w:r>
          </w:p>
          <w:p w14:paraId="3FF435B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F3B5</w:t>
            </w:r>
          </w:p>
          <w:p w14:paraId="16BD3C7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F3B4</w:t>
            </w:r>
          </w:p>
          <w:p w14:paraId="74C587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13</w:t>
            </w:r>
          </w:p>
          <w:p w14:paraId="58F21D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INE2</w:t>
            </w:r>
          </w:p>
          <w:p w14:paraId="5B61F5C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GS1</w:t>
            </w:r>
          </w:p>
          <w:p w14:paraId="581F14C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AH1</w:t>
            </w:r>
          </w:p>
          <w:p w14:paraId="3B6C30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ST12</w:t>
            </w:r>
          </w:p>
          <w:p w14:paraId="4080A55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ST10</w:t>
            </w:r>
          </w:p>
          <w:p w14:paraId="225475B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ST11</w:t>
            </w:r>
          </w:p>
          <w:p w14:paraId="1D33D4C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15</w:t>
            </w:r>
          </w:p>
          <w:p w14:paraId="6876A91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13</w:t>
            </w:r>
          </w:p>
          <w:p w14:paraId="2B41A62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B1</w:t>
            </w:r>
          </w:p>
          <w:p w14:paraId="10910F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16</w:t>
            </w:r>
          </w:p>
          <w:p w14:paraId="2819C93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RP2BP</w:t>
            </w:r>
          </w:p>
          <w:p w14:paraId="0048B3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11</w:t>
            </w:r>
          </w:p>
          <w:p w14:paraId="00256B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ZD1</w:t>
            </w:r>
          </w:p>
          <w:p w14:paraId="36914D0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8A1</w:t>
            </w:r>
          </w:p>
          <w:p w14:paraId="7F45AD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13</w:t>
            </w:r>
          </w:p>
          <w:p w14:paraId="2F2947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N3KRP</w:t>
            </w:r>
          </w:p>
          <w:p w14:paraId="5DA00C1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DT16L1</w:t>
            </w:r>
          </w:p>
          <w:p w14:paraId="5FFCA90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99</w:t>
            </w:r>
          </w:p>
          <w:p w14:paraId="7AECF66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IBP</w:t>
            </w:r>
          </w:p>
          <w:p w14:paraId="6FB612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HDC1</w:t>
            </w:r>
          </w:p>
          <w:p w14:paraId="370106C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1L</w:t>
            </w:r>
          </w:p>
          <w:p w14:paraId="3D6EFE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9ORF78</w:t>
            </w:r>
          </w:p>
          <w:p w14:paraId="662C23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CA13</w:t>
            </w:r>
          </w:p>
          <w:p w14:paraId="464CC0B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9</w:t>
            </w:r>
          </w:p>
          <w:p w14:paraId="098A25D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PS26A</w:t>
            </w:r>
          </w:p>
          <w:p w14:paraId="13DB730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DX6</w:t>
            </w:r>
          </w:p>
          <w:p w14:paraId="64D8313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R176</w:t>
            </w:r>
          </w:p>
          <w:p w14:paraId="54E550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DX5</w:t>
            </w:r>
          </w:p>
          <w:p w14:paraId="7C50A3F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MT1</w:t>
            </w:r>
          </w:p>
          <w:p w14:paraId="3CB00E8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DX2</w:t>
            </w:r>
          </w:p>
          <w:p w14:paraId="492A475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DX1</w:t>
            </w:r>
          </w:p>
          <w:p w14:paraId="760040A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L36</w:t>
            </w:r>
          </w:p>
          <w:p w14:paraId="02BC40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APDC1A</w:t>
            </w:r>
          </w:p>
          <w:p w14:paraId="0B0DAF2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SDMD</w:t>
            </w:r>
          </w:p>
          <w:p w14:paraId="2704CF4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DC</w:t>
            </w:r>
          </w:p>
          <w:p w14:paraId="7E91718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LCAP</w:t>
            </w:r>
          </w:p>
          <w:p w14:paraId="2CBE7F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XA2</w:t>
            </w:r>
          </w:p>
          <w:p w14:paraId="232F815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3F3C</w:t>
            </w:r>
          </w:p>
          <w:p w14:paraId="7080AC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XA5</w:t>
            </w:r>
          </w:p>
          <w:p w14:paraId="1354A42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3F3B</w:t>
            </w:r>
          </w:p>
          <w:p w14:paraId="312AE9C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SR4</w:t>
            </w:r>
          </w:p>
          <w:p w14:paraId="565831B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IMM23</w:t>
            </w:r>
          </w:p>
          <w:p w14:paraId="1077337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M22</w:t>
            </w:r>
          </w:p>
          <w:p w14:paraId="47FD04E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C6</w:t>
            </w:r>
          </w:p>
          <w:p w14:paraId="50B150F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02A</w:t>
            </w:r>
          </w:p>
          <w:p w14:paraId="3D7B8E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149</w:t>
            </w:r>
          </w:p>
          <w:p w14:paraId="481050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6ORF62</w:t>
            </w:r>
          </w:p>
          <w:p w14:paraId="34DD23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PKA</w:t>
            </w:r>
          </w:p>
          <w:p w14:paraId="22A6BDB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MT6</w:t>
            </w:r>
          </w:p>
          <w:p w14:paraId="71C9BAE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A1</w:t>
            </w:r>
          </w:p>
          <w:p w14:paraId="6313EF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93</w:t>
            </w:r>
          </w:p>
          <w:p w14:paraId="0EC7D74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N1</w:t>
            </w:r>
          </w:p>
          <w:p w14:paraId="239A0E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DOD1</w:t>
            </w:r>
          </w:p>
          <w:p w14:paraId="683DDE1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TB</w:t>
            </w:r>
          </w:p>
          <w:p w14:paraId="287E24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TA</w:t>
            </w:r>
          </w:p>
          <w:p w14:paraId="0A5B424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O</w:t>
            </w:r>
          </w:p>
          <w:p w14:paraId="6A0AA81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B561D2</w:t>
            </w:r>
          </w:p>
          <w:p w14:paraId="35E01F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64</w:t>
            </w:r>
          </w:p>
          <w:p w14:paraId="7232B45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A3</w:t>
            </w:r>
          </w:p>
          <w:p w14:paraId="1E3CD4F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RP1</w:t>
            </w:r>
          </w:p>
          <w:p w14:paraId="1EC277C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NPO</w:t>
            </w:r>
          </w:p>
          <w:p w14:paraId="2579A65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PTM5</w:t>
            </w:r>
          </w:p>
          <w:p w14:paraId="46EE64E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9SF1</w:t>
            </w:r>
          </w:p>
          <w:p w14:paraId="42A1552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58</w:t>
            </w:r>
          </w:p>
          <w:p w14:paraId="424C4FD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AA1279</w:t>
            </w:r>
          </w:p>
          <w:p w14:paraId="04A0F94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MNAT1</w:t>
            </w:r>
          </w:p>
          <w:p w14:paraId="2E87D56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YLS1</w:t>
            </w:r>
          </w:p>
          <w:p w14:paraId="2C12F4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MTOR1</w:t>
            </w:r>
          </w:p>
          <w:p w14:paraId="6E4C56B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BEGF</w:t>
            </w:r>
          </w:p>
          <w:p w14:paraId="01A759B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CF25</w:t>
            </w:r>
          </w:p>
          <w:p w14:paraId="0C28793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PCAT1</w:t>
            </w:r>
          </w:p>
          <w:p w14:paraId="07BE5F3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41</w:t>
            </w:r>
          </w:p>
          <w:p w14:paraId="2D577D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47</w:t>
            </w:r>
          </w:p>
          <w:p w14:paraId="10677F3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MPA2</w:t>
            </w:r>
          </w:p>
          <w:p w14:paraId="6D8924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SA</w:t>
            </w:r>
          </w:p>
          <w:p w14:paraId="413B194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V17</w:t>
            </w:r>
          </w:p>
          <w:p w14:paraId="1346A06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GA</w:t>
            </w:r>
          </w:p>
          <w:p w14:paraId="178350F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DLRAP1</w:t>
            </w:r>
          </w:p>
          <w:p w14:paraId="23C55E7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7B</w:t>
            </w:r>
          </w:p>
          <w:p w14:paraId="65C582B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4C</w:t>
            </w:r>
          </w:p>
          <w:p w14:paraId="6534D35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R1A</w:t>
            </w:r>
          </w:p>
          <w:p w14:paraId="369C8C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R1B</w:t>
            </w:r>
          </w:p>
          <w:p w14:paraId="2EBA261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S7</w:t>
            </w:r>
          </w:p>
          <w:p w14:paraId="3654EDD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ORF122</w:t>
            </w:r>
          </w:p>
          <w:p w14:paraId="7336347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F2F2</w:t>
            </w:r>
          </w:p>
          <w:p w14:paraId="01888D4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YIF1A</w:t>
            </w:r>
          </w:p>
          <w:p w14:paraId="6E9FDB8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EX2</w:t>
            </w:r>
          </w:p>
          <w:p w14:paraId="05B630A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ISP1</w:t>
            </w:r>
          </w:p>
          <w:p w14:paraId="39761F4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IM2</w:t>
            </w:r>
          </w:p>
          <w:p w14:paraId="039BF7F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A11</w:t>
            </w:r>
          </w:p>
          <w:p w14:paraId="11845F2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AM8</w:t>
            </w:r>
          </w:p>
          <w:p w14:paraId="1E440DC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PF</w:t>
            </w:r>
          </w:p>
          <w:p w14:paraId="33D1494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S2</w:t>
            </w:r>
          </w:p>
          <w:p w14:paraId="7EF44B2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JURP</w:t>
            </w:r>
          </w:p>
          <w:p w14:paraId="7CF32F3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B1L2</w:t>
            </w:r>
          </w:p>
          <w:p w14:paraId="186839E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BSN</w:t>
            </w:r>
          </w:p>
          <w:p w14:paraId="718278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H6</w:t>
            </w:r>
          </w:p>
          <w:p w14:paraId="35479E0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TUBB6</w:t>
            </w:r>
          </w:p>
          <w:p w14:paraId="1787093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B3</w:t>
            </w:r>
          </w:p>
          <w:p w14:paraId="3278D76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ZTS3</w:t>
            </w:r>
          </w:p>
          <w:p w14:paraId="60EB3C4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DA3</w:t>
            </w:r>
          </w:p>
          <w:p w14:paraId="3B74C8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DA2</w:t>
            </w:r>
          </w:p>
          <w:p w14:paraId="0A3C229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PDU1</w:t>
            </w:r>
          </w:p>
          <w:p w14:paraId="40073F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BP2</w:t>
            </w:r>
          </w:p>
          <w:p w14:paraId="712DA30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BP1</w:t>
            </w:r>
          </w:p>
          <w:p w14:paraId="7ED4E5A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B561A3</w:t>
            </w:r>
          </w:p>
          <w:p w14:paraId="487B90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SM1</w:t>
            </w:r>
          </w:p>
          <w:p w14:paraId="47669EA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HD15</w:t>
            </w:r>
          </w:p>
          <w:p w14:paraId="46E0AC6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23</w:t>
            </w:r>
          </w:p>
          <w:p w14:paraId="3441E4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CPDH</w:t>
            </w:r>
          </w:p>
          <w:p w14:paraId="5EF809D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CYOX1</w:t>
            </w:r>
          </w:p>
          <w:p w14:paraId="6C9EBB0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D1L1</w:t>
            </w:r>
          </w:p>
          <w:p w14:paraId="207AA6C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167</w:t>
            </w:r>
          </w:p>
          <w:p w14:paraId="1C5E18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YR1</w:t>
            </w:r>
          </w:p>
          <w:p w14:paraId="60F04C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F1R</w:t>
            </w:r>
          </w:p>
          <w:p w14:paraId="7DC571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TCH1</w:t>
            </w:r>
          </w:p>
          <w:p w14:paraId="1A8DF67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151</w:t>
            </w:r>
          </w:p>
          <w:p w14:paraId="5334A2F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S2</w:t>
            </w:r>
          </w:p>
          <w:p w14:paraId="255CF45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RI3</w:t>
            </w:r>
          </w:p>
          <w:p w14:paraId="7A1664D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1</w:t>
            </w:r>
          </w:p>
          <w:p w14:paraId="4826ED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5</w:t>
            </w:r>
          </w:p>
          <w:p w14:paraId="187EF5E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K6</w:t>
            </w:r>
          </w:p>
          <w:p w14:paraId="59AC33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EA</w:t>
            </w:r>
          </w:p>
          <w:p w14:paraId="3E33144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ORF53</w:t>
            </w:r>
          </w:p>
          <w:p w14:paraId="489E52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ORF50</w:t>
            </w:r>
          </w:p>
          <w:p w14:paraId="7CDA1B0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HD12</w:t>
            </w:r>
          </w:p>
          <w:p w14:paraId="564B65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G3</w:t>
            </w:r>
          </w:p>
          <w:p w14:paraId="25796CA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MAP</w:t>
            </w:r>
          </w:p>
          <w:p w14:paraId="3E4AE3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TBD1</w:t>
            </w:r>
          </w:p>
          <w:p w14:paraId="5A0441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P</w:t>
            </w:r>
          </w:p>
          <w:p w14:paraId="70531CA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FHD2</w:t>
            </w:r>
          </w:p>
          <w:p w14:paraId="3F7F24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YG1</w:t>
            </w:r>
          </w:p>
          <w:p w14:paraId="0BA77F9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MA7A</w:t>
            </w:r>
          </w:p>
          <w:p w14:paraId="33D695D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X1</w:t>
            </w:r>
          </w:p>
          <w:p w14:paraId="4A3EB4E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X3</w:t>
            </w:r>
          </w:p>
          <w:p w14:paraId="62AF591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37A2</w:t>
            </w:r>
          </w:p>
          <w:p w14:paraId="7BFA7AC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X4</w:t>
            </w:r>
          </w:p>
          <w:p w14:paraId="534555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PX7</w:t>
            </w:r>
          </w:p>
          <w:p w14:paraId="25E539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8ORF8</w:t>
            </w:r>
          </w:p>
          <w:p w14:paraId="65E5FE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MTL</w:t>
            </w:r>
          </w:p>
          <w:p w14:paraId="4353F1D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EXO4</w:t>
            </w:r>
          </w:p>
          <w:p w14:paraId="0672810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RCH3</w:t>
            </w:r>
          </w:p>
          <w:p w14:paraId="71CBD5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PP5C</w:t>
            </w:r>
          </w:p>
          <w:p w14:paraId="33C6F30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5</w:t>
            </w:r>
          </w:p>
          <w:p w14:paraId="72659A3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4</w:t>
            </w:r>
          </w:p>
          <w:p w14:paraId="3EDA584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STM2L</w:t>
            </w:r>
          </w:p>
          <w:p w14:paraId="597927B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K1</w:t>
            </w:r>
          </w:p>
          <w:p w14:paraId="17F520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INC2</w:t>
            </w:r>
          </w:p>
          <w:p w14:paraId="31DA54C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MT61A</w:t>
            </w:r>
          </w:p>
          <w:p w14:paraId="1FF344E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TF2A2</w:t>
            </w:r>
          </w:p>
          <w:p w14:paraId="52A6963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KAP1</w:t>
            </w:r>
          </w:p>
          <w:p w14:paraId="5BDD05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PN22</w:t>
            </w:r>
          </w:p>
          <w:p w14:paraId="492084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109B</w:t>
            </w:r>
          </w:p>
          <w:p w14:paraId="7F8551A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FAM109A</w:t>
            </w:r>
          </w:p>
          <w:p w14:paraId="389AE1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14</w:t>
            </w:r>
          </w:p>
          <w:p w14:paraId="28CC46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13</w:t>
            </w:r>
          </w:p>
          <w:p w14:paraId="3FB699C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USP10</w:t>
            </w:r>
          </w:p>
          <w:p w14:paraId="5B35C9B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NGA3</w:t>
            </w:r>
          </w:p>
          <w:p w14:paraId="3987952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F25</w:t>
            </w:r>
          </w:p>
          <w:p w14:paraId="217274D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AG7</w:t>
            </w:r>
          </w:p>
          <w:p w14:paraId="3EF9AE0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DRM1</w:t>
            </w:r>
          </w:p>
          <w:p w14:paraId="0B9727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ND1</w:t>
            </w:r>
          </w:p>
          <w:p w14:paraId="40CAA09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NGAP1</w:t>
            </w:r>
          </w:p>
          <w:p w14:paraId="38808E5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NOX2</w:t>
            </w:r>
          </w:p>
          <w:p w14:paraId="36E24BC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AGE3</w:t>
            </w:r>
          </w:p>
          <w:p w14:paraId="228191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GAT4B</w:t>
            </w:r>
          </w:p>
          <w:p w14:paraId="5FA7247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OLA3</w:t>
            </w:r>
          </w:p>
          <w:p w14:paraId="2A2F13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YRO3</w:t>
            </w:r>
          </w:p>
          <w:p w14:paraId="6B1ECF8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9</w:t>
            </w:r>
          </w:p>
          <w:p w14:paraId="180CB9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A52</w:t>
            </w:r>
          </w:p>
          <w:p w14:paraId="3B45760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LEC2D</w:t>
            </w:r>
          </w:p>
          <w:p w14:paraId="72CD44C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XN1</w:t>
            </w:r>
          </w:p>
          <w:p w14:paraId="47D4718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MA3C</w:t>
            </w:r>
          </w:p>
          <w:p w14:paraId="3C13AC1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MA3G</w:t>
            </w:r>
          </w:p>
          <w:p w14:paraId="59BDF81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N7SL1</w:t>
            </w:r>
          </w:p>
          <w:p w14:paraId="67E2C53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RIP3</w:t>
            </w:r>
          </w:p>
          <w:p w14:paraId="01B3F64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M2A</w:t>
            </w:r>
          </w:p>
          <w:p w14:paraId="6FFB662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P1</w:t>
            </w:r>
          </w:p>
          <w:p w14:paraId="1A8A725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SL5</w:t>
            </w:r>
          </w:p>
          <w:p w14:paraId="4C501B9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RPS18A</w:t>
            </w:r>
          </w:p>
          <w:p w14:paraId="383F2FF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S1</w:t>
            </w:r>
          </w:p>
          <w:p w14:paraId="6B210FB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CC3</w:t>
            </w:r>
          </w:p>
          <w:p w14:paraId="6E63F32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M64A</w:t>
            </w:r>
          </w:p>
          <w:p w14:paraId="0B7346A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5A2</w:t>
            </w:r>
          </w:p>
          <w:p w14:paraId="606B474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6A1</w:t>
            </w:r>
          </w:p>
          <w:p w14:paraId="0E99F58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53RK</w:t>
            </w:r>
          </w:p>
          <w:p w14:paraId="436D6FF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TLL11</w:t>
            </w:r>
          </w:p>
          <w:p w14:paraId="586C755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QCR11</w:t>
            </w:r>
          </w:p>
          <w:p w14:paraId="53DDC5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L10</w:t>
            </w:r>
          </w:p>
          <w:p w14:paraId="7DFDCCB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SR1</w:t>
            </w:r>
          </w:p>
          <w:p w14:paraId="0CA453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MDC</w:t>
            </w:r>
          </w:p>
          <w:p w14:paraId="172D54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2M</w:t>
            </w:r>
          </w:p>
          <w:p w14:paraId="411CE4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IS1</w:t>
            </w:r>
          </w:p>
          <w:p w14:paraId="0C840E6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NLYP</w:t>
            </w:r>
          </w:p>
          <w:p w14:paraId="412980C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UAK1</w:t>
            </w:r>
          </w:p>
          <w:p w14:paraId="703D1E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G1</w:t>
            </w:r>
          </w:p>
          <w:p w14:paraId="73D4F6D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C</w:t>
            </w:r>
          </w:p>
          <w:p w14:paraId="4C0DB28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CEH1</w:t>
            </w:r>
          </w:p>
          <w:p w14:paraId="4486AF9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RWD1</w:t>
            </w:r>
          </w:p>
          <w:p w14:paraId="7E0B502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TLL12</w:t>
            </w:r>
          </w:p>
          <w:p w14:paraId="130EE4A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EX264</w:t>
            </w:r>
          </w:p>
          <w:p w14:paraId="3D659CB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L6IP1</w:t>
            </w:r>
          </w:p>
          <w:p w14:paraId="7E3A53C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GH1</w:t>
            </w:r>
          </w:p>
          <w:p w14:paraId="1EADBD3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DE1</w:t>
            </w:r>
          </w:p>
          <w:p w14:paraId="0A407D1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MAN2L</w:t>
            </w:r>
          </w:p>
          <w:p w14:paraId="670B7ED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GST1</w:t>
            </w:r>
          </w:p>
          <w:p w14:paraId="3F0F0E9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DSS2</w:t>
            </w:r>
          </w:p>
          <w:p w14:paraId="3FAFD86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NG11</w:t>
            </w:r>
          </w:p>
          <w:p w14:paraId="580DB2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SUN</w:t>
            </w:r>
          </w:p>
          <w:p w14:paraId="20886C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SL</w:t>
            </w:r>
          </w:p>
          <w:p w14:paraId="2CA3F12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P1</w:t>
            </w:r>
          </w:p>
          <w:p w14:paraId="28662A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SC22D1</w:t>
            </w:r>
          </w:p>
          <w:p w14:paraId="726BBF4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N1</w:t>
            </w:r>
          </w:p>
          <w:p w14:paraId="2A951D7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C</w:t>
            </w:r>
          </w:p>
          <w:p w14:paraId="359769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D51C</w:t>
            </w:r>
          </w:p>
          <w:p w14:paraId="0CB9C0A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PF19</w:t>
            </w:r>
          </w:p>
          <w:p w14:paraId="4D1FE25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PUSD1</w:t>
            </w:r>
          </w:p>
          <w:p w14:paraId="5B3AF52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EACAM6</w:t>
            </w:r>
          </w:p>
          <w:p w14:paraId="7FDABE7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F3</w:t>
            </w:r>
          </w:p>
          <w:p w14:paraId="05C8CB8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F2</w:t>
            </w:r>
          </w:p>
          <w:p w14:paraId="0334787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MK1</w:t>
            </w:r>
          </w:p>
          <w:p w14:paraId="0EFE748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FF1</w:t>
            </w:r>
          </w:p>
          <w:p w14:paraId="52CA20B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OA</w:t>
            </w:r>
          </w:p>
          <w:p w14:paraId="2F55CE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MPS</w:t>
            </w:r>
          </w:p>
          <w:p w14:paraId="09E5525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M5</w:t>
            </w:r>
          </w:p>
          <w:p w14:paraId="3D9437C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M6</w:t>
            </w:r>
          </w:p>
          <w:p w14:paraId="7A2DCB2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M7</w:t>
            </w:r>
          </w:p>
          <w:p w14:paraId="49D67D0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STKD1</w:t>
            </w:r>
          </w:p>
          <w:p w14:paraId="4487D08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OB</w:t>
            </w:r>
          </w:p>
          <w:p w14:paraId="2958D55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C1</w:t>
            </w:r>
          </w:p>
          <w:p w14:paraId="4FFC565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99L2</w:t>
            </w:r>
          </w:p>
          <w:p w14:paraId="1E88761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IP1</w:t>
            </w:r>
          </w:p>
          <w:p w14:paraId="7426EB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NT2</w:t>
            </w:r>
          </w:p>
          <w:p w14:paraId="1432FD7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KIRAS1</w:t>
            </w:r>
          </w:p>
          <w:p w14:paraId="0331734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TRM1</w:t>
            </w:r>
          </w:p>
          <w:p w14:paraId="1B1F359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PH3</w:t>
            </w:r>
          </w:p>
          <w:p w14:paraId="1758C04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KCDBP</w:t>
            </w:r>
          </w:p>
          <w:p w14:paraId="42D6028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DD</w:t>
            </w:r>
          </w:p>
          <w:p w14:paraId="272C6D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AIP8L3</w:t>
            </w:r>
          </w:p>
          <w:p w14:paraId="6E7793B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2D2A</w:t>
            </w:r>
          </w:p>
          <w:p w14:paraId="7C6B54A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10ORF90</w:t>
            </w:r>
          </w:p>
          <w:p w14:paraId="3C9AB3A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QO1</w:t>
            </w:r>
          </w:p>
          <w:p w14:paraId="15EBD22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ANBP1</w:t>
            </w:r>
          </w:p>
          <w:p w14:paraId="12EB22D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AIP</w:t>
            </w:r>
          </w:p>
          <w:p w14:paraId="61A4CD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M34</w:t>
            </w:r>
          </w:p>
          <w:p w14:paraId="0A6C8C3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OV</w:t>
            </w:r>
          </w:p>
          <w:p w14:paraId="014B858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TPAL</w:t>
            </w:r>
          </w:p>
          <w:p w14:paraId="494E4F5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PRE1</w:t>
            </w:r>
          </w:p>
          <w:p w14:paraId="5C4627B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RSP12</w:t>
            </w:r>
          </w:p>
          <w:p w14:paraId="0A6DEFB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2AX</w:t>
            </w:r>
          </w:p>
          <w:p w14:paraId="3691483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EN1</w:t>
            </w:r>
          </w:p>
          <w:p w14:paraId="7E8B796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5EP2</w:t>
            </w:r>
          </w:p>
          <w:p w14:paraId="47BD836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M40</w:t>
            </w:r>
          </w:p>
          <w:p w14:paraId="4C6764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DI2</w:t>
            </w:r>
          </w:p>
          <w:p w14:paraId="3584B18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DH8</w:t>
            </w:r>
          </w:p>
          <w:p w14:paraId="3E9B01D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PL</w:t>
            </w:r>
          </w:p>
          <w:p w14:paraId="5BA1D29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LA1</w:t>
            </w:r>
          </w:p>
          <w:p w14:paraId="6A17F97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CCS</w:t>
            </w:r>
          </w:p>
          <w:p w14:paraId="34CB11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UK1</w:t>
            </w:r>
          </w:p>
          <w:p w14:paraId="6D5A9F2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P2</w:t>
            </w:r>
          </w:p>
          <w:p w14:paraId="48987D2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R4</w:t>
            </w:r>
          </w:p>
          <w:p w14:paraId="1D06F14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DF11</w:t>
            </w:r>
          </w:p>
          <w:p w14:paraId="2E63FB8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DR1</w:t>
            </w:r>
          </w:p>
          <w:p w14:paraId="4CB53AB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3GAT3</w:t>
            </w:r>
          </w:p>
          <w:p w14:paraId="5F9B568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PLP2</w:t>
            </w:r>
          </w:p>
          <w:p w14:paraId="65543C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FAH</w:t>
            </w:r>
          </w:p>
          <w:p w14:paraId="6BA7E64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ATF</w:t>
            </w:r>
          </w:p>
          <w:p w14:paraId="233A053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PM2</w:t>
            </w:r>
          </w:p>
          <w:p w14:paraId="03E5E2B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P53I3</w:t>
            </w:r>
          </w:p>
          <w:p w14:paraId="2537965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G16L1</w:t>
            </w:r>
          </w:p>
          <w:p w14:paraId="608F7E3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PNS2</w:t>
            </w:r>
          </w:p>
          <w:p w14:paraId="7BE9F26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MP22</w:t>
            </w:r>
          </w:p>
          <w:p w14:paraId="59060F6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G5</w:t>
            </w:r>
          </w:p>
          <w:p w14:paraId="588980C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EAP3</w:t>
            </w:r>
          </w:p>
          <w:p w14:paraId="2E1DA8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LBP2</w:t>
            </w:r>
          </w:p>
          <w:p w14:paraId="42CFA98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CG2</w:t>
            </w:r>
          </w:p>
          <w:p w14:paraId="33A6B7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AIM</w:t>
            </w:r>
          </w:p>
          <w:p w14:paraId="1DE9939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59L</w:t>
            </w:r>
          </w:p>
          <w:p w14:paraId="24D0326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FN5</w:t>
            </w:r>
          </w:p>
          <w:p w14:paraId="622A100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ALNT18</w:t>
            </w:r>
          </w:p>
          <w:p w14:paraId="02B6A7E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GS16</w:t>
            </w:r>
          </w:p>
          <w:p w14:paraId="34531E7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FI6</w:t>
            </w:r>
          </w:p>
          <w:p w14:paraId="73C43F6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IB1</w:t>
            </w:r>
          </w:p>
          <w:p w14:paraId="4AC230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FTUD1</w:t>
            </w:r>
          </w:p>
          <w:p w14:paraId="16B991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OMM22</w:t>
            </w:r>
          </w:p>
          <w:p w14:paraId="680CD95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YH15</w:t>
            </w:r>
          </w:p>
          <w:p w14:paraId="4FFBABA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PNL</w:t>
            </w:r>
          </w:p>
          <w:p w14:paraId="04F55B4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CF3</w:t>
            </w:r>
          </w:p>
          <w:p w14:paraId="53BC317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CF2</w:t>
            </w:r>
          </w:p>
          <w:p w14:paraId="75C2D80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0C</w:t>
            </w:r>
          </w:p>
          <w:p w14:paraId="4EE5918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SAPL1</w:t>
            </w:r>
          </w:p>
          <w:p w14:paraId="580CC8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0B</w:t>
            </w:r>
          </w:p>
          <w:p w14:paraId="7D85009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PHX1</w:t>
            </w:r>
          </w:p>
          <w:p w14:paraId="7275830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ESI1</w:t>
            </w:r>
          </w:p>
          <w:p w14:paraId="2131082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CD</w:t>
            </w:r>
          </w:p>
          <w:p w14:paraId="71127AD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BCB</w:t>
            </w:r>
          </w:p>
          <w:p w14:paraId="6CFF463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IST2H2BE</w:t>
            </w:r>
          </w:p>
          <w:p w14:paraId="1834E01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MRAL1</w:t>
            </w:r>
          </w:p>
          <w:p w14:paraId="3F8539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KAP4</w:t>
            </w:r>
          </w:p>
          <w:p w14:paraId="74EC92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3A2</w:t>
            </w:r>
          </w:p>
          <w:p w14:paraId="32BC521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15</w:t>
            </w:r>
          </w:p>
          <w:p w14:paraId="7DA5713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3A1</w:t>
            </w:r>
          </w:p>
          <w:p w14:paraId="4EF4AA9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RNP1</w:t>
            </w:r>
          </w:p>
          <w:p w14:paraId="1B4210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RPRB</w:t>
            </w:r>
          </w:p>
          <w:p w14:paraId="508EDC1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MP7</w:t>
            </w:r>
          </w:p>
          <w:p w14:paraId="139E08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1D</w:t>
            </w:r>
          </w:p>
          <w:p w14:paraId="30CBB95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KBP1</w:t>
            </w:r>
          </w:p>
          <w:p w14:paraId="1290FF0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OC101927746</w:t>
            </w:r>
          </w:p>
          <w:p w14:paraId="5F9404D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TBP1</w:t>
            </w:r>
          </w:p>
          <w:p w14:paraId="4C8A4B0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L1L3</w:t>
            </w:r>
          </w:p>
          <w:p w14:paraId="706E0C3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EM104</w:t>
            </w:r>
          </w:p>
          <w:p w14:paraId="48D843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N2A1</w:t>
            </w:r>
          </w:p>
          <w:p w14:paraId="2BAEAA0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6V1F</w:t>
            </w:r>
          </w:p>
          <w:p w14:paraId="66BDA7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JAGN1</w:t>
            </w:r>
          </w:p>
          <w:p w14:paraId="14C0AB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PA6</w:t>
            </w:r>
          </w:p>
          <w:p w14:paraId="3E7F13A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SPA8</w:t>
            </w:r>
          </w:p>
          <w:p w14:paraId="2C22C2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GFBR1</w:t>
            </w:r>
          </w:p>
          <w:p w14:paraId="4C7BE76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FKBIB</w:t>
            </w:r>
          </w:p>
          <w:p w14:paraId="486A5E5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TGB1BP1</w:t>
            </w:r>
          </w:p>
          <w:p w14:paraId="33B1573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AN2B2</w:t>
            </w:r>
          </w:p>
          <w:p w14:paraId="356ABFC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TFDC1</w:t>
            </w:r>
          </w:p>
          <w:p w14:paraId="5B4B177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CXCL8</w:t>
            </w:r>
          </w:p>
          <w:p w14:paraId="6AD1287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2</w:t>
            </w:r>
          </w:p>
          <w:p w14:paraId="750977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1</w:t>
            </w:r>
          </w:p>
          <w:p w14:paraId="074AA92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3</w:t>
            </w:r>
          </w:p>
          <w:p w14:paraId="5646E50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PP3</w:t>
            </w:r>
          </w:p>
          <w:p w14:paraId="78CC099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OSPD1</w:t>
            </w:r>
          </w:p>
          <w:p w14:paraId="4697CDF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5</w:t>
            </w:r>
          </w:p>
          <w:p w14:paraId="48C5C29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PP7</w:t>
            </w:r>
          </w:p>
          <w:p w14:paraId="65C7F63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EBP1</w:t>
            </w:r>
          </w:p>
          <w:p w14:paraId="433DC5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9ORF16</w:t>
            </w:r>
          </w:p>
          <w:p w14:paraId="33DBC0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RIP3</w:t>
            </w:r>
          </w:p>
          <w:p w14:paraId="1081DBF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MNTD1</w:t>
            </w:r>
          </w:p>
          <w:p w14:paraId="60E1314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DE4DIP</w:t>
            </w:r>
          </w:p>
          <w:p w14:paraId="3A2B7B3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CXR</w:t>
            </w:r>
          </w:p>
          <w:p w14:paraId="3123608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T79</w:t>
            </w:r>
          </w:p>
          <w:p w14:paraId="3539CEB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T78</w:t>
            </w:r>
          </w:p>
          <w:p w14:paraId="05BC0F8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CTD5</w:t>
            </w:r>
          </w:p>
          <w:p w14:paraId="1AABBD9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RT75</w:t>
            </w:r>
          </w:p>
          <w:p w14:paraId="499497F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GR</w:t>
            </w:r>
          </w:p>
          <w:p w14:paraId="6496468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4GALT7</w:t>
            </w:r>
          </w:p>
          <w:p w14:paraId="741C8F8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4GALT5</w:t>
            </w:r>
          </w:p>
          <w:p w14:paraId="06BBB3E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PR1</w:t>
            </w:r>
          </w:p>
          <w:p w14:paraId="69F211E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URKAIP1</w:t>
            </w:r>
          </w:p>
          <w:p w14:paraId="06A62C2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CADVL</w:t>
            </w:r>
          </w:p>
          <w:p w14:paraId="2FF8AE7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OLDIP2</w:t>
            </w:r>
          </w:p>
          <w:p w14:paraId="7249939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M2D2</w:t>
            </w:r>
          </w:p>
          <w:p w14:paraId="0BB121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SP11</w:t>
            </w:r>
          </w:p>
          <w:p w14:paraId="256A12E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SP12</w:t>
            </w:r>
          </w:p>
          <w:p w14:paraId="7165186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AMK2B</w:t>
            </w:r>
          </w:p>
          <w:p w14:paraId="4E66802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HCHD5</w:t>
            </w:r>
          </w:p>
          <w:p w14:paraId="4D5077A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RG4</w:t>
            </w:r>
          </w:p>
          <w:p w14:paraId="230AD65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T5DC2</w:t>
            </w:r>
          </w:p>
          <w:p w14:paraId="71CDF343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GFBPL1</w:t>
            </w:r>
          </w:p>
          <w:p w14:paraId="04FA56D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2</w:t>
            </w:r>
          </w:p>
          <w:p w14:paraId="12E32A2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DIPT</w:t>
            </w:r>
          </w:p>
          <w:p w14:paraId="2FD44FF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IFK</w:t>
            </w:r>
          </w:p>
          <w:p w14:paraId="7F0D7D7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CYL1</w:t>
            </w:r>
          </w:p>
          <w:p w14:paraId="439429C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USB</w:t>
            </w:r>
          </w:p>
        </w:tc>
        <w:tc>
          <w:tcPr>
            <w:tcW w:w="2338" w:type="dxa"/>
          </w:tcPr>
          <w:p w14:paraId="2613C3C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lastRenderedPageBreak/>
              <w:t>AKIRIN2</w:t>
            </w:r>
          </w:p>
          <w:p w14:paraId="5F4ABF9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K</w:t>
            </w:r>
          </w:p>
          <w:p w14:paraId="51A538A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IPI1</w:t>
            </w:r>
          </w:p>
          <w:p w14:paraId="4A7B6A5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VEGFA</w:t>
            </w:r>
          </w:p>
          <w:p w14:paraId="7BAB2EE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HOC</w:t>
            </w:r>
          </w:p>
          <w:p w14:paraId="7132F63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A</w:t>
            </w:r>
          </w:p>
          <w:p w14:paraId="4B1D3D2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C1</w:t>
            </w:r>
          </w:p>
          <w:p w14:paraId="3BBEF3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7A8</w:t>
            </w:r>
          </w:p>
          <w:p w14:paraId="277E3DC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BE2S</w:t>
            </w:r>
          </w:p>
          <w:p w14:paraId="31155DF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BP4</w:t>
            </w:r>
          </w:p>
          <w:p w14:paraId="1BC21EE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OL5A3</w:t>
            </w:r>
          </w:p>
          <w:p w14:paraId="01274AE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25A33</w:t>
            </w:r>
          </w:p>
          <w:p w14:paraId="5B72078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9</w:t>
            </w:r>
          </w:p>
          <w:p w14:paraId="40972D3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5A2</w:t>
            </w:r>
          </w:p>
          <w:p w14:paraId="02AF841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A1</w:t>
            </w:r>
          </w:p>
          <w:p w14:paraId="226BDE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ZNF593</w:t>
            </w:r>
          </w:p>
          <w:p w14:paraId="1F4FDE0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NFAIP6</w:t>
            </w:r>
          </w:p>
          <w:p w14:paraId="56069FA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JURP</w:t>
            </w:r>
          </w:p>
          <w:p w14:paraId="5728422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2</w:t>
            </w:r>
          </w:p>
          <w:p w14:paraId="3E7DD21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1</w:t>
            </w:r>
          </w:p>
          <w:p w14:paraId="7BF2927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REG</w:t>
            </w:r>
          </w:p>
          <w:p w14:paraId="23EA3A6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3</w:t>
            </w:r>
          </w:p>
          <w:p w14:paraId="6BCF1A1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XCL5</w:t>
            </w:r>
          </w:p>
          <w:p w14:paraId="0327F52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KA3</w:t>
            </w:r>
          </w:p>
          <w:p w14:paraId="2EF510D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UBB6</w:t>
            </w:r>
          </w:p>
          <w:p w14:paraId="0A93037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CL2L12</w:t>
            </w:r>
          </w:p>
          <w:p w14:paraId="44F9898F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CT1</w:t>
            </w:r>
          </w:p>
          <w:p w14:paraId="341F00CD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SRP1</w:t>
            </w:r>
          </w:p>
          <w:p w14:paraId="246E87C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DR</w:t>
            </w:r>
          </w:p>
          <w:p w14:paraId="3F5A8AF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YP1B1</w:t>
            </w:r>
          </w:p>
          <w:p w14:paraId="0F922B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TIMP1</w:t>
            </w:r>
          </w:p>
          <w:p w14:paraId="758C6A9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100A16</w:t>
            </w:r>
          </w:p>
          <w:p w14:paraId="26E152F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WLS</w:t>
            </w:r>
          </w:p>
          <w:p w14:paraId="2D394F6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HLDA3</w:t>
            </w:r>
          </w:p>
          <w:p w14:paraId="0AA83C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</w:t>
            </w:r>
          </w:p>
          <w:p w14:paraId="73137397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OSBPL6</w:t>
            </w:r>
          </w:p>
          <w:p w14:paraId="4C4657A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H1</w:t>
            </w:r>
          </w:p>
          <w:p w14:paraId="419D557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NHBA</w:t>
            </w:r>
          </w:p>
          <w:p w14:paraId="4BE3BD9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LRX2</w:t>
            </w:r>
          </w:p>
          <w:p w14:paraId="7AED5F7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RG4</w:t>
            </w:r>
          </w:p>
          <w:p w14:paraId="7F750E2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TP2B1</w:t>
            </w:r>
          </w:p>
          <w:p w14:paraId="48AC126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EIF1</w:t>
            </w:r>
          </w:p>
          <w:p w14:paraId="0C49FF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OSL1</w:t>
            </w:r>
          </w:p>
          <w:p w14:paraId="0DED495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FHDC1</w:t>
            </w:r>
          </w:p>
          <w:p w14:paraId="6323B2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HRS9</w:t>
            </w:r>
          </w:p>
          <w:p w14:paraId="6B71701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TK17B</w:t>
            </w:r>
          </w:p>
          <w:p w14:paraId="79E5E90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LDH1A3</w:t>
            </w:r>
          </w:p>
          <w:p w14:paraId="0428FD0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AJA4</w:t>
            </w:r>
          </w:p>
          <w:p w14:paraId="337F761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ADAC</w:t>
            </w:r>
          </w:p>
          <w:p w14:paraId="3BE14E6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BIRC5</w:t>
            </w:r>
          </w:p>
          <w:p w14:paraId="4D8AAD2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NGPTL4</w:t>
            </w:r>
          </w:p>
          <w:p w14:paraId="5C2166D1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MAGP</w:t>
            </w:r>
          </w:p>
          <w:p w14:paraId="08723BD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KIF2C</w:t>
            </w:r>
          </w:p>
          <w:p w14:paraId="216F624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X3</w:t>
            </w:r>
          </w:p>
          <w:p w14:paraId="491930B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GCLM</w:t>
            </w:r>
          </w:p>
          <w:p w14:paraId="666E421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INC00941</w:t>
            </w:r>
          </w:p>
          <w:p w14:paraId="2EEAE20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D1</w:t>
            </w:r>
          </w:p>
          <w:p w14:paraId="03EEB0D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LRRC59</w:t>
            </w:r>
          </w:p>
          <w:p w14:paraId="7702F0B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H2AX</w:t>
            </w:r>
          </w:p>
          <w:p w14:paraId="46D9505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XT1</w:t>
            </w:r>
          </w:p>
          <w:p w14:paraId="19EB9B0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LC43A3</w:t>
            </w:r>
          </w:p>
          <w:p w14:paraId="7EA746B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RS2</w:t>
            </w:r>
          </w:p>
          <w:p w14:paraId="724FC46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LEK2</w:t>
            </w:r>
          </w:p>
          <w:p w14:paraId="792E5DA2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H3KBP1</w:t>
            </w:r>
          </w:p>
          <w:p w14:paraId="02CB154E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RORB</w:t>
            </w:r>
          </w:p>
          <w:p w14:paraId="43FCF1C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ABCA13</w:t>
            </w:r>
          </w:p>
          <w:p w14:paraId="59D4521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GS2</w:t>
            </w:r>
          </w:p>
          <w:p w14:paraId="415DEAF6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TS</w:t>
            </w:r>
          </w:p>
          <w:p w14:paraId="4B0BB875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CCNB1</w:t>
            </w:r>
          </w:p>
          <w:p w14:paraId="1BB03939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DNER</w:t>
            </w:r>
          </w:p>
          <w:p w14:paraId="528FF59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ICAL2</w:t>
            </w:r>
          </w:p>
          <w:p w14:paraId="77CD1F9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SERTAD1</w:t>
            </w:r>
          </w:p>
          <w:p w14:paraId="13426C48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PI3</w:t>
            </w:r>
          </w:p>
          <w:p w14:paraId="7640BA14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DP</w:t>
            </w:r>
          </w:p>
          <w:p w14:paraId="2C2F8CC0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NIFK</w:t>
            </w:r>
          </w:p>
          <w:p w14:paraId="3737626A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UPP1</w:t>
            </w:r>
          </w:p>
          <w:p w14:paraId="62C74CF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ETTL9</w:t>
            </w:r>
          </w:p>
          <w:p w14:paraId="12E1162C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MFSD2A</w:t>
            </w:r>
          </w:p>
          <w:p w14:paraId="601C596B" w14:textId="77777777" w:rsidR="008D622C" w:rsidRPr="00BF434F" w:rsidRDefault="008D622C" w:rsidP="0057712B">
            <w:pPr>
              <w:rPr>
                <w:rFonts w:ascii="Arial" w:hAnsi="Arial" w:cs="Arial"/>
                <w:sz w:val="20"/>
                <w:szCs w:val="20"/>
              </w:rPr>
            </w:pPr>
            <w:r w:rsidRPr="00BF434F">
              <w:rPr>
                <w:rFonts w:ascii="Arial" w:hAnsi="Arial" w:cs="Arial"/>
                <w:sz w:val="20"/>
                <w:szCs w:val="20"/>
              </w:rPr>
              <w:t>IL13RA2</w:t>
            </w:r>
          </w:p>
        </w:tc>
      </w:tr>
    </w:tbl>
    <w:p w14:paraId="68574E09" w14:textId="77777777" w:rsidR="008D622C" w:rsidRPr="00BF434F" w:rsidRDefault="008D622C">
      <w:pPr>
        <w:rPr>
          <w:rFonts w:ascii="Arial" w:hAnsi="Arial" w:cs="Arial"/>
          <w:b/>
          <w:bCs/>
          <w:sz w:val="20"/>
          <w:szCs w:val="20"/>
        </w:rPr>
      </w:pPr>
    </w:p>
    <w:sectPr w:rsidR="008D622C" w:rsidRPr="00BF434F" w:rsidSect="00306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msey, Erin">
    <w15:presenceInfo w15:providerId="AD" w15:userId="S::eramsey2@fredhutch.org::c35f12cc-141e-474b-861d-f43970cb1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665"/>
    <w:rsid w:val="000034E2"/>
    <w:rsid w:val="000069CB"/>
    <w:rsid w:val="00011597"/>
    <w:rsid w:val="00016F75"/>
    <w:rsid w:val="00023992"/>
    <w:rsid w:val="000333F2"/>
    <w:rsid w:val="000335DC"/>
    <w:rsid w:val="00033F6D"/>
    <w:rsid w:val="0004223B"/>
    <w:rsid w:val="0004337F"/>
    <w:rsid w:val="000456BF"/>
    <w:rsid w:val="0006560F"/>
    <w:rsid w:val="000844E2"/>
    <w:rsid w:val="00096C6D"/>
    <w:rsid w:val="00097437"/>
    <w:rsid w:val="00097CB7"/>
    <w:rsid w:val="000A5792"/>
    <w:rsid w:val="000B0ABA"/>
    <w:rsid w:val="000B3E18"/>
    <w:rsid w:val="000C6016"/>
    <w:rsid w:val="000D0F40"/>
    <w:rsid w:val="000D529B"/>
    <w:rsid w:val="000E041A"/>
    <w:rsid w:val="000E33E9"/>
    <w:rsid w:val="000E6264"/>
    <w:rsid w:val="000E7770"/>
    <w:rsid w:val="000F0779"/>
    <w:rsid w:val="000F4306"/>
    <w:rsid w:val="00100029"/>
    <w:rsid w:val="00104E78"/>
    <w:rsid w:val="001064A8"/>
    <w:rsid w:val="0012614D"/>
    <w:rsid w:val="001406B7"/>
    <w:rsid w:val="001429E7"/>
    <w:rsid w:val="00163BEA"/>
    <w:rsid w:val="00166B2B"/>
    <w:rsid w:val="00167D9B"/>
    <w:rsid w:val="00172606"/>
    <w:rsid w:val="001A1139"/>
    <w:rsid w:val="001B7338"/>
    <w:rsid w:val="001C432E"/>
    <w:rsid w:val="001D3248"/>
    <w:rsid w:val="001E08F5"/>
    <w:rsid w:val="001F14EC"/>
    <w:rsid w:val="001F261C"/>
    <w:rsid w:val="001F599A"/>
    <w:rsid w:val="00202B1D"/>
    <w:rsid w:val="0021039F"/>
    <w:rsid w:val="00211854"/>
    <w:rsid w:val="0021199D"/>
    <w:rsid w:val="0021221E"/>
    <w:rsid w:val="0021704B"/>
    <w:rsid w:val="00243957"/>
    <w:rsid w:val="002471AA"/>
    <w:rsid w:val="00270C97"/>
    <w:rsid w:val="00286565"/>
    <w:rsid w:val="00286BB3"/>
    <w:rsid w:val="002902FD"/>
    <w:rsid w:val="00292F1C"/>
    <w:rsid w:val="002A03F3"/>
    <w:rsid w:val="002B2E57"/>
    <w:rsid w:val="002C7758"/>
    <w:rsid w:val="002D2705"/>
    <w:rsid w:val="002D28B4"/>
    <w:rsid w:val="002D48F8"/>
    <w:rsid w:val="002D5328"/>
    <w:rsid w:val="002E292F"/>
    <w:rsid w:val="002F5317"/>
    <w:rsid w:val="002F5960"/>
    <w:rsid w:val="002F6339"/>
    <w:rsid w:val="00303FA0"/>
    <w:rsid w:val="00306F01"/>
    <w:rsid w:val="00311633"/>
    <w:rsid w:val="003139DC"/>
    <w:rsid w:val="00315EDC"/>
    <w:rsid w:val="003251F6"/>
    <w:rsid w:val="00333537"/>
    <w:rsid w:val="0033636A"/>
    <w:rsid w:val="00340AA0"/>
    <w:rsid w:val="00344C16"/>
    <w:rsid w:val="00360D94"/>
    <w:rsid w:val="003628CB"/>
    <w:rsid w:val="00366639"/>
    <w:rsid w:val="00371E6C"/>
    <w:rsid w:val="003729E6"/>
    <w:rsid w:val="0038358A"/>
    <w:rsid w:val="003945A6"/>
    <w:rsid w:val="003947D1"/>
    <w:rsid w:val="003A0076"/>
    <w:rsid w:val="003A44C6"/>
    <w:rsid w:val="003B08DF"/>
    <w:rsid w:val="003C1CDA"/>
    <w:rsid w:val="003C3BE4"/>
    <w:rsid w:val="003C6201"/>
    <w:rsid w:val="003D09C0"/>
    <w:rsid w:val="003D0CF8"/>
    <w:rsid w:val="003D3570"/>
    <w:rsid w:val="003F008A"/>
    <w:rsid w:val="003F04D7"/>
    <w:rsid w:val="003F76EA"/>
    <w:rsid w:val="004018DD"/>
    <w:rsid w:val="00405C04"/>
    <w:rsid w:val="0040616D"/>
    <w:rsid w:val="00416927"/>
    <w:rsid w:val="00431267"/>
    <w:rsid w:val="00432396"/>
    <w:rsid w:val="00435163"/>
    <w:rsid w:val="00440C35"/>
    <w:rsid w:val="00450955"/>
    <w:rsid w:val="0045567D"/>
    <w:rsid w:val="00457541"/>
    <w:rsid w:val="00460E6F"/>
    <w:rsid w:val="004742A2"/>
    <w:rsid w:val="0047442A"/>
    <w:rsid w:val="004832D8"/>
    <w:rsid w:val="004923DA"/>
    <w:rsid w:val="004A2F85"/>
    <w:rsid w:val="004B04B8"/>
    <w:rsid w:val="004C073A"/>
    <w:rsid w:val="004C4449"/>
    <w:rsid w:val="004E52B3"/>
    <w:rsid w:val="004E7265"/>
    <w:rsid w:val="004F0A1E"/>
    <w:rsid w:val="005034C8"/>
    <w:rsid w:val="00510A79"/>
    <w:rsid w:val="00510E5B"/>
    <w:rsid w:val="005137FE"/>
    <w:rsid w:val="00531B1E"/>
    <w:rsid w:val="00534FA4"/>
    <w:rsid w:val="005579E6"/>
    <w:rsid w:val="005611AC"/>
    <w:rsid w:val="00565294"/>
    <w:rsid w:val="0059083C"/>
    <w:rsid w:val="005A2E57"/>
    <w:rsid w:val="005D30EF"/>
    <w:rsid w:val="005E02DA"/>
    <w:rsid w:val="005E51AD"/>
    <w:rsid w:val="005E6DFC"/>
    <w:rsid w:val="00607425"/>
    <w:rsid w:val="00612815"/>
    <w:rsid w:val="00613198"/>
    <w:rsid w:val="00627187"/>
    <w:rsid w:val="00627E17"/>
    <w:rsid w:val="00641048"/>
    <w:rsid w:val="006449BF"/>
    <w:rsid w:val="00660C4C"/>
    <w:rsid w:val="00661A33"/>
    <w:rsid w:val="006754B6"/>
    <w:rsid w:val="006802C7"/>
    <w:rsid w:val="0068146F"/>
    <w:rsid w:val="00690B77"/>
    <w:rsid w:val="0069690C"/>
    <w:rsid w:val="006B09D3"/>
    <w:rsid w:val="006B5323"/>
    <w:rsid w:val="006C0EF7"/>
    <w:rsid w:val="006C2F37"/>
    <w:rsid w:val="006C6D56"/>
    <w:rsid w:val="006D152C"/>
    <w:rsid w:val="006D4436"/>
    <w:rsid w:val="006E58D3"/>
    <w:rsid w:val="00714F3A"/>
    <w:rsid w:val="00725419"/>
    <w:rsid w:val="00730DDD"/>
    <w:rsid w:val="0074492D"/>
    <w:rsid w:val="0075359B"/>
    <w:rsid w:val="00756BD0"/>
    <w:rsid w:val="00766EC1"/>
    <w:rsid w:val="00783F60"/>
    <w:rsid w:val="007928BF"/>
    <w:rsid w:val="007A36EC"/>
    <w:rsid w:val="007B0B03"/>
    <w:rsid w:val="007B3F86"/>
    <w:rsid w:val="007B78E5"/>
    <w:rsid w:val="007B79A0"/>
    <w:rsid w:val="007C3724"/>
    <w:rsid w:val="007D72AE"/>
    <w:rsid w:val="007F0B7C"/>
    <w:rsid w:val="007F1500"/>
    <w:rsid w:val="007F1F97"/>
    <w:rsid w:val="007F267C"/>
    <w:rsid w:val="007F2CD2"/>
    <w:rsid w:val="007F6273"/>
    <w:rsid w:val="00806248"/>
    <w:rsid w:val="00806A77"/>
    <w:rsid w:val="00807C62"/>
    <w:rsid w:val="0083185B"/>
    <w:rsid w:val="008332EF"/>
    <w:rsid w:val="00835150"/>
    <w:rsid w:val="0083673C"/>
    <w:rsid w:val="00847B04"/>
    <w:rsid w:val="008510B1"/>
    <w:rsid w:val="00857965"/>
    <w:rsid w:val="00864EFD"/>
    <w:rsid w:val="008750BF"/>
    <w:rsid w:val="00877935"/>
    <w:rsid w:val="008A4367"/>
    <w:rsid w:val="008B0E8B"/>
    <w:rsid w:val="008B39AE"/>
    <w:rsid w:val="008B4FFF"/>
    <w:rsid w:val="008C283A"/>
    <w:rsid w:val="008D1772"/>
    <w:rsid w:val="008D622C"/>
    <w:rsid w:val="008E7962"/>
    <w:rsid w:val="008F02B7"/>
    <w:rsid w:val="008F6F2C"/>
    <w:rsid w:val="0090209B"/>
    <w:rsid w:val="00907E4B"/>
    <w:rsid w:val="00911809"/>
    <w:rsid w:val="009127B0"/>
    <w:rsid w:val="00914404"/>
    <w:rsid w:val="00916355"/>
    <w:rsid w:val="009219B1"/>
    <w:rsid w:val="00924994"/>
    <w:rsid w:val="00933252"/>
    <w:rsid w:val="009344BD"/>
    <w:rsid w:val="00955855"/>
    <w:rsid w:val="00957946"/>
    <w:rsid w:val="0097522F"/>
    <w:rsid w:val="009B0A19"/>
    <w:rsid w:val="009B7A7E"/>
    <w:rsid w:val="009D131E"/>
    <w:rsid w:val="009D58A7"/>
    <w:rsid w:val="009E5665"/>
    <w:rsid w:val="009E67DF"/>
    <w:rsid w:val="009E7562"/>
    <w:rsid w:val="009F1BEF"/>
    <w:rsid w:val="009F4861"/>
    <w:rsid w:val="00A04CD8"/>
    <w:rsid w:val="00A059DC"/>
    <w:rsid w:val="00A07335"/>
    <w:rsid w:val="00A1734A"/>
    <w:rsid w:val="00A302AE"/>
    <w:rsid w:val="00A407A4"/>
    <w:rsid w:val="00A4470D"/>
    <w:rsid w:val="00A56E2E"/>
    <w:rsid w:val="00A62D9E"/>
    <w:rsid w:val="00A631C5"/>
    <w:rsid w:val="00A80B73"/>
    <w:rsid w:val="00A80EA5"/>
    <w:rsid w:val="00A82D72"/>
    <w:rsid w:val="00A93B6B"/>
    <w:rsid w:val="00A97DF3"/>
    <w:rsid w:val="00AC3E5A"/>
    <w:rsid w:val="00AC5DC7"/>
    <w:rsid w:val="00AF1851"/>
    <w:rsid w:val="00B04C22"/>
    <w:rsid w:val="00B05187"/>
    <w:rsid w:val="00B1177F"/>
    <w:rsid w:val="00B13EA3"/>
    <w:rsid w:val="00B202D6"/>
    <w:rsid w:val="00B36430"/>
    <w:rsid w:val="00B3726A"/>
    <w:rsid w:val="00B418CD"/>
    <w:rsid w:val="00B46A6D"/>
    <w:rsid w:val="00B577A2"/>
    <w:rsid w:val="00B6255F"/>
    <w:rsid w:val="00B73D4C"/>
    <w:rsid w:val="00B9706D"/>
    <w:rsid w:val="00BA0D73"/>
    <w:rsid w:val="00BA4DAB"/>
    <w:rsid w:val="00BB6E07"/>
    <w:rsid w:val="00BC012E"/>
    <w:rsid w:val="00BC1E93"/>
    <w:rsid w:val="00BC48D0"/>
    <w:rsid w:val="00BC7D46"/>
    <w:rsid w:val="00BD0CD3"/>
    <w:rsid w:val="00BD5ECA"/>
    <w:rsid w:val="00BE100C"/>
    <w:rsid w:val="00BE5BE7"/>
    <w:rsid w:val="00BF434F"/>
    <w:rsid w:val="00C15E63"/>
    <w:rsid w:val="00C177A7"/>
    <w:rsid w:val="00C36B48"/>
    <w:rsid w:val="00C3796C"/>
    <w:rsid w:val="00C40B97"/>
    <w:rsid w:val="00C55874"/>
    <w:rsid w:val="00C60B27"/>
    <w:rsid w:val="00C67A83"/>
    <w:rsid w:val="00C91800"/>
    <w:rsid w:val="00C941A6"/>
    <w:rsid w:val="00C94201"/>
    <w:rsid w:val="00C958A4"/>
    <w:rsid w:val="00C965B8"/>
    <w:rsid w:val="00CB0F5E"/>
    <w:rsid w:val="00CB1ADA"/>
    <w:rsid w:val="00CC2296"/>
    <w:rsid w:val="00CC69A2"/>
    <w:rsid w:val="00CD01C8"/>
    <w:rsid w:val="00CD1BF6"/>
    <w:rsid w:val="00CE66A1"/>
    <w:rsid w:val="00CF723E"/>
    <w:rsid w:val="00D05499"/>
    <w:rsid w:val="00D16C45"/>
    <w:rsid w:val="00D20ED0"/>
    <w:rsid w:val="00D25443"/>
    <w:rsid w:val="00D31A96"/>
    <w:rsid w:val="00D50B60"/>
    <w:rsid w:val="00D634D2"/>
    <w:rsid w:val="00D65E48"/>
    <w:rsid w:val="00D747A0"/>
    <w:rsid w:val="00D76896"/>
    <w:rsid w:val="00D95024"/>
    <w:rsid w:val="00D96FC4"/>
    <w:rsid w:val="00DA0172"/>
    <w:rsid w:val="00DB63CE"/>
    <w:rsid w:val="00DB6BDB"/>
    <w:rsid w:val="00DC156B"/>
    <w:rsid w:val="00DD25B1"/>
    <w:rsid w:val="00DE01B9"/>
    <w:rsid w:val="00DE5248"/>
    <w:rsid w:val="00DE7F31"/>
    <w:rsid w:val="00DF4511"/>
    <w:rsid w:val="00DF6A22"/>
    <w:rsid w:val="00E0281E"/>
    <w:rsid w:val="00E06276"/>
    <w:rsid w:val="00E11D86"/>
    <w:rsid w:val="00E15622"/>
    <w:rsid w:val="00E245CF"/>
    <w:rsid w:val="00E2682F"/>
    <w:rsid w:val="00E43290"/>
    <w:rsid w:val="00E5214D"/>
    <w:rsid w:val="00E90B5E"/>
    <w:rsid w:val="00E92AAB"/>
    <w:rsid w:val="00EA1D83"/>
    <w:rsid w:val="00EC377C"/>
    <w:rsid w:val="00EC7961"/>
    <w:rsid w:val="00ED3FA5"/>
    <w:rsid w:val="00EE79AF"/>
    <w:rsid w:val="00EF07C6"/>
    <w:rsid w:val="00F0061C"/>
    <w:rsid w:val="00F05F69"/>
    <w:rsid w:val="00F11270"/>
    <w:rsid w:val="00F24DC4"/>
    <w:rsid w:val="00F3518E"/>
    <w:rsid w:val="00F37762"/>
    <w:rsid w:val="00F43D2B"/>
    <w:rsid w:val="00F5417B"/>
    <w:rsid w:val="00F56F0B"/>
    <w:rsid w:val="00F6123E"/>
    <w:rsid w:val="00F6637B"/>
    <w:rsid w:val="00F6713C"/>
    <w:rsid w:val="00F82EEA"/>
    <w:rsid w:val="00F84920"/>
    <w:rsid w:val="00FB4A28"/>
    <w:rsid w:val="00FB4F24"/>
    <w:rsid w:val="00FC0E70"/>
    <w:rsid w:val="00FD62BE"/>
    <w:rsid w:val="00FE058E"/>
    <w:rsid w:val="00FE1B70"/>
    <w:rsid w:val="00FE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545D2"/>
  <w14:defaultImageDpi w14:val="32767"/>
  <w15:chartTrackingRefBased/>
  <w15:docId w15:val="{AE7E6A69-D146-9D40-B86B-4804485E8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6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6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6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6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6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6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6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6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6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6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6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6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6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6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6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6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6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6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6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6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6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6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6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isenman@fredhutch.org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1</Pages>
  <Words>3846</Words>
  <Characters>21925</Characters>
  <Application>Microsoft Office Word</Application>
  <DocSecurity>0</DocSecurity>
  <Lines>182</Lines>
  <Paragraphs>51</Paragraphs>
  <ScaleCrop>false</ScaleCrop>
  <Company/>
  <LinksUpToDate>false</LinksUpToDate>
  <CharactersWithSpaces>2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 PhD, Patrick A</dc:creator>
  <cp:keywords/>
  <dc:description/>
  <cp:lastModifiedBy>Ramsey, Erin</cp:lastModifiedBy>
  <cp:revision>6</cp:revision>
  <dcterms:created xsi:type="dcterms:W3CDTF">2025-08-27T18:34:00Z</dcterms:created>
  <dcterms:modified xsi:type="dcterms:W3CDTF">2025-09-03T21:20:00Z</dcterms:modified>
</cp:coreProperties>
</file>